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38E2CA1" w14:textId="31D7A2D7" w:rsidR="00CE1EE5" w:rsidRPr="00196390" w:rsidRDefault="00CE1EE5" w:rsidP="00CE1EE5">
      <w:pPr>
        <w:rPr>
          <w:rFonts w:ascii="Arial" w:hAnsi="Arial" w:cs="Arial"/>
          <w:sz w:val="24"/>
          <w:szCs w:val="24"/>
          <w:lang w:val="en-GB"/>
        </w:rPr>
      </w:pPr>
      <w:bookmarkStart w:id="0" w:name="_GoBack"/>
      <w:bookmarkEnd w:id="0"/>
      <w:r w:rsidRPr="00196390">
        <w:rPr>
          <w:rFonts w:ascii="Arial" w:hAnsi="Arial" w:cs="Arial"/>
          <w:b/>
          <w:sz w:val="24"/>
          <w:szCs w:val="24"/>
          <w:lang w:val="en-GB"/>
        </w:rPr>
        <w:t>Supplementa</w:t>
      </w:r>
      <w:r w:rsidR="00425DE2" w:rsidRPr="00196390">
        <w:rPr>
          <w:rFonts w:ascii="Arial" w:hAnsi="Arial" w:cs="Arial"/>
          <w:b/>
          <w:sz w:val="24"/>
          <w:szCs w:val="24"/>
          <w:lang w:val="en-GB"/>
        </w:rPr>
        <w:t>l</w:t>
      </w:r>
      <w:r w:rsidRPr="00196390">
        <w:rPr>
          <w:rFonts w:ascii="Arial" w:hAnsi="Arial" w:cs="Arial"/>
          <w:b/>
          <w:sz w:val="24"/>
          <w:szCs w:val="24"/>
          <w:lang w:val="en-GB"/>
        </w:rPr>
        <w:t xml:space="preserve"> Table S</w:t>
      </w:r>
      <w:r w:rsidR="00317CAB" w:rsidRPr="00196390">
        <w:rPr>
          <w:rFonts w:ascii="Arial" w:hAnsi="Arial" w:cs="Arial"/>
          <w:b/>
          <w:sz w:val="24"/>
          <w:szCs w:val="24"/>
          <w:lang w:val="en-GB"/>
        </w:rPr>
        <w:t>3</w:t>
      </w:r>
      <w:r w:rsidRPr="00196390">
        <w:rPr>
          <w:rFonts w:ascii="Arial" w:hAnsi="Arial" w:cs="Arial"/>
          <w:sz w:val="24"/>
          <w:szCs w:val="24"/>
          <w:lang w:val="en-GB"/>
        </w:rPr>
        <w:t>. Summary of main characteristics and findings of the studies reviewed</w:t>
      </w:r>
      <w:r w:rsidR="00AA2804" w:rsidRPr="00196390">
        <w:rPr>
          <w:rFonts w:ascii="Arial" w:hAnsi="Arial" w:cs="Arial"/>
          <w:sz w:val="24"/>
          <w:szCs w:val="24"/>
          <w:lang w:val="en-GB"/>
        </w:rPr>
        <w:t>.</w:t>
      </w:r>
    </w:p>
    <w:tbl>
      <w:tblPr>
        <w:tblStyle w:val="TableGrid"/>
        <w:tblW w:w="12617" w:type="dxa"/>
        <w:jc w:val="center"/>
        <w:tblInd w:w="0" w:type="dxa"/>
        <w:tblLook w:val="04A0" w:firstRow="1" w:lastRow="0" w:firstColumn="1" w:lastColumn="0" w:noHBand="0" w:noVBand="1"/>
      </w:tblPr>
      <w:tblGrid>
        <w:gridCol w:w="2972"/>
        <w:gridCol w:w="1951"/>
        <w:gridCol w:w="3158"/>
        <w:gridCol w:w="1984"/>
        <w:gridCol w:w="2552"/>
      </w:tblGrid>
      <w:tr w:rsidR="00CE1EE5" w:rsidRPr="00196390" w14:paraId="5D3AEA17" w14:textId="77777777" w:rsidTr="00CE1EE5">
        <w:trPr>
          <w:trHeight w:val="141"/>
          <w:jc w:val="center"/>
        </w:trPr>
        <w:tc>
          <w:tcPr>
            <w:tcW w:w="2972" w:type="dxa"/>
            <w:vAlign w:val="center"/>
          </w:tcPr>
          <w:p w14:paraId="2052EB77" w14:textId="77777777" w:rsidR="00CE1EE5" w:rsidRPr="00196390" w:rsidRDefault="00CE1EE5" w:rsidP="00231E7C">
            <w:pPr>
              <w:ind w:left="142"/>
              <w:rPr>
                <w:rFonts w:ascii="Arial" w:hAnsi="Arial" w:cs="Arial"/>
                <w:b/>
                <w:sz w:val="24"/>
                <w:szCs w:val="24"/>
              </w:rPr>
            </w:pPr>
            <w:bookmarkStart w:id="1" w:name="_Hlk64470081"/>
            <w:r w:rsidRPr="00196390">
              <w:rPr>
                <w:rFonts w:ascii="Arial" w:hAnsi="Arial" w:cs="Arial"/>
                <w:b/>
                <w:sz w:val="24"/>
                <w:szCs w:val="24"/>
              </w:rPr>
              <w:t>First author, year, country</w:t>
            </w:r>
          </w:p>
        </w:tc>
        <w:tc>
          <w:tcPr>
            <w:tcW w:w="1951" w:type="dxa"/>
            <w:vAlign w:val="center"/>
          </w:tcPr>
          <w:p w14:paraId="281FF8F1" w14:textId="77777777" w:rsidR="00CE1EE5" w:rsidRPr="00196390" w:rsidRDefault="00CE1EE5" w:rsidP="00231E7C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196390">
              <w:rPr>
                <w:rFonts w:ascii="Arial" w:hAnsi="Arial" w:cs="Arial"/>
                <w:b/>
                <w:sz w:val="24"/>
                <w:szCs w:val="24"/>
              </w:rPr>
              <w:t>Study design</w:t>
            </w:r>
          </w:p>
        </w:tc>
        <w:tc>
          <w:tcPr>
            <w:tcW w:w="3158" w:type="dxa"/>
            <w:vAlign w:val="center"/>
          </w:tcPr>
          <w:p w14:paraId="6D9DFEAE" w14:textId="77777777" w:rsidR="00CE1EE5" w:rsidRPr="00196390" w:rsidRDefault="00CE1EE5" w:rsidP="00231E7C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196390">
              <w:rPr>
                <w:rFonts w:ascii="Arial" w:hAnsi="Arial" w:cs="Arial"/>
                <w:b/>
                <w:sz w:val="24"/>
                <w:szCs w:val="24"/>
              </w:rPr>
              <w:t>Population</w:t>
            </w:r>
          </w:p>
          <w:p w14:paraId="61403DD7" w14:textId="77777777" w:rsidR="00CE1EE5" w:rsidRPr="00196390" w:rsidRDefault="00CE1EE5" w:rsidP="00231E7C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196390">
              <w:rPr>
                <w:rFonts w:ascii="Arial" w:hAnsi="Arial" w:cs="Arial"/>
                <w:b/>
                <w:sz w:val="24"/>
                <w:szCs w:val="24"/>
              </w:rPr>
              <w:t>Sample size, characteristics</w:t>
            </w:r>
          </w:p>
        </w:tc>
        <w:tc>
          <w:tcPr>
            <w:tcW w:w="1984" w:type="dxa"/>
            <w:vAlign w:val="center"/>
          </w:tcPr>
          <w:p w14:paraId="789138D8" w14:textId="77777777" w:rsidR="00CE1EE5" w:rsidRPr="00196390" w:rsidRDefault="00CE1EE5" w:rsidP="00231E7C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196390">
              <w:rPr>
                <w:rFonts w:ascii="Arial" w:hAnsi="Arial" w:cs="Arial"/>
                <w:b/>
                <w:sz w:val="24"/>
                <w:szCs w:val="24"/>
              </w:rPr>
              <w:t>MSNA technique</w:t>
            </w:r>
          </w:p>
        </w:tc>
        <w:tc>
          <w:tcPr>
            <w:tcW w:w="2552" w:type="dxa"/>
            <w:vAlign w:val="center"/>
          </w:tcPr>
          <w:p w14:paraId="763EAB34" w14:textId="77777777" w:rsidR="00CE1EE5" w:rsidRPr="00196390" w:rsidRDefault="00CE1EE5" w:rsidP="00231E7C">
            <w:pPr>
              <w:jc w:val="center"/>
              <w:rPr>
                <w:rFonts w:ascii="Arial" w:hAnsi="Arial" w:cs="Arial"/>
                <w:b/>
                <w:color w:val="FF0000"/>
                <w:sz w:val="24"/>
                <w:szCs w:val="24"/>
                <w:lang w:val="en-GB"/>
              </w:rPr>
            </w:pPr>
            <w:r w:rsidRPr="00196390">
              <w:rPr>
                <w:rFonts w:ascii="Arial" w:hAnsi="Arial" w:cs="Arial"/>
                <w:b/>
                <w:color w:val="000000" w:themeColor="text1"/>
                <w:sz w:val="24"/>
                <w:szCs w:val="24"/>
                <w:lang w:val="en-GB"/>
              </w:rPr>
              <w:t>MSNA (bursts/min or bursts/100 HB)</w:t>
            </w:r>
          </w:p>
        </w:tc>
      </w:tr>
      <w:tr w:rsidR="00CE1EE5" w:rsidRPr="00196390" w14:paraId="0ABC131C" w14:textId="77777777" w:rsidTr="00CE1EE5">
        <w:trPr>
          <w:trHeight w:val="141"/>
          <w:jc w:val="center"/>
        </w:trPr>
        <w:tc>
          <w:tcPr>
            <w:tcW w:w="2972" w:type="dxa"/>
          </w:tcPr>
          <w:p w14:paraId="07408345" w14:textId="5AED5A4B" w:rsidR="00CE1EE5" w:rsidRPr="00196390" w:rsidRDefault="00CE1EE5" w:rsidP="00196390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proofErr w:type="spellStart"/>
            <w:r w:rsidRPr="00196390">
              <w:rPr>
                <w:rFonts w:ascii="Arial" w:hAnsi="Arial" w:cs="Arial"/>
                <w:sz w:val="24"/>
                <w:szCs w:val="24"/>
                <w:lang w:val="en-GB"/>
              </w:rPr>
              <w:t>Fatouleh</w:t>
            </w:r>
            <w:proofErr w:type="spellEnd"/>
            <w:r w:rsidRPr="00196390">
              <w:rPr>
                <w:rFonts w:ascii="Arial" w:hAnsi="Arial" w:cs="Arial"/>
                <w:sz w:val="24"/>
                <w:szCs w:val="24"/>
                <w:lang w:val="en-GB"/>
              </w:rPr>
              <w:t xml:space="preserve"> 2014</w:t>
            </w:r>
            <w:r w:rsidR="009C50B3" w:rsidRPr="00196390">
              <w:rPr>
                <w:rFonts w:ascii="Arial" w:hAnsi="Arial" w:cs="Arial"/>
                <w:sz w:val="24"/>
                <w:szCs w:val="24"/>
                <w:lang w:val="en-GB"/>
              </w:rPr>
              <w:t>, Australia</w:t>
            </w:r>
          </w:p>
        </w:tc>
        <w:tc>
          <w:tcPr>
            <w:tcW w:w="1951" w:type="dxa"/>
          </w:tcPr>
          <w:p w14:paraId="50F89CE5" w14:textId="313EB823" w:rsidR="00240ADF" w:rsidRPr="00196390" w:rsidRDefault="00240ADF" w:rsidP="00231E7C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96390">
              <w:rPr>
                <w:rFonts w:ascii="Arial" w:hAnsi="Arial" w:cs="Arial"/>
                <w:sz w:val="24"/>
                <w:szCs w:val="24"/>
                <w:lang w:val="en-GB"/>
              </w:rPr>
              <w:t>Prospective</w:t>
            </w:r>
          </w:p>
        </w:tc>
        <w:tc>
          <w:tcPr>
            <w:tcW w:w="3158" w:type="dxa"/>
          </w:tcPr>
          <w:p w14:paraId="6CA7EB2F" w14:textId="77777777" w:rsidR="00CE1EE5" w:rsidRPr="00196390" w:rsidRDefault="00CE1EE5" w:rsidP="00231E7C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96390">
              <w:rPr>
                <w:rFonts w:ascii="Arial" w:hAnsi="Arial" w:cs="Arial"/>
                <w:sz w:val="24"/>
                <w:szCs w:val="24"/>
                <w:lang w:val="en-GB"/>
              </w:rPr>
              <w:t>OSA SEVERE subjects</w:t>
            </w:r>
          </w:p>
          <w:p w14:paraId="00F65CCB" w14:textId="77777777" w:rsidR="00CE1EE5" w:rsidRPr="00196390" w:rsidRDefault="00CE1EE5" w:rsidP="00231E7C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96390">
              <w:rPr>
                <w:rFonts w:ascii="Arial" w:hAnsi="Arial" w:cs="Arial"/>
                <w:sz w:val="24"/>
                <w:szCs w:val="24"/>
                <w:lang w:val="en-GB"/>
              </w:rPr>
              <w:t>Male/Female: 18/3</w:t>
            </w:r>
          </w:p>
          <w:p w14:paraId="06528ED2" w14:textId="77777777" w:rsidR="00CE1EE5" w:rsidRPr="00196390" w:rsidRDefault="00CE1EE5" w:rsidP="00231E7C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96390">
              <w:rPr>
                <w:rFonts w:ascii="Arial" w:hAnsi="Arial" w:cs="Arial"/>
                <w:sz w:val="24"/>
                <w:szCs w:val="24"/>
                <w:lang w:val="en-GB"/>
              </w:rPr>
              <w:t>Age (</w:t>
            </w:r>
            <w:proofErr w:type="spellStart"/>
            <w:r w:rsidRPr="00196390">
              <w:rPr>
                <w:rFonts w:ascii="Arial" w:hAnsi="Arial" w:cs="Arial"/>
                <w:sz w:val="24"/>
                <w:szCs w:val="24"/>
                <w:lang w:val="en-GB"/>
              </w:rPr>
              <w:t>yrs</w:t>
            </w:r>
            <w:proofErr w:type="spellEnd"/>
            <w:r w:rsidRPr="00196390">
              <w:rPr>
                <w:rFonts w:ascii="Arial" w:hAnsi="Arial" w:cs="Arial"/>
                <w:sz w:val="24"/>
                <w:szCs w:val="24"/>
                <w:lang w:val="en-GB"/>
              </w:rPr>
              <w:t>): 55 ± 2</w:t>
            </w:r>
          </w:p>
          <w:p w14:paraId="283DD52D" w14:textId="77777777" w:rsidR="00CE1EE5" w:rsidRPr="00196390" w:rsidRDefault="00CE1EE5" w:rsidP="00231E7C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96390">
              <w:rPr>
                <w:rFonts w:ascii="Arial" w:hAnsi="Arial" w:cs="Arial"/>
                <w:sz w:val="24"/>
                <w:szCs w:val="24"/>
                <w:lang w:val="en-GB"/>
              </w:rPr>
              <w:t>SBP (mmHg): 139 ± 4</w:t>
            </w:r>
          </w:p>
          <w:p w14:paraId="6727D7E0" w14:textId="77777777" w:rsidR="00CE1EE5" w:rsidRPr="00196390" w:rsidRDefault="00CE1EE5" w:rsidP="00231E7C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96390">
              <w:rPr>
                <w:rFonts w:ascii="Arial" w:hAnsi="Arial" w:cs="Arial"/>
                <w:sz w:val="24"/>
                <w:szCs w:val="24"/>
                <w:lang w:val="en-GB"/>
              </w:rPr>
              <w:t>DBP (mmHg): 80 ± 2</w:t>
            </w:r>
          </w:p>
          <w:p w14:paraId="7E919396" w14:textId="77777777" w:rsidR="00CE1EE5" w:rsidRPr="00196390" w:rsidRDefault="00CE1EE5" w:rsidP="00231E7C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96390">
              <w:rPr>
                <w:rFonts w:ascii="Arial" w:hAnsi="Arial" w:cs="Arial"/>
                <w:sz w:val="24"/>
                <w:szCs w:val="24"/>
                <w:lang w:val="en-GB"/>
              </w:rPr>
              <w:t>AHI events/h: 44</w:t>
            </w:r>
          </w:p>
          <w:p w14:paraId="31D7D688" w14:textId="77777777" w:rsidR="00CE1EE5" w:rsidRPr="00196390" w:rsidRDefault="00CE1EE5" w:rsidP="00231E7C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96390">
              <w:rPr>
                <w:rFonts w:ascii="Arial" w:hAnsi="Arial" w:cs="Arial"/>
                <w:sz w:val="24"/>
                <w:szCs w:val="24"/>
                <w:lang w:val="en-GB"/>
              </w:rPr>
              <w:t>HR: 70 ± 3</w:t>
            </w:r>
          </w:p>
          <w:p w14:paraId="404DEEC1" w14:textId="77777777" w:rsidR="00CE1EE5" w:rsidRPr="00196390" w:rsidRDefault="00CE1EE5" w:rsidP="00231E7C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</w:p>
          <w:p w14:paraId="08CD49AB" w14:textId="77777777" w:rsidR="00CE1EE5" w:rsidRPr="00196390" w:rsidRDefault="00CE1EE5" w:rsidP="00231E7C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96390">
              <w:rPr>
                <w:rFonts w:ascii="Arial" w:hAnsi="Arial" w:cs="Arial"/>
                <w:sz w:val="24"/>
                <w:szCs w:val="24"/>
                <w:lang w:val="en-US"/>
              </w:rPr>
              <w:t>Controls</w:t>
            </w:r>
          </w:p>
          <w:p w14:paraId="468FD9A5" w14:textId="77777777" w:rsidR="00CE1EE5" w:rsidRPr="00196390" w:rsidRDefault="00CE1EE5" w:rsidP="00231E7C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96390">
              <w:rPr>
                <w:rFonts w:ascii="Arial" w:hAnsi="Arial" w:cs="Arial"/>
                <w:sz w:val="24"/>
                <w:szCs w:val="24"/>
                <w:lang w:val="en-US"/>
              </w:rPr>
              <w:t>Male/Female: 17/4</w:t>
            </w:r>
          </w:p>
          <w:p w14:paraId="179D7572" w14:textId="77777777" w:rsidR="00CE1EE5" w:rsidRPr="00196390" w:rsidRDefault="00CE1EE5" w:rsidP="00231E7C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96390">
              <w:rPr>
                <w:rFonts w:ascii="Arial" w:hAnsi="Arial" w:cs="Arial"/>
                <w:sz w:val="24"/>
                <w:szCs w:val="24"/>
                <w:lang w:val="en-US"/>
              </w:rPr>
              <w:t>Age (</w:t>
            </w:r>
            <w:proofErr w:type="spellStart"/>
            <w:r w:rsidRPr="00196390">
              <w:rPr>
                <w:rFonts w:ascii="Arial" w:hAnsi="Arial" w:cs="Arial"/>
                <w:sz w:val="24"/>
                <w:szCs w:val="24"/>
                <w:lang w:val="en-US"/>
              </w:rPr>
              <w:t>yrs</w:t>
            </w:r>
            <w:proofErr w:type="spellEnd"/>
            <w:r w:rsidRPr="00196390">
              <w:rPr>
                <w:rFonts w:ascii="Arial" w:hAnsi="Arial" w:cs="Arial"/>
                <w:sz w:val="24"/>
                <w:szCs w:val="24"/>
                <w:lang w:val="en-US"/>
              </w:rPr>
              <w:t xml:space="preserve">): </w:t>
            </w:r>
            <w:r w:rsidRPr="00196390">
              <w:rPr>
                <w:rFonts w:ascii="Arial" w:hAnsi="Arial" w:cs="Arial"/>
                <w:sz w:val="24"/>
                <w:szCs w:val="24"/>
                <w:lang w:val="en-GB"/>
              </w:rPr>
              <w:t>52 ± 2</w:t>
            </w:r>
          </w:p>
          <w:p w14:paraId="0EAF5C7A" w14:textId="77777777" w:rsidR="00CE1EE5" w:rsidRPr="00196390" w:rsidRDefault="00CE1EE5" w:rsidP="00231E7C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96390">
              <w:rPr>
                <w:rFonts w:ascii="Arial" w:hAnsi="Arial" w:cs="Arial"/>
                <w:sz w:val="24"/>
                <w:szCs w:val="24"/>
                <w:lang w:val="en-GB"/>
              </w:rPr>
              <w:t>SBP (mmHg): 120 ± 3</w:t>
            </w:r>
          </w:p>
          <w:p w14:paraId="787B616D" w14:textId="77777777" w:rsidR="00CE1EE5" w:rsidRPr="00196390" w:rsidRDefault="00CE1EE5" w:rsidP="00231E7C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96390">
              <w:rPr>
                <w:rFonts w:ascii="Arial" w:hAnsi="Arial" w:cs="Arial"/>
                <w:sz w:val="24"/>
                <w:szCs w:val="24"/>
                <w:lang w:val="en-GB"/>
              </w:rPr>
              <w:t>DBP (mmHg): 68 ± 3</w:t>
            </w:r>
          </w:p>
          <w:p w14:paraId="305579C6" w14:textId="77777777" w:rsidR="00CE1EE5" w:rsidRPr="00196390" w:rsidRDefault="00CE1EE5" w:rsidP="00231E7C">
            <w:pPr>
              <w:rPr>
                <w:rFonts w:ascii="Arial" w:hAnsi="Arial" w:cs="Arial"/>
                <w:sz w:val="24"/>
                <w:szCs w:val="24"/>
              </w:rPr>
            </w:pPr>
            <w:r w:rsidRPr="00196390">
              <w:rPr>
                <w:rFonts w:ascii="Arial" w:hAnsi="Arial" w:cs="Arial"/>
                <w:sz w:val="24"/>
                <w:szCs w:val="24"/>
              </w:rPr>
              <w:t>HR: 66 ± 3</w:t>
            </w:r>
          </w:p>
        </w:tc>
        <w:tc>
          <w:tcPr>
            <w:tcW w:w="1984" w:type="dxa"/>
          </w:tcPr>
          <w:p w14:paraId="5A2D7F6A" w14:textId="77777777" w:rsidR="00CE1EE5" w:rsidRPr="00196390" w:rsidRDefault="00CE1EE5" w:rsidP="00231E7C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96390">
              <w:rPr>
                <w:rFonts w:ascii="Arial" w:hAnsi="Arial" w:cs="Arial"/>
                <w:sz w:val="24"/>
                <w:szCs w:val="24"/>
                <w:lang w:val="en-GB"/>
              </w:rPr>
              <w:t>Peroneal Nerve</w:t>
            </w:r>
          </w:p>
        </w:tc>
        <w:tc>
          <w:tcPr>
            <w:tcW w:w="2552" w:type="dxa"/>
          </w:tcPr>
          <w:p w14:paraId="1E7DE139" w14:textId="77777777" w:rsidR="00CE1EE5" w:rsidRPr="00196390" w:rsidRDefault="00CE1EE5" w:rsidP="00231E7C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nl-NL"/>
              </w:rPr>
            </w:pPr>
            <w:r w:rsidRPr="00196390">
              <w:rPr>
                <w:rFonts w:ascii="Arial" w:hAnsi="Arial" w:cs="Arial"/>
                <w:color w:val="000000" w:themeColor="text1"/>
                <w:sz w:val="24"/>
                <w:szCs w:val="24"/>
                <w:lang w:val="nl-NL"/>
              </w:rPr>
              <w:t>MSNA burst/100hb</w:t>
            </w:r>
          </w:p>
          <w:p w14:paraId="5E3607C5" w14:textId="77777777" w:rsidR="00CE1EE5" w:rsidRPr="00196390" w:rsidRDefault="00CE1EE5" w:rsidP="00231E7C">
            <w:pPr>
              <w:rPr>
                <w:rFonts w:ascii="Arial" w:hAnsi="Arial" w:cs="Arial"/>
                <w:sz w:val="24"/>
                <w:szCs w:val="24"/>
                <w:lang w:val="nl-NL"/>
              </w:rPr>
            </w:pPr>
            <w:r w:rsidRPr="00196390">
              <w:rPr>
                <w:rFonts w:ascii="Arial" w:hAnsi="Arial" w:cs="Arial"/>
                <w:color w:val="000000" w:themeColor="text1"/>
                <w:sz w:val="24"/>
                <w:szCs w:val="24"/>
                <w:lang w:val="nl-NL"/>
              </w:rPr>
              <w:t xml:space="preserve">76 </w:t>
            </w:r>
            <w:r w:rsidRPr="00196390">
              <w:rPr>
                <w:rFonts w:ascii="Arial" w:hAnsi="Arial" w:cs="Arial"/>
                <w:sz w:val="24"/>
                <w:szCs w:val="24"/>
                <w:lang w:val="nl-NL"/>
              </w:rPr>
              <w:t>± 4</w:t>
            </w:r>
          </w:p>
          <w:p w14:paraId="59D4F605" w14:textId="77777777" w:rsidR="00CE1EE5" w:rsidRPr="00196390" w:rsidRDefault="00CE1EE5" w:rsidP="00231E7C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nl-NL"/>
              </w:rPr>
            </w:pPr>
            <w:r w:rsidRPr="00196390">
              <w:rPr>
                <w:rFonts w:ascii="Arial" w:hAnsi="Arial" w:cs="Arial"/>
                <w:color w:val="000000" w:themeColor="text1"/>
                <w:sz w:val="24"/>
                <w:szCs w:val="24"/>
                <w:lang w:val="nl-NL"/>
              </w:rPr>
              <w:t>MSNA burst/min</w:t>
            </w:r>
          </w:p>
          <w:p w14:paraId="59EEF568" w14:textId="77777777" w:rsidR="00CE1EE5" w:rsidRPr="00196390" w:rsidRDefault="00CE1EE5" w:rsidP="00231E7C">
            <w:pPr>
              <w:rPr>
                <w:rFonts w:ascii="Arial" w:hAnsi="Arial" w:cs="Arial"/>
                <w:sz w:val="24"/>
                <w:szCs w:val="24"/>
                <w:lang w:val="nl-NL"/>
              </w:rPr>
            </w:pPr>
            <w:r w:rsidRPr="00196390">
              <w:rPr>
                <w:rFonts w:ascii="Arial" w:hAnsi="Arial" w:cs="Arial"/>
                <w:color w:val="000000" w:themeColor="text1"/>
                <w:sz w:val="24"/>
                <w:szCs w:val="24"/>
                <w:lang w:val="nl-NL"/>
              </w:rPr>
              <w:t xml:space="preserve">53 </w:t>
            </w:r>
            <w:r w:rsidRPr="00196390">
              <w:rPr>
                <w:rFonts w:ascii="Arial" w:hAnsi="Arial" w:cs="Arial"/>
                <w:sz w:val="24"/>
                <w:szCs w:val="24"/>
                <w:lang w:val="nl-NL"/>
              </w:rPr>
              <w:t>± 2</w:t>
            </w:r>
          </w:p>
          <w:p w14:paraId="3F497D95" w14:textId="77777777" w:rsidR="00CE1EE5" w:rsidRPr="00196390" w:rsidRDefault="00CE1EE5" w:rsidP="00231E7C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nl-NL"/>
              </w:rPr>
            </w:pPr>
          </w:p>
          <w:p w14:paraId="01639F10" w14:textId="77777777" w:rsidR="00CE1EE5" w:rsidRPr="00196390" w:rsidRDefault="00CE1EE5" w:rsidP="00231E7C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nl-NL"/>
              </w:rPr>
            </w:pPr>
          </w:p>
          <w:p w14:paraId="65D9EBCC" w14:textId="77777777" w:rsidR="00CE1EE5" w:rsidRPr="00196390" w:rsidRDefault="00CE1EE5" w:rsidP="00231E7C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nl-NL"/>
              </w:rPr>
            </w:pPr>
          </w:p>
          <w:p w14:paraId="7437D9C8" w14:textId="77777777" w:rsidR="00CE1EE5" w:rsidRPr="00196390" w:rsidRDefault="00CE1EE5" w:rsidP="00231E7C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nl-NL"/>
              </w:rPr>
            </w:pPr>
          </w:p>
          <w:p w14:paraId="1DAACFCF" w14:textId="77777777" w:rsidR="00CE1EE5" w:rsidRPr="00196390" w:rsidRDefault="00CE1EE5" w:rsidP="00231E7C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nl-NL"/>
              </w:rPr>
            </w:pPr>
            <w:r w:rsidRPr="00196390">
              <w:rPr>
                <w:rFonts w:ascii="Arial" w:hAnsi="Arial" w:cs="Arial"/>
                <w:color w:val="000000" w:themeColor="text1"/>
                <w:sz w:val="24"/>
                <w:szCs w:val="24"/>
                <w:lang w:val="nl-NL"/>
              </w:rPr>
              <w:t>MSNA burst/100hb</w:t>
            </w:r>
          </w:p>
          <w:p w14:paraId="3CF2FF4F" w14:textId="77777777" w:rsidR="00CE1EE5" w:rsidRPr="00196390" w:rsidRDefault="00CE1EE5" w:rsidP="00231E7C">
            <w:pPr>
              <w:rPr>
                <w:rFonts w:ascii="Arial" w:hAnsi="Arial" w:cs="Arial"/>
                <w:sz w:val="24"/>
                <w:szCs w:val="24"/>
                <w:lang w:val="nl-NL"/>
              </w:rPr>
            </w:pPr>
            <w:r w:rsidRPr="00196390">
              <w:rPr>
                <w:rFonts w:ascii="Arial" w:hAnsi="Arial" w:cs="Arial"/>
                <w:color w:val="000000" w:themeColor="text1"/>
                <w:sz w:val="24"/>
                <w:szCs w:val="24"/>
                <w:lang w:val="nl-NL"/>
              </w:rPr>
              <w:t xml:space="preserve">45 </w:t>
            </w:r>
            <w:r w:rsidRPr="00196390">
              <w:rPr>
                <w:rFonts w:ascii="Arial" w:hAnsi="Arial" w:cs="Arial"/>
                <w:sz w:val="24"/>
                <w:szCs w:val="24"/>
                <w:lang w:val="nl-NL"/>
              </w:rPr>
              <w:t>± 3</w:t>
            </w:r>
          </w:p>
          <w:p w14:paraId="51393BA3" w14:textId="77777777" w:rsidR="00CE1EE5" w:rsidRPr="00196390" w:rsidRDefault="00CE1EE5" w:rsidP="00231E7C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nl-NL"/>
              </w:rPr>
            </w:pPr>
            <w:r w:rsidRPr="00196390">
              <w:rPr>
                <w:rFonts w:ascii="Arial" w:hAnsi="Arial" w:cs="Arial"/>
                <w:color w:val="000000" w:themeColor="text1"/>
                <w:sz w:val="24"/>
                <w:szCs w:val="24"/>
                <w:lang w:val="nl-NL"/>
              </w:rPr>
              <w:t>MSNA burst/min</w:t>
            </w:r>
          </w:p>
          <w:p w14:paraId="1BB1B010" w14:textId="77777777" w:rsidR="00CE1EE5" w:rsidRPr="00196390" w:rsidRDefault="00CE1EE5" w:rsidP="00231E7C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196390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 xml:space="preserve">28 </w:t>
            </w:r>
            <w:r w:rsidRPr="00196390">
              <w:rPr>
                <w:rFonts w:ascii="Arial" w:hAnsi="Arial" w:cs="Arial"/>
                <w:sz w:val="24"/>
                <w:szCs w:val="24"/>
                <w:lang w:val="en-GB"/>
              </w:rPr>
              <w:t>± 2</w:t>
            </w:r>
          </w:p>
        </w:tc>
      </w:tr>
      <w:tr w:rsidR="00CE1EE5" w:rsidRPr="00196390" w14:paraId="642C6B29" w14:textId="77777777" w:rsidTr="00CE1EE5">
        <w:trPr>
          <w:trHeight w:val="141"/>
          <w:jc w:val="center"/>
        </w:trPr>
        <w:tc>
          <w:tcPr>
            <w:tcW w:w="2972" w:type="dxa"/>
          </w:tcPr>
          <w:p w14:paraId="6C35BC9C" w14:textId="00C464D0" w:rsidR="00CE1EE5" w:rsidRPr="00196390" w:rsidRDefault="00CE1EE5" w:rsidP="00231E7C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96390">
              <w:rPr>
                <w:rFonts w:ascii="Arial" w:hAnsi="Arial" w:cs="Arial"/>
                <w:sz w:val="24"/>
                <w:szCs w:val="24"/>
                <w:lang w:val="en-GB"/>
              </w:rPr>
              <w:t>Goya 2016</w:t>
            </w:r>
            <w:r w:rsidR="00832584" w:rsidRPr="00196390">
              <w:rPr>
                <w:rFonts w:ascii="Arial" w:hAnsi="Arial" w:cs="Arial"/>
                <w:sz w:val="24"/>
                <w:szCs w:val="24"/>
                <w:lang w:val="en-GB"/>
              </w:rPr>
              <w:t>, Brazil</w:t>
            </w:r>
          </w:p>
        </w:tc>
        <w:tc>
          <w:tcPr>
            <w:tcW w:w="1951" w:type="dxa"/>
          </w:tcPr>
          <w:p w14:paraId="6491A9A6" w14:textId="77777777" w:rsidR="00CE1EE5" w:rsidRPr="00196390" w:rsidRDefault="00CE1EE5" w:rsidP="00231E7C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96390">
              <w:rPr>
                <w:rFonts w:ascii="Arial" w:hAnsi="Arial" w:cs="Arial"/>
                <w:sz w:val="24"/>
                <w:szCs w:val="24"/>
                <w:lang w:val="en-GB"/>
              </w:rPr>
              <w:t>Clinical Trial</w:t>
            </w:r>
          </w:p>
        </w:tc>
        <w:tc>
          <w:tcPr>
            <w:tcW w:w="3158" w:type="dxa"/>
          </w:tcPr>
          <w:p w14:paraId="4326449C" w14:textId="77777777" w:rsidR="00CE1EE5" w:rsidRPr="00196390" w:rsidRDefault="00CE1EE5" w:rsidP="00231E7C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96390">
              <w:rPr>
                <w:rFonts w:ascii="Arial" w:hAnsi="Arial" w:cs="Arial"/>
                <w:sz w:val="24"/>
                <w:szCs w:val="24"/>
                <w:lang w:val="en-GB"/>
              </w:rPr>
              <w:t>OSA SEVERE subjects</w:t>
            </w:r>
          </w:p>
          <w:p w14:paraId="2E22DF74" w14:textId="77777777" w:rsidR="00CE1EE5" w:rsidRPr="00196390" w:rsidRDefault="00CE1EE5" w:rsidP="00231E7C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96390">
              <w:rPr>
                <w:rFonts w:ascii="Arial" w:hAnsi="Arial" w:cs="Arial"/>
                <w:sz w:val="24"/>
                <w:szCs w:val="24"/>
                <w:lang w:val="en-GB"/>
              </w:rPr>
              <w:t>Male/Female: 11/9</w:t>
            </w:r>
          </w:p>
          <w:p w14:paraId="0AE32342" w14:textId="77777777" w:rsidR="00CE1EE5" w:rsidRPr="00196390" w:rsidRDefault="00CE1EE5" w:rsidP="00231E7C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96390">
              <w:rPr>
                <w:rFonts w:ascii="Arial" w:hAnsi="Arial" w:cs="Arial"/>
                <w:sz w:val="24"/>
                <w:szCs w:val="24"/>
                <w:lang w:val="en-GB"/>
              </w:rPr>
              <w:t>Age (</w:t>
            </w:r>
            <w:proofErr w:type="spellStart"/>
            <w:r w:rsidRPr="00196390">
              <w:rPr>
                <w:rFonts w:ascii="Arial" w:hAnsi="Arial" w:cs="Arial"/>
                <w:sz w:val="24"/>
                <w:szCs w:val="24"/>
                <w:lang w:val="en-GB"/>
              </w:rPr>
              <w:t>yrs</w:t>
            </w:r>
            <w:proofErr w:type="spellEnd"/>
            <w:r w:rsidRPr="00196390">
              <w:rPr>
                <w:rFonts w:ascii="Arial" w:hAnsi="Arial" w:cs="Arial"/>
                <w:sz w:val="24"/>
                <w:szCs w:val="24"/>
                <w:lang w:val="en-GB"/>
              </w:rPr>
              <w:t>): 54 ± 2</w:t>
            </w:r>
          </w:p>
          <w:p w14:paraId="46CC64B5" w14:textId="77777777" w:rsidR="00CE1EE5" w:rsidRPr="00196390" w:rsidRDefault="00CE1EE5" w:rsidP="00231E7C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96390">
              <w:rPr>
                <w:rFonts w:ascii="Arial" w:hAnsi="Arial" w:cs="Arial"/>
                <w:sz w:val="24"/>
                <w:szCs w:val="24"/>
                <w:lang w:val="en-GB"/>
              </w:rPr>
              <w:t>SBP (mmHg): 122 ± 3</w:t>
            </w:r>
          </w:p>
          <w:p w14:paraId="2A404368" w14:textId="77777777" w:rsidR="00CE1EE5" w:rsidRPr="00196390" w:rsidRDefault="00CE1EE5" w:rsidP="00231E7C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96390">
              <w:rPr>
                <w:rFonts w:ascii="Arial" w:hAnsi="Arial" w:cs="Arial"/>
                <w:sz w:val="24"/>
                <w:szCs w:val="24"/>
                <w:lang w:val="en-GB"/>
              </w:rPr>
              <w:t>DBP (mmHg): 79 ± 1</w:t>
            </w:r>
          </w:p>
          <w:p w14:paraId="7E66A37A" w14:textId="77777777" w:rsidR="00CE1EE5" w:rsidRPr="00196390" w:rsidRDefault="00CE1EE5" w:rsidP="00231E7C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96390">
              <w:rPr>
                <w:rFonts w:ascii="Arial" w:hAnsi="Arial" w:cs="Arial"/>
                <w:sz w:val="24"/>
                <w:szCs w:val="24"/>
                <w:lang w:val="en-GB"/>
              </w:rPr>
              <w:t>AHI events/h: 47</w:t>
            </w:r>
          </w:p>
          <w:p w14:paraId="429A7016" w14:textId="77777777" w:rsidR="00CE1EE5" w:rsidRPr="00196390" w:rsidRDefault="00CE1EE5" w:rsidP="00231E7C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96390">
              <w:rPr>
                <w:rFonts w:ascii="Arial" w:hAnsi="Arial" w:cs="Arial"/>
                <w:sz w:val="24"/>
                <w:szCs w:val="24"/>
                <w:lang w:val="en-GB"/>
              </w:rPr>
              <w:t>HR: 66 ± 2</w:t>
            </w:r>
          </w:p>
          <w:p w14:paraId="39CAE411" w14:textId="77777777" w:rsidR="00CE1EE5" w:rsidRPr="00196390" w:rsidRDefault="00CE1EE5" w:rsidP="00231E7C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96390">
              <w:rPr>
                <w:rFonts w:ascii="Arial" w:hAnsi="Arial" w:cs="Arial"/>
                <w:sz w:val="24"/>
                <w:szCs w:val="24"/>
                <w:lang w:val="en-GB"/>
              </w:rPr>
              <w:t>BMI: 30</w:t>
            </w:r>
          </w:p>
          <w:p w14:paraId="379C457B" w14:textId="77777777" w:rsidR="00CE1EE5" w:rsidRPr="00196390" w:rsidRDefault="00CE1EE5" w:rsidP="00231E7C">
            <w:pPr>
              <w:rPr>
                <w:rFonts w:ascii="Arial" w:hAnsi="Arial" w:cs="Arial"/>
                <w:sz w:val="24"/>
                <w:szCs w:val="24"/>
              </w:rPr>
            </w:pPr>
            <w:r w:rsidRPr="00196390">
              <w:rPr>
                <w:rFonts w:ascii="Arial" w:hAnsi="Arial" w:cs="Arial"/>
                <w:sz w:val="24"/>
                <w:szCs w:val="24"/>
              </w:rPr>
              <w:t>Min O</w:t>
            </w:r>
            <w:r w:rsidRPr="00196390">
              <w:rPr>
                <w:rFonts w:ascii="Arial" w:hAnsi="Arial" w:cs="Arial"/>
                <w:sz w:val="24"/>
                <w:szCs w:val="24"/>
                <w:vertAlign w:val="subscript"/>
              </w:rPr>
              <w:t>2</w:t>
            </w:r>
            <w:r w:rsidRPr="00196390">
              <w:rPr>
                <w:rFonts w:ascii="Arial" w:hAnsi="Arial" w:cs="Arial"/>
                <w:sz w:val="24"/>
                <w:szCs w:val="24"/>
              </w:rPr>
              <w:t xml:space="preserve"> saturation: 76</w:t>
            </w:r>
          </w:p>
          <w:p w14:paraId="01224958" w14:textId="77777777" w:rsidR="00CE1EE5" w:rsidRPr="00196390" w:rsidRDefault="00CE1EE5" w:rsidP="00231E7C">
            <w:pPr>
              <w:rPr>
                <w:rFonts w:ascii="Arial" w:hAnsi="Arial" w:cs="Arial"/>
                <w:sz w:val="24"/>
                <w:szCs w:val="24"/>
              </w:rPr>
            </w:pPr>
            <w:r w:rsidRPr="00196390">
              <w:rPr>
                <w:rFonts w:ascii="Arial" w:hAnsi="Arial" w:cs="Arial"/>
                <w:sz w:val="24"/>
                <w:szCs w:val="24"/>
              </w:rPr>
              <w:t>Chol mmol/L: 5.21</w:t>
            </w:r>
          </w:p>
          <w:p w14:paraId="1B64574A" w14:textId="77777777" w:rsidR="00CE1EE5" w:rsidRPr="00196390" w:rsidRDefault="00CE1EE5" w:rsidP="00231E7C">
            <w:pPr>
              <w:rPr>
                <w:rFonts w:ascii="Arial" w:hAnsi="Arial" w:cs="Arial"/>
                <w:sz w:val="24"/>
                <w:szCs w:val="24"/>
              </w:rPr>
            </w:pPr>
            <w:r w:rsidRPr="00196390">
              <w:rPr>
                <w:rFonts w:ascii="Arial" w:hAnsi="Arial" w:cs="Arial"/>
                <w:sz w:val="24"/>
                <w:szCs w:val="24"/>
              </w:rPr>
              <w:t>Glucose mmol/L: 5.77</w:t>
            </w:r>
          </w:p>
          <w:p w14:paraId="73756CB3" w14:textId="55885BFD" w:rsidR="00CE1EE5" w:rsidRPr="00196390" w:rsidRDefault="00CE1EE5" w:rsidP="00231E7C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96390">
              <w:rPr>
                <w:rFonts w:ascii="Arial" w:hAnsi="Arial" w:cs="Arial"/>
                <w:sz w:val="24"/>
                <w:szCs w:val="24"/>
                <w:lang w:val="en-GB"/>
              </w:rPr>
              <w:t>LVEF %: 69</w:t>
            </w:r>
          </w:p>
          <w:p w14:paraId="6B3DEBA0" w14:textId="77777777" w:rsidR="00AA2804" w:rsidRPr="00196390" w:rsidRDefault="00AA2804" w:rsidP="00231E7C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</w:p>
          <w:p w14:paraId="7AD80AEB" w14:textId="77777777" w:rsidR="00CE1EE5" w:rsidRPr="00196390" w:rsidRDefault="00CE1EE5" w:rsidP="00231E7C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96390">
              <w:rPr>
                <w:rFonts w:ascii="Arial" w:hAnsi="Arial" w:cs="Arial"/>
                <w:sz w:val="24"/>
                <w:szCs w:val="24"/>
                <w:lang w:val="en-GB"/>
              </w:rPr>
              <w:t>OSA MILD subjects</w:t>
            </w:r>
          </w:p>
          <w:p w14:paraId="4D27D394" w14:textId="77777777" w:rsidR="00CE1EE5" w:rsidRPr="00196390" w:rsidRDefault="00CE1EE5" w:rsidP="00231E7C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96390">
              <w:rPr>
                <w:rFonts w:ascii="Arial" w:hAnsi="Arial" w:cs="Arial"/>
                <w:sz w:val="24"/>
                <w:szCs w:val="24"/>
                <w:lang w:val="en-GB"/>
              </w:rPr>
              <w:t>Male/Female: 8/7</w:t>
            </w:r>
          </w:p>
          <w:p w14:paraId="0BECB880" w14:textId="77777777" w:rsidR="00CE1EE5" w:rsidRPr="00196390" w:rsidRDefault="00CE1EE5" w:rsidP="00231E7C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96390">
              <w:rPr>
                <w:rFonts w:ascii="Arial" w:hAnsi="Arial" w:cs="Arial"/>
                <w:sz w:val="24"/>
                <w:szCs w:val="24"/>
                <w:lang w:val="en-GB"/>
              </w:rPr>
              <w:t>Age (</w:t>
            </w:r>
            <w:proofErr w:type="spellStart"/>
            <w:r w:rsidRPr="00196390">
              <w:rPr>
                <w:rFonts w:ascii="Arial" w:hAnsi="Arial" w:cs="Arial"/>
                <w:sz w:val="24"/>
                <w:szCs w:val="24"/>
                <w:lang w:val="en-GB"/>
              </w:rPr>
              <w:t>yrs</w:t>
            </w:r>
            <w:proofErr w:type="spellEnd"/>
            <w:r w:rsidRPr="00196390">
              <w:rPr>
                <w:rFonts w:ascii="Arial" w:hAnsi="Arial" w:cs="Arial"/>
                <w:sz w:val="24"/>
                <w:szCs w:val="24"/>
                <w:lang w:val="en-GB"/>
              </w:rPr>
              <w:t>): 51 ± 2</w:t>
            </w:r>
          </w:p>
          <w:p w14:paraId="136EB0EA" w14:textId="77777777" w:rsidR="00CE1EE5" w:rsidRPr="00196390" w:rsidRDefault="00CE1EE5" w:rsidP="00231E7C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96390">
              <w:rPr>
                <w:rFonts w:ascii="Arial" w:hAnsi="Arial" w:cs="Arial"/>
                <w:sz w:val="24"/>
                <w:szCs w:val="24"/>
                <w:lang w:val="en-GB"/>
              </w:rPr>
              <w:lastRenderedPageBreak/>
              <w:t>SBP (mmHg): 119 ± 3</w:t>
            </w:r>
          </w:p>
          <w:p w14:paraId="1885AD25" w14:textId="77777777" w:rsidR="00CE1EE5" w:rsidRPr="00196390" w:rsidRDefault="00CE1EE5" w:rsidP="00231E7C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96390">
              <w:rPr>
                <w:rFonts w:ascii="Arial" w:hAnsi="Arial" w:cs="Arial"/>
                <w:sz w:val="24"/>
                <w:szCs w:val="24"/>
                <w:lang w:val="en-GB"/>
              </w:rPr>
              <w:t>DBP (mmHg): 78 ± 2</w:t>
            </w:r>
          </w:p>
          <w:p w14:paraId="5B501764" w14:textId="77777777" w:rsidR="00CE1EE5" w:rsidRPr="00196390" w:rsidRDefault="00CE1EE5" w:rsidP="00231E7C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96390">
              <w:rPr>
                <w:rFonts w:ascii="Arial" w:hAnsi="Arial" w:cs="Arial"/>
                <w:sz w:val="24"/>
                <w:szCs w:val="24"/>
                <w:lang w:val="en-GB"/>
              </w:rPr>
              <w:t>AHI events/h: 8</w:t>
            </w:r>
          </w:p>
          <w:p w14:paraId="2A9E44F3" w14:textId="77777777" w:rsidR="00CE1EE5" w:rsidRPr="00196390" w:rsidRDefault="00CE1EE5" w:rsidP="00231E7C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96390">
              <w:rPr>
                <w:rFonts w:ascii="Arial" w:hAnsi="Arial" w:cs="Arial"/>
                <w:sz w:val="24"/>
                <w:szCs w:val="24"/>
                <w:lang w:val="en-GB"/>
              </w:rPr>
              <w:t>HR: 69 ± 2</w:t>
            </w:r>
          </w:p>
          <w:p w14:paraId="14C7EE27" w14:textId="77777777" w:rsidR="00CE1EE5" w:rsidRPr="00196390" w:rsidRDefault="00CE1EE5" w:rsidP="00231E7C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96390">
              <w:rPr>
                <w:rFonts w:ascii="Arial" w:hAnsi="Arial" w:cs="Arial"/>
                <w:sz w:val="24"/>
                <w:szCs w:val="24"/>
                <w:lang w:val="en-GB"/>
              </w:rPr>
              <w:t>BMI: 27</w:t>
            </w:r>
          </w:p>
          <w:p w14:paraId="550819C5" w14:textId="77777777" w:rsidR="00CE1EE5" w:rsidRPr="00196390" w:rsidRDefault="00CE1EE5" w:rsidP="00231E7C">
            <w:pPr>
              <w:rPr>
                <w:rFonts w:ascii="Arial" w:hAnsi="Arial" w:cs="Arial"/>
                <w:sz w:val="24"/>
                <w:szCs w:val="24"/>
              </w:rPr>
            </w:pPr>
            <w:r w:rsidRPr="00196390">
              <w:rPr>
                <w:rFonts w:ascii="Arial" w:hAnsi="Arial" w:cs="Arial"/>
                <w:sz w:val="24"/>
                <w:szCs w:val="24"/>
              </w:rPr>
              <w:t>Min O</w:t>
            </w:r>
            <w:r w:rsidRPr="00196390">
              <w:rPr>
                <w:rFonts w:ascii="Arial" w:hAnsi="Arial" w:cs="Arial"/>
                <w:sz w:val="24"/>
                <w:szCs w:val="24"/>
                <w:vertAlign w:val="subscript"/>
              </w:rPr>
              <w:t>2</w:t>
            </w:r>
            <w:r w:rsidRPr="00196390">
              <w:rPr>
                <w:rFonts w:ascii="Arial" w:hAnsi="Arial" w:cs="Arial"/>
                <w:sz w:val="24"/>
                <w:szCs w:val="24"/>
              </w:rPr>
              <w:t xml:space="preserve"> saturation: 90</w:t>
            </w:r>
          </w:p>
          <w:p w14:paraId="32D17EF9" w14:textId="77777777" w:rsidR="00CE1EE5" w:rsidRPr="00196390" w:rsidRDefault="00CE1EE5" w:rsidP="00231E7C">
            <w:pPr>
              <w:rPr>
                <w:rFonts w:ascii="Arial" w:hAnsi="Arial" w:cs="Arial"/>
                <w:sz w:val="24"/>
                <w:szCs w:val="24"/>
              </w:rPr>
            </w:pPr>
            <w:r w:rsidRPr="00196390">
              <w:rPr>
                <w:rFonts w:ascii="Arial" w:hAnsi="Arial" w:cs="Arial"/>
                <w:sz w:val="24"/>
                <w:szCs w:val="24"/>
              </w:rPr>
              <w:t>Chol mmol/L: 5.28</w:t>
            </w:r>
          </w:p>
          <w:p w14:paraId="2A00D938" w14:textId="77777777" w:rsidR="00CE1EE5" w:rsidRPr="00196390" w:rsidRDefault="00CE1EE5" w:rsidP="00231E7C">
            <w:pPr>
              <w:rPr>
                <w:rFonts w:ascii="Arial" w:hAnsi="Arial" w:cs="Arial"/>
                <w:sz w:val="24"/>
                <w:szCs w:val="24"/>
              </w:rPr>
            </w:pPr>
            <w:r w:rsidRPr="00196390">
              <w:rPr>
                <w:rFonts w:ascii="Arial" w:hAnsi="Arial" w:cs="Arial"/>
                <w:sz w:val="24"/>
                <w:szCs w:val="24"/>
              </w:rPr>
              <w:t>Glucose mmol/L: 5.49</w:t>
            </w:r>
          </w:p>
          <w:p w14:paraId="7D9A0D1C" w14:textId="77777777" w:rsidR="00CE1EE5" w:rsidRPr="00196390" w:rsidRDefault="00CE1EE5" w:rsidP="00231E7C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96390">
              <w:rPr>
                <w:rFonts w:ascii="Arial" w:hAnsi="Arial" w:cs="Arial"/>
                <w:sz w:val="24"/>
                <w:szCs w:val="24"/>
                <w:lang w:val="en-GB"/>
              </w:rPr>
              <w:t>LVEF %: 71</w:t>
            </w:r>
          </w:p>
        </w:tc>
        <w:tc>
          <w:tcPr>
            <w:tcW w:w="1984" w:type="dxa"/>
          </w:tcPr>
          <w:p w14:paraId="19F5EE39" w14:textId="77777777" w:rsidR="00CE1EE5" w:rsidRPr="00196390" w:rsidRDefault="00CE1EE5" w:rsidP="00231E7C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96390">
              <w:rPr>
                <w:rFonts w:ascii="Arial" w:hAnsi="Arial" w:cs="Arial"/>
                <w:sz w:val="24"/>
                <w:szCs w:val="24"/>
                <w:lang w:val="en-GB"/>
              </w:rPr>
              <w:lastRenderedPageBreak/>
              <w:t>Peroneal Nerve</w:t>
            </w:r>
          </w:p>
        </w:tc>
        <w:tc>
          <w:tcPr>
            <w:tcW w:w="2552" w:type="dxa"/>
          </w:tcPr>
          <w:p w14:paraId="0AC0CEB6" w14:textId="77777777" w:rsidR="00CE1EE5" w:rsidRPr="00196390" w:rsidRDefault="00CE1EE5" w:rsidP="00231E7C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nl-NL"/>
              </w:rPr>
            </w:pPr>
            <w:r w:rsidRPr="00196390">
              <w:rPr>
                <w:rFonts w:ascii="Arial" w:hAnsi="Arial" w:cs="Arial"/>
                <w:color w:val="000000" w:themeColor="text1"/>
                <w:sz w:val="24"/>
                <w:szCs w:val="24"/>
                <w:lang w:val="nl-NL"/>
              </w:rPr>
              <w:t>MSNA burst/100hb</w:t>
            </w:r>
          </w:p>
          <w:p w14:paraId="21C6D2F8" w14:textId="77777777" w:rsidR="00CE1EE5" w:rsidRPr="00196390" w:rsidRDefault="00CE1EE5" w:rsidP="00231E7C">
            <w:pPr>
              <w:rPr>
                <w:rFonts w:ascii="Arial" w:hAnsi="Arial" w:cs="Arial"/>
                <w:sz w:val="24"/>
                <w:szCs w:val="24"/>
                <w:lang w:val="nl-NL"/>
              </w:rPr>
            </w:pPr>
            <w:r w:rsidRPr="00196390">
              <w:rPr>
                <w:rFonts w:ascii="Arial" w:hAnsi="Arial" w:cs="Arial"/>
                <w:color w:val="000000" w:themeColor="text1"/>
                <w:sz w:val="24"/>
                <w:szCs w:val="24"/>
                <w:lang w:val="nl-NL"/>
              </w:rPr>
              <w:t xml:space="preserve">62 </w:t>
            </w:r>
            <w:r w:rsidRPr="00196390">
              <w:rPr>
                <w:rFonts w:ascii="Arial" w:hAnsi="Arial" w:cs="Arial"/>
                <w:sz w:val="24"/>
                <w:szCs w:val="24"/>
                <w:lang w:val="nl-NL"/>
              </w:rPr>
              <w:t>± 4</w:t>
            </w:r>
          </w:p>
          <w:p w14:paraId="63982612" w14:textId="77777777" w:rsidR="00CE1EE5" w:rsidRPr="00196390" w:rsidRDefault="00CE1EE5" w:rsidP="00231E7C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nl-NL"/>
              </w:rPr>
            </w:pPr>
            <w:r w:rsidRPr="00196390">
              <w:rPr>
                <w:rFonts w:ascii="Arial" w:hAnsi="Arial" w:cs="Arial"/>
                <w:color w:val="000000" w:themeColor="text1"/>
                <w:sz w:val="24"/>
                <w:szCs w:val="24"/>
                <w:lang w:val="nl-NL"/>
              </w:rPr>
              <w:t>MSNA burst/min</w:t>
            </w:r>
          </w:p>
          <w:p w14:paraId="5EF9604C" w14:textId="77777777" w:rsidR="00CE1EE5" w:rsidRPr="00196390" w:rsidRDefault="00CE1EE5" w:rsidP="00231E7C">
            <w:pPr>
              <w:rPr>
                <w:rFonts w:ascii="Arial" w:hAnsi="Arial" w:cs="Arial"/>
                <w:sz w:val="24"/>
                <w:szCs w:val="24"/>
                <w:lang w:val="nl-NL"/>
              </w:rPr>
            </w:pPr>
            <w:r w:rsidRPr="00196390">
              <w:rPr>
                <w:rFonts w:ascii="Arial" w:hAnsi="Arial" w:cs="Arial"/>
                <w:color w:val="000000" w:themeColor="text1"/>
                <w:sz w:val="24"/>
                <w:szCs w:val="24"/>
                <w:lang w:val="nl-NL"/>
              </w:rPr>
              <w:t xml:space="preserve">41 </w:t>
            </w:r>
            <w:r w:rsidRPr="00196390">
              <w:rPr>
                <w:rFonts w:ascii="Arial" w:hAnsi="Arial" w:cs="Arial"/>
                <w:sz w:val="24"/>
                <w:szCs w:val="24"/>
                <w:lang w:val="nl-NL"/>
              </w:rPr>
              <w:t>± 3</w:t>
            </w:r>
          </w:p>
          <w:p w14:paraId="1FF022B2" w14:textId="77777777" w:rsidR="00CE1EE5" w:rsidRPr="00196390" w:rsidRDefault="00CE1EE5" w:rsidP="00231E7C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nl-NL"/>
              </w:rPr>
            </w:pPr>
          </w:p>
          <w:p w14:paraId="5A6FCD65" w14:textId="77777777" w:rsidR="00CE1EE5" w:rsidRPr="00196390" w:rsidRDefault="00CE1EE5" w:rsidP="00231E7C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nl-NL"/>
              </w:rPr>
            </w:pPr>
          </w:p>
          <w:p w14:paraId="0E278784" w14:textId="77777777" w:rsidR="00CE1EE5" w:rsidRPr="00196390" w:rsidRDefault="00CE1EE5" w:rsidP="00231E7C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nl-NL"/>
              </w:rPr>
            </w:pPr>
          </w:p>
          <w:p w14:paraId="1D86950B" w14:textId="77777777" w:rsidR="00CE1EE5" w:rsidRPr="00196390" w:rsidRDefault="00CE1EE5" w:rsidP="00231E7C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nl-NL"/>
              </w:rPr>
            </w:pPr>
          </w:p>
          <w:p w14:paraId="4F10826A" w14:textId="77777777" w:rsidR="00CE1EE5" w:rsidRPr="00196390" w:rsidRDefault="00CE1EE5" w:rsidP="00231E7C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nl-NL"/>
              </w:rPr>
            </w:pPr>
          </w:p>
          <w:p w14:paraId="4767F7EC" w14:textId="77777777" w:rsidR="00CE1EE5" w:rsidRPr="00196390" w:rsidRDefault="00CE1EE5" w:rsidP="00231E7C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nl-NL"/>
              </w:rPr>
            </w:pPr>
          </w:p>
          <w:p w14:paraId="7A9EE349" w14:textId="77777777" w:rsidR="00CE1EE5" w:rsidRPr="00196390" w:rsidRDefault="00CE1EE5" w:rsidP="00231E7C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nl-NL"/>
              </w:rPr>
            </w:pPr>
          </w:p>
          <w:p w14:paraId="3C825D75" w14:textId="77777777" w:rsidR="00CE1EE5" w:rsidRPr="00196390" w:rsidRDefault="00CE1EE5" w:rsidP="00231E7C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nl-NL"/>
              </w:rPr>
            </w:pPr>
          </w:p>
          <w:p w14:paraId="704827BE" w14:textId="77777777" w:rsidR="00CE1EE5" w:rsidRPr="00196390" w:rsidRDefault="00CE1EE5" w:rsidP="00231E7C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nl-NL"/>
              </w:rPr>
            </w:pPr>
          </w:p>
          <w:p w14:paraId="1B29A6DA" w14:textId="77777777" w:rsidR="00CE1EE5" w:rsidRPr="00196390" w:rsidRDefault="00CE1EE5" w:rsidP="00231E7C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nl-NL"/>
              </w:rPr>
            </w:pPr>
            <w:r w:rsidRPr="00196390">
              <w:rPr>
                <w:rFonts w:ascii="Arial" w:hAnsi="Arial" w:cs="Arial"/>
                <w:color w:val="000000" w:themeColor="text1"/>
                <w:sz w:val="24"/>
                <w:szCs w:val="24"/>
                <w:lang w:val="nl-NL"/>
              </w:rPr>
              <w:t>MSNA burst/100hb</w:t>
            </w:r>
          </w:p>
          <w:p w14:paraId="27F2B25E" w14:textId="77777777" w:rsidR="00CE1EE5" w:rsidRPr="00196390" w:rsidRDefault="00CE1EE5" w:rsidP="00231E7C">
            <w:pPr>
              <w:rPr>
                <w:rFonts w:ascii="Arial" w:hAnsi="Arial" w:cs="Arial"/>
                <w:sz w:val="24"/>
                <w:szCs w:val="24"/>
                <w:lang w:val="nl-NL"/>
              </w:rPr>
            </w:pPr>
            <w:r w:rsidRPr="00196390">
              <w:rPr>
                <w:rFonts w:ascii="Arial" w:hAnsi="Arial" w:cs="Arial"/>
                <w:color w:val="000000" w:themeColor="text1"/>
                <w:sz w:val="24"/>
                <w:szCs w:val="24"/>
                <w:lang w:val="nl-NL"/>
              </w:rPr>
              <w:t xml:space="preserve">41 </w:t>
            </w:r>
            <w:r w:rsidRPr="00196390">
              <w:rPr>
                <w:rFonts w:ascii="Arial" w:hAnsi="Arial" w:cs="Arial"/>
                <w:sz w:val="24"/>
                <w:szCs w:val="24"/>
                <w:lang w:val="nl-NL"/>
              </w:rPr>
              <w:t>± 3</w:t>
            </w:r>
          </w:p>
          <w:p w14:paraId="24B18A54" w14:textId="77777777" w:rsidR="00CE1EE5" w:rsidRPr="00196390" w:rsidRDefault="00CE1EE5" w:rsidP="00231E7C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nl-NL"/>
              </w:rPr>
            </w:pPr>
            <w:r w:rsidRPr="00196390">
              <w:rPr>
                <w:rFonts w:ascii="Arial" w:hAnsi="Arial" w:cs="Arial"/>
                <w:color w:val="000000" w:themeColor="text1"/>
                <w:sz w:val="24"/>
                <w:szCs w:val="24"/>
                <w:lang w:val="nl-NL"/>
              </w:rPr>
              <w:t>MSNA burst/min</w:t>
            </w:r>
          </w:p>
          <w:p w14:paraId="4A148B9C" w14:textId="77777777" w:rsidR="00CE1EE5" w:rsidRPr="00196390" w:rsidRDefault="00CE1EE5" w:rsidP="00231E7C">
            <w:pPr>
              <w:rPr>
                <w:rFonts w:ascii="Arial" w:hAnsi="Arial" w:cs="Arial"/>
                <w:sz w:val="24"/>
                <w:szCs w:val="24"/>
                <w:lang w:val="nl-NL"/>
              </w:rPr>
            </w:pPr>
            <w:r w:rsidRPr="00196390">
              <w:rPr>
                <w:rFonts w:ascii="Arial" w:hAnsi="Arial" w:cs="Arial"/>
                <w:color w:val="000000" w:themeColor="text1"/>
                <w:sz w:val="24"/>
                <w:szCs w:val="24"/>
                <w:lang w:val="nl-NL"/>
              </w:rPr>
              <w:lastRenderedPageBreak/>
              <w:t xml:space="preserve">28 </w:t>
            </w:r>
            <w:r w:rsidRPr="00196390">
              <w:rPr>
                <w:rFonts w:ascii="Arial" w:hAnsi="Arial" w:cs="Arial"/>
                <w:sz w:val="24"/>
                <w:szCs w:val="24"/>
                <w:lang w:val="nl-NL"/>
              </w:rPr>
              <w:t>± 2</w:t>
            </w:r>
          </w:p>
          <w:p w14:paraId="113CCA5F" w14:textId="77777777" w:rsidR="00CE1EE5" w:rsidRPr="00196390" w:rsidRDefault="00CE1EE5" w:rsidP="00231E7C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CE1EE5" w:rsidRPr="00196390" w14:paraId="0D392324" w14:textId="77777777" w:rsidTr="00CE1EE5">
        <w:trPr>
          <w:trHeight w:val="141"/>
          <w:jc w:val="center"/>
        </w:trPr>
        <w:tc>
          <w:tcPr>
            <w:tcW w:w="2972" w:type="dxa"/>
          </w:tcPr>
          <w:p w14:paraId="1717FD22" w14:textId="297688A8" w:rsidR="00CE1EE5" w:rsidRPr="00196390" w:rsidRDefault="00CE1EE5" w:rsidP="00231E7C">
            <w:pPr>
              <w:rPr>
                <w:rFonts w:ascii="Arial" w:hAnsi="Arial" w:cs="Arial"/>
                <w:sz w:val="24"/>
                <w:szCs w:val="24"/>
              </w:rPr>
            </w:pPr>
            <w:r w:rsidRPr="00196390">
              <w:rPr>
                <w:rFonts w:ascii="Arial" w:hAnsi="Arial" w:cs="Arial"/>
                <w:sz w:val="24"/>
                <w:szCs w:val="24"/>
              </w:rPr>
              <w:lastRenderedPageBreak/>
              <w:t>Grassi 2005</w:t>
            </w:r>
            <w:r w:rsidR="009C50B3" w:rsidRPr="00196390">
              <w:rPr>
                <w:rFonts w:ascii="Arial" w:hAnsi="Arial" w:cs="Arial"/>
                <w:sz w:val="24"/>
                <w:szCs w:val="24"/>
              </w:rPr>
              <w:t>, Italy</w:t>
            </w:r>
          </w:p>
        </w:tc>
        <w:tc>
          <w:tcPr>
            <w:tcW w:w="1951" w:type="dxa"/>
          </w:tcPr>
          <w:p w14:paraId="0E56B0C9" w14:textId="77777777" w:rsidR="00CE1EE5" w:rsidRPr="00196390" w:rsidRDefault="00CE1EE5" w:rsidP="00231E7C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96390">
              <w:rPr>
                <w:rFonts w:ascii="Arial" w:hAnsi="Arial" w:cs="Arial"/>
                <w:sz w:val="24"/>
                <w:szCs w:val="24"/>
                <w:lang w:val="en-GB"/>
              </w:rPr>
              <w:t>Cross Sectional</w:t>
            </w:r>
          </w:p>
        </w:tc>
        <w:tc>
          <w:tcPr>
            <w:tcW w:w="3158" w:type="dxa"/>
          </w:tcPr>
          <w:p w14:paraId="2EC8C1AC" w14:textId="77777777" w:rsidR="00CE1EE5" w:rsidRPr="00196390" w:rsidRDefault="00CE1EE5" w:rsidP="00231E7C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96390">
              <w:rPr>
                <w:rFonts w:ascii="Arial" w:hAnsi="Arial" w:cs="Arial"/>
                <w:sz w:val="24"/>
                <w:szCs w:val="24"/>
                <w:lang w:val="en-GB"/>
              </w:rPr>
              <w:t>OSA lean subjects</w:t>
            </w:r>
          </w:p>
          <w:p w14:paraId="66BAB53B" w14:textId="77777777" w:rsidR="00CE1EE5" w:rsidRPr="00196390" w:rsidRDefault="00CE1EE5" w:rsidP="00231E7C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96390">
              <w:rPr>
                <w:rFonts w:ascii="Arial" w:hAnsi="Arial" w:cs="Arial"/>
                <w:sz w:val="24"/>
                <w:szCs w:val="24"/>
                <w:lang w:val="en-GB"/>
              </w:rPr>
              <w:t>Male/Female: 13/3</w:t>
            </w:r>
          </w:p>
          <w:p w14:paraId="23C778CB" w14:textId="77777777" w:rsidR="00CE1EE5" w:rsidRPr="00196390" w:rsidRDefault="00CE1EE5" w:rsidP="00231E7C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96390">
              <w:rPr>
                <w:rFonts w:ascii="Arial" w:hAnsi="Arial" w:cs="Arial"/>
                <w:sz w:val="24"/>
                <w:szCs w:val="24"/>
                <w:lang w:val="en-GB"/>
              </w:rPr>
              <w:t>Age (</w:t>
            </w:r>
            <w:proofErr w:type="spellStart"/>
            <w:r w:rsidRPr="00196390">
              <w:rPr>
                <w:rFonts w:ascii="Arial" w:hAnsi="Arial" w:cs="Arial"/>
                <w:sz w:val="24"/>
                <w:szCs w:val="24"/>
                <w:lang w:val="en-GB"/>
              </w:rPr>
              <w:t>yrs</w:t>
            </w:r>
            <w:proofErr w:type="spellEnd"/>
            <w:r w:rsidRPr="00196390">
              <w:rPr>
                <w:rFonts w:ascii="Arial" w:hAnsi="Arial" w:cs="Arial"/>
                <w:sz w:val="24"/>
                <w:szCs w:val="24"/>
                <w:lang w:val="en-GB"/>
              </w:rPr>
              <w:t>): 47.4 ± 1.8</w:t>
            </w:r>
          </w:p>
          <w:p w14:paraId="3671CDDA" w14:textId="77777777" w:rsidR="00CE1EE5" w:rsidRPr="00196390" w:rsidRDefault="00CE1EE5" w:rsidP="00231E7C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96390">
              <w:rPr>
                <w:rFonts w:ascii="Arial" w:hAnsi="Arial" w:cs="Arial"/>
                <w:sz w:val="24"/>
                <w:szCs w:val="24"/>
                <w:lang w:val="en-GB"/>
              </w:rPr>
              <w:t>SBP (mmHg): 133.1 ± 2.3</w:t>
            </w:r>
          </w:p>
          <w:p w14:paraId="46F2F053" w14:textId="77777777" w:rsidR="00CE1EE5" w:rsidRPr="00196390" w:rsidRDefault="00CE1EE5" w:rsidP="00231E7C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96390">
              <w:rPr>
                <w:rFonts w:ascii="Arial" w:hAnsi="Arial" w:cs="Arial"/>
                <w:sz w:val="24"/>
                <w:szCs w:val="24"/>
                <w:lang w:val="en-GB"/>
              </w:rPr>
              <w:t>DBP (mmHg): 84.4 ± 1.1</w:t>
            </w:r>
          </w:p>
          <w:p w14:paraId="70FA689B" w14:textId="77777777" w:rsidR="00CE1EE5" w:rsidRPr="00196390" w:rsidRDefault="00CE1EE5" w:rsidP="00231E7C">
            <w:pPr>
              <w:rPr>
                <w:rFonts w:ascii="Arial" w:hAnsi="Arial" w:cs="Arial"/>
                <w:sz w:val="24"/>
                <w:szCs w:val="24"/>
              </w:rPr>
            </w:pPr>
            <w:r w:rsidRPr="00196390">
              <w:rPr>
                <w:rFonts w:ascii="Arial" w:hAnsi="Arial" w:cs="Arial"/>
                <w:sz w:val="24"/>
                <w:szCs w:val="24"/>
              </w:rPr>
              <w:t>HR: 70.2 ± 1.4</w:t>
            </w:r>
          </w:p>
          <w:p w14:paraId="518BF4F3" w14:textId="77777777" w:rsidR="00CE1EE5" w:rsidRPr="00196390" w:rsidRDefault="00CE1EE5" w:rsidP="00231E7C">
            <w:pPr>
              <w:rPr>
                <w:rFonts w:ascii="Arial" w:hAnsi="Arial" w:cs="Arial"/>
                <w:sz w:val="24"/>
                <w:szCs w:val="24"/>
              </w:rPr>
            </w:pPr>
            <w:r w:rsidRPr="00196390">
              <w:rPr>
                <w:rFonts w:ascii="Arial" w:hAnsi="Arial" w:cs="Arial"/>
                <w:sz w:val="24"/>
                <w:szCs w:val="24"/>
              </w:rPr>
              <w:t>BMI: 24.3</w:t>
            </w:r>
          </w:p>
          <w:p w14:paraId="0140E4D3" w14:textId="77777777" w:rsidR="00CE1EE5" w:rsidRPr="00196390" w:rsidRDefault="00CE1EE5" w:rsidP="00231E7C">
            <w:pPr>
              <w:rPr>
                <w:rFonts w:ascii="Arial" w:hAnsi="Arial" w:cs="Arial"/>
                <w:sz w:val="24"/>
                <w:szCs w:val="24"/>
              </w:rPr>
            </w:pPr>
            <w:r w:rsidRPr="00196390">
              <w:rPr>
                <w:rFonts w:ascii="Arial" w:hAnsi="Arial" w:cs="Arial"/>
                <w:sz w:val="24"/>
                <w:szCs w:val="24"/>
              </w:rPr>
              <w:t>Glucose mmol/L: 4.31</w:t>
            </w:r>
          </w:p>
          <w:p w14:paraId="31971E43" w14:textId="77777777" w:rsidR="00CE1EE5" w:rsidRPr="00196390" w:rsidRDefault="00CE1EE5" w:rsidP="00231E7C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96390">
              <w:rPr>
                <w:rFonts w:ascii="Arial" w:hAnsi="Arial" w:cs="Arial"/>
                <w:sz w:val="24"/>
                <w:szCs w:val="24"/>
                <w:lang w:val="en-GB"/>
              </w:rPr>
              <w:t>O</w:t>
            </w:r>
            <w:r w:rsidRPr="00196390">
              <w:rPr>
                <w:rFonts w:ascii="Arial" w:hAnsi="Arial" w:cs="Arial"/>
                <w:sz w:val="24"/>
                <w:szCs w:val="24"/>
                <w:vertAlign w:val="subscript"/>
                <w:lang w:val="en-GB"/>
              </w:rPr>
              <w:t>2</w:t>
            </w:r>
            <w:r w:rsidRPr="00196390">
              <w:rPr>
                <w:rFonts w:ascii="Arial" w:hAnsi="Arial" w:cs="Arial"/>
                <w:sz w:val="24"/>
                <w:szCs w:val="24"/>
                <w:lang w:val="en-GB"/>
              </w:rPr>
              <w:t xml:space="preserve"> saturation: 97.8</w:t>
            </w:r>
          </w:p>
          <w:p w14:paraId="0D70BF3E" w14:textId="44AB90C5" w:rsidR="00CE1EE5" w:rsidRPr="00196390" w:rsidRDefault="00CE1EE5" w:rsidP="00231E7C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96390">
              <w:rPr>
                <w:rFonts w:ascii="Arial" w:hAnsi="Arial" w:cs="Arial"/>
                <w:sz w:val="24"/>
                <w:szCs w:val="24"/>
                <w:lang w:val="en-GB"/>
              </w:rPr>
              <w:t>HOMA</w:t>
            </w:r>
            <w:r w:rsidR="00D43AF2" w:rsidRPr="00196390">
              <w:rPr>
                <w:rFonts w:ascii="Arial" w:hAnsi="Arial" w:cs="Arial"/>
                <w:sz w:val="24"/>
                <w:szCs w:val="24"/>
                <w:lang w:val="en-GB"/>
              </w:rPr>
              <w:t>-IR</w:t>
            </w:r>
            <w:r w:rsidRPr="00196390">
              <w:rPr>
                <w:rFonts w:ascii="Arial" w:hAnsi="Arial" w:cs="Arial"/>
                <w:sz w:val="24"/>
                <w:szCs w:val="24"/>
                <w:lang w:val="en-GB"/>
              </w:rPr>
              <w:t>: 1.79</w:t>
            </w:r>
          </w:p>
          <w:p w14:paraId="396576C4" w14:textId="77777777" w:rsidR="00CE1EE5" w:rsidRPr="00196390" w:rsidRDefault="00CE1EE5" w:rsidP="00231E7C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96390">
              <w:rPr>
                <w:rFonts w:ascii="Arial" w:hAnsi="Arial" w:cs="Arial"/>
                <w:sz w:val="24"/>
                <w:szCs w:val="24"/>
                <w:lang w:val="en-GB"/>
              </w:rPr>
              <w:t>Waist hip ratio: 0.77</w:t>
            </w:r>
          </w:p>
          <w:p w14:paraId="048A191B" w14:textId="77777777" w:rsidR="00CE1EE5" w:rsidRPr="00196390" w:rsidRDefault="00CE1EE5" w:rsidP="00231E7C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</w:p>
          <w:p w14:paraId="40F1DF26" w14:textId="77777777" w:rsidR="00CE1EE5" w:rsidRPr="00196390" w:rsidRDefault="00CE1EE5" w:rsidP="00231E7C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96390">
              <w:rPr>
                <w:rFonts w:ascii="Arial" w:hAnsi="Arial" w:cs="Arial"/>
                <w:sz w:val="24"/>
                <w:szCs w:val="24"/>
                <w:lang w:val="en-GB"/>
              </w:rPr>
              <w:t>OSA obese subjects</w:t>
            </w:r>
          </w:p>
          <w:p w14:paraId="1A0A9371" w14:textId="77777777" w:rsidR="00CE1EE5" w:rsidRPr="00196390" w:rsidRDefault="00CE1EE5" w:rsidP="00231E7C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96390">
              <w:rPr>
                <w:rFonts w:ascii="Arial" w:hAnsi="Arial" w:cs="Arial"/>
                <w:sz w:val="24"/>
                <w:szCs w:val="24"/>
                <w:lang w:val="en-GB"/>
              </w:rPr>
              <w:t>Male/Female: 20/5</w:t>
            </w:r>
          </w:p>
          <w:p w14:paraId="22C71957" w14:textId="77777777" w:rsidR="00CE1EE5" w:rsidRPr="00196390" w:rsidRDefault="00CE1EE5" w:rsidP="00231E7C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96390">
              <w:rPr>
                <w:rFonts w:ascii="Arial" w:hAnsi="Arial" w:cs="Arial"/>
                <w:sz w:val="24"/>
                <w:szCs w:val="24"/>
                <w:lang w:val="en-GB"/>
              </w:rPr>
              <w:t>Age (</w:t>
            </w:r>
            <w:proofErr w:type="spellStart"/>
            <w:r w:rsidRPr="00196390">
              <w:rPr>
                <w:rFonts w:ascii="Arial" w:hAnsi="Arial" w:cs="Arial"/>
                <w:sz w:val="24"/>
                <w:szCs w:val="24"/>
                <w:lang w:val="en-GB"/>
              </w:rPr>
              <w:t>yrs</w:t>
            </w:r>
            <w:proofErr w:type="spellEnd"/>
            <w:r w:rsidRPr="00196390">
              <w:rPr>
                <w:rFonts w:ascii="Arial" w:hAnsi="Arial" w:cs="Arial"/>
                <w:sz w:val="24"/>
                <w:szCs w:val="24"/>
                <w:lang w:val="en-GB"/>
              </w:rPr>
              <w:t>): 48.7 ± 1.5</w:t>
            </w:r>
          </w:p>
          <w:p w14:paraId="4B23D66D" w14:textId="77777777" w:rsidR="00CE1EE5" w:rsidRPr="00196390" w:rsidRDefault="00CE1EE5" w:rsidP="00231E7C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96390">
              <w:rPr>
                <w:rFonts w:ascii="Arial" w:hAnsi="Arial" w:cs="Arial"/>
                <w:sz w:val="24"/>
                <w:szCs w:val="24"/>
                <w:lang w:val="en-GB"/>
              </w:rPr>
              <w:t>SBP (mmHg): 133.5 ± 2.0</w:t>
            </w:r>
          </w:p>
          <w:p w14:paraId="38E5F9CD" w14:textId="77777777" w:rsidR="00CE1EE5" w:rsidRPr="00196390" w:rsidRDefault="00CE1EE5" w:rsidP="00231E7C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96390">
              <w:rPr>
                <w:rFonts w:ascii="Arial" w:hAnsi="Arial" w:cs="Arial"/>
                <w:sz w:val="24"/>
                <w:szCs w:val="24"/>
                <w:lang w:val="en-GB"/>
              </w:rPr>
              <w:t>DBP (mmHg): 84.7 ± 1.3</w:t>
            </w:r>
          </w:p>
          <w:p w14:paraId="69ACFE05" w14:textId="77777777" w:rsidR="00CE1EE5" w:rsidRPr="00196390" w:rsidRDefault="00CE1EE5" w:rsidP="00231E7C">
            <w:pPr>
              <w:rPr>
                <w:rFonts w:ascii="Arial" w:hAnsi="Arial" w:cs="Arial"/>
                <w:sz w:val="24"/>
                <w:szCs w:val="24"/>
              </w:rPr>
            </w:pPr>
            <w:r w:rsidRPr="00196390">
              <w:rPr>
                <w:rFonts w:ascii="Arial" w:hAnsi="Arial" w:cs="Arial"/>
                <w:sz w:val="24"/>
                <w:szCs w:val="24"/>
              </w:rPr>
              <w:t>HR: 74.1 ± 1.3</w:t>
            </w:r>
          </w:p>
          <w:p w14:paraId="2C99E9C6" w14:textId="77777777" w:rsidR="00CE1EE5" w:rsidRPr="00196390" w:rsidRDefault="00CE1EE5" w:rsidP="00231E7C">
            <w:pPr>
              <w:rPr>
                <w:rFonts w:ascii="Arial" w:hAnsi="Arial" w:cs="Arial"/>
                <w:sz w:val="24"/>
                <w:szCs w:val="24"/>
              </w:rPr>
            </w:pPr>
            <w:r w:rsidRPr="00196390">
              <w:rPr>
                <w:rFonts w:ascii="Arial" w:hAnsi="Arial" w:cs="Arial"/>
                <w:sz w:val="24"/>
                <w:szCs w:val="24"/>
              </w:rPr>
              <w:t>BMI: 32.6</w:t>
            </w:r>
          </w:p>
          <w:p w14:paraId="27AA103F" w14:textId="77777777" w:rsidR="00CE1EE5" w:rsidRPr="00196390" w:rsidRDefault="00CE1EE5" w:rsidP="00231E7C">
            <w:pPr>
              <w:rPr>
                <w:rFonts w:ascii="Arial" w:hAnsi="Arial" w:cs="Arial"/>
                <w:sz w:val="24"/>
                <w:szCs w:val="24"/>
              </w:rPr>
            </w:pPr>
            <w:r w:rsidRPr="00196390">
              <w:rPr>
                <w:rFonts w:ascii="Arial" w:hAnsi="Arial" w:cs="Arial"/>
                <w:sz w:val="24"/>
                <w:szCs w:val="24"/>
              </w:rPr>
              <w:t>Glucose mmol/L: 4.67</w:t>
            </w:r>
          </w:p>
          <w:p w14:paraId="423E0705" w14:textId="77777777" w:rsidR="00CE1EE5" w:rsidRPr="00196390" w:rsidRDefault="00CE1EE5" w:rsidP="00231E7C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96390">
              <w:rPr>
                <w:rFonts w:ascii="Arial" w:hAnsi="Arial" w:cs="Arial"/>
                <w:sz w:val="24"/>
                <w:szCs w:val="24"/>
                <w:lang w:val="en-GB"/>
              </w:rPr>
              <w:t>O</w:t>
            </w:r>
            <w:r w:rsidRPr="00196390">
              <w:rPr>
                <w:rFonts w:ascii="Arial" w:hAnsi="Arial" w:cs="Arial"/>
                <w:sz w:val="24"/>
                <w:szCs w:val="24"/>
                <w:vertAlign w:val="subscript"/>
                <w:lang w:val="en-GB"/>
              </w:rPr>
              <w:t>2</w:t>
            </w:r>
            <w:r w:rsidRPr="00196390">
              <w:rPr>
                <w:rFonts w:ascii="Arial" w:hAnsi="Arial" w:cs="Arial"/>
                <w:sz w:val="24"/>
                <w:szCs w:val="24"/>
                <w:lang w:val="en-GB"/>
              </w:rPr>
              <w:t xml:space="preserve"> saturation: 97.3</w:t>
            </w:r>
          </w:p>
          <w:p w14:paraId="60A02541" w14:textId="1358AFBC" w:rsidR="00CE1EE5" w:rsidRPr="00196390" w:rsidRDefault="00CE1EE5" w:rsidP="00231E7C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96390">
              <w:rPr>
                <w:rFonts w:ascii="Arial" w:hAnsi="Arial" w:cs="Arial"/>
                <w:sz w:val="24"/>
                <w:szCs w:val="24"/>
                <w:lang w:val="en-GB"/>
              </w:rPr>
              <w:t>HOMA</w:t>
            </w:r>
            <w:r w:rsidR="00D43AF2" w:rsidRPr="00196390">
              <w:rPr>
                <w:rFonts w:ascii="Arial" w:hAnsi="Arial" w:cs="Arial"/>
                <w:sz w:val="24"/>
                <w:szCs w:val="24"/>
                <w:lang w:val="en-GB"/>
              </w:rPr>
              <w:t>-IR</w:t>
            </w:r>
            <w:r w:rsidRPr="00196390">
              <w:rPr>
                <w:rFonts w:ascii="Arial" w:hAnsi="Arial" w:cs="Arial"/>
                <w:sz w:val="24"/>
                <w:szCs w:val="24"/>
                <w:lang w:val="en-GB"/>
              </w:rPr>
              <w:t>: 3.32</w:t>
            </w:r>
          </w:p>
          <w:p w14:paraId="7AC211AA" w14:textId="77777777" w:rsidR="00CE1EE5" w:rsidRPr="00196390" w:rsidRDefault="00CE1EE5" w:rsidP="00231E7C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96390">
              <w:rPr>
                <w:rFonts w:ascii="Arial" w:hAnsi="Arial" w:cs="Arial"/>
                <w:sz w:val="24"/>
                <w:szCs w:val="24"/>
                <w:lang w:val="en-GB"/>
              </w:rPr>
              <w:t>Waist hip ratio: 0.96</w:t>
            </w:r>
          </w:p>
          <w:p w14:paraId="022CABE9" w14:textId="77777777" w:rsidR="00CE1EE5" w:rsidRPr="00196390" w:rsidRDefault="00CE1EE5" w:rsidP="00231E7C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</w:p>
          <w:p w14:paraId="06CBB495" w14:textId="77777777" w:rsidR="00CE1EE5" w:rsidRPr="00196390" w:rsidRDefault="00CE1EE5" w:rsidP="00231E7C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96390">
              <w:rPr>
                <w:rFonts w:ascii="Arial" w:hAnsi="Arial" w:cs="Arial"/>
                <w:sz w:val="24"/>
                <w:szCs w:val="24"/>
                <w:lang w:val="en-GB"/>
              </w:rPr>
              <w:t>Control lean subjects</w:t>
            </w:r>
          </w:p>
          <w:p w14:paraId="4FDB6EAE" w14:textId="77777777" w:rsidR="00CE1EE5" w:rsidRPr="00196390" w:rsidRDefault="00CE1EE5" w:rsidP="00231E7C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96390">
              <w:rPr>
                <w:rFonts w:ascii="Arial" w:hAnsi="Arial" w:cs="Arial"/>
                <w:sz w:val="24"/>
                <w:szCs w:val="24"/>
                <w:lang w:val="en-GB"/>
              </w:rPr>
              <w:lastRenderedPageBreak/>
              <w:t>Male/Female: 21/6</w:t>
            </w:r>
          </w:p>
          <w:p w14:paraId="3031DCAC" w14:textId="77777777" w:rsidR="00CE1EE5" w:rsidRPr="00196390" w:rsidRDefault="00CE1EE5" w:rsidP="00231E7C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96390">
              <w:rPr>
                <w:rFonts w:ascii="Arial" w:hAnsi="Arial" w:cs="Arial"/>
                <w:sz w:val="24"/>
                <w:szCs w:val="24"/>
                <w:lang w:val="en-GB"/>
              </w:rPr>
              <w:t>Age (</w:t>
            </w:r>
            <w:proofErr w:type="spellStart"/>
            <w:r w:rsidRPr="00196390">
              <w:rPr>
                <w:rFonts w:ascii="Arial" w:hAnsi="Arial" w:cs="Arial"/>
                <w:sz w:val="24"/>
                <w:szCs w:val="24"/>
                <w:lang w:val="en-GB"/>
              </w:rPr>
              <w:t>yrs</w:t>
            </w:r>
            <w:proofErr w:type="spellEnd"/>
            <w:r w:rsidRPr="00196390">
              <w:rPr>
                <w:rFonts w:ascii="Arial" w:hAnsi="Arial" w:cs="Arial"/>
                <w:sz w:val="24"/>
                <w:szCs w:val="24"/>
                <w:lang w:val="en-GB"/>
              </w:rPr>
              <w:t>): 47.6 ± 1.6</w:t>
            </w:r>
          </w:p>
          <w:p w14:paraId="03EB8A61" w14:textId="77777777" w:rsidR="00CE1EE5" w:rsidRPr="00196390" w:rsidRDefault="00CE1EE5" w:rsidP="00231E7C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96390">
              <w:rPr>
                <w:rFonts w:ascii="Arial" w:hAnsi="Arial" w:cs="Arial"/>
                <w:sz w:val="24"/>
                <w:szCs w:val="24"/>
                <w:lang w:val="en-GB"/>
              </w:rPr>
              <w:t>SBP (mmHg): 131.3 ± 1.9</w:t>
            </w:r>
          </w:p>
          <w:p w14:paraId="7E28612F" w14:textId="77777777" w:rsidR="00CE1EE5" w:rsidRPr="00196390" w:rsidRDefault="00CE1EE5" w:rsidP="00231E7C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96390">
              <w:rPr>
                <w:rFonts w:ascii="Arial" w:hAnsi="Arial" w:cs="Arial"/>
                <w:sz w:val="24"/>
                <w:szCs w:val="24"/>
                <w:lang w:val="en-GB"/>
              </w:rPr>
              <w:t>DBP (mmHg): 82.9 ± 2.2</w:t>
            </w:r>
          </w:p>
          <w:p w14:paraId="6E253FE2" w14:textId="77777777" w:rsidR="00CE1EE5" w:rsidRPr="00196390" w:rsidRDefault="00CE1EE5" w:rsidP="00231E7C">
            <w:pPr>
              <w:rPr>
                <w:rFonts w:ascii="Arial" w:hAnsi="Arial" w:cs="Arial"/>
                <w:sz w:val="24"/>
                <w:szCs w:val="24"/>
              </w:rPr>
            </w:pPr>
            <w:r w:rsidRPr="00196390">
              <w:rPr>
                <w:rFonts w:ascii="Arial" w:hAnsi="Arial" w:cs="Arial"/>
                <w:sz w:val="24"/>
                <w:szCs w:val="24"/>
              </w:rPr>
              <w:t>HR: 69.4 ± 1.3</w:t>
            </w:r>
          </w:p>
          <w:p w14:paraId="2610AC07" w14:textId="77777777" w:rsidR="00CE1EE5" w:rsidRPr="00196390" w:rsidRDefault="00CE1EE5" w:rsidP="00231E7C">
            <w:pPr>
              <w:rPr>
                <w:rFonts w:ascii="Arial" w:hAnsi="Arial" w:cs="Arial"/>
                <w:sz w:val="24"/>
                <w:szCs w:val="24"/>
              </w:rPr>
            </w:pPr>
            <w:r w:rsidRPr="00196390">
              <w:rPr>
                <w:rFonts w:ascii="Arial" w:hAnsi="Arial" w:cs="Arial"/>
                <w:sz w:val="24"/>
                <w:szCs w:val="24"/>
              </w:rPr>
              <w:t>BMI: 23.9</w:t>
            </w:r>
          </w:p>
          <w:p w14:paraId="68A443CF" w14:textId="77777777" w:rsidR="00CE1EE5" w:rsidRPr="00196390" w:rsidRDefault="00CE1EE5" w:rsidP="00231E7C">
            <w:pPr>
              <w:rPr>
                <w:rFonts w:ascii="Arial" w:hAnsi="Arial" w:cs="Arial"/>
                <w:sz w:val="24"/>
                <w:szCs w:val="24"/>
              </w:rPr>
            </w:pPr>
            <w:r w:rsidRPr="00196390">
              <w:rPr>
                <w:rFonts w:ascii="Arial" w:hAnsi="Arial" w:cs="Arial"/>
                <w:sz w:val="24"/>
                <w:szCs w:val="24"/>
              </w:rPr>
              <w:t>Glucose mmol/L: 4.15</w:t>
            </w:r>
          </w:p>
          <w:p w14:paraId="00CA500B" w14:textId="77777777" w:rsidR="00CE1EE5" w:rsidRPr="00196390" w:rsidRDefault="00CE1EE5" w:rsidP="00231E7C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96390">
              <w:rPr>
                <w:rFonts w:ascii="Arial" w:hAnsi="Arial" w:cs="Arial"/>
                <w:sz w:val="24"/>
                <w:szCs w:val="24"/>
                <w:lang w:val="en-GB"/>
              </w:rPr>
              <w:t>O</w:t>
            </w:r>
            <w:r w:rsidRPr="00196390">
              <w:rPr>
                <w:rFonts w:ascii="Arial" w:hAnsi="Arial" w:cs="Arial"/>
                <w:sz w:val="24"/>
                <w:szCs w:val="24"/>
                <w:vertAlign w:val="subscript"/>
                <w:lang w:val="en-GB"/>
              </w:rPr>
              <w:t>2</w:t>
            </w:r>
            <w:r w:rsidRPr="00196390">
              <w:rPr>
                <w:rFonts w:ascii="Arial" w:hAnsi="Arial" w:cs="Arial"/>
                <w:sz w:val="24"/>
                <w:szCs w:val="24"/>
                <w:lang w:val="en-GB"/>
              </w:rPr>
              <w:t xml:space="preserve"> saturation: 98.9</w:t>
            </w:r>
          </w:p>
          <w:p w14:paraId="6C6D626D" w14:textId="35A5A721" w:rsidR="00CE1EE5" w:rsidRPr="00196390" w:rsidRDefault="00CE1EE5" w:rsidP="00231E7C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96390">
              <w:rPr>
                <w:rFonts w:ascii="Arial" w:hAnsi="Arial" w:cs="Arial"/>
                <w:sz w:val="24"/>
                <w:szCs w:val="24"/>
                <w:lang w:val="en-GB"/>
              </w:rPr>
              <w:t>HOMA</w:t>
            </w:r>
            <w:r w:rsidR="00D43AF2" w:rsidRPr="00196390">
              <w:rPr>
                <w:rFonts w:ascii="Arial" w:hAnsi="Arial" w:cs="Arial"/>
                <w:sz w:val="24"/>
                <w:szCs w:val="24"/>
                <w:lang w:val="en-GB"/>
              </w:rPr>
              <w:t>-IR</w:t>
            </w:r>
            <w:r w:rsidRPr="00196390">
              <w:rPr>
                <w:rFonts w:ascii="Arial" w:hAnsi="Arial" w:cs="Arial"/>
                <w:sz w:val="24"/>
                <w:szCs w:val="24"/>
                <w:lang w:val="en-GB"/>
              </w:rPr>
              <w:t>: 1.54</w:t>
            </w:r>
          </w:p>
          <w:p w14:paraId="3B65E4CA" w14:textId="77777777" w:rsidR="00CE1EE5" w:rsidRPr="00196390" w:rsidRDefault="00CE1EE5" w:rsidP="00231E7C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96390">
              <w:rPr>
                <w:rFonts w:ascii="Arial" w:hAnsi="Arial" w:cs="Arial"/>
                <w:sz w:val="24"/>
                <w:szCs w:val="24"/>
                <w:lang w:val="en-GB"/>
              </w:rPr>
              <w:t>Waist hip ratio: 0.76</w:t>
            </w:r>
          </w:p>
          <w:p w14:paraId="4F06DBB2" w14:textId="77777777" w:rsidR="00CE1EE5" w:rsidRPr="00196390" w:rsidRDefault="00CE1EE5" w:rsidP="00231E7C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</w:p>
          <w:p w14:paraId="55270BFC" w14:textId="77777777" w:rsidR="00CE1EE5" w:rsidRPr="00196390" w:rsidRDefault="00CE1EE5" w:rsidP="00231E7C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96390">
              <w:rPr>
                <w:rFonts w:ascii="Arial" w:hAnsi="Arial" w:cs="Arial"/>
                <w:sz w:val="24"/>
                <w:szCs w:val="24"/>
                <w:lang w:val="en-GB"/>
              </w:rPr>
              <w:t>Control obese subjects</w:t>
            </w:r>
          </w:p>
          <w:p w14:paraId="5603B7F5" w14:textId="77777777" w:rsidR="00CE1EE5" w:rsidRPr="00196390" w:rsidRDefault="00CE1EE5" w:rsidP="00231E7C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96390">
              <w:rPr>
                <w:rFonts w:ascii="Arial" w:hAnsi="Arial" w:cs="Arial"/>
                <w:sz w:val="24"/>
                <w:szCs w:val="24"/>
                <w:lang w:val="en-GB"/>
              </w:rPr>
              <w:t>Male/Female: 14/4</w:t>
            </w:r>
          </w:p>
          <w:p w14:paraId="67B5240B" w14:textId="77777777" w:rsidR="00CE1EE5" w:rsidRPr="00196390" w:rsidRDefault="00CE1EE5" w:rsidP="00231E7C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96390">
              <w:rPr>
                <w:rFonts w:ascii="Arial" w:hAnsi="Arial" w:cs="Arial"/>
                <w:sz w:val="24"/>
                <w:szCs w:val="24"/>
                <w:lang w:val="en-GB"/>
              </w:rPr>
              <w:t>Age (</w:t>
            </w:r>
            <w:proofErr w:type="spellStart"/>
            <w:r w:rsidRPr="00196390">
              <w:rPr>
                <w:rFonts w:ascii="Arial" w:hAnsi="Arial" w:cs="Arial"/>
                <w:sz w:val="24"/>
                <w:szCs w:val="24"/>
                <w:lang w:val="en-GB"/>
              </w:rPr>
              <w:t>yrs</w:t>
            </w:r>
            <w:proofErr w:type="spellEnd"/>
            <w:r w:rsidRPr="00196390">
              <w:rPr>
                <w:rFonts w:ascii="Arial" w:hAnsi="Arial" w:cs="Arial"/>
                <w:sz w:val="24"/>
                <w:szCs w:val="24"/>
                <w:lang w:val="en-GB"/>
              </w:rPr>
              <w:t>): 49.1 ± 2.1</w:t>
            </w:r>
          </w:p>
          <w:p w14:paraId="2B34A55F" w14:textId="77777777" w:rsidR="00CE1EE5" w:rsidRPr="00196390" w:rsidRDefault="00CE1EE5" w:rsidP="00231E7C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96390">
              <w:rPr>
                <w:rFonts w:ascii="Arial" w:hAnsi="Arial" w:cs="Arial"/>
                <w:sz w:val="24"/>
                <w:szCs w:val="24"/>
                <w:lang w:val="en-GB"/>
              </w:rPr>
              <w:t>SBP (mmHg): 133.8 ± 2.1</w:t>
            </w:r>
          </w:p>
          <w:p w14:paraId="1DB8EC27" w14:textId="77777777" w:rsidR="00CE1EE5" w:rsidRPr="00196390" w:rsidRDefault="00CE1EE5" w:rsidP="00231E7C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96390">
              <w:rPr>
                <w:rFonts w:ascii="Arial" w:hAnsi="Arial" w:cs="Arial"/>
                <w:sz w:val="24"/>
                <w:szCs w:val="24"/>
                <w:lang w:val="en-GB"/>
              </w:rPr>
              <w:t>DBP (mmHg): 84.0 ± 1.3</w:t>
            </w:r>
          </w:p>
          <w:p w14:paraId="5A486850" w14:textId="77777777" w:rsidR="00CE1EE5" w:rsidRPr="00196390" w:rsidRDefault="00CE1EE5" w:rsidP="00231E7C">
            <w:pPr>
              <w:rPr>
                <w:rFonts w:ascii="Arial" w:hAnsi="Arial" w:cs="Arial"/>
                <w:sz w:val="24"/>
                <w:szCs w:val="24"/>
              </w:rPr>
            </w:pPr>
            <w:r w:rsidRPr="00196390">
              <w:rPr>
                <w:rFonts w:ascii="Arial" w:hAnsi="Arial" w:cs="Arial"/>
                <w:sz w:val="24"/>
                <w:szCs w:val="24"/>
              </w:rPr>
              <w:t>HR: 72.7 ± 1.4</w:t>
            </w:r>
          </w:p>
          <w:p w14:paraId="26D69E3B" w14:textId="77777777" w:rsidR="00CE1EE5" w:rsidRPr="00196390" w:rsidRDefault="00CE1EE5" w:rsidP="00231E7C">
            <w:pPr>
              <w:rPr>
                <w:rFonts w:ascii="Arial" w:hAnsi="Arial" w:cs="Arial"/>
                <w:sz w:val="24"/>
                <w:szCs w:val="24"/>
              </w:rPr>
            </w:pPr>
            <w:r w:rsidRPr="00196390">
              <w:rPr>
                <w:rFonts w:ascii="Arial" w:hAnsi="Arial" w:cs="Arial"/>
                <w:sz w:val="24"/>
                <w:szCs w:val="24"/>
              </w:rPr>
              <w:t>BMI: 32.2</w:t>
            </w:r>
          </w:p>
          <w:p w14:paraId="1280F6C2" w14:textId="77777777" w:rsidR="00CE1EE5" w:rsidRPr="00196390" w:rsidRDefault="00CE1EE5" w:rsidP="00231E7C">
            <w:pPr>
              <w:rPr>
                <w:rFonts w:ascii="Arial" w:hAnsi="Arial" w:cs="Arial"/>
                <w:sz w:val="24"/>
                <w:szCs w:val="24"/>
              </w:rPr>
            </w:pPr>
            <w:r w:rsidRPr="00196390">
              <w:rPr>
                <w:rFonts w:ascii="Arial" w:hAnsi="Arial" w:cs="Arial"/>
                <w:sz w:val="24"/>
                <w:szCs w:val="24"/>
              </w:rPr>
              <w:t>Glucose mmol/L: 4.51</w:t>
            </w:r>
          </w:p>
          <w:p w14:paraId="7887223A" w14:textId="77777777" w:rsidR="00CE1EE5" w:rsidRPr="00196390" w:rsidRDefault="00CE1EE5" w:rsidP="00231E7C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96390">
              <w:rPr>
                <w:rFonts w:ascii="Arial" w:hAnsi="Arial" w:cs="Arial"/>
                <w:sz w:val="24"/>
                <w:szCs w:val="24"/>
                <w:lang w:val="en-GB"/>
              </w:rPr>
              <w:t>O</w:t>
            </w:r>
            <w:r w:rsidRPr="00196390">
              <w:rPr>
                <w:rFonts w:ascii="Arial" w:hAnsi="Arial" w:cs="Arial"/>
                <w:sz w:val="24"/>
                <w:szCs w:val="24"/>
                <w:vertAlign w:val="subscript"/>
                <w:lang w:val="en-GB"/>
              </w:rPr>
              <w:t>2</w:t>
            </w:r>
            <w:r w:rsidRPr="00196390">
              <w:rPr>
                <w:rFonts w:ascii="Arial" w:hAnsi="Arial" w:cs="Arial"/>
                <w:sz w:val="24"/>
                <w:szCs w:val="24"/>
                <w:lang w:val="en-GB"/>
              </w:rPr>
              <w:t xml:space="preserve"> saturation: 98.1</w:t>
            </w:r>
          </w:p>
          <w:p w14:paraId="7338FC49" w14:textId="16B9531B" w:rsidR="00CE1EE5" w:rsidRPr="00196390" w:rsidRDefault="00CE1EE5" w:rsidP="00231E7C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96390">
              <w:rPr>
                <w:rFonts w:ascii="Arial" w:hAnsi="Arial" w:cs="Arial"/>
                <w:sz w:val="24"/>
                <w:szCs w:val="24"/>
                <w:lang w:val="en-GB"/>
              </w:rPr>
              <w:t>HOMA</w:t>
            </w:r>
            <w:r w:rsidR="00D43AF2" w:rsidRPr="00196390">
              <w:rPr>
                <w:rFonts w:ascii="Arial" w:hAnsi="Arial" w:cs="Arial"/>
                <w:sz w:val="24"/>
                <w:szCs w:val="24"/>
                <w:lang w:val="en-GB"/>
              </w:rPr>
              <w:t>-IR</w:t>
            </w:r>
            <w:r w:rsidRPr="00196390">
              <w:rPr>
                <w:rFonts w:ascii="Arial" w:hAnsi="Arial" w:cs="Arial"/>
                <w:sz w:val="24"/>
                <w:szCs w:val="24"/>
                <w:lang w:val="en-GB"/>
              </w:rPr>
              <w:t>: 2.76</w:t>
            </w:r>
          </w:p>
          <w:p w14:paraId="6C33680A" w14:textId="77777777" w:rsidR="00CE1EE5" w:rsidRPr="00196390" w:rsidRDefault="00CE1EE5" w:rsidP="00231E7C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96390">
              <w:rPr>
                <w:rFonts w:ascii="Arial" w:hAnsi="Arial" w:cs="Arial"/>
                <w:sz w:val="24"/>
                <w:szCs w:val="24"/>
                <w:lang w:val="en-GB"/>
              </w:rPr>
              <w:t>Waist hip ratio: 0.95</w:t>
            </w:r>
          </w:p>
        </w:tc>
        <w:tc>
          <w:tcPr>
            <w:tcW w:w="1984" w:type="dxa"/>
          </w:tcPr>
          <w:p w14:paraId="0B2B3AA7" w14:textId="77777777" w:rsidR="00CE1EE5" w:rsidRPr="00196390" w:rsidRDefault="00CE1EE5" w:rsidP="00231E7C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96390">
              <w:rPr>
                <w:rFonts w:ascii="Arial" w:hAnsi="Arial" w:cs="Arial"/>
                <w:sz w:val="24"/>
                <w:szCs w:val="24"/>
                <w:lang w:val="en-GB"/>
              </w:rPr>
              <w:lastRenderedPageBreak/>
              <w:t>They were put in the supine position and fitted with the intravenous cannula, microelectrodes for MSNA recording, and other measuring devices.</w:t>
            </w:r>
          </w:p>
        </w:tc>
        <w:tc>
          <w:tcPr>
            <w:tcW w:w="2552" w:type="dxa"/>
          </w:tcPr>
          <w:p w14:paraId="1475C541" w14:textId="77777777" w:rsidR="00CE1EE5" w:rsidRPr="00196390" w:rsidRDefault="00CE1EE5" w:rsidP="00231E7C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nl-NL"/>
              </w:rPr>
            </w:pPr>
            <w:r w:rsidRPr="00196390">
              <w:rPr>
                <w:rFonts w:ascii="Arial" w:hAnsi="Arial" w:cs="Arial"/>
                <w:color w:val="000000" w:themeColor="text1"/>
                <w:sz w:val="24"/>
                <w:szCs w:val="24"/>
                <w:lang w:val="nl-NL"/>
              </w:rPr>
              <w:t>MSNA burst/100hb</w:t>
            </w:r>
          </w:p>
          <w:p w14:paraId="051D0504" w14:textId="77777777" w:rsidR="00CE1EE5" w:rsidRPr="00196390" w:rsidRDefault="00CE1EE5" w:rsidP="00231E7C">
            <w:pPr>
              <w:rPr>
                <w:rFonts w:ascii="Arial" w:hAnsi="Arial" w:cs="Arial"/>
                <w:sz w:val="24"/>
                <w:szCs w:val="24"/>
                <w:lang w:val="nl-NL"/>
              </w:rPr>
            </w:pPr>
            <w:r w:rsidRPr="00196390">
              <w:rPr>
                <w:rFonts w:ascii="Arial" w:hAnsi="Arial" w:cs="Arial"/>
                <w:color w:val="000000" w:themeColor="text1"/>
                <w:sz w:val="24"/>
                <w:szCs w:val="24"/>
                <w:lang w:val="nl-NL"/>
              </w:rPr>
              <w:t xml:space="preserve">60.4 </w:t>
            </w:r>
            <w:r w:rsidRPr="00196390">
              <w:rPr>
                <w:rFonts w:ascii="Arial" w:hAnsi="Arial" w:cs="Arial"/>
                <w:sz w:val="24"/>
                <w:szCs w:val="24"/>
                <w:lang w:val="nl-NL"/>
              </w:rPr>
              <w:t>± 2.3</w:t>
            </w:r>
          </w:p>
          <w:p w14:paraId="455618FC" w14:textId="77777777" w:rsidR="00CE1EE5" w:rsidRPr="00196390" w:rsidRDefault="00CE1EE5" w:rsidP="00231E7C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nl-NL"/>
              </w:rPr>
            </w:pPr>
          </w:p>
          <w:p w14:paraId="13094DAC" w14:textId="77777777" w:rsidR="00CE1EE5" w:rsidRPr="00196390" w:rsidRDefault="00CE1EE5" w:rsidP="00231E7C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nl-NL"/>
              </w:rPr>
            </w:pPr>
          </w:p>
          <w:p w14:paraId="66F575F5" w14:textId="77777777" w:rsidR="00CE1EE5" w:rsidRPr="00196390" w:rsidRDefault="00CE1EE5" w:rsidP="00231E7C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nl-NL"/>
              </w:rPr>
            </w:pPr>
          </w:p>
          <w:p w14:paraId="71BB13DD" w14:textId="77777777" w:rsidR="00CE1EE5" w:rsidRPr="00196390" w:rsidRDefault="00CE1EE5" w:rsidP="00231E7C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nl-NL"/>
              </w:rPr>
            </w:pPr>
          </w:p>
          <w:p w14:paraId="30F5F9A6" w14:textId="77777777" w:rsidR="00CE1EE5" w:rsidRPr="00196390" w:rsidRDefault="00CE1EE5" w:rsidP="00231E7C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nl-NL"/>
              </w:rPr>
            </w:pPr>
          </w:p>
          <w:p w14:paraId="67773297" w14:textId="77777777" w:rsidR="00CE1EE5" w:rsidRPr="00196390" w:rsidRDefault="00CE1EE5" w:rsidP="00231E7C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nl-NL"/>
              </w:rPr>
            </w:pPr>
          </w:p>
          <w:p w14:paraId="62DCAA2A" w14:textId="77777777" w:rsidR="00CE1EE5" w:rsidRPr="00196390" w:rsidRDefault="00CE1EE5" w:rsidP="00231E7C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nl-NL"/>
              </w:rPr>
            </w:pPr>
          </w:p>
          <w:p w14:paraId="4678E8E5" w14:textId="77777777" w:rsidR="00CE1EE5" w:rsidRPr="00196390" w:rsidRDefault="00CE1EE5" w:rsidP="00231E7C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nl-NL"/>
              </w:rPr>
            </w:pPr>
          </w:p>
          <w:p w14:paraId="278B78A7" w14:textId="77777777" w:rsidR="00CE1EE5" w:rsidRPr="00196390" w:rsidRDefault="00CE1EE5" w:rsidP="00231E7C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nl-NL"/>
              </w:rPr>
            </w:pPr>
          </w:p>
          <w:p w14:paraId="2CA061E1" w14:textId="77777777" w:rsidR="00CE1EE5" w:rsidRPr="00196390" w:rsidRDefault="00CE1EE5" w:rsidP="00231E7C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nl-NL"/>
              </w:rPr>
            </w:pPr>
          </w:p>
          <w:p w14:paraId="1FD7CBF5" w14:textId="77777777" w:rsidR="00CE1EE5" w:rsidRPr="00196390" w:rsidRDefault="00CE1EE5" w:rsidP="00231E7C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nl-NL"/>
              </w:rPr>
            </w:pPr>
            <w:r w:rsidRPr="00196390">
              <w:rPr>
                <w:rFonts w:ascii="Arial" w:hAnsi="Arial" w:cs="Arial"/>
                <w:color w:val="000000" w:themeColor="text1"/>
                <w:sz w:val="24"/>
                <w:szCs w:val="24"/>
                <w:lang w:val="nl-NL"/>
              </w:rPr>
              <w:t>MSNA burst/100hb</w:t>
            </w:r>
          </w:p>
          <w:p w14:paraId="34B839F7" w14:textId="77777777" w:rsidR="00CE1EE5" w:rsidRPr="00196390" w:rsidRDefault="00CE1EE5" w:rsidP="00231E7C">
            <w:pPr>
              <w:rPr>
                <w:rFonts w:ascii="Arial" w:hAnsi="Arial" w:cs="Arial"/>
                <w:sz w:val="24"/>
                <w:szCs w:val="24"/>
                <w:lang w:val="nl-NL"/>
              </w:rPr>
            </w:pPr>
            <w:r w:rsidRPr="00196390">
              <w:rPr>
                <w:rFonts w:ascii="Arial" w:hAnsi="Arial" w:cs="Arial"/>
                <w:color w:val="000000" w:themeColor="text1"/>
                <w:sz w:val="24"/>
                <w:szCs w:val="24"/>
                <w:lang w:val="nl-NL"/>
              </w:rPr>
              <w:t xml:space="preserve">73.1 </w:t>
            </w:r>
            <w:r w:rsidRPr="00196390">
              <w:rPr>
                <w:rFonts w:ascii="Arial" w:hAnsi="Arial" w:cs="Arial"/>
                <w:sz w:val="24"/>
                <w:szCs w:val="24"/>
                <w:lang w:val="nl-NL"/>
              </w:rPr>
              <w:t>± 2.5</w:t>
            </w:r>
          </w:p>
          <w:p w14:paraId="1A9488E8" w14:textId="77777777" w:rsidR="00CE1EE5" w:rsidRPr="00196390" w:rsidRDefault="00CE1EE5" w:rsidP="00231E7C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nl-NL"/>
              </w:rPr>
            </w:pPr>
          </w:p>
          <w:p w14:paraId="4F54ED65" w14:textId="77777777" w:rsidR="00CE1EE5" w:rsidRPr="00196390" w:rsidRDefault="00CE1EE5" w:rsidP="00231E7C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nl-NL"/>
              </w:rPr>
            </w:pPr>
          </w:p>
          <w:p w14:paraId="08240F9D" w14:textId="77777777" w:rsidR="00CE1EE5" w:rsidRPr="00196390" w:rsidRDefault="00CE1EE5" w:rsidP="00231E7C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nl-NL"/>
              </w:rPr>
            </w:pPr>
          </w:p>
          <w:p w14:paraId="6A77BE4B" w14:textId="77777777" w:rsidR="00CE1EE5" w:rsidRPr="00196390" w:rsidRDefault="00CE1EE5" w:rsidP="00231E7C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nl-NL"/>
              </w:rPr>
            </w:pPr>
          </w:p>
          <w:p w14:paraId="0ECC2F4C" w14:textId="77777777" w:rsidR="00CE1EE5" w:rsidRPr="00196390" w:rsidRDefault="00CE1EE5" w:rsidP="00231E7C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nl-NL"/>
              </w:rPr>
            </w:pPr>
          </w:p>
          <w:p w14:paraId="4A3F273D" w14:textId="77777777" w:rsidR="00CE1EE5" w:rsidRPr="00196390" w:rsidRDefault="00CE1EE5" w:rsidP="00231E7C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nl-NL"/>
              </w:rPr>
            </w:pPr>
          </w:p>
          <w:p w14:paraId="73D12493" w14:textId="77777777" w:rsidR="00CE1EE5" w:rsidRPr="00196390" w:rsidRDefault="00CE1EE5" w:rsidP="00231E7C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nl-NL"/>
              </w:rPr>
            </w:pPr>
          </w:p>
          <w:p w14:paraId="39751E4E" w14:textId="77777777" w:rsidR="00CE1EE5" w:rsidRPr="00196390" w:rsidRDefault="00CE1EE5" w:rsidP="00231E7C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nl-NL"/>
              </w:rPr>
            </w:pPr>
          </w:p>
          <w:p w14:paraId="5D185666" w14:textId="77777777" w:rsidR="00CE1EE5" w:rsidRPr="00196390" w:rsidRDefault="00CE1EE5" w:rsidP="00231E7C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nl-NL"/>
              </w:rPr>
            </w:pPr>
          </w:p>
          <w:p w14:paraId="09B76C83" w14:textId="77777777" w:rsidR="00CE1EE5" w:rsidRPr="00196390" w:rsidRDefault="00CE1EE5" w:rsidP="00231E7C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nl-NL"/>
              </w:rPr>
            </w:pPr>
          </w:p>
          <w:p w14:paraId="5CCA8ED1" w14:textId="77777777" w:rsidR="00CE1EE5" w:rsidRPr="00196390" w:rsidRDefault="00CE1EE5" w:rsidP="00231E7C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nl-NL"/>
              </w:rPr>
            </w:pPr>
            <w:r w:rsidRPr="00196390">
              <w:rPr>
                <w:rFonts w:ascii="Arial" w:hAnsi="Arial" w:cs="Arial"/>
                <w:color w:val="000000" w:themeColor="text1"/>
                <w:sz w:val="24"/>
                <w:szCs w:val="24"/>
                <w:lang w:val="nl-NL"/>
              </w:rPr>
              <w:t>MSNA burst/100hb</w:t>
            </w:r>
          </w:p>
          <w:p w14:paraId="61D5CEBA" w14:textId="77777777" w:rsidR="00CE1EE5" w:rsidRPr="00196390" w:rsidRDefault="00CE1EE5" w:rsidP="00231E7C">
            <w:pPr>
              <w:rPr>
                <w:rFonts w:ascii="Arial" w:hAnsi="Arial" w:cs="Arial"/>
                <w:sz w:val="24"/>
                <w:szCs w:val="24"/>
                <w:lang w:val="nl-NL"/>
              </w:rPr>
            </w:pPr>
            <w:r w:rsidRPr="00196390">
              <w:rPr>
                <w:rFonts w:ascii="Arial" w:hAnsi="Arial" w:cs="Arial"/>
                <w:color w:val="000000" w:themeColor="text1"/>
                <w:sz w:val="24"/>
                <w:szCs w:val="24"/>
                <w:lang w:val="nl-NL"/>
              </w:rPr>
              <w:lastRenderedPageBreak/>
              <w:t xml:space="preserve">40.9 </w:t>
            </w:r>
            <w:r w:rsidRPr="00196390">
              <w:rPr>
                <w:rFonts w:ascii="Arial" w:hAnsi="Arial" w:cs="Arial"/>
                <w:sz w:val="24"/>
                <w:szCs w:val="24"/>
                <w:lang w:val="nl-NL"/>
              </w:rPr>
              <w:t>± 1.8</w:t>
            </w:r>
          </w:p>
          <w:p w14:paraId="62689780" w14:textId="77777777" w:rsidR="00CE1EE5" w:rsidRPr="00196390" w:rsidRDefault="00CE1EE5" w:rsidP="00231E7C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nl-NL"/>
              </w:rPr>
            </w:pPr>
          </w:p>
          <w:p w14:paraId="6188F2D9" w14:textId="77777777" w:rsidR="00CE1EE5" w:rsidRPr="00196390" w:rsidRDefault="00CE1EE5" w:rsidP="00231E7C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nl-NL"/>
              </w:rPr>
            </w:pPr>
          </w:p>
          <w:p w14:paraId="5DD95781" w14:textId="77777777" w:rsidR="00CE1EE5" w:rsidRPr="00196390" w:rsidRDefault="00CE1EE5" w:rsidP="00231E7C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nl-NL"/>
              </w:rPr>
            </w:pPr>
          </w:p>
          <w:p w14:paraId="75FEE68C" w14:textId="77777777" w:rsidR="00CE1EE5" w:rsidRPr="00196390" w:rsidRDefault="00CE1EE5" w:rsidP="00231E7C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nl-NL"/>
              </w:rPr>
            </w:pPr>
          </w:p>
          <w:p w14:paraId="4EDF7E45" w14:textId="77777777" w:rsidR="00CE1EE5" w:rsidRPr="00196390" w:rsidRDefault="00CE1EE5" w:rsidP="00231E7C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nl-NL"/>
              </w:rPr>
            </w:pPr>
          </w:p>
          <w:p w14:paraId="6EFC0F2E" w14:textId="77777777" w:rsidR="00CE1EE5" w:rsidRPr="00196390" w:rsidRDefault="00CE1EE5" w:rsidP="00231E7C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nl-NL"/>
              </w:rPr>
            </w:pPr>
          </w:p>
          <w:p w14:paraId="56DF4A0D" w14:textId="77777777" w:rsidR="00CE1EE5" w:rsidRPr="00196390" w:rsidRDefault="00CE1EE5" w:rsidP="00231E7C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nl-NL"/>
              </w:rPr>
            </w:pPr>
          </w:p>
          <w:p w14:paraId="4F28B5C1" w14:textId="77777777" w:rsidR="00CE1EE5" w:rsidRPr="00196390" w:rsidRDefault="00CE1EE5" w:rsidP="00231E7C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nl-NL"/>
              </w:rPr>
            </w:pPr>
          </w:p>
          <w:p w14:paraId="67D18F91" w14:textId="77777777" w:rsidR="00CE1EE5" w:rsidRPr="00196390" w:rsidRDefault="00CE1EE5" w:rsidP="00231E7C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nl-NL"/>
              </w:rPr>
            </w:pPr>
          </w:p>
          <w:p w14:paraId="6D7DA170" w14:textId="77777777" w:rsidR="00CE1EE5" w:rsidRPr="00196390" w:rsidRDefault="00CE1EE5" w:rsidP="00231E7C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nl-NL"/>
              </w:rPr>
            </w:pPr>
          </w:p>
          <w:p w14:paraId="07A737E2" w14:textId="77777777" w:rsidR="00CE1EE5" w:rsidRPr="00196390" w:rsidRDefault="00CE1EE5" w:rsidP="00231E7C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nl-NL"/>
              </w:rPr>
            </w:pPr>
            <w:r w:rsidRPr="00196390">
              <w:rPr>
                <w:rFonts w:ascii="Arial" w:hAnsi="Arial" w:cs="Arial"/>
                <w:color w:val="000000" w:themeColor="text1"/>
                <w:sz w:val="24"/>
                <w:szCs w:val="24"/>
                <w:lang w:val="nl-NL"/>
              </w:rPr>
              <w:t>MSNA burst/100hb</w:t>
            </w:r>
          </w:p>
          <w:p w14:paraId="351785AF" w14:textId="77777777" w:rsidR="00CE1EE5" w:rsidRPr="00196390" w:rsidRDefault="00CE1EE5" w:rsidP="00231E7C">
            <w:pPr>
              <w:rPr>
                <w:rFonts w:ascii="Arial" w:hAnsi="Arial" w:cs="Arial"/>
                <w:sz w:val="24"/>
                <w:szCs w:val="24"/>
                <w:lang w:val="nl-NL"/>
              </w:rPr>
            </w:pPr>
            <w:r w:rsidRPr="00196390">
              <w:rPr>
                <w:rFonts w:ascii="Arial" w:hAnsi="Arial" w:cs="Arial"/>
                <w:color w:val="000000" w:themeColor="text1"/>
                <w:sz w:val="24"/>
                <w:szCs w:val="24"/>
                <w:lang w:val="nl-NL"/>
              </w:rPr>
              <w:t xml:space="preserve">59.3 </w:t>
            </w:r>
            <w:r w:rsidRPr="00196390">
              <w:rPr>
                <w:rFonts w:ascii="Arial" w:hAnsi="Arial" w:cs="Arial"/>
                <w:sz w:val="24"/>
                <w:szCs w:val="24"/>
                <w:lang w:val="nl-NL"/>
              </w:rPr>
              <w:t>± 2</w:t>
            </w:r>
          </w:p>
          <w:p w14:paraId="62706755" w14:textId="77777777" w:rsidR="00CE1EE5" w:rsidRPr="00196390" w:rsidRDefault="00CE1EE5" w:rsidP="00231E7C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nl-NL"/>
              </w:rPr>
            </w:pPr>
          </w:p>
        </w:tc>
      </w:tr>
      <w:tr w:rsidR="00CE1EE5" w:rsidRPr="00196390" w14:paraId="7800D24E" w14:textId="77777777" w:rsidTr="00CE1EE5">
        <w:trPr>
          <w:trHeight w:val="141"/>
          <w:jc w:val="center"/>
        </w:trPr>
        <w:tc>
          <w:tcPr>
            <w:tcW w:w="2972" w:type="dxa"/>
          </w:tcPr>
          <w:p w14:paraId="6405C7D6" w14:textId="014B5C34" w:rsidR="00CE1EE5" w:rsidRPr="00196390" w:rsidRDefault="00CE1EE5" w:rsidP="00231E7C">
            <w:pPr>
              <w:rPr>
                <w:rFonts w:ascii="Arial" w:hAnsi="Arial" w:cs="Arial"/>
                <w:sz w:val="24"/>
                <w:szCs w:val="24"/>
              </w:rPr>
            </w:pPr>
            <w:r w:rsidRPr="00196390">
              <w:rPr>
                <w:rFonts w:ascii="Arial" w:hAnsi="Arial" w:cs="Arial"/>
                <w:sz w:val="24"/>
                <w:szCs w:val="24"/>
              </w:rPr>
              <w:lastRenderedPageBreak/>
              <w:t>Guerra 2019</w:t>
            </w:r>
            <w:r w:rsidR="00DF3B98" w:rsidRPr="00196390">
              <w:rPr>
                <w:rFonts w:ascii="Arial" w:hAnsi="Arial" w:cs="Arial"/>
                <w:sz w:val="24"/>
                <w:szCs w:val="24"/>
              </w:rPr>
              <w:t>, Brazil</w:t>
            </w:r>
          </w:p>
        </w:tc>
        <w:tc>
          <w:tcPr>
            <w:tcW w:w="1951" w:type="dxa"/>
          </w:tcPr>
          <w:p w14:paraId="4CD03994" w14:textId="77777777" w:rsidR="00CE1EE5" w:rsidRPr="00196390" w:rsidRDefault="00CE1EE5" w:rsidP="00231E7C">
            <w:pPr>
              <w:rPr>
                <w:rFonts w:ascii="Arial" w:hAnsi="Arial" w:cs="Arial"/>
                <w:sz w:val="24"/>
                <w:szCs w:val="24"/>
              </w:rPr>
            </w:pPr>
            <w:r w:rsidRPr="00196390">
              <w:rPr>
                <w:rFonts w:ascii="Arial" w:hAnsi="Arial" w:cs="Arial"/>
                <w:sz w:val="24"/>
                <w:szCs w:val="24"/>
                <w:lang w:val="en-GB"/>
              </w:rPr>
              <w:t>Clinical Trial</w:t>
            </w:r>
          </w:p>
        </w:tc>
        <w:tc>
          <w:tcPr>
            <w:tcW w:w="3158" w:type="dxa"/>
          </w:tcPr>
          <w:p w14:paraId="6B3DBEA0" w14:textId="77777777" w:rsidR="00CE1EE5" w:rsidRPr="00196390" w:rsidRDefault="00CE1EE5" w:rsidP="00231E7C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96390">
              <w:rPr>
                <w:rFonts w:ascii="Arial" w:hAnsi="Arial" w:cs="Arial"/>
                <w:sz w:val="24"/>
                <w:szCs w:val="24"/>
                <w:lang w:val="en-GB"/>
              </w:rPr>
              <w:t>OSA SEVERE subjects</w:t>
            </w:r>
          </w:p>
          <w:p w14:paraId="3AC6F47D" w14:textId="77777777" w:rsidR="00CE1EE5" w:rsidRPr="00196390" w:rsidRDefault="00CE1EE5" w:rsidP="00231E7C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96390">
              <w:rPr>
                <w:rFonts w:ascii="Arial" w:hAnsi="Arial" w:cs="Arial"/>
                <w:sz w:val="24"/>
                <w:szCs w:val="24"/>
                <w:lang w:val="en-GB"/>
              </w:rPr>
              <w:t>Male/Female: 24/17</w:t>
            </w:r>
          </w:p>
          <w:p w14:paraId="7D9E3CB1" w14:textId="77777777" w:rsidR="00CE1EE5" w:rsidRPr="00196390" w:rsidRDefault="00CE1EE5" w:rsidP="00231E7C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96390">
              <w:rPr>
                <w:rFonts w:ascii="Arial" w:hAnsi="Arial" w:cs="Arial"/>
                <w:sz w:val="24"/>
                <w:szCs w:val="24"/>
                <w:lang w:val="en-GB"/>
              </w:rPr>
              <w:t>Age (</w:t>
            </w:r>
            <w:proofErr w:type="spellStart"/>
            <w:r w:rsidRPr="00196390">
              <w:rPr>
                <w:rFonts w:ascii="Arial" w:hAnsi="Arial" w:cs="Arial"/>
                <w:sz w:val="24"/>
                <w:szCs w:val="24"/>
                <w:lang w:val="en-GB"/>
              </w:rPr>
              <w:t>yrs</w:t>
            </w:r>
            <w:proofErr w:type="spellEnd"/>
            <w:r w:rsidRPr="00196390">
              <w:rPr>
                <w:rFonts w:ascii="Arial" w:hAnsi="Arial" w:cs="Arial"/>
                <w:sz w:val="24"/>
                <w:szCs w:val="24"/>
                <w:lang w:val="en-GB"/>
              </w:rPr>
              <w:t>): 51.5 ± 1.5</w:t>
            </w:r>
          </w:p>
          <w:p w14:paraId="3A8B57F9" w14:textId="77777777" w:rsidR="00CE1EE5" w:rsidRPr="00196390" w:rsidRDefault="00CE1EE5" w:rsidP="00231E7C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96390">
              <w:rPr>
                <w:rFonts w:ascii="Arial" w:hAnsi="Arial" w:cs="Arial"/>
                <w:sz w:val="24"/>
                <w:szCs w:val="24"/>
                <w:lang w:val="en-GB"/>
              </w:rPr>
              <w:t>SBP (mmHg): 120.5 ± 2.5</w:t>
            </w:r>
          </w:p>
          <w:p w14:paraId="0EBAC719" w14:textId="77777777" w:rsidR="00CE1EE5" w:rsidRPr="00196390" w:rsidRDefault="00CE1EE5" w:rsidP="00231E7C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96390">
              <w:rPr>
                <w:rFonts w:ascii="Arial" w:hAnsi="Arial" w:cs="Arial"/>
                <w:sz w:val="24"/>
                <w:szCs w:val="24"/>
                <w:lang w:val="en-GB"/>
              </w:rPr>
              <w:t>DBP (mmHg): 78 ± 1.5</w:t>
            </w:r>
          </w:p>
          <w:p w14:paraId="2E74C32E" w14:textId="77777777" w:rsidR="00CE1EE5" w:rsidRPr="00196390" w:rsidRDefault="00CE1EE5" w:rsidP="00231E7C">
            <w:pPr>
              <w:rPr>
                <w:rFonts w:ascii="Arial" w:hAnsi="Arial" w:cs="Arial"/>
                <w:sz w:val="24"/>
                <w:szCs w:val="24"/>
                <w:lang w:val="de-DE"/>
              </w:rPr>
            </w:pPr>
            <w:r w:rsidRPr="00196390">
              <w:rPr>
                <w:rFonts w:ascii="Arial" w:hAnsi="Arial" w:cs="Arial"/>
                <w:sz w:val="24"/>
                <w:szCs w:val="24"/>
                <w:lang w:val="de-DE"/>
              </w:rPr>
              <w:t>AHI: 44</w:t>
            </w:r>
          </w:p>
          <w:p w14:paraId="50707EEC" w14:textId="77777777" w:rsidR="00CE1EE5" w:rsidRPr="00196390" w:rsidRDefault="00CE1EE5" w:rsidP="00231E7C">
            <w:pPr>
              <w:rPr>
                <w:rFonts w:ascii="Arial" w:hAnsi="Arial" w:cs="Arial"/>
                <w:sz w:val="24"/>
                <w:szCs w:val="24"/>
                <w:lang w:val="de-DE"/>
              </w:rPr>
            </w:pPr>
            <w:r w:rsidRPr="00196390">
              <w:rPr>
                <w:rFonts w:ascii="Arial" w:hAnsi="Arial" w:cs="Arial"/>
                <w:sz w:val="24"/>
                <w:szCs w:val="24"/>
                <w:lang w:val="de-DE"/>
              </w:rPr>
              <w:t>HR: 65.9 ± 2</w:t>
            </w:r>
          </w:p>
          <w:p w14:paraId="06C1FAF4" w14:textId="77777777" w:rsidR="00CE1EE5" w:rsidRPr="00196390" w:rsidRDefault="00CE1EE5" w:rsidP="00231E7C">
            <w:pPr>
              <w:rPr>
                <w:rFonts w:ascii="Arial" w:hAnsi="Arial" w:cs="Arial"/>
                <w:sz w:val="24"/>
                <w:szCs w:val="24"/>
                <w:lang w:val="de-DE"/>
              </w:rPr>
            </w:pPr>
            <w:r w:rsidRPr="00196390">
              <w:rPr>
                <w:rFonts w:ascii="Arial" w:hAnsi="Arial" w:cs="Arial"/>
                <w:sz w:val="24"/>
                <w:szCs w:val="24"/>
                <w:lang w:val="de-DE"/>
              </w:rPr>
              <w:t>Weight kg: 81.5</w:t>
            </w:r>
          </w:p>
          <w:p w14:paraId="5AC52699" w14:textId="77777777" w:rsidR="00CE1EE5" w:rsidRPr="00196390" w:rsidRDefault="00CE1EE5" w:rsidP="00231E7C">
            <w:pPr>
              <w:rPr>
                <w:rFonts w:ascii="Arial" w:hAnsi="Arial" w:cs="Arial"/>
                <w:sz w:val="24"/>
                <w:szCs w:val="24"/>
                <w:lang w:val="de-DE"/>
              </w:rPr>
            </w:pPr>
            <w:r w:rsidRPr="00196390">
              <w:rPr>
                <w:rFonts w:ascii="Arial" w:hAnsi="Arial" w:cs="Arial"/>
                <w:sz w:val="24"/>
                <w:szCs w:val="24"/>
                <w:lang w:val="de-DE"/>
              </w:rPr>
              <w:t>BMI: 29.5</w:t>
            </w:r>
          </w:p>
          <w:p w14:paraId="5866B21E" w14:textId="77777777" w:rsidR="00CE1EE5" w:rsidRPr="00196390" w:rsidRDefault="00CE1EE5" w:rsidP="00231E7C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proofErr w:type="spellStart"/>
            <w:r w:rsidRPr="00196390">
              <w:rPr>
                <w:rFonts w:ascii="Arial" w:hAnsi="Arial" w:cs="Arial"/>
                <w:sz w:val="24"/>
                <w:szCs w:val="24"/>
                <w:lang w:val="en-GB"/>
              </w:rPr>
              <w:t>Chol</w:t>
            </w:r>
            <w:proofErr w:type="spellEnd"/>
            <w:r w:rsidRPr="00196390"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196390">
              <w:rPr>
                <w:rFonts w:ascii="Arial" w:hAnsi="Arial" w:cs="Arial"/>
                <w:sz w:val="24"/>
                <w:szCs w:val="24"/>
                <w:lang w:val="en-GB"/>
              </w:rPr>
              <w:t>mmol</w:t>
            </w:r>
            <w:proofErr w:type="spellEnd"/>
            <w:r w:rsidRPr="00196390">
              <w:rPr>
                <w:rFonts w:ascii="Arial" w:hAnsi="Arial" w:cs="Arial"/>
                <w:sz w:val="24"/>
                <w:szCs w:val="24"/>
                <w:lang w:val="en-GB"/>
              </w:rPr>
              <w:t>/L: 5.31</w:t>
            </w:r>
          </w:p>
          <w:p w14:paraId="76CC105F" w14:textId="77777777" w:rsidR="00CE1EE5" w:rsidRPr="00196390" w:rsidRDefault="00CE1EE5" w:rsidP="00231E7C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96390">
              <w:rPr>
                <w:rFonts w:ascii="Arial" w:hAnsi="Arial" w:cs="Arial"/>
                <w:sz w:val="24"/>
                <w:szCs w:val="24"/>
                <w:lang w:val="en-GB"/>
              </w:rPr>
              <w:t xml:space="preserve">LDL </w:t>
            </w:r>
            <w:proofErr w:type="spellStart"/>
            <w:r w:rsidRPr="00196390">
              <w:rPr>
                <w:rFonts w:ascii="Arial" w:hAnsi="Arial" w:cs="Arial"/>
                <w:sz w:val="24"/>
                <w:szCs w:val="24"/>
                <w:lang w:val="en-GB"/>
              </w:rPr>
              <w:t>mmol</w:t>
            </w:r>
            <w:proofErr w:type="spellEnd"/>
            <w:r w:rsidRPr="00196390">
              <w:rPr>
                <w:rFonts w:ascii="Arial" w:hAnsi="Arial" w:cs="Arial"/>
                <w:sz w:val="24"/>
                <w:szCs w:val="24"/>
                <w:lang w:val="en-GB"/>
              </w:rPr>
              <w:t>/L: 3.38</w:t>
            </w:r>
          </w:p>
          <w:p w14:paraId="0D9D06CC" w14:textId="77777777" w:rsidR="00CE1EE5" w:rsidRPr="00196390" w:rsidRDefault="00CE1EE5" w:rsidP="00231E7C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96390">
              <w:rPr>
                <w:rFonts w:ascii="Arial" w:hAnsi="Arial" w:cs="Arial"/>
                <w:sz w:val="24"/>
                <w:szCs w:val="24"/>
                <w:lang w:val="en-GB"/>
              </w:rPr>
              <w:t xml:space="preserve">Glucose </w:t>
            </w:r>
            <w:proofErr w:type="spellStart"/>
            <w:r w:rsidRPr="00196390">
              <w:rPr>
                <w:rFonts w:ascii="Arial" w:hAnsi="Arial" w:cs="Arial"/>
                <w:sz w:val="24"/>
                <w:szCs w:val="24"/>
                <w:lang w:val="en-GB"/>
              </w:rPr>
              <w:t>mmol</w:t>
            </w:r>
            <w:proofErr w:type="spellEnd"/>
            <w:r w:rsidRPr="00196390">
              <w:rPr>
                <w:rFonts w:ascii="Arial" w:hAnsi="Arial" w:cs="Arial"/>
                <w:sz w:val="24"/>
                <w:szCs w:val="24"/>
                <w:lang w:val="en-GB"/>
              </w:rPr>
              <w:t>/L: 5.66</w:t>
            </w:r>
          </w:p>
          <w:p w14:paraId="5C1A845E" w14:textId="77777777" w:rsidR="00CE1EE5" w:rsidRPr="00196390" w:rsidRDefault="00CE1EE5" w:rsidP="00231E7C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96390">
              <w:rPr>
                <w:rFonts w:ascii="Arial" w:hAnsi="Arial" w:cs="Arial"/>
                <w:sz w:val="24"/>
                <w:szCs w:val="24"/>
                <w:lang w:val="en-GB"/>
              </w:rPr>
              <w:lastRenderedPageBreak/>
              <w:t>Arousal events/h: 31</w:t>
            </w:r>
          </w:p>
          <w:p w14:paraId="0054F633" w14:textId="77777777" w:rsidR="00CE1EE5" w:rsidRPr="00196390" w:rsidRDefault="00CE1EE5" w:rsidP="00231E7C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96390">
              <w:rPr>
                <w:rFonts w:ascii="Arial" w:hAnsi="Arial" w:cs="Arial"/>
                <w:sz w:val="24"/>
                <w:szCs w:val="24"/>
                <w:lang w:val="en-GB"/>
              </w:rPr>
              <w:t>Min O</w:t>
            </w:r>
            <w:r w:rsidRPr="00196390">
              <w:rPr>
                <w:rFonts w:ascii="Arial" w:hAnsi="Arial" w:cs="Arial"/>
                <w:sz w:val="24"/>
                <w:szCs w:val="24"/>
                <w:vertAlign w:val="subscript"/>
                <w:lang w:val="en-GB"/>
              </w:rPr>
              <w:t>2</w:t>
            </w:r>
            <w:r w:rsidRPr="00196390">
              <w:rPr>
                <w:rFonts w:ascii="Arial" w:hAnsi="Arial" w:cs="Arial"/>
                <w:sz w:val="24"/>
                <w:szCs w:val="24"/>
                <w:lang w:val="en-GB"/>
              </w:rPr>
              <w:t xml:space="preserve"> saturation: 80.1</w:t>
            </w:r>
          </w:p>
          <w:p w14:paraId="5675B328" w14:textId="77777777" w:rsidR="00CE1EE5" w:rsidRPr="00196390" w:rsidRDefault="00CE1EE5" w:rsidP="00231E7C">
            <w:pPr>
              <w:rPr>
                <w:rFonts w:ascii="Arial" w:hAnsi="Arial" w:cs="Arial"/>
                <w:sz w:val="24"/>
                <w:szCs w:val="24"/>
              </w:rPr>
            </w:pPr>
            <w:r w:rsidRPr="00196390">
              <w:rPr>
                <w:rFonts w:ascii="Arial" w:hAnsi="Arial" w:cs="Arial"/>
                <w:sz w:val="24"/>
                <w:szCs w:val="24"/>
              </w:rPr>
              <w:t>LVEF %: 67.9</w:t>
            </w:r>
          </w:p>
        </w:tc>
        <w:tc>
          <w:tcPr>
            <w:tcW w:w="1984" w:type="dxa"/>
          </w:tcPr>
          <w:p w14:paraId="7C66DAF3" w14:textId="77777777" w:rsidR="00CE1EE5" w:rsidRPr="00196390" w:rsidRDefault="00CE1EE5" w:rsidP="00231E7C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96390">
              <w:rPr>
                <w:rFonts w:ascii="Arial" w:hAnsi="Arial" w:cs="Arial"/>
                <w:sz w:val="24"/>
                <w:szCs w:val="24"/>
                <w:lang w:val="en-GB"/>
              </w:rPr>
              <w:lastRenderedPageBreak/>
              <w:t>Peroneal Nerve</w:t>
            </w:r>
          </w:p>
        </w:tc>
        <w:tc>
          <w:tcPr>
            <w:tcW w:w="2552" w:type="dxa"/>
          </w:tcPr>
          <w:p w14:paraId="10EA8734" w14:textId="77777777" w:rsidR="00CE1EE5" w:rsidRPr="00196390" w:rsidRDefault="00CE1EE5" w:rsidP="00231E7C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nl-NL"/>
              </w:rPr>
            </w:pPr>
            <w:r w:rsidRPr="00196390">
              <w:rPr>
                <w:rFonts w:ascii="Arial" w:hAnsi="Arial" w:cs="Arial"/>
                <w:color w:val="000000" w:themeColor="text1"/>
                <w:sz w:val="24"/>
                <w:szCs w:val="24"/>
                <w:lang w:val="nl-NL"/>
              </w:rPr>
              <w:t>MSNA burst/min</w:t>
            </w:r>
          </w:p>
          <w:p w14:paraId="1051912A" w14:textId="77777777" w:rsidR="00CE1EE5" w:rsidRPr="00196390" w:rsidRDefault="00CE1EE5" w:rsidP="00231E7C">
            <w:pPr>
              <w:rPr>
                <w:rFonts w:ascii="Arial" w:hAnsi="Arial" w:cs="Arial"/>
                <w:sz w:val="24"/>
                <w:szCs w:val="24"/>
                <w:lang w:val="nl-NL"/>
              </w:rPr>
            </w:pPr>
            <w:r w:rsidRPr="00196390">
              <w:rPr>
                <w:rFonts w:ascii="Arial" w:hAnsi="Arial" w:cs="Arial"/>
                <w:color w:val="000000" w:themeColor="text1"/>
                <w:sz w:val="24"/>
                <w:szCs w:val="24"/>
                <w:lang w:val="nl-NL"/>
              </w:rPr>
              <w:t xml:space="preserve">35 </w:t>
            </w:r>
            <w:r w:rsidRPr="00196390">
              <w:rPr>
                <w:rFonts w:ascii="Arial" w:hAnsi="Arial" w:cs="Arial"/>
                <w:sz w:val="24"/>
                <w:szCs w:val="24"/>
                <w:lang w:val="nl-NL"/>
              </w:rPr>
              <w:t>± 2.5</w:t>
            </w:r>
          </w:p>
          <w:p w14:paraId="243A9F5F" w14:textId="77777777" w:rsidR="00CE1EE5" w:rsidRPr="00196390" w:rsidRDefault="00CE1EE5" w:rsidP="00231E7C">
            <w:pPr>
              <w:rPr>
                <w:rFonts w:ascii="Arial" w:hAnsi="Arial" w:cs="Arial"/>
                <w:color w:val="FF0000"/>
                <w:sz w:val="24"/>
                <w:szCs w:val="24"/>
                <w:lang w:val="en-GB"/>
              </w:rPr>
            </w:pPr>
          </w:p>
        </w:tc>
      </w:tr>
      <w:tr w:rsidR="00CE1EE5" w:rsidRPr="00196390" w14:paraId="6332A612" w14:textId="77777777" w:rsidTr="00CE1EE5">
        <w:trPr>
          <w:trHeight w:val="141"/>
          <w:jc w:val="center"/>
        </w:trPr>
        <w:tc>
          <w:tcPr>
            <w:tcW w:w="2972" w:type="dxa"/>
          </w:tcPr>
          <w:p w14:paraId="5290EF86" w14:textId="4EC89858" w:rsidR="00CE1EE5" w:rsidRPr="00196390" w:rsidRDefault="00CE1EE5" w:rsidP="00231E7C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proofErr w:type="spellStart"/>
            <w:r w:rsidRPr="00196390">
              <w:rPr>
                <w:rFonts w:ascii="Arial" w:hAnsi="Arial" w:cs="Arial"/>
                <w:sz w:val="24"/>
                <w:szCs w:val="24"/>
                <w:lang w:val="en-GB"/>
              </w:rPr>
              <w:lastRenderedPageBreak/>
              <w:t>Hamaoka</w:t>
            </w:r>
            <w:proofErr w:type="spellEnd"/>
            <w:r w:rsidRPr="00196390">
              <w:rPr>
                <w:rFonts w:ascii="Arial" w:hAnsi="Arial" w:cs="Arial"/>
                <w:sz w:val="24"/>
                <w:szCs w:val="24"/>
                <w:lang w:val="en-GB"/>
              </w:rPr>
              <w:t xml:space="preserve"> 2018</w:t>
            </w:r>
            <w:r w:rsidR="009C50B3" w:rsidRPr="00196390">
              <w:rPr>
                <w:rFonts w:ascii="Arial" w:hAnsi="Arial" w:cs="Arial"/>
                <w:sz w:val="24"/>
                <w:szCs w:val="24"/>
                <w:lang w:val="en-GB"/>
              </w:rPr>
              <w:t>, Japan</w:t>
            </w:r>
          </w:p>
        </w:tc>
        <w:tc>
          <w:tcPr>
            <w:tcW w:w="1951" w:type="dxa"/>
          </w:tcPr>
          <w:p w14:paraId="1D41C4D1" w14:textId="77777777" w:rsidR="00CE1EE5" w:rsidRPr="00196390" w:rsidRDefault="00CE1EE5" w:rsidP="00231E7C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96390">
              <w:rPr>
                <w:rFonts w:ascii="Arial" w:hAnsi="Arial" w:cs="Arial"/>
                <w:sz w:val="24"/>
                <w:szCs w:val="24"/>
                <w:lang w:val="en-GB"/>
              </w:rPr>
              <w:t>Clinical Trial</w:t>
            </w:r>
          </w:p>
        </w:tc>
        <w:tc>
          <w:tcPr>
            <w:tcW w:w="3158" w:type="dxa"/>
          </w:tcPr>
          <w:p w14:paraId="7F28574B" w14:textId="77777777" w:rsidR="00CE1EE5" w:rsidRPr="00196390" w:rsidRDefault="00CE1EE5" w:rsidP="00231E7C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96390">
              <w:rPr>
                <w:rFonts w:ascii="Arial" w:hAnsi="Arial" w:cs="Arial"/>
                <w:sz w:val="24"/>
                <w:szCs w:val="24"/>
                <w:lang w:val="en-GB"/>
              </w:rPr>
              <w:t>OSA MODERATE subjects</w:t>
            </w:r>
          </w:p>
          <w:p w14:paraId="49A9E27D" w14:textId="77777777" w:rsidR="00CE1EE5" w:rsidRPr="00196390" w:rsidRDefault="00CE1EE5" w:rsidP="00231E7C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96390">
              <w:rPr>
                <w:rFonts w:ascii="Arial" w:hAnsi="Arial" w:cs="Arial"/>
                <w:sz w:val="24"/>
                <w:szCs w:val="24"/>
                <w:lang w:val="en-GB"/>
              </w:rPr>
              <w:t>Male/Female: 11/4</w:t>
            </w:r>
          </w:p>
          <w:p w14:paraId="1562B433" w14:textId="77777777" w:rsidR="00CE1EE5" w:rsidRPr="00196390" w:rsidRDefault="00CE1EE5" w:rsidP="00231E7C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96390">
              <w:rPr>
                <w:rFonts w:ascii="Arial" w:hAnsi="Arial" w:cs="Arial"/>
                <w:sz w:val="24"/>
                <w:szCs w:val="24"/>
                <w:lang w:val="en-GB"/>
              </w:rPr>
              <w:t>Age (</w:t>
            </w:r>
            <w:proofErr w:type="spellStart"/>
            <w:r w:rsidRPr="00196390">
              <w:rPr>
                <w:rFonts w:ascii="Arial" w:hAnsi="Arial" w:cs="Arial"/>
                <w:sz w:val="24"/>
                <w:szCs w:val="24"/>
                <w:lang w:val="en-GB"/>
              </w:rPr>
              <w:t>yrs</w:t>
            </w:r>
            <w:proofErr w:type="spellEnd"/>
            <w:r w:rsidRPr="00196390">
              <w:rPr>
                <w:rFonts w:ascii="Arial" w:hAnsi="Arial" w:cs="Arial"/>
                <w:sz w:val="24"/>
                <w:szCs w:val="24"/>
                <w:lang w:val="en-GB"/>
              </w:rPr>
              <w:t>): 61.3 ± 3.2</w:t>
            </w:r>
          </w:p>
          <w:p w14:paraId="06A7B364" w14:textId="77777777" w:rsidR="00CE1EE5" w:rsidRPr="00196390" w:rsidRDefault="00CE1EE5" w:rsidP="00231E7C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96390">
              <w:rPr>
                <w:rFonts w:ascii="Arial" w:hAnsi="Arial" w:cs="Arial"/>
                <w:sz w:val="24"/>
                <w:szCs w:val="24"/>
                <w:lang w:val="en-GB"/>
              </w:rPr>
              <w:t>SBP (mmHg): 130 ± 3.8</w:t>
            </w:r>
          </w:p>
          <w:p w14:paraId="6A99B2E8" w14:textId="77777777" w:rsidR="00CE1EE5" w:rsidRPr="00196390" w:rsidRDefault="00CE1EE5" w:rsidP="00231E7C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96390">
              <w:rPr>
                <w:rFonts w:ascii="Arial" w:hAnsi="Arial" w:cs="Arial"/>
                <w:sz w:val="24"/>
                <w:szCs w:val="24"/>
                <w:lang w:val="en-GB"/>
              </w:rPr>
              <w:t>DBP (mmHg): 81.6 ± 3</w:t>
            </w:r>
          </w:p>
          <w:p w14:paraId="2571553C" w14:textId="77777777" w:rsidR="00CE1EE5" w:rsidRPr="00196390" w:rsidRDefault="00CE1EE5" w:rsidP="00231E7C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96390">
              <w:rPr>
                <w:rFonts w:ascii="Arial" w:hAnsi="Arial" w:cs="Arial"/>
                <w:sz w:val="24"/>
                <w:szCs w:val="24"/>
                <w:lang w:val="en-GB"/>
              </w:rPr>
              <w:t>AHI: 20.7</w:t>
            </w:r>
          </w:p>
          <w:p w14:paraId="07DFA84E" w14:textId="77777777" w:rsidR="00CE1EE5" w:rsidRPr="00196390" w:rsidRDefault="00CE1EE5" w:rsidP="00231E7C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96390">
              <w:rPr>
                <w:rFonts w:ascii="Arial" w:hAnsi="Arial" w:cs="Arial"/>
                <w:sz w:val="24"/>
                <w:szCs w:val="24"/>
                <w:lang w:val="en-GB"/>
              </w:rPr>
              <w:t>HR: 72.6 ± 2.97</w:t>
            </w:r>
          </w:p>
          <w:p w14:paraId="2A487315" w14:textId="77777777" w:rsidR="00CE1EE5" w:rsidRPr="00196390" w:rsidRDefault="00CE1EE5" w:rsidP="00231E7C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96390">
              <w:rPr>
                <w:rFonts w:ascii="Arial" w:hAnsi="Arial" w:cs="Arial"/>
                <w:sz w:val="24"/>
                <w:szCs w:val="24"/>
                <w:lang w:val="en-GB"/>
              </w:rPr>
              <w:t>BMI: 26.3</w:t>
            </w:r>
          </w:p>
          <w:p w14:paraId="3873AFB1" w14:textId="77777777" w:rsidR="00CE1EE5" w:rsidRPr="00196390" w:rsidRDefault="00CE1EE5" w:rsidP="00231E7C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96390">
              <w:rPr>
                <w:rFonts w:ascii="Arial" w:hAnsi="Arial" w:cs="Arial"/>
                <w:sz w:val="24"/>
                <w:szCs w:val="24"/>
                <w:lang w:val="en-GB"/>
              </w:rPr>
              <w:t>LDL mmol/L: 3.11</w:t>
            </w:r>
          </w:p>
          <w:p w14:paraId="4927E295" w14:textId="77777777" w:rsidR="00CE1EE5" w:rsidRPr="00196390" w:rsidRDefault="00CE1EE5" w:rsidP="00231E7C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96390">
              <w:rPr>
                <w:rFonts w:ascii="Arial" w:hAnsi="Arial" w:cs="Arial"/>
                <w:sz w:val="24"/>
                <w:szCs w:val="24"/>
                <w:lang w:val="en-GB"/>
              </w:rPr>
              <w:t>Arousal events/h: 25.6</w:t>
            </w:r>
          </w:p>
          <w:p w14:paraId="1A2C3A55" w14:textId="77777777" w:rsidR="00CE1EE5" w:rsidRPr="00196390" w:rsidRDefault="00CE1EE5" w:rsidP="00231E7C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</w:p>
          <w:p w14:paraId="2DC69E4E" w14:textId="77777777" w:rsidR="00CE1EE5" w:rsidRPr="00196390" w:rsidRDefault="00CE1EE5" w:rsidP="00231E7C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96390">
              <w:rPr>
                <w:rFonts w:ascii="Arial" w:hAnsi="Arial" w:cs="Arial"/>
                <w:sz w:val="24"/>
                <w:szCs w:val="24"/>
                <w:lang w:val="en-GB"/>
              </w:rPr>
              <w:t>OSA SEVERE subjects</w:t>
            </w:r>
          </w:p>
          <w:p w14:paraId="37B3DE7E" w14:textId="77777777" w:rsidR="00CE1EE5" w:rsidRPr="00196390" w:rsidRDefault="00CE1EE5" w:rsidP="00231E7C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96390">
              <w:rPr>
                <w:rFonts w:ascii="Arial" w:hAnsi="Arial" w:cs="Arial"/>
                <w:sz w:val="24"/>
                <w:szCs w:val="24"/>
                <w:lang w:val="en-GB"/>
              </w:rPr>
              <w:t>Male/Female: 15/2</w:t>
            </w:r>
          </w:p>
          <w:p w14:paraId="0A6B5E8B" w14:textId="77777777" w:rsidR="00CE1EE5" w:rsidRPr="00196390" w:rsidRDefault="00CE1EE5" w:rsidP="00231E7C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96390">
              <w:rPr>
                <w:rFonts w:ascii="Arial" w:hAnsi="Arial" w:cs="Arial"/>
                <w:sz w:val="24"/>
                <w:szCs w:val="24"/>
                <w:lang w:val="en-GB"/>
              </w:rPr>
              <w:t>Age (</w:t>
            </w:r>
            <w:proofErr w:type="spellStart"/>
            <w:r w:rsidRPr="00196390">
              <w:rPr>
                <w:rFonts w:ascii="Arial" w:hAnsi="Arial" w:cs="Arial"/>
                <w:sz w:val="24"/>
                <w:szCs w:val="24"/>
                <w:lang w:val="en-GB"/>
              </w:rPr>
              <w:t>yrs</w:t>
            </w:r>
            <w:proofErr w:type="spellEnd"/>
            <w:r w:rsidRPr="00196390">
              <w:rPr>
                <w:rFonts w:ascii="Arial" w:hAnsi="Arial" w:cs="Arial"/>
                <w:sz w:val="24"/>
                <w:szCs w:val="24"/>
                <w:lang w:val="en-GB"/>
              </w:rPr>
              <w:t>): 65 ± 2.2</w:t>
            </w:r>
          </w:p>
          <w:p w14:paraId="5416BB02" w14:textId="77777777" w:rsidR="00CE1EE5" w:rsidRPr="00196390" w:rsidRDefault="00CE1EE5" w:rsidP="00231E7C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96390">
              <w:rPr>
                <w:rFonts w:ascii="Arial" w:hAnsi="Arial" w:cs="Arial"/>
                <w:sz w:val="24"/>
                <w:szCs w:val="24"/>
                <w:lang w:val="en-GB"/>
              </w:rPr>
              <w:t>SBP (mmHg): 131 ± 2.8</w:t>
            </w:r>
          </w:p>
          <w:p w14:paraId="071124A1" w14:textId="77777777" w:rsidR="00CE1EE5" w:rsidRPr="00196390" w:rsidRDefault="00CE1EE5" w:rsidP="00231E7C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96390">
              <w:rPr>
                <w:rFonts w:ascii="Arial" w:hAnsi="Arial" w:cs="Arial"/>
                <w:sz w:val="24"/>
                <w:szCs w:val="24"/>
                <w:lang w:val="en-GB"/>
              </w:rPr>
              <w:t>DBP (mmHg): 76.2 ± 2.9</w:t>
            </w:r>
          </w:p>
          <w:p w14:paraId="37B6F35B" w14:textId="77777777" w:rsidR="00CE1EE5" w:rsidRPr="00196390" w:rsidRDefault="00CE1EE5" w:rsidP="00231E7C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96390">
              <w:rPr>
                <w:rFonts w:ascii="Arial" w:hAnsi="Arial" w:cs="Arial"/>
                <w:sz w:val="24"/>
                <w:szCs w:val="24"/>
                <w:lang w:val="en-GB"/>
              </w:rPr>
              <w:t>AHI: 45.2</w:t>
            </w:r>
          </w:p>
          <w:p w14:paraId="00A2ACC0" w14:textId="77777777" w:rsidR="00CE1EE5" w:rsidRPr="00196390" w:rsidRDefault="00CE1EE5" w:rsidP="00231E7C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96390">
              <w:rPr>
                <w:rFonts w:ascii="Arial" w:hAnsi="Arial" w:cs="Arial"/>
                <w:sz w:val="24"/>
                <w:szCs w:val="24"/>
                <w:lang w:val="en-GB"/>
              </w:rPr>
              <w:t>HR: 68.9 ± 1.89</w:t>
            </w:r>
          </w:p>
          <w:p w14:paraId="7BC9E82F" w14:textId="77777777" w:rsidR="00CE1EE5" w:rsidRPr="00196390" w:rsidRDefault="00CE1EE5" w:rsidP="00231E7C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96390">
              <w:rPr>
                <w:rFonts w:ascii="Arial" w:hAnsi="Arial" w:cs="Arial"/>
                <w:sz w:val="24"/>
                <w:szCs w:val="24"/>
                <w:lang w:val="en-GB"/>
              </w:rPr>
              <w:t>BMI: 26.2</w:t>
            </w:r>
          </w:p>
          <w:p w14:paraId="0BDD5A40" w14:textId="77777777" w:rsidR="00CE1EE5" w:rsidRPr="00196390" w:rsidRDefault="00CE1EE5" w:rsidP="00231E7C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96390">
              <w:rPr>
                <w:rFonts w:ascii="Arial" w:hAnsi="Arial" w:cs="Arial"/>
                <w:sz w:val="24"/>
                <w:szCs w:val="24"/>
                <w:lang w:val="en-GB"/>
              </w:rPr>
              <w:t>LDL mmol/L: 3.06</w:t>
            </w:r>
          </w:p>
          <w:p w14:paraId="45DBFBFA" w14:textId="77777777" w:rsidR="00CE1EE5" w:rsidRPr="00196390" w:rsidRDefault="00CE1EE5" w:rsidP="00231E7C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96390">
              <w:rPr>
                <w:rFonts w:ascii="Arial" w:hAnsi="Arial" w:cs="Arial"/>
                <w:sz w:val="24"/>
                <w:szCs w:val="24"/>
                <w:lang w:val="en-GB"/>
              </w:rPr>
              <w:t>Arousal events/h: 40.9</w:t>
            </w:r>
          </w:p>
        </w:tc>
        <w:tc>
          <w:tcPr>
            <w:tcW w:w="1984" w:type="dxa"/>
          </w:tcPr>
          <w:p w14:paraId="235E7E8A" w14:textId="77777777" w:rsidR="00CE1EE5" w:rsidRPr="00196390" w:rsidRDefault="00CE1EE5" w:rsidP="00231E7C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96390">
              <w:rPr>
                <w:rFonts w:ascii="Arial" w:hAnsi="Arial" w:cs="Arial"/>
                <w:sz w:val="24"/>
                <w:szCs w:val="24"/>
                <w:lang w:val="en-GB"/>
              </w:rPr>
              <w:t>Peroneal Nerve</w:t>
            </w:r>
          </w:p>
        </w:tc>
        <w:tc>
          <w:tcPr>
            <w:tcW w:w="2552" w:type="dxa"/>
          </w:tcPr>
          <w:p w14:paraId="7B292A01" w14:textId="77777777" w:rsidR="00CE1EE5" w:rsidRPr="00196390" w:rsidRDefault="00CE1EE5" w:rsidP="00231E7C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nl-NL"/>
              </w:rPr>
            </w:pPr>
            <w:r w:rsidRPr="00196390">
              <w:rPr>
                <w:rFonts w:ascii="Arial" w:hAnsi="Arial" w:cs="Arial"/>
                <w:color w:val="000000" w:themeColor="text1"/>
                <w:sz w:val="24"/>
                <w:szCs w:val="24"/>
                <w:lang w:val="nl-NL"/>
              </w:rPr>
              <w:t>MSNA burst/100hb</w:t>
            </w:r>
          </w:p>
          <w:p w14:paraId="753D5934" w14:textId="77777777" w:rsidR="00CE1EE5" w:rsidRPr="00196390" w:rsidRDefault="00CE1EE5" w:rsidP="00231E7C">
            <w:pPr>
              <w:rPr>
                <w:rFonts w:ascii="Arial" w:hAnsi="Arial" w:cs="Arial"/>
                <w:sz w:val="24"/>
                <w:szCs w:val="24"/>
                <w:lang w:val="nl-NL"/>
              </w:rPr>
            </w:pPr>
            <w:r w:rsidRPr="00196390">
              <w:rPr>
                <w:rFonts w:ascii="Arial" w:hAnsi="Arial" w:cs="Arial"/>
                <w:color w:val="000000" w:themeColor="text1"/>
                <w:sz w:val="24"/>
                <w:szCs w:val="24"/>
                <w:lang w:val="nl-NL"/>
              </w:rPr>
              <w:t xml:space="preserve">77.3 </w:t>
            </w:r>
            <w:r w:rsidRPr="00196390">
              <w:rPr>
                <w:rFonts w:ascii="Arial" w:hAnsi="Arial" w:cs="Arial"/>
                <w:sz w:val="24"/>
                <w:szCs w:val="24"/>
                <w:lang w:val="nl-NL"/>
              </w:rPr>
              <w:t xml:space="preserve">± 3.8 </w:t>
            </w:r>
          </w:p>
          <w:p w14:paraId="4D940F02" w14:textId="77777777" w:rsidR="00CE1EE5" w:rsidRPr="00196390" w:rsidRDefault="00CE1EE5" w:rsidP="00231E7C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nl-NL"/>
              </w:rPr>
            </w:pPr>
            <w:r w:rsidRPr="00196390">
              <w:rPr>
                <w:rFonts w:ascii="Arial" w:hAnsi="Arial" w:cs="Arial"/>
                <w:color w:val="000000" w:themeColor="text1"/>
                <w:sz w:val="24"/>
                <w:szCs w:val="24"/>
                <w:lang w:val="nl-NL"/>
              </w:rPr>
              <w:t>MSNA burst/min</w:t>
            </w:r>
          </w:p>
          <w:p w14:paraId="4410A7F4" w14:textId="77777777" w:rsidR="00CE1EE5" w:rsidRPr="00196390" w:rsidRDefault="00CE1EE5" w:rsidP="00231E7C">
            <w:pPr>
              <w:rPr>
                <w:rFonts w:ascii="Arial" w:hAnsi="Arial" w:cs="Arial"/>
                <w:sz w:val="24"/>
                <w:szCs w:val="24"/>
                <w:lang w:val="nl-NL"/>
              </w:rPr>
            </w:pPr>
            <w:r w:rsidRPr="00196390">
              <w:rPr>
                <w:rFonts w:ascii="Arial" w:hAnsi="Arial" w:cs="Arial"/>
                <w:color w:val="000000" w:themeColor="text1"/>
                <w:sz w:val="24"/>
                <w:szCs w:val="24"/>
                <w:lang w:val="nl-NL"/>
              </w:rPr>
              <w:t xml:space="preserve">52.7 </w:t>
            </w:r>
            <w:r w:rsidRPr="00196390">
              <w:rPr>
                <w:rFonts w:ascii="Arial" w:hAnsi="Arial" w:cs="Arial"/>
                <w:sz w:val="24"/>
                <w:szCs w:val="24"/>
                <w:lang w:val="nl-NL"/>
              </w:rPr>
              <w:t xml:space="preserve">± 3 </w:t>
            </w:r>
          </w:p>
          <w:p w14:paraId="4E080884" w14:textId="77777777" w:rsidR="00CE1EE5" w:rsidRPr="00196390" w:rsidRDefault="00CE1EE5" w:rsidP="00231E7C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nl-NL"/>
              </w:rPr>
            </w:pPr>
          </w:p>
          <w:p w14:paraId="253B97BB" w14:textId="77777777" w:rsidR="00CE1EE5" w:rsidRPr="00196390" w:rsidRDefault="00CE1EE5" w:rsidP="00231E7C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nl-NL"/>
              </w:rPr>
            </w:pPr>
          </w:p>
          <w:p w14:paraId="7A38AA5C" w14:textId="77777777" w:rsidR="00CE1EE5" w:rsidRPr="00196390" w:rsidRDefault="00CE1EE5" w:rsidP="00231E7C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nl-NL"/>
              </w:rPr>
            </w:pPr>
          </w:p>
          <w:p w14:paraId="721FD501" w14:textId="77777777" w:rsidR="00CE1EE5" w:rsidRPr="00196390" w:rsidRDefault="00CE1EE5" w:rsidP="00231E7C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nl-NL"/>
              </w:rPr>
            </w:pPr>
          </w:p>
          <w:p w14:paraId="4A3B804C" w14:textId="77777777" w:rsidR="00CE1EE5" w:rsidRPr="00196390" w:rsidRDefault="00CE1EE5" w:rsidP="00231E7C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nl-NL"/>
              </w:rPr>
            </w:pPr>
          </w:p>
          <w:p w14:paraId="67B5C40A" w14:textId="77777777" w:rsidR="00CE1EE5" w:rsidRPr="00196390" w:rsidRDefault="00CE1EE5" w:rsidP="00231E7C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nl-NL"/>
              </w:rPr>
            </w:pPr>
          </w:p>
          <w:p w14:paraId="432EAB12" w14:textId="77777777" w:rsidR="00CE1EE5" w:rsidRPr="00196390" w:rsidRDefault="00CE1EE5" w:rsidP="00231E7C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nl-NL"/>
              </w:rPr>
            </w:pPr>
          </w:p>
          <w:p w14:paraId="7065998B" w14:textId="77777777" w:rsidR="00CE1EE5" w:rsidRPr="00196390" w:rsidRDefault="00CE1EE5" w:rsidP="00231E7C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nl-NL"/>
              </w:rPr>
            </w:pPr>
            <w:r w:rsidRPr="00196390">
              <w:rPr>
                <w:rFonts w:ascii="Arial" w:hAnsi="Arial" w:cs="Arial"/>
                <w:color w:val="000000" w:themeColor="text1"/>
                <w:sz w:val="24"/>
                <w:szCs w:val="24"/>
                <w:lang w:val="nl-NL"/>
              </w:rPr>
              <w:t>MSNA burst/100hb</w:t>
            </w:r>
          </w:p>
          <w:p w14:paraId="04C058B2" w14:textId="77777777" w:rsidR="00CE1EE5" w:rsidRPr="00196390" w:rsidRDefault="00CE1EE5" w:rsidP="00231E7C">
            <w:pPr>
              <w:rPr>
                <w:rFonts w:ascii="Arial" w:hAnsi="Arial" w:cs="Arial"/>
                <w:sz w:val="24"/>
                <w:szCs w:val="24"/>
                <w:lang w:val="nl-NL"/>
              </w:rPr>
            </w:pPr>
            <w:r w:rsidRPr="00196390">
              <w:rPr>
                <w:rFonts w:ascii="Arial" w:hAnsi="Arial" w:cs="Arial"/>
                <w:color w:val="000000" w:themeColor="text1"/>
                <w:sz w:val="24"/>
                <w:szCs w:val="24"/>
                <w:lang w:val="nl-NL"/>
              </w:rPr>
              <w:t xml:space="preserve">85.1 </w:t>
            </w:r>
            <w:r w:rsidRPr="00196390">
              <w:rPr>
                <w:rFonts w:ascii="Arial" w:hAnsi="Arial" w:cs="Arial"/>
                <w:sz w:val="24"/>
                <w:szCs w:val="24"/>
                <w:lang w:val="nl-NL"/>
              </w:rPr>
              <w:t>± 3.4</w:t>
            </w:r>
          </w:p>
          <w:p w14:paraId="6217470E" w14:textId="77777777" w:rsidR="00CE1EE5" w:rsidRPr="00196390" w:rsidRDefault="00CE1EE5" w:rsidP="00231E7C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nl-NL"/>
              </w:rPr>
            </w:pPr>
            <w:r w:rsidRPr="00196390">
              <w:rPr>
                <w:rFonts w:ascii="Arial" w:hAnsi="Arial" w:cs="Arial"/>
                <w:color w:val="000000" w:themeColor="text1"/>
                <w:sz w:val="24"/>
                <w:szCs w:val="24"/>
                <w:lang w:val="nl-NL"/>
              </w:rPr>
              <w:t>MSNA burst/min</w:t>
            </w:r>
          </w:p>
          <w:p w14:paraId="320DCC3D" w14:textId="77777777" w:rsidR="00CE1EE5" w:rsidRPr="00196390" w:rsidRDefault="00CE1EE5" w:rsidP="00231E7C">
            <w:pPr>
              <w:rPr>
                <w:rFonts w:ascii="Arial" w:hAnsi="Arial" w:cs="Arial"/>
                <w:sz w:val="24"/>
                <w:szCs w:val="24"/>
                <w:lang w:val="nl-NL"/>
              </w:rPr>
            </w:pPr>
            <w:r w:rsidRPr="00196390">
              <w:rPr>
                <w:rFonts w:ascii="Arial" w:hAnsi="Arial" w:cs="Arial"/>
                <w:color w:val="000000" w:themeColor="text1"/>
                <w:sz w:val="24"/>
                <w:szCs w:val="24"/>
                <w:lang w:val="nl-NL"/>
              </w:rPr>
              <w:t xml:space="preserve">57.9 </w:t>
            </w:r>
            <w:r w:rsidRPr="00196390">
              <w:rPr>
                <w:rFonts w:ascii="Arial" w:hAnsi="Arial" w:cs="Arial"/>
                <w:sz w:val="24"/>
                <w:szCs w:val="24"/>
                <w:lang w:val="nl-NL"/>
              </w:rPr>
              <w:t xml:space="preserve">± 2.9 </w:t>
            </w:r>
          </w:p>
          <w:p w14:paraId="56610611" w14:textId="77777777" w:rsidR="00CE1EE5" w:rsidRPr="00196390" w:rsidRDefault="00CE1EE5" w:rsidP="00231E7C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nl-NL"/>
              </w:rPr>
            </w:pPr>
          </w:p>
        </w:tc>
      </w:tr>
      <w:tr w:rsidR="00CE1EE5" w:rsidRPr="00196390" w14:paraId="47279097" w14:textId="77777777" w:rsidTr="00CE1EE5">
        <w:trPr>
          <w:trHeight w:val="141"/>
          <w:jc w:val="center"/>
        </w:trPr>
        <w:tc>
          <w:tcPr>
            <w:tcW w:w="2972" w:type="dxa"/>
          </w:tcPr>
          <w:p w14:paraId="2BC86AB0" w14:textId="2EAC8CD0" w:rsidR="00CE1EE5" w:rsidRPr="00196390" w:rsidRDefault="00CE1EE5" w:rsidP="00231E7C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proofErr w:type="spellStart"/>
            <w:r w:rsidRPr="00196390">
              <w:rPr>
                <w:rFonts w:ascii="Arial" w:hAnsi="Arial" w:cs="Arial"/>
                <w:sz w:val="24"/>
                <w:szCs w:val="24"/>
                <w:lang w:val="en-GB"/>
              </w:rPr>
              <w:t>Imadojemu</w:t>
            </w:r>
            <w:proofErr w:type="spellEnd"/>
            <w:r w:rsidRPr="00196390">
              <w:rPr>
                <w:rFonts w:ascii="Arial" w:hAnsi="Arial" w:cs="Arial"/>
                <w:sz w:val="24"/>
                <w:szCs w:val="24"/>
                <w:lang w:val="en-GB"/>
              </w:rPr>
              <w:t xml:space="preserve"> 2007</w:t>
            </w:r>
            <w:r w:rsidR="009C50B3" w:rsidRPr="00196390">
              <w:rPr>
                <w:rFonts w:ascii="Arial" w:hAnsi="Arial" w:cs="Arial"/>
                <w:sz w:val="24"/>
                <w:szCs w:val="24"/>
                <w:lang w:val="en-GB"/>
              </w:rPr>
              <w:t>, USA</w:t>
            </w:r>
          </w:p>
        </w:tc>
        <w:tc>
          <w:tcPr>
            <w:tcW w:w="1951" w:type="dxa"/>
          </w:tcPr>
          <w:p w14:paraId="42B1A838" w14:textId="3992D2C0" w:rsidR="00240ADF" w:rsidRPr="00196390" w:rsidRDefault="00240ADF" w:rsidP="00231E7C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96390">
              <w:rPr>
                <w:rFonts w:ascii="Arial" w:hAnsi="Arial" w:cs="Arial"/>
                <w:sz w:val="24"/>
                <w:szCs w:val="24"/>
                <w:lang w:val="en-GB"/>
              </w:rPr>
              <w:t>Prospective</w:t>
            </w:r>
          </w:p>
        </w:tc>
        <w:tc>
          <w:tcPr>
            <w:tcW w:w="3158" w:type="dxa"/>
          </w:tcPr>
          <w:p w14:paraId="348F54B8" w14:textId="77777777" w:rsidR="00CE1EE5" w:rsidRPr="00196390" w:rsidRDefault="00CE1EE5" w:rsidP="00231E7C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96390">
              <w:rPr>
                <w:rFonts w:ascii="Arial" w:hAnsi="Arial" w:cs="Arial"/>
                <w:sz w:val="24"/>
                <w:szCs w:val="24"/>
                <w:lang w:val="en-GB"/>
              </w:rPr>
              <w:t>OSA SEVERE subjects</w:t>
            </w:r>
          </w:p>
          <w:p w14:paraId="79B1F1A7" w14:textId="77777777" w:rsidR="00CE1EE5" w:rsidRPr="00196390" w:rsidRDefault="00CE1EE5" w:rsidP="00231E7C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96390">
              <w:rPr>
                <w:rFonts w:ascii="Arial" w:hAnsi="Arial" w:cs="Arial"/>
                <w:sz w:val="24"/>
                <w:szCs w:val="24"/>
                <w:lang w:val="en-GB"/>
              </w:rPr>
              <w:t>Male/Female: 18/6</w:t>
            </w:r>
          </w:p>
          <w:p w14:paraId="3A909991" w14:textId="77777777" w:rsidR="00CE1EE5" w:rsidRPr="00196390" w:rsidRDefault="00CE1EE5" w:rsidP="00231E7C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96390">
              <w:rPr>
                <w:rFonts w:ascii="Arial" w:hAnsi="Arial" w:cs="Arial"/>
                <w:sz w:val="24"/>
                <w:szCs w:val="24"/>
                <w:lang w:val="en-GB"/>
              </w:rPr>
              <w:t>Age (</w:t>
            </w:r>
            <w:proofErr w:type="spellStart"/>
            <w:r w:rsidRPr="00196390">
              <w:rPr>
                <w:rFonts w:ascii="Arial" w:hAnsi="Arial" w:cs="Arial"/>
                <w:sz w:val="24"/>
                <w:szCs w:val="24"/>
                <w:lang w:val="en-GB"/>
              </w:rPr>
              <w:t>yrs</w:t>
            </w:r>
            <w:proofErr w:type="spellEnd"/>
            <w:r w:rsidRPr="00196390">
              <w:rPr>
                <w:rFonts w:ascii="Arial" w:hAnsi="Arial" w:cs="Arial"/>
                <w:sz w:val="24"/>
                <w:szCs w:val="24"/>
                <w:lang w:val="en-GB"/>
              </w:rPr>
              <w:t>): 50 ± 3</w:t>
            </w:r>
          </w:p>
          <w:p w14:paraId="586019EE" w14:textId="77777777" w:rsidR="00CE1EE5" w:rsidRPr="00196390" w:rsidRDefault="00CE1EE5" w:rsidP="00231E7C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96390">
              <w:rPr>
                <w:rFonts w:ascii="Arial" w:hAnsi="Arial" w:cs="Arial"/>
                <w:sz w:val="24"/>
                <w:szCs w:val="24"/>
                <w:lang w:val="en-GB"/>
              </w:rPr>
              <w:t>AHI: 47</w:t>
            </w:r>
          </w:p>
          <w:p w14:paraId="79CF9986" w14:textId="77777777" w:rsidR="00CE1EE5" w:rsidRPr="00196390" w:rsidRDefault="00CE1EE5" w:rsidP="00231E7C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96390">
              <w:rPr>
                <w:rFonts w:ascii="Arial" w:hAnsi="Arial" w:cs="Arial"/>
                <w:sz w:val="24"/>
                <w:szCs w:val="24"/>
                <w:lang w:val="en-GB"/>
              </w:rPr>
              <w:t>HR: 72 ± 3</w:t>
            </w:r>
          </w:p>
          <w:p w14:paraId="2C419042" w14:textId="77777777" w:rsidR="00CE1EE5" w:rsidRPr="00196390" w:rsidRDefault="00CE1EE5" w:rsidP="00231E7C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96390">
              <w:rPr>
                <w:rFonts w:ascii="Arial" w:hAnsi="Arial" w:cs="Arial"/>
                <w:sz w:val="24"/>
                <w:szCs w:val="24"/>
                <w:lang w:val="en-GB"/>
              </w:rPr>
              <w:t>BMI: 34</w:t>
            </w:r>
          </w:p>
          <w:p w14:paraId="6A480113" w14:textId="77777777" w:rsidR="00CE1EE5" w:rsidRPr="00196390" w:rsidRDefault="00CE1EE5" w:rsidP="00231E7C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96390">
              <w:rPr>
                <w:rFonts w:ascii="Arial" w:hAnsi="Arial" w:cs="Arial"/>
                <w:sz w:val="24"/>
                <w:szCs w:val="24"/>
                <w:lang w:val="en-GB"/>
              </w:rPr>
              <w:t>O</w:t>
            </w:r>
            <w:r w:rsidRPr="00196390">
              <w:rPr>
                <w:rFonts w:ascii="Arial" w:hAnsi="Arial" w:cs="Arial"/>
                <w:sz w:val="24"/>
                <w:szCs w:val="24"/>
                <w:vertAlign w:val="subscript"/>
                <w:lang w:val="en-GB"/>
              </w:rPr>
              <w:t>2</w:t>
            </w:r>
            <w:r w:rsidRPr="00196390">
              <w:rPr>
                <w:rFonts w:ascii="Arial" w:hAnsi="Arial" w:cs="Arial"/>
                <w:sz w:val="24"/>
                <w:szCs w:val="24"/>
                <w:lang w:val="en-GB"/>
              </w:rPr>
              <w:t xml:space="preserve"> saturation: 96</w:t>
            </w:r>
          </w:p>
          <w:p w14:paraId="675E3295" w14:textId="77777777" w:rsidR="00CE1EE5" w:rsidRPr="00196390" w:rsidRDefault="00CE1EE5" w:rsidP="00231E7C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</w:p>
          <w:p w14:paraId="23C76190" w14:textId="77777777" w:rsidR="00CE1EE5" w:rsidRPr="00196390" w:rsidRDefault="00CE1EE5" w:rsidP="00231E7C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96390">
              <w:rPr>
                <w:rFonts w:ascii="Arial" w:hAnsi="Arial" w:cs="Arial"/>
                <w:sz w:val="24"/>
                <w:szCs w:val="24"/>
                <w:lang w:val="en-US"/>
              </w:rPr>
              <w:t>Controls</w:t>
            </w:r>
          </w:p>
          <w:p w14:paraId="32F68637" w14:textId="77777777" w:rsidR="00CE1EE5" w:rsidRPr="00196390" w:rsidRDefault="00CE1EE5" w:rsidP="00231E7C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96390">
              <w:rPr>
                <w:rFonts w:ascii="Arial" w:hAnsi="Arial" w:cs="Arial"/>
                <w:sz w:val="24"/>
                <w:szCs w:val="24"/>
                <w:lang w:val="en-US"/>
              </w:rPr>
              <w:t>Male/Female: 10/4</w:t>
            </w:r>
          </w:p>
          <w:p w14:paraId="3687A899" w14:textId="77777777" w:rsidR="00CE1EE5" w:rsidRPr="00196390" w:rsidRDefault="00CE1EE5" w:rsidP="00231E7C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96390">
              <w:rPr>
                <w:rFonts w:ascii="Arial" w:hAnsi="Arial" w:cs="Arial"/>
                <w:sz w:val="24"/>
                <w:szCs w:val="24"/>
                <w:lang w:val="en-US"/>
              </w:rPr>
              <w:lastRenderedPageBreak/>
              <w:t>Age (</w:t>
            </w:r>
            <w:proofErr w:type="spellStart"/>
            <w:r w:rsidRPr="00196390">
              <w:rPr>
                <w:rFonts w:ascii="Arial" w:hAnsi="Arial" w:cs="Arial"/>
                <w:sz w:val="24"/>
                <w:szCs w:val="24"/>
                <w:lang w:val="en-US"/>
              </w:rPr>
              <w:t>yrs</w:t>
            </w:r>
            <w:proofErr w:type="spellEnd"/>
            <w:r w:rsidRPr="00196390">
              <w:rPr>
                <w:rFonts w:ascii="Arial" w:hAnsi="Arial" w:cs="Arial"/>
                <w:sz w:val="24"/>
                <w:szCs w:val="24"/>
                <w:lang w:val="en-US"/>
              </w:rPr>
              <w:t xml:space="preserve">): </w:t>
            </w:r>
            <w:r w:rsidRPr="00196390">
              <w:rPr>
                <w:rFonts w:ascii="Arial" w:hAnsi="Arial" w:cs="Arial"/>
                <w:sz w:val="24"/>
                <w:szCs w:val="24"/>
                <w:lang w:val="en-GB"/>
              </w:rPr>
              <w:t>54 ± 4</w:t>
            </w:r>
          </w:p>
          <w:p w14:paraId="0D5BCD67" w14:textId="77777777" w:rsidR="00CE1EE5" w:rsidRPr="00196390" w:rsidRDefault="00CE1EE5" w:rsidP="00231E7C">
            <w:pPr>
              <w:rPr>
                <w:rFonts w:ascii="Arial" w:hAnsi="Arial" w:cs="Arial"/>
                <w:sz w:val="24"/>
                <w:szCs w:val="24"/>
              </w:rPr>
            </w:pPr>
            <w:r w:rsidRPr="00196390">
              <w:rPr>
                <w:rFonts w:ascii="Arial" w:hAnsi="Arial" w:cs="Arial"/>
                <w:sz w:val="24"/>
                <w:szCs w:val="24"/>
              </w:rPr>
              <w:t>AHI; 1</w:t>
            </w:r>
          </w:p>
          <w:p w14:paraId="15E39767" w14:textId="77777777" w:rsidR="00CE1EE5" w:rsidRPr="00196390" w:rsidRDefault="00CE1EE5" w:rsidP="00231E7C">
            <w:pPr>
              <w:rPr>
                <w:rFonts w:ascii="Arial" w:hAnsi="Arial" w:cs="Arial"/>
                <w:sz w:val="24"/>
                <w:szCs w:val="24"/>
              </w:rPr>
            </w:pPr>
            <w:r w:rsidRPr="00196390">
              <w:rPr>
                <w:rFonts w:ascii="Arial" w:hAnsi="Arial" w:cs="Arial"/>
                <w:sz w:val="24"/>
                <w:szCs w:val="24"/>
              </w:rPr>
              <w:t>HR: 63 ± 2</w:t>
            </w:r>
          </w:p>
          <w:p w14:paraId="5733F99F" w14:textId="77777777" w:rsidR="00CE1EE5" w:rsidRPr="00196390" w:rsidRDefault="00CE1EE5" w:rsidP="00231E7C">
            <w:pPr>
              <w:rPr>
                <w:rFonts w:ascii="Arial" w:hAnsi="Arial" w:cs="Arial"/>
                <w:sz w:val="24"/>
                <w:szCs w:val="24"/>
              </w:rPr>
            </w:pPr>
            <w:r w:rsidRPr="00196390">
              <w:rPr>
                <w:rFonts w:ascii="Arial" w:hAnsi="Arial" w:cs="Arial"/>
                <w:sz w:val="24"/>
                <w:szCs w:val="24"/>
              </w:rPr>
              <w:t>BMI: 32</w:t>
            </w:r>
          </w:p>
          <w:p w14:paraId="7FFC333B" w14:textId="77777777" w:rsidR="00CE1EE5" w:rsidRPr="00196390" w:rsidRDefault="00CE1EE5" w:rsidP="00231E7C">
            <w:pPr>
              <w:rPr>
                <w:rFonts w:ascii="Arial" w:hAnsi="Arial" w:cs="Arial"/>
                <w:sz w:val="24"/>
                <w:szCs w:val="24"/>
              </w:rPr>
            </w:pPr>
            <w:r w:rsidRPr="00196390">
              <w:rPr>
                <w:rFonts w:ascii="Arial" w:hAnsi="Arial" w:cs="Arial"/>
                <w:sz w:val="24"/>
                <w:szCs w:val="24"/>
              </w:rPr>
              <w:t>O</w:t>
            </w:r>
            <w:r w:rsidRPr="00196390">
              <w:rPr>
                <w:rFonts w:ascii="Arial" w:hAnsi="Arial" w:cs="Arial"/>
                <w:sz w:val="24"/>
                <w:szCs w:val="24"/>
                <w:vertAlign w:val="subscript"/>
              </w:rPr>
              <w:t>2</w:t>
            </w:r>
            <w:r w:rsidRPr="00196390">
              <w:rPr>
                <w:rFonts w:ascii="Arial" w:hAnsi="Arial" w:cs="Arial"/>
                <w:sz w:val="24"/>
                <w:szCs w:val="24"/>
              </w:rPr>
              <w:t xml:space="preserve"> saturation: 97</w:t>
            </w:r>
          </w:p>
        </w:tc>
        <w:tc>
          <w:tcPr>
            <w:tcW w:w="1984" w:type="dxa"/>
          </w:tcPr>
          <w:p w14:paraId="094662E9" w14:textId="77777777" w:rsidR="00CE1EE5" w:rsidRPr="00196390" w:rsidRDefault="00CE1EE5" w:rsidP="00231E7C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96390">
              <w:rPr>
                <w:rFonts w:ascii="Arial" w:hAnsi="Arial" w:cs="Arial"/>
                <w:sz w:val="24"/>
                <w:szCs w:val="24"/>
                <w:lang w:val="en-GB"/>
              </w:rPr>
              <w:lastRenderedPageBreak/>
              <w:t>Peroneal Nerve</w:t>
            </w:r>
          </w:p>
        </w:tc>
        <w:tc>
          <w:tcPr>
            <w:tcW w:w="2552" w:type="dxa"/>
          </w:tcPr>
          <w:p w14:paraId="6C4D3D83" w14:textId="77777777" w:rsidR="00CE1EE5" w:rsidRPr="00196390" w:rsidRDefault="00CE1EE5" w:rsidP="00231E7C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nl-NL"/>
              </w:rPr>
            </w:pPr>
            <w:r w:rsidRPr="00196390">
              <w:rPr>
                <w:rFonts w:ascii="Arial" w:hAnsi="Arial" w:cs="Arial"/>
                <w:color w:val="000000" w:themeColor="text1"/>
                <w:sz w:val="24"/>
                <w:szCs w:val="24"/>
                <w:lang w:val="nl-NL"/>
              </w:rPr>
              <w:t>MSNA burst/min</w:t>
            </w:r>
          </w:p>
          <w:p w14:paraId="6A3DC59F" w14:textId="77777777" w:rsidR="00CE1EE5" w:rsidRPr="00196390" w:rsidRDefault="00CE1EE5" w:rsidP="00231E7C">
            <w:pPr>
              <w:rPr>
                <w:rFonts w:ascii="Arial" w:hAnsi="Arial" w:cs="Arial"/>
                <w:sz w:val="24"/>
                <w:szCs w:val="24"/>
                <w:lang w:val="nl-NL"/>
              </w:rPr>
            </w:pPr>
            <w:r w:rsidRPr="00196390">
              <w:rPr>
                <w:rFonts w:ascii="Arial" w:hAnsi="Arial" w:cs="Arial"/>
                <w:color w:val="000000" w:themeColor="text1"/>
                <w:sz w:val="24"/>
                <w:szCs w:val="24"/>
                <w:lang w:val="nl-NL"/>
              </w:rPr>
              <w:t xml:space="preserve">45.4 </w:t>
            </w:r>
            <w:r w:rsidRPr="00196390">
              <w:rPr>
                <w:rFonts w:ascii="Arial" w:hAnsi="Arial" w:cs="Arial"/>
                <w:sz w:val="24"/>
                <w:szCs w:val="24"/>
                <w:lang w:val="nl-NL"/>
              </w:rPr>
              <w:t>± 4</w:t>
            </w:r>
          </w:p>
          <w:p w14:paraId="5ED3487D" w14:textId="77777777" w:rsidR="00CE1EE5" w:rsidRPr="00196390" w:rsidRDefault="00CE1EE5" w:rsidP="00231E7C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nl-NL"/>
              </w:rPr>
            </w:pPr>
          </w:p>
          <w:p w14:paraId="6A90DA8B" w14:textId="77777777" w:rsidR="00CE1EE5" w:rsidRPr="00196390" w:rsidRDefault="00CE1EE5" w:rsidP="00231E7C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nl-NL"/>
              </w:rPr>
            </w:pPr>
          </w:p>
          <w:p w14:paraId="521CFF5B" w14:textId="77777777" w:rsidR="00CE1EE5" w:rsidRPr="00196390" w:rsidRDefault="00CE1EE5" w:rsidP="00231E7C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nl-NL"/>
              </w:rPr>
            </w:pPr>
          </w:p>
          <w:p w14:paraId="3D7D1F60" w14:textId="77777777" w:rsidR="00CE1EE5" w:rsidRPr="00196390" w:rsidRDefault="00CE1EE5" w:rsidP="00231E7C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nl-NL"/>
              </w:rPr>
            </w:pPr>
          </w:p>
          <w:p w14:paraId="04296D23" w14:textId="77777777" w:rsidR="00CE1EE5" w:rsidRPr="00196390" w:rsidRDefault="00CE1EE5" w:rsidP="00231E7C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nl-NL"/>
              </w:rPr>
            </w:pPr>
          </w:p>
          <w:p w14:paraId="444C813A" w14:textId="77777777" w:rsidR="00CE1EE5" w:rsidRPr="00196390" w:rsidRDefault="00CE1EE5" w:rsidP="00231E7C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nl-NL"/>
              </w:rPr>
            </w:pPr>
          </w:p>
          <w:p w14:paraId="460659AC" w14:textId="77777777" w:rsidR="00CE1EE5" w:rsidRPr="00196390" w:rsidRDefault="00CE1EE5" w:rsidP="00231E7C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nl-NL"/>
              </w:rPr>
            </w:pPr>
            <w:r w:rsidRPr="00196390">
              <w:rPr>
                <w:rFonts w:ascii="Arial" w:hAnsi="Arial" w:cs="Arial"/>
                <w:color w:val="000000" w:themeColor="text1"/>
                <w:sz w:val="24"/>
                <w:szCs w:val="24"/>
                <w:lang w:val="nl-NL"/>
              </w:rPr>
              <w:t>MSNA burst/min</w:t>
            </w:r>
          </w:p>
          <w:p w14:paraId="7CAAFFE3" w14:textId="77777777" w:rsidR="00CE1EE5" w:rsidRPr="00196390" w:rsidRDefault="00CE1EE5" w:rsidP="00231E7C">
            <w:pPr>
              <w:rPr>
                <w:rFonts w:ascii="Arial" w:hAnsi="Arial" w:cs="Arial"/>
                <w:color w:val="FF0000"/>
                <w:sz w:val="24"/>
                <w:szCs w:val="24"/>
                <w:lang w:val="en-GB"/>
              </w:rPr>
            </w:pPr>
            <w:r w:rsidRPr="00196390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 xml:space="preserve">33 </w:t>
            </w:r>
            <w:r w:rsidRPr="00196390">
              <w:rPr>
                <w:rFonts w:ascii="Arial" w:hAnsi="Arial" w:cs="Arial"/>
                <w:sz w:val="24"/>
                <w:szCs w:val="24"/>
                <w:lang w:val="en-GB"/>
              </w:rPr>
              <w:t>± 4</w:t>
            </w:r>
          </w:p>
        </w:tc>
      </w:tr>
      <w:tr w:rsidR="00CE1EE5" w:rsidRPr="00196390" w14:paraId="066E1954" w14:textId="77777777" w:rsidTr="00CE1EE5">
        <w:trPr>
          <w:trHeight w:val="141"/>
          <w:jc w:val="center"/>
        </w:trPr>
        <w:tc>
          <w:tcPr>
            <w:tcW w:w="2972" w:type="dxa"/>
          </w:tcPr>
          <w:p w14:paraId="53E2C4B3" w14:textId="077C7972" w:rsidR="00CE1EE5" w:rsidRPr="00196390" w:rsidRDefault="00CE1EE5" w:rsidP="00231E7C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proofErr w:type="spellStart"/>
            <w:r w:rsidRPr="00196390">
              <w:rPr>
                <w:rFonts w:ascii="Arial" w:hAnsi="Arial" w:cs="Arial"/>
                <w:sz w:val="24"/>
                <w:szCs w:val="24"/>
                <w:lang w:val="en-GB"/>
              </w:rPr>
              <w:lastRenderedPageBreak/>
              <w:t>Leuenberger</w:t>
            </w:r>
            <w:proofErr w:type="spellEnd"/>
            <w:r w:rsidRPr="00196390">
              <w:rPr>
                <w:rFonts w:ascii="Arial" w:hAnsi="Arial" w:cs="Arial"/>
                <w:sz w:val="24"/>
                <w:szCs w:val="24"/>
                <w:lang w:val="en-GB"/>
              </w:rPr>
              <w:t xml:space="preserve"> 1995</w:t>
            </w:r>
            <w:r w:rsidR="009C50B3" w:rsidRPr="00196390">
              <w:rPr>
                <w:rFonts w:ascii="Arial" w:hAnsi="Arial" w:cs="Arial"/>
                <w:sz w:val="24"/>
                <w:szCs w:val="24"/>
                <w:lang w:val="en-GB"/>
              </w:rPr>
              <w:t>, USA</w:t>
            </w:r>
          </w:p>
        </w:tc>
        <w:tc>
          <w:tcPr>
            <w:tcW w:w="1951" w:type="dxa"/>
          </w:tcPr>
          <w:p w14:paraId="3DA0EAAF" w14:textId="77777777" w:rsidR="00CE1EE5" w:rsidRPr="00196390" w:rsidRDefault="00CE1EE5" w:rsidP="00231E7C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96390">
              <w:rPr>
                <w:rFonts w:ascii="Arial" w:hAnsi="Arial" w:cs="Arial"/>
                <w:sz w:val="24"/>
                <w:szCs w:val="24"/>
                <w:lang w:val="en-GB"/>
              </w:rPr>
              <w:t>Cross Sectional</w:t>
            </w:r>
          </w:p>
        </w:tc>
        <w:tc>
          <w:tcPr>
            <w:tcW w:w="3158" w:type="dxa"/>
          </w:tcPr>
          <w:p w14:paraId="61580560" w14:textId="77777777" w:rsidR="00CE1EE5" w:rsidRPr="00196390" w:rsidRDefault="00CE1EE5" w:rsidP="00231E7C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96390">
              <w:rPr>
                <w:rFonts w:ascii="Arial" w:hAnsi="Arial" w:cs="Arial"/>
                <w:sz w:val="24"/>
                <w:szCs w:val="24"/>
                <w:lang w:val="en-GB"/>
              </w:rPr>
              <w:t>OSA SEVERE subjects</w:t>
            </w:r>
          </w:p>
          <w:p w14:paraId="08D330DC" w14:textId="77777777" w:rsidR="00CE1EE5" w:rsidRPr="00196390" w:rsidRDefault="00CE1EE5" w:rsidP="00231E7C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96390">
              <w:rPr>
                <w:rFonts w:ascii="Arial" w:hAnsi="Arial" w:cs="Arial"/>
                <w:sz w:val="24"/>
                <w:szCs w:val="24"/>
                <w:lang w:val="en-GB"/>
              </w:rPr>
              <w:t>Male/Female: 14/1</w:t>
            </w:r>
          </w:p>
          <w:p w14:paraId="29061A80" w14:textId="77777777" w:rsidR="00CE1EE5" w:rsidRPr="00196390" w:rsidRDefault="00CE1EE5" w:rsidP="00231E7C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96390">
              <w:rPr>
                <w:rFonts w:ascii="Arial" w:hAnsi="Arial" w:cs="Arial"/>
                <w:sz w:val="24"/>
                <w:szCs w:val="24"/>
                <w:lang w:val="en-GB"/>
              </w:rPr>
              <w:t>Age (</w:t>
            </w:r>
            <w:proofErr w:type="spellStart"/>
            <w:r w:rsidRPr="00196390">
              <w:rPr>
                <w:rFonts w:ascii="Arial" w:hAnsi="Arial" w:cs="Arial"/>
                <w:sz w:val="24"/>
                <w:szCs w:val="24"/>
                <w:lang w:val="en-GB"/>
              </w:rPr>
              <w:t>yrs</w:t>
            </w:r>
            <w:proofErr w:type="spellEnd"/>
            <w:r w:rsidRPr="00196390">
              <w:rPr>
                <w:rFonts w:ascii="Arial" w:hAnsi="Arial" w:cs="Arial"/>
                <w:sz w:val="24"/>
                <w:szCs w:val="24"/>
                <w:lang w:val="en-GB"/>
              </w:rPr>
              <w:t>): 45 ± 3.4</w:t>
            </w:r>
          </w:p>
          <w:p w14:paraId="6A336B47" w14:textId="77777777" w:rsidR="00CE1EE5" w:rsidRPr="00196390" w:rsidRDefault="00CE1EE5" w:rsidP="00231E7C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96390">
              <w:rPr>
                <w:rFonts w:ascii="Arial" w:hAnsi="Arial" w:cs="Arial"/>
                <w:sz w:val="24"/>
                <w:szCs w:val="24"/>
                <w:lang w:val="en-GB"/>
              </w:rPr>
              <w:t>AHI: 65</w:t>
            </w:r>
          </w:p>
          <w:p w14:paraId="51A76745" w14:textId="77777777" w:rsidR="00CE1EE5" w:rsidRPr="00196390" w:rsidRDefault="00CE1EE5" w:rsidP="00231E7C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96390">
              <w:rPr>
                <w:rFonts w:ascii="Arial" w:hAnsi="Arial" w:cs="Arial"/>
                <w:sz w:val="24"/>
                <w:szCs w:val="24"/>
                <w:lang w:val="en-GB"/>
              </w:rPr>
              <w:t>BMI: 37</w:t>
            </w:r>
          </w:p>
          <w:p w14:paraId="1E31B229" w14:textId="77777777" w:rsidR="00CE1EE5" w:rsidRPr="00196390" w:rsidRDefault="00CE1EE5" w:rsidP="00231E7C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</w:p>
          <w:p w14:paraId="738C9E8A" w14:textId="77777777" w:rsidR="00CE1EE5" w:rsidRPr="00196390" w:rsidRDefault="00CE1EE5" w:rsidP="00231E7C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96390">
              <w:rPr>
                <w:rFonts w:ascii="Arial" w:hAnsi="Arial" w:cs="Arial"/>
                <w:sz w:val="24"/>
                <w:szCs w:val="24"/>
                <w:lang w:val="en-US"/>
              </w:rPr>
              <w:t>Controls</w:t>
            </w:r>
          </w:p>
          <w:p w14:paraId="74AB178E" w14:textId="77777777" w:rsidR="00CE1EE5" w:rsidRPr="00196390" w:rsidRDefault="00CE1EE5" w:rsidP="00231E7C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96390">
              <w:rPr>
                <w:rFonts w:ascii="Arial" w:hAnsi="Arial" w:cs="Arial"/>
                <w:sz w:val="24"/>
                <w:szCs w:val="24"/>
                <w:lang w:val="en-US"/>
              </w:rPr>
              <w:t>Male/Female: 15</w:t>
            </w:r>
          </w:p>
          <w:p w14:paraId="62B39380" w14:textId="77777777" w:rsidR="00CE1EE5" w:rsidRPr="00196390" w:rsidRDefault="00CE1EE5" w:rsidP="00231E7C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96390">
              <w:rPr>
                <w:rFonts w:ascii="Arial" w:hAnsi="Arial" w:cs="Arial"/>
                <w:sz w:val="24"/>
                <w:szCs w:val="24"/>
                <w:lang w:val="en-US"/>
              </w:rPr>
              <w:t>Age (</w:t>
            </w:r>
            <w:proofErr w:type="spellStart"/>
            <w:r w:rsidRPr="00196390">
              <w:rPr>
                <w:rFonts w:ascii="Arial" w:hAnsi="Arial" w:cs="Arial"/>
                <w:sz w:val="24"/>
                <w:szCs w:val="24"/>
                <w:lang w:val="en-US"/>
              </w:rPr>
              <w:t>yrs</w:t>
            </w:r>
            <w:proofErr w:type="spellEnd"/>
            <w:r w:rsidRPr="00196390">
              <w:rPr>
                <w:rFonts w:ascii="Arial" w:hAnsi="Arial" w:cs="Arial"/>
                <w:sz w:val="24"/>
                <w:szCs w:val="24"/>
                <w:lang w:val="en-US"/>
              </w:rPr>
              <w:t>): 49</w:t>
            </w:r>
            <w:r w:rsidRPr="00196390">
              <w:rPr>
                <w:rFonts w:ascii="Arial" w:hAnsi="Arial" w:cs="Arial"/>
                <w:sz w:val="24"/>
                <w:szCs w:val="24"/>
                <w:lang w:val="en-GB"/>
              </w:rPr>
              <w:t xml:space="preserve"> ± 4.1</w:t>
            </w:r>
          </w:p>
          <w:p w14:paraId="1E2E8B84" w14:textId="77777777" w:rsidR="00CE1EE5" w:rsidRPr="00196390" w:rsidRDefault="00CE1EE5" w:rsidP="00231E7C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96390">
              <w:rPr>
                <w:rFonts w:ascii="Arial" w:hAnsi="Arial" w:cs="Arial"/>
                <w:sz w:val="24"/>
                <w:szCs w:val="24"/>
                <w:lang w:val="en-GB"/>
              </w:rPr>
              <w:t>BMI: 26</w:t>
            </w:r>
          </w:p>
        </w:tc>
        <w:tc>
          <w:tcPr>
            <w:tcW w:w="1984" w:type="dxa"/>
          </w:tcPr>
          <w:p w14:paraId="7AAAFDA6" w14:textId="77777777" w:rsidR="00CE1EE5" w:rsidRPr="00196390" w:rsidRDefault="00CE1EE5" w:rsidP="00231E7C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96390">
              <w:rPr>
                <w:rFonts w:ascii="Arial" w:hAnsi="Arial" w:cs="Arial"/>
                <w:sz w:val="24"/>
                <w:szCs w:val="24"/>
                <w:lang w:val="en-GB"/>
              </w:rPr>
              <w:t>Peroneal Nerve</w:t>
            </w:r>
          </w:p>
        </w:tc>
        <w:tc>
          <w:tcPr>
            <w:tcW w:w="2552" w:type="dxa"/>
          </w:tcPr>
          <w:p w14:paraId="0CD1BA13" w14:textId="77777777" w:rsidR="00CE1EE5" w:rsidRPr="00196390" w:rsidRDefault="00CE1EE5" w:rsidP="00231E7C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nl-NL"/>
              </w:rPr>
            </w:pPr>
            <w:r w:rsidRPr="00196390">
              <w:rPr>
                <w:rFonts w:ascii="Arial" w:hAnsi="Arial" w:cs="Arial"/>
                <w:color w:val="000000" w:themeColor="text1"/>
                <w:sz w:val="24"/>
                <w:szCs w:val="24"/>
                <w:lang w:val="nl-NL"/>
              </w:rPr>
              <w:t>MSNA burst/min</w:t>
            </w:r>
          </w:p>
          <w:p w14:paraId="64DC2C9D" w14:textId="77777777" w:rsidR="00CE1EE5" w:rsidRPr="00196390" w:rsidRDefault="00CE1EE5" w:rsidP="00231E7C">
            <w:pPr>
              <w:rPr>
                <w:rFonts w:ascii="Arial" w:hAnsi="Arial" w:cs="Arial"/>
                <w:sz w:val="24"/>
                <w:szCs w:val="24"/>
                <w:lang w:val="nl-NL"/>
              </w:rPr>
            </w:pPr>
            <w:r w:rsidRPr="00196390">
              <w:rPr>
                <w:rFonts w:ascii="Arial" w:hAnsi="Arial" w:cs="Arial"/>
                <w:color w:val="000000" w:themeColor="text1"/>
                <w:sz w:val="24"/>
                <w:szCs w:val="24"/>
                <w:lang w:val="nl-NL"/>
              </w:rPr>
              <w:t xml:space="preserve">41 </w:t>
            </w:r>
            <w:r w:rsidRPr="00196390">
              <w:rPr>
                <w:rFonts w:ascii="Arial" w:hAnsi="Arial" w:cs="Arial"/>
                <w:sz w:val="24"/>
                <w:szCs w:val="24"/>
                <w:lang w:val="nl-NL"/>
              </w:rPr>
              <w:t>± 5.9</w:t>
            </w:r>
          </w:p>
          <w:p w14:paraId="6DA86856" w14:textId="77777777" w:rsidR="00CE1EE5" w:rsidRPr="00196390" w:rsidRDefault="00CE1EE5" w:rsidP="00231E7C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nl-NL"/>
              </w:rPr>
            </w:pPr>
          </w:p>
          <w:p w14:paraId="70B79B42" w14:textId="77777777" w:rsidR="00CE1EE5" w:rsidRPr="00196390" w:rsidRDefault="00CE1EE5" w:rsidP="00231E7C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nl-NL"/>
              </w:rPr>
            </w:pPr>
          </w:p>
          <w:p w14:paraId="4ECC2218" w14:textId="77777777" w:rsidR="00CE1EE5" w:rsidRPr="00196390" w:rsidRDefault="00CE1EE5" w:rsidP="00231E7C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nl-NL"/>
              </w:rPr>
            </w:pPr>
          </w:p>
          <w:p w14:paraId="0844DAF3" w14:textId="77777777" w:rsidR="00CE1EE5" w:rsidRPr="00196390" w:rsidRDefault="00CE1EE5" w:rsidP="00231E7C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nl-NL"/>
              </w:rPr>
            </w:pPr>
          </w:p>
          <w:p w14:paraId="549042CA" w14:textId="77777777" w:rsidR="00CE1EE5" w:rsidRPr="00196390" w:rsidRDefault="00CE1EE5" w:rsidP="00231E7C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nl-NL"/>
              </w:rPr>
            </w:pPr>
            <w:r w:rsidRPr="00196390">
              <w:rPr>
                <w:rFonts w:ascii="Arial" w:hAnsi="Arial" w:cs="Arial"/>
                <w:color w:val="000000" w:themeColor="text1"/>
                <w:sz w:val="24"/>
                <w:szCs w:val="24"/>
                <w:lang w:val="nl-NL"/>
              </w:rPr>
              <w:t>MSNA burst/min</w:t>
            </w:r>
          </w:p>
          <w:p w14:paraId="3D5F2729" w14:textId="77777777" w:rsidR="00CE1EE5" w:rsidRPr="00196390" w:rsidRDefault="00CE1EE5" w:rsidP="00231E7C">
            <w:pPr>
              <w:rPr>
                <w:rFonts w:ascii="Arial" w:hAnsi="Arial" w:cs="Arial"/>
                <w:sz w:val="24"/>
                <w:szCs w:val="24"/>
                <w:lang w:val="nl-NL"/>
              </w:rPr>
            </w:pPr>
            <w:r w:rsidRPr="00196390">
              <w:rPr>
                <w:rFonts w:ascii="Arial" w:hAnsi="Arial" w:cs="Arial"/>
                <w:color w:val="000000" w:themeColor="text1"/>
                <w:sz w:val="24"/>
                <w:szCs w:val="24"/>
                <w:lang w:val="nl-NL"/>
              </w:rPr>
              <w:t xml:space="preserve">24 </w:t>
            </w:r>
            <w:r w:rsidRPr="00196390">
              <w:rPr>
                <w:rFonts w:ascii="Arial" w:hAnsi="Arial" w:cs="Arial"/>
                <w:sz w:val="24"/>
                <w:szCs w:val="24"/>
                <w:lang w:val="nl-NL"/>
              </w:rPr>
              <w:t>± 4.4</w:t>
            </w:r>
          </w:p>
        </w:tc>
      </w:tr>
      <w:tr w:rsidR="00CE1EE5" w:rsidRPr="00196390" w14:paraId="030FEDDC" w14:textId="77777777" w:rsidTr="00CE1EE5">
        <w:trPr>
          <w:trHeight w:val="141"/>
          <w:jc w:val="center"/>
        </w:trPr>
        <w:tc>
          <w:tcPr>
            <w:tcW w:w="2972" w:type="dxa"/>
          </w:tcPr>
          <w:p w14:paraId="26169DDB" w14:textId="5EADE076" w:rsidR="00CE1EE5" w:rsidRPr="00196390" w:rsidRDefault="00CE1EE5" w:rsidP="00196390">
            <w:pPr>
              <w:rPr>
                <w:rFonts w:ascii="Arial" w:hAnsi="Arial" w:cs="Arial"/>
                <w:sz w:val="24"/>
                <w:szCs w:val="24"/>
              </w:rPr>
            </w:pPr>
            <w:r w:rsidRPr="00196390">
              <w:rPr>
                <w:rFonts w:ascii="Arial" w:hAnsi="Arial" w:cs="Arial"/>
                <w:sz w:val="24"/>
                <w:szCs w:val="24"/>
              </w:rPr>
              <w:t>Narkiewicz 1998</w:t>
            </w:r>
            <w:r w:rsidR="00DF3B98" w:rsidRPr="00196390">
              <w:rPr>
                <w:rFonts w:ascii="Arial" w:hAnsi="Arial" w:cs="Arial"/>
                <w:sz w:val="24"/>
                <w:szCs w:val="24"/>
              </w:rPr>
              <w:t>, USA</w:t>
            </w:r>
          </w:p>
        </w:tc>
        <w:tc>
          <w:tcPr>
            <w:tcW w:w="1951" w:type="dxa"/>
          </w:tcPr>
          <w:p w14:paraId="4CB2A0EA" w14:textId="77777777" w:rsidR="00CE1EE5" w:rsidRPr="00196390" w:rsidRDefault="00CE1EE5" w:rsidP="00231E7C">
            <w:pPr>
              <w:rPr>
                <w:rFonts w:ascii="Arial" w:hAnsi="Arial" w:cs="Arial"/>
                <w:sz w:val="24"/>
                <w:szCs w:val="24"/>
              </w:rPr>
            </w:pPr>
            <w:r w:rsidRPr="00196390">
              <w:rPr>
                <w:rFonts w:ascii="Arial" w:hAnsi="Arial" w:cs="Arial"/>
                <w:sz w:val="24"/>
                <w:szCs w:val="24"/>
              </w:rPr>
              <w:t>Cross Sectional</w:t>
            </w:r>
          </w:p>
        </w:tc>
        <w:tc>
          <w:tcPr>
            <w:tcW w:w="3158" w:type="dxa"/>
          </w:tcPr>
          <w:p w14:paraId="7BD42059" w14:textId="77777777" w:rsidR="00CE1EE5" w:rsidRPr="00196390" w:rsidRDefault="00CE1EE5" w:rsidP="00231E7C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96390">
              <w:rPr>
                <w:rFonts w:ascii="Arial" w:hAnsi="Arial" w:cs="Arial"/>
                <w:sz w:val="24"/>
                <w:szCs w:val="24"/>
                <w:lang w:val="en-GB"/>
              </w:rPr>
              <w:t>OSA MILD subjects</w:t>
            </w:r>
          </w:p>
          <w:p w14:paraId="13E9F364" w14:textId="77777777" w:rsidR="00CE1EE5" w:rsidRPr="00196390" w:rsidRDefault="00CE1EE5" w:rsidP="00231E7C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96390">
              <w:rPr>
                <w:rFonts w:ascii="Arial" w:hAnsi="Arial" w:cs="Arial"/>
                <w:sz w:val="24"/>
                <w:szCs w:val="24"/>
                <w:lang w:val="en-GB"/>
              </w:rPr>
              <w:t>Male/Female: 14/4</w:t>
            </w:r>
          </w:p>
          <w:p w14:paraId="112AFCF3" w14:textId="77777777" w:rsidR="00CE1EE5" w:rsidRPr="00196390" w:rsidRDefault="00CE1EE5" w:rsidP="00231E7C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96390">
              <w:rPr>
                <w:rFonts w:ascii="Arial" w:hAnsi="Arial" w:cs="Arial"/>
                <w:sz w:val="24"/>
                <w:szCs w:val="24"/>
                <w:lang w:val="en-GB"/>
              </w:rPr>
              <w:t>Age (</w:t>
            </w:r>
            <w:proofErr w:type="spellStart"/>
            <w:r w:rsidRPr="00196390">
              <w:rPr>
                <w:rFonts w:ascii="Arial" w:hAnsi="Arial" w:cs="Arial"/>
                <w:sz w:val="24"/>
                <w:szCs w:val="24"/>
                <w:lang w:val="en-GB"/>
              </w:rPr>
              <w:t>yrs</w:t>
            </w:r>
            <w:proofErr w:type="spellEnd"/>
            <w:r w:rsidRPr="00196390">
              <w:rPr>
                <w:rFonts w:ascii="Arial" w:hAnsi="Arial" w:cs="Arial"/>
                <w:sz w:val="24"/>
                <w:szCs w:val="24"/>
                <w:lang w:val="en-GB"/>
              </w:rPr>
              <w:t>): 45 ± 2.4</w:t>
            </w:r>
          </w:p>
          <w:p w14:paraId="3936C3E7" w14:textId="77777777" w:rsidR="00CE1EE5" w:rsidRPr="00196390" w:rsidRDefault="00CE1EE5" w:rsidP="00231E7C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96390">
              <w:rPr>
                <w:rFonts w:ascii="Arial" w:hAnsi="Arial" w:cs="Arial"/>
                <w:sz w:val="24"/>
                <w:szCs w:val="24"/>
                <w:lang w:val="en-GB"/>
              </w:rPr>
              <w:t>AHI: 15</w:t>
            </w:r>
          </w:p>
          <w:p w14:paraId="050655A8" w14:textId="77777777" w:rsidR="00CE1EE5" w:rsidRPr="00196390" w:rsidRDefault="00CE1EE5" w:rsidP="00231E7C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</w:p>
          <w:p w14:paraId="5F10AE40" w14:textId="77777777" w:rsidR="00CE1EE5" w:rsidRPr="00196390" w:rsidRDefault="00CE1EE5" w:rsidP="00231E7C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96390">
              <w:rPr>
                <w:rFonts w:ascii="Arial" w:hAnsi="Arial" w:cs="Arial"/>
                <w:sz w:val="24"/>
                <w:szCs w:val="24"/>
                <w:lang w:val="en-GB"/>
              </w:rPr>
              <w:t>OSA SEVERE subjects</w:t>
            </w:r>
          </w:p>
          <w:p w14:paraId="1DF9AB23" w14:textId="77777777" w:rsidR="00CE1EE5" w:rsidRPr="00196390" w:rsidRDefault="00CE1EE5" w:rsidP="00231E7C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96390">
              <w:rPr>
                <w:rFonts w:ascii="Arial" w:hAnsi="Arial" w:cs="Arial"/>
                <w:sz w:val="24"/>
                <w:szCs w:val="24"/>
                <w:lang w:val="en-GB"/>
              </w:rPr>
              <w:t>Male/Female: 12/3</w:t>
            </w:r>
          </w:p>
          <w:p w14:paraId="0E27280C" w14:textId="77777777" w:rsidR="00CE1EE5" w:rsidRPr="00196390" w:rsidRDefault="00CE1EE5" w:rsidP="00231E7C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96390">
              <w:rPr>
                <w:rFonts w:ascii="Arial" w:hAnsi="Arial" w:cs="Arial"/>
                <w:sz w:val="24"/>
                <w:szCs w:val="24"/>
                <w:lang w:val="en-GB"/>
              </w:rPr>
              <w:t>Age (</w:t>
            </w:r>
            <w:proofErr w:type="spellStart"/>
            <w:r w:rsidRPr="00196390">
              <w:rPr>
                <w:rFonts w:ascii="Arial" w:hAnsi="Arial" w:cs="Arial"/>
                <w:sz w:val="24"/>
                <w:szCs w:val="24"/>
                <w:lang w:val="en-GB"/>
              </w:rPr>
              <w:t>yrs</w:t>
            </w:r>
            <w:proofErr w:type="spellEnd"/>
            <w:r w:rsidRPr="00196390">
              <w:rPr>
                <w:rFonts w:ascii="Arial" w:hAnsi="Arial" w:cs="Arial"/>
                <w:sz w:val="24"/>
                <w:szCs w:val="24"/>
                <w:lang w:val="en-GB"/>
              </w:rPr>
              <w:t>): 40 ± 2.3</w:t>
            </w:r>
          </w:p>
          <w:p w14:paraId="0F380F08" w14:textId="77777777" w:rsidR="00CE1EE5" w:rsidRPr="00196390" w:rsidRDefault="00CE1EE5" w:rsidP="00231E7C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96390">
              <w:rPr>
                <w:rFonts w:ascii="Arial" w:hAnsi="Arial" w:cs="Arial"/>
                <w:sz w:val="24"/>
                <w:szCs w:val="24"/>
                <w:lang w:val="en-GB"/>
              </w:rPr>
              <w:t>AHI: 61</w:t>
            </w:r>
          </w:p>
          <w:p w14:paraId="74A561FF" w14:textId="77777777" w:rsidR="00CE1EE5" w:rsidRPr="00196390" w:rsidRDefault="00CE1EE5" w:rsidP="00231E7C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</w:p>
          <w:p w14:paraId="07AD6768" w14:textId="77777777" w:rsidR="00CE1EE5" w:rsidRPr="00196390" w:rsidRDefault="00CE1EE5" w:rsidP="00231E7C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96390">
              <w:rPr>
                <w:rFonts w:ascii="Arial" w:hAnsi="Arial" w:cs="Arial"/>
                <w:sz w:val="24"/>
                <w:szCs w:val="24"/>
                <w:lang w:val="en-US"/>
              </w:rPr>
              <w:t>Controls</w:t>
            </w:r>
          </w:p>
          <w:p w14:paraId="2264A653" w14:textId="77777777" w:rsidR="00CE1EE5" w:rsidRPr="00196390" w:rsidRDefault="00CE1EE5" w:rsidP="00231E7C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96390">
              <w:rPr>
                <w:rFonts w:ascii="Arial" w:hAnsi="Arial" w:cs="Arial"/>
                <w:sz w:val="24"/>
                <w:szCs w:val="24"/>
                <w:lang w:val="en-US"/>
              </w:rPr>
              <w:t>Male/Female: 12/4</w:t>
            </w:r>
          </w:p>
          <w:p w14:paraId="0A4D71B5" w14:textId="77777777" w:rsidR="00CE1EE5" w:rsidRPr="00196390" w:rsidRDefault="00CE1EE5" w:rsidP="00231E7C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96390">
              <w:rPr>
                <w:rFonts w:ascii="Arial" w:hAnsi="Arial" w:cs="Arial"/>
                <w:sz w:val="24"/>
                <w:szCs w:val="24"/>
                <w:lang w:val="en-US"/>
              </w:rPr>
              <w:t>Age (</w:t>
            </w:r>
            <w:proofErr w:type="spellStart"/>
            <w:r w:rsidRPr="00196390">
              <w:rPr>
                <w:rFonts w:ascii="Arial" w:hAnsi="Arial" w:cs="Arial"/>
                <w:sz w:val="24"/>
                <w:szCs w:val="24"/>
                <w:lang w:val="en-US"/>
              </w:rPr>
              <w:t>yrs</w:t>
            </w:r>
            <w:proofErr w:type="spellEnd"/>
            <w:r w:rsidRPr="00196390">
              <w:rPr>
                <w:rFonts w:ascii="Arial" w:hAnsi="Arial" w:cs="Arial"/>
                <w:sz w:val="24"/>
                <w:szCs w:val="24"/>
                <w:lang w:val="en-US"/>
              </w:rPr>
              <w:t>): 41</w:t>
            </w:r>
            <w:r w:rsidRPr="00196390">
              <w:rPr>
                <w:rFonts w:ascii="Arial" w:hAnsi="Arial" w:cs="Arial"/>
                <w:sz w:val="24"/>
                <w:szCs w:val="24"/>
                <w:lang w:val="en-GB"/>
              </w:rPr>
              <w:t xml:space="preserve"> ± 2.3</w:t>
            </w:r>
          </w:p>
        </w:tc>
        <w:tc>
          <w:tcPr>
            <w:tcW w:w="1984" w:type="dxa"/>
          </w:tcPr>
          <w:p w14:paraId="580FDF08" w14:textId="77777777" w:rsidR="00CE1EE5" w:rsidRPr="00196390" w:rsidRDefault="00CE1EE5" w:rsidP="00231E7C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96390">
              <w:rPr>
                <w:rFonts w:ascii="Arial" w:hAnsi="Arial" w:cs="Arial"/>
                <w:sz w:val="24"/>
                <w:szCs w:val="24"/>
                <w:lang w:val="en-GB"/>
              </w:rPr>
              <w:t>Peroneal Nerve</w:t>
            </w:r>
          </w:p>
        </w:tc>
        <w:tc>
          <w:tcPr>
            <w:tcW w:w="2552" w:type="dxa"/>
          </w:tcPr>
          <w:p w14:paraId="73EC0B2C" w14:textId="77777777" w:rsidR="00CE1EE5" w:rsidRPr="00196390" w:rsidRDefault="00CE1EE5" w:rsidP="00231E7C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nl-NL"/>
              </w:rPr>
            </w:pPr>
            <w:r w:rsidRPr="00196390">
              <w:rPr>
                <w:rFonts w:ascii="Arial" w:hAnsi="Arial" w:cs="Arial"/>
                <w:color w:val="000000" w:themeColor="text1"/>
                <w:sz w:val="24"/>
                <w:szCs w:val="24"/>
                <w:lang w:val="nl-NL"/>
              </w:rPr>
              <w:t>MSNA burst/100hb</w:t>
            </w:r>
          </w:p>
          <w:p w14:paraId="41758BF3" w14:textId="77777777" w:rsidR="00CE1EE5" w:rsidRPr="00196390" w:rsidRDefault="00CE1EE5" w:rsidP="00231E7C">
            <w:pPr>
              <w:rPr>
                <w:rFonts w:ascii="Arial" w:hAnsi="Arial" w:cs="Arial"/>
                <w:sz w:val="24"/>
                <w:szCs w:val="24"/>
                <w:lang w:val="nl-NL"/>
              </w:rPr>
            </w:pPr>
            <w:r w:rsidRPr="00196390">
              <w:rPr>
                <w:rFonts w:ascii="Arial" w:hAnsi="Arial" w:cs="Arial"/>
                <w:color w:val="000000" w:themeColor="text1"/>
                <w:sz w:val="24"/>
                <w:szCs w:val="24"/>
                <w:lang w:val="nl-NL"/>
              </w:rPr>
              <w:t xml:space="preserve">64 </w:t>
            </w:r>
            <w:r w:rsidRPr="00196390">
              <w:rPr>
                <w:rFonts w:ascii="Arial" w:hAnsi="Arial" w:cs="Arial"/>
                <w:sz w:val="24"/>
                <w:szCs w:val="24"/>
                <w:lang w:val="nl-NL"/>
              </w:rPr>
              <w:t>± 4</w:t>
            </w:r>
          </w:p>
          <w:p w14:paraId="5586B195" w14:textId="77777777" w:rsidR="00CE1EE5" w:rsidRPr="00196390" w:rsidRDefault="00CE1EE5" w:rsidP="00231E7C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nl-NL"/>
              </w:rPr>
            </w:pPr>
            <w:r w:rsidRPr="00196390">
              <w:rPr>
                <w:rFonts w:ascii="Arial" w:hAnsi="Arial" w:cs="Arial"/>
                <w:color w:val="000000" w:themeColor="text1"/>
                <w:sz w:val="24"/>
                <w:szCs w:val="24"/>
                <w:lang w:val="nl-NL"/>
              </w:rPr>
              <w:t>MSNA burst/min</w:t>
            </w:r>
          </w:p>
          <w:p w14:paraId="2B5785D6" w14:textId="77777777" w:rsidR="00CE1EE5" w:rsidRPr="00196390" w:rsidRDefault="00CE1EE5" w:rsidP="00231E7C">
            <w:pPr>
              <w:rPr>
                <w:rFonts w:ascii="Arial" w:hAnsi="Arial" w:cs="Arial"/>
                <w:sz w:val="24"/>
                <w:szCs w:val="24"/>
                <w:lang w:val="nl-NL"/>
              </w:rPr>
            </w:pPr>
            <w:r w:rsidRPr="00196390">
              <w:rPr>
                <w:rFonts w:ascii="Arial" w:hAnsi="Arial" w:cs="Arial"/>
                <w:color w:val="000000" w:themeColor="text1"/>
                <w:sz w:val="24"/>
                <w:szCs w:val="24"/>
                <w:lang w:val="nl-NL"/>
              </w:rPr>
              <w:t xml:space="preserve">46 </w:t>
            </w:r>
            <w:r w:rsidRPr="00196390">
              <w:rPr>
                <w:rFonts w:ascii="Arial" w:hAnsi="Arial" w:cs="Arial"/>
                <w:sz w:val="24"/>
                <w:szCs w:val="24"/>
                <w:lang w:val="nl-NL"/>
              </w:rPr>
              <w:t>± 3</w:t>
            </w:r>
          </w:p>
          <w:p w14:paraId="57B61B03" w14:textId="77777777" w:rsidR="00CE1EE5" w:rsidRPr="00196390" w:rsidRDefault="00CE1EE5" w:rsidP="00231E7C">
            <w:pPr>
              <w:rPr>
                <w:rFonts w:ascii="Arial" w:hAnsi="Arial" w:cs="Arial"/>
                <w:sz w:val="24"/>
                <w:szCs w:val="24"/>
                <w:lang w:val="nl-NL"/>
              </w:rPr>
            </w:pPr>
          </w:p>
          <w:p w14:paraId="00372BBE" w14:textId="77777777" w:rsidR="00CE1EE5" w:rsidRPr="00196390" w:rsidRDefault="00CE1EE5" w:rsidP="00231E7C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nl-NL"/>
              </w:rPr>
            </w:pPr>
            <w:r w:rsidRPr="00196390">
              <w:rPr>
                <w:rFonts w:ascii="Arial" w:hAnsi="Arial" w:cs="Arial"/>
                <w:color w:val="000000" w:themeColor="text1"/>
                <w:sz w:val="24"/>
                <w:szCs w:val="24"/>
                <w:lang w:val="nl-NL"/>
              </w:rPr>
              <w:t>MSNA burst/100hb</w:t>
            </w:r>
          </w:p>
          <w:p w14:paraId="5F95CFD8" w14:textId="77777777" w:rsidR="00CE1EE5" w:rsidRPr="00196390" w:rsidRDefault="00CE1EE5" w:rsidP="00231E7C">
            <w:pPr>
              <w:rPr>
                <w:rFonts w:ascii="Arial" w:hAnsi="Arial" w:cs="Arial"/>
                <w:sz w:val="24"/>
                <w:szCs w:val="24"/>
                <w:lang w:val="nl-NL"/>
              </w:rPr>
            </w:pPr>
            <w:r w:rsidRPr="00196390">
              <w:rPr>
                <w:rFonts w:ascii="Arial" w:hAnsi="Arial" w:cs="Arial"/>
                <w:color w:val="000000" w:themeColor="text1"/>
                <w:sz w:val="24"/>
                <w:szCs w:val="24"/>
                <w:lang w:val="nl-NL"/>
              </w:rPr>
              <w:t xml:space="preserve">63 </w:t>
            </w:r>
            <w:r w:rsidRPr="00196390">
              <w:rPr>
                <w:rFonts w:ascii="Arial" w:hAnsi="Arial" w:cs="Arial"/>
                <w:sz w:val="24"/>
                <w:szCs w:val="24"/>
                <w:lang w:val="nl-NL"/>
              </w:rPr>
              <w:t>± 4</w:t>
            </w:r>
          </w:p>
          <w:p w14:paraId="115377AD" w14:textId="77777777" w:rsidR="00CE1EE5" w:rsidRPr="00196390" w:rsidRDefault="00CE1EE5" w:rsidP="00231E7C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nl-NL"/>
              </w:rPr>
            </w:pPr>
            <w:r w:rsidRPr="00196390">
              <w:rPr>
                <w:rFonts w:ascii="Arial" w:hAnsi="Arial" w:cs="Arial"/>
                <w:color w:val="000000" w:themeColor="text1"/>
                <w:sz w:val="24"/>
                <w:szCs w:val="24"/>
                <w:lang w:val="nl-NL"/>
              </w:rPr>
              <w:t>MSNA burst/min</w:t>
            </w:r>
          </w:p>
          <w:p w14:paraId="4A22E06B" w14:textId="77777777" w:rsidR="00CE1EE5" w:rsidRPr="00196390" w:rsidRDefault="00CE1EE5" w:rsidP="00231E7C">
            <w:pPr>
              <w:rPr>
                <w:rFonts w:ascii="Arial" w:hAnsi="Arial" w:cs="Arial"/>
                <w:sz w:val="24"/>
                <w:szCs w:val="24"/>
                <w:lang w:val="nl-NL"/>
              </w:rPr>
            </w:pPr>
            <w:r w:rsidRPr="00196390">
              <w:rPr>
                <w:rFonts w:ascii="Arial" w:hAnsi="Arial" w:cs="Arial"/>
                <w:color w:val="000000" w:themeColor="text1"/>
                <w:sz w:val="24"/>
                <w:szCs w:val="24"/>
                <w:lang w:val="nl-NL"/>
              </w:rPr>
              <w:t xml:space="preserve">49 </w:t>
            </w:r>
            <w:r w:rsidRPr="00196390">
              <w:rPr>
                <w:rFonts w:ascii="Arial" w:hAnsi="Arial" w:cs="Arial"/>
                <w:sz w:val="24"/>
                <w:szCs w:val="24"/>
                <w:lang w:val="nl-NL"/>
              </w:rPr>
              <w:t>± 4</w:t>
            </w:r>
          </w:p>
          <w:p w14:paraId="37084808" w14:textId="77777777" w:rsidR="00CE1EE5" w:rsidRPr="00196390" w:rsidRDefault="00CE1EE5" w:rsidP="00231E7C">
            <w:pPr>
              <w:rPr>
                <w:rFonts w:ascii="Arial" w:hAnsi="Arial" w:cs="Arial"/>
                <w:sz w:val="24"/>
                <w:szCs w:val="24"/>
                <w:lang w:val="nl-NL"/>
              </w:rPr>
            </w:pPr>
          </w:p>
          <w:p w14:paraId="53C0289B" w14:textId="77777777" w:rsidR="00CE1EE5" w:rsidRPr="00196390" w:rsidRDefault="00CE1EE5" w:rsidP="00231E7C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nl-NL"/>
              </w:rPr>
            </w:pPr>
            <w:r w:rsidRPr="00196390">
              <w:rPr>
                <w:rFonts w:ascii="Arial" w:hAnsi="Arial" w:cs="Arial"/>
                <w:color w:val="000000" w:themeColor="text1"/>
                <w:sz w:val="24"/>
                <w:szCs w:val="24"/>
                <w:lang w:val="nl-NL"/>
              </w:rPr>
              <w:t>MSNA burst/100hb</w:t>
            </w:r>
          </w:p>
          <w:p w14:paraId="0DE2AA03" w14:textId="77777777" w:rsidR="00CE1EE5" w:rsidRPr="00196390" w:rsidRDefault="00CE1EE5" w:rsidP="00231E7C">
            <w:pPr>
              <w:rPr>
                <w:rFonts w:ascii="Arial" w:hAnsi="Arial" w:cs="Arial"/>
                <w:sz w:val="24"/>
                <w:szCs w:val="24"/>
                <w:lang w:val="nl-NL"/>
              </w:rPr>
            </w:pPr>
            <w:r w:rsidRPr="00196390">
              <w:rPr>
                <w:rFonts w:ascii="Arial" w:hAnsi="Arial" w:cs="Arial"/>
                <w:color w:val="000000" w:themeColor="text1"/>
                <w:sz w:val="24"/>
                <w:szCs w:val="24"/>
                <w:lang w:val="nl-NL"/>
              </w:rPr>
              <w:t xml:space="preserve">38 </w:t>
            </w:r>
            <w:r w:rsidRPr="00196390">
              <w:rPr>
                <w:rFonts w:ascii="Arial" w:hAnsi="Arial" w:cs="Arial"/>
                <w:sz w:val="24"/>
                <w:szCs w:val="24"/>
                <w:lang w:val="nl-NL"/>
              </w:rPr>
              <w:t>± 4</w:t>
            </w:r>
          </w:p>
          <w:p w14:paraId="4BA0F78D" w14:textId="77777777" w:rsidR="00CE1EE5" w:rsidRPr="00196390" w:rsidRDefault="00CE1EE5" w:rsidP="00231E7C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nl-NL"/>
              </w:rPr>
            </w:pPr>
            <w:r w:rsidRPr="00196390">
              <w:rPr>
                <w:rFonts w:ascii="Arial" w:hAnsi="Arial" w:cs="Arial"/>
                <w:color w:val="000000" w:themeColor="text1"/>
                <w:sz w:val="24"/>
                <w:szCs w:val="24"/>
                <w:lang w:val="nl-NL"/>
              </w:rPr>
              <w:t>MSNA burst/min</w:t>
            </w:r>
          </w:p>
          <w:p w14:paraId="7945BA7B" w14:textId="77777777" w:rsidR="00CE1EE5" w:rsidRPr="00196390" w:rsidRDefault="00CE1EE5" w:rsidP="00231E7C">
            <w:pPr>
              <w:rPr>
                <w:rFonts w:ascii="Arial" w:hAnsi="Arial" w:cs="Arial"/>
                <w:color w:val="FF0000"/>
                <w:sz w:val="24"/>
                <w:szCs w:val="24"/>
                <w:lang w:val="en-GB"/>
              </w:rPr>
            </w:pPr>
            <w:r w:rsidRPr="00196390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 xml:space="preserve">24 </w:t>
            </w:r>
            <w:r w:rsidRPr="00196390">
              <w:rPr>
                <w:rFonts w:ascii="Arial" w:hAnsi="Arial" w:cs="Arial"/>
                <w:sz w:val="24"/>
                <w:szCs w:val="24"/>
                <w:lang w:val="en-GB"/>
              </w:rPr>
              <w:t>± 3</w:t>
            </w:r>
          </w:p>
        </w:tc>
      </w:tr>
      <w:tr w:rsidR="00CE1EE5" w:rsidRPr="00196390" w14:paraId="3B36C7E3" w14:textId="77777777" w:rsidTr="00CE1EE5">
        <w:trPr>
          <w:trHeight w:val="1230"/>
          <w:jc w:val="center"/>
        </w:trPr>
        <w:tc>
          <w:tcPr>
            <w:tcW w:w="2972" w:type="dxa"/>
          </w:tcPr>
          <w:p w14:paraId="29EB75AF" w14:textId="0647C07D" w:rsidR="00CE1EE5" w:rsidRPr="00196390" w:rsidRDefault="00CE1EE5" w:rsidP="00231E7C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96390">
              <w:rPr>
                <w:rFonts w:ascii="Arial" w:hAnsi="Arial" w:cs="Arial"/>
                <w:sz w:val="24"/>
                <w:szCs w:val="24"/>
                <w:lang w:val="en-GB"/>
              </w:rPr>
              <w:t>Shimizu 1997</w:t>
            </w:r>
            <w:r w:rsidR="009C50B3" w:rsidRPr="00196390">
              <w:rPr>
                <w:rFonts w:ascii="Arial" w:hAnsi="Arial" w:cs="Arial"/>
                <w:sz w:val="24"/>
                <w:szCs w:val="24"/>
                <w:lang w:val="en-GB"/>
              </w:rPr>
              <w:t>, Japan</w:t>
            </w:r>
          </w:p>
        </w:tc>
        <w:tc>
          <w:tcPr>
            <w:tcW w:w="1951" w:type="dxa"/>
          </w:tcPr>
          <w:p w14:paraId="490E70E6" w14:textId="77777777" w:rsidR="00CE1EE5" w:rsidRPr="00196390" w:rsidRDefault="00CE1EE5" w:rsidP="00231E7C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96390">
              <w:rPr>
                <w:rFonts w:ascii="Arial" w:hAnsi="Arial" w:cs="Arial"/>
                <w:sz w:val="24"/>
                <w:szCs w:val="24"/>
                <w:lang w:val="en-GB"/>
              </w:rPr>
              <w:t>Cross Sectional</w:t>
            </w:r>
          </w:p>
        </w:tc>
        <w:tc>
          <w:tcPr>
            <w:tcW w:w="3158" w:type="dxa"/>
          </w:tcPr>
          <w:p w14:paraId="4A0DF57B" w14:textId="77777777" w:rsidR="00CE1EE5" w:rsidRPr="00196390" w:rsidRDefault="00CE1EE5" w:rsidP="00231E7C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96390">
              <w:rPr>
                <w:rFonts w:ascii="Arial" w:hAnsi="Arial" w:cs="Arial"/>
                <w:sz w:val="24"/>
                <w:szCs w:val="24"/>
                <w:lang w:val="en-GB"/>
              </w:rPr>
              <w:t>OSA SEVERE subjects</w:t>
            </w:r>
          </w:p>
          <w:p w14:paraId="148F45EE" w14:textId="77777777" w:rsidR="00CE1EE5" w:rsidRPr="00196390" w:rsidRDefault="00CE1EE5" w:rsidP="00231E7C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96390">
              <w:rPr>
                <w:rFonts w:ascii="Arial" w:hAnsi="Arial" w:cs="Arial"/>
                <w:sz w:val="24"/>
                <w:szCs w:val="24"/>
                <w:lang w:val="en-GB"/>
              </w:rPr>
              <w:t>Male/Female: 3/0</w:t>
            </w:r>
          </w:p>
          <w:p w14:paraId="577A718F" w14:textId="77777777" w:rsidR="00CE1EE5" w:rsidRPr="00196390" w:rsidRDefault="00CE1EE5" w:rsidP="00231E7C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96390">
              <w:rPr>
                <w:rFonts w:ascii="Arial" w:hAnsi="Arial" w:cs="Arial"/>
                <w:sz w:val="24"/>
                <w:szCs w:val="24"/>
                <w:lang w:val="en-GB"/>
              </w:rPr>
              <w:t>Age (</w:t>
            </w:r>
            <w:proofErr w:type="spellStart"/>
            <w:r w:rsidRPr="00196390">
              <w:rPr>
                <w:rFonts w:ascii="Arial" w:hAnsi="Arial" w:cs="Arial"/>
                <w:sz w:val="24"/>
                <w:szCs w:val="24"/>
                <w:lang w:val="en-GB"/>
              </w:rPr>
              <w:t>yrs</w:t>
            </w:r>
            <w:proofErr w:type="spellEnd"/>
            <w:r w:rsidRPr="00196390">
              <w:rPr>
                <w:rFonts w:ascii="Arial" w:hAnsi="Arial" w:cs="Arial"/>
                <w:sz w:val="24"/>
                <w:szCs w:val="24"/>
                <w:lang w:val="en-GB"/>
              </w:rPr>
              <w:t>): 50.7</w:t>
            </w:r>
          </w:p>
          <w:p w14:paraId="0F635A56" w14:textId="77777777" w:rsidR="00CE1EE5" w:rsidRPr="00196390" w:rsidRDefault="00CE1EE5" w:rsidP="00231E7C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96390">
              <w:rPr>
                <w:rFonts w:ascii="Arial" w:hAnsi="Arial" w:cs="Arial"/>
                <w:sz w:val="24"/>
                <w:szCs w:val="24"/>
                <w:lang w:val="en-GB"/>
              </w:rPr>
              <w:t>SBP (mmHg): 127 ± 3</w:t>
            </w:r>
          </w:p>
          <w:p w14:paraId="718D517B" w14:textId="77777777" w:rsidR="00CE1EE5" w:rsidRPr="00196390" w:rsidRDefault="00CE1EE5" w:rsidP="00231E7C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96390">
              <w:rPr>
                <w:rFonts w:ascii="Arial" w:hAnsi="Arial" w:cs="Arial"/>
                <w:sz w:val="24"/>
                <w:szCs w:val="24"/>
                <w:lang w:val="en-GB"/>
              </w:rPr>
              <w:t>DBP (mmHg): 79 ± 2</w:t>
            </w:r>
          </w:p>
          <w:p w14:paraId="557BDD62" w14:textId="77777777" w:rsidR="00CE1EE5" w:rsidRPr="00196390" w:rsidRDefault="00CE1EE5" w:rsidP="00231E7C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96390">
              <w:rPr>
                <w:rFonts w:ascii="Arial" w:hAnsi="Arial" w:cs="Arial"/>
                <w:sz w:val="24"/>
                <w:szCs w:val="24"/>
                <w:lang w:val="en-GB"/>
              </w:rPr>
              <w:lastRenderedPageBreak/>
              <w:t>AHI: 53.9</w:t>
            </w:r>
          </w:p>
          <w:p w14:paraId="0BE8E2A1" w14:textId="77777777" w:rsidR="00CE1EE5" w:rsidRPr="00196390" w:rsidRDefault="00CE1EE5" w:rsidP="00231E7C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96390">
              <w:rPr>
                <w:rFonts w:ascii="Arial" w:hAnsi="Arial" w:cs="Arial"/>
                <w:sz w:val="24"/>
                <w:szCs w:val="24"/>
                <w:lang w:val="en-GB"/>
              </w:rPr>
              <w:t>BMI: 25.3</w:t>
            </w:r>
          </w:p>
        </w:tc>
        <w:tc>
          <w:tcPr>
            <w:tcW w:w="1984" w:type="dxa"/>
          </w:tcPr>
          <w:p w14:paraId="004AEECB" w14:textId="77777777" w:rsidR="00CE1EE5" w:rsidRPr="00196390" w:rsidRDefault="00CE1EE5" w:rsidP="00231E7C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96390">
              <w:rPr>
                <w:rFonts w:ascii="Arial" w:hAnsi="Arial" w:cs="Arial"/>
                <w:sz w:val="24"/>
                <w:szCs w:val="24"/>
                <w:lang w:val="en-GB"/>
              </w:rPr>
              <w:lastRenderedPageBreak/>
              <w:t>Peroneal Nerve</w:t>
            </w:r>
          </w:p>
        </w:tc>
        <w:tc>
          <w:tcPr>
            <w:tcW w:w="2552" w:type="dxa"/>
          </w:tcPr>
          <w:p w14:paraId="55B78CFB" w14:textId="77777777" w:rsidR="00CE1EE5" w:rsidRPr="00196390" w:rsidRDefault="00CE1EE5" w:rsidP="00231E7C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nl-NL"/>
              </w:rPr>
            </w:pPr>
            <w:r w:rsidRPr="00196390">
              <w:rPr>
                <w:rFonts w:ascii="Arial" w:hAnsi="Arial" w:cs="Arial"/>
                <w:color w:val="000000" w:themeColor="text1"/>
                <w:sz w:val="24"/>
                <w:szCs w:val="24"/>
                <w:lang w:val="nl-NL"/>
              </w:rPr>
              <w:t>MSNA burst/100hb</w:t>
            </w:r>
          </w:p>
          <w:p w14:paraId="7DA84B9A" w14:textId="77777777" w:rsidR="00CE1EE5" w:rsidRPr="00196390" w:rsidRDefault="00CE1EE5" w:rsidP="00231E7C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nl-NL"/>
              </w:rPr>
            </w:pPr>
            <w:r w:rsidRPr="00196390">
              <w:rPr>
                <w:rFonts w:ascii="Arial" w:hAnsi="Arial" w:cs="Arial"/>
                <w:color w:val="000000" w:themeColor="text1"/>
                <w:sz w:val="24"/>
                <w:szCs w:val="24"/>
                <w:lang w:val="nl-NL"/>
              </w:rPr>
              <w:t xml:space="preserve">65.4 </w:t>
            </w:r>
            <w:r w:rsidRPr="00196390">
              <w:rPr>
                <w:rFonts w:ascii="Arial" w:hAnsi="Arial" w:cs="Arial"/>
                <w:sz w:val="24"/>
                <w:szCs w:val="24"/>
                <w:lang w:val="nl-NL"/>
              </w:rPr>
              <w:t>± 5.3</w:t>
            </w:r>
          </w:p>
          <w:p w14:paraId="3C695A0B" w14:textId="77777777" w:rsidR="00CE1EE5" w:rsidRPr="00196390" w:rsidRDefault="00CE1EE5" w:rsidP="00231E7C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nl-NL"/>
              </w:rPr>
            </w:pPr>
            <w:r w:rsidRPr="00196390">
              <w:rPr>
                <w:rFonts w:ascii="Arial" w:hAnsi="Arial" w:cs="Arial"/>
                <w:color w:val="000000" w:themeColor="text1"/>
                <w:sz w:val="24"/>
                <w:szCs w:val="24"/>
                <w:lang w:val="nl-NL"/>
              </w:rPr>
              <w:t>MSNA burst/min</w:t>
            </w:r>
          </w:p>
          <w:p w14:paraId="30B01EA8" w14:textId="77777777" w:rsidR="00CE1EE5" w:rsidRPr="00196390" w:rsidRDefault="00CE1EE5" w:rsidP="00231E7C">
            <w:pPr>
              <w:rPr>
                <w:rFonts w:ascii="Arial" w:hAnsi="Arial" w:cs="Arial"/>
                <w:sz w:val="24"/>
                <w:szCs w:val="24"/>
                <w:lang w:val="nl-NL"/>
              </w:rPr>
            </w:pPr>
            <w:r w:rsidRPr="00196390">
              <w:rPr>
                <w:rFonts w:ascii="Arial" w:hAnsi="Arial" w:cs="Arial"/>
                <w:color w:val="000000" w:themeColor="text1"/>
                <w:sz w:val="24"/>
                <w:szCs w:val="24"/>
                <w:lang w:val="nl-NL"/>
              </w:rPr>
              <w:t xml:space="preserve">35.7 </w:t>
            </w:r>
            <w:r w:rsidRPr="00196390">
              <w:rPr>
                <w:rFonts w:ascii="Arial" w:hAnsi="Arial" w:cs="Arial"/>
                <w:sz w:val="24"/>
                <w:szCs w:val="24"/>
                <w:lang w:val="nl-NL"/>
              </w:rPr>
              <w:t>± 3.6</w:t>
            </w:r>
          </w:p>
          <w:p w14:paraId="6F94D185" w14:textId="77777777" w:rsidR="00CE1EE5" w:rsidRPr="00196390" w:rsidRDefault="00CE1EE5" w:rsidP="00231E7C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CE1EE5" w:rsidRPr="00196390" w14:paraId="5AC836D6" w14:textId="77777777" w:rsidTr="00CE1EE5">
        <w:trPr>
          <w:trHeight w:val="2732"/>
          <w:jc w:val="center"/>
        </w:trPr>
        <w:tc>
          <w:tcPr>
            <w:tcW w:w="2972" w:type="dxa"/>
          </w:tcPr>
          <w:p w14:paraId="3F9F30F2" w14:textId="1DB63C8A" w:rsidR="00CE1EE5" w:rsidRPr="00196390" w:rsidRDefault="00CE1EE5" w:rsidP="00231E7C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96390">
              <w:rPr>
                <w:rFonts w:ascii="Arial" w:hAnsi="Arial" w:cs="Arial"/>
                <w:sz w:val="24"/>
                <w:szCs w:val="24"/>
                <w:lang w:val="en-GB"/>
              </w:rPr>
              <w:lastRenderedPageBreak/>
              <w:t>Smith 1995</w:t>
            </w:r>
            <w:r w:rsidR="009C50B3" w:rsidRPr="00196390">
              <w:rPr>
                <w:rFonts w:ascii="Arial" w:hAnsi="Arial" w:cs="Arial"/>
                <w:sz w:val="24"/>
                <w:szCs w:val="24"/>
                <w:lang w:val="en-GB"/>
              </w:rPr>
              <w:t>, USA</w:t>
            </w:r>
          </w:p>
        </w:tc>
        <w:tc>
          <w:tcPr>
            <w:tcW w:w="1951" w:type="dxa"/>
          </w:tcPr>
          <w:p w14:paraId="592599D1" w14:textId="77777777" w:rsidR="00CE1EE5" w:rsidRPr="00196390" w:rsidRDefault="00CE1EE5" w:rsidP="00231E7C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96390">
              <w:rPr>
                <w:rFonts w:ascii="Arial" w:hAnsi="Arial" w:cs="Arial"/>
                <w:sz w:val="24"/>
                <w:szCs w:val="24"/>
                <w:lang w:val="en-GB"/>
              </w:rPr>
              <w:t>Cross Sectional</w:t>
            </w:r>
          </w:p>
        </w:tc>
        <w:tc>
          <w:tcPr>
            <w:tcW w:w="3158" w:type="dxa"/>
          </w:tcPr>
          <w:p w14:paraId="128AC1F7" w14:textId="77777777" w:rsidR="00CE1EE5" w:rsidRPr="00196390" w:rsidRDefault="00CE1EE5" w:rsidP="00231E7C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96390">
              <w:rPr>
                <w:rFonts w:ascii="Arial" w:hAnsi="Arial" w:cs="Arial"/>
                <w:sz w:val="24"/>
                <w:szCs w:val="24"/>
                <w:lang w:val="en-GB"/>
              </w:rPr>
              <w:t>OSA SEVERE subjects</w:t>
            </w:r>
          </w:p>
          <w:p w14:paraId="703FEECE" w14:textId="77777777" w:rsidR="00CE1EE5" w:rsidRPr="00196390" w:rsidRDefault="00CE1EE5" w:rsidP="00231E7C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96390">
              <w:rPr>
                <w:rFonts w:ascii="Arial" w:hAnsi="Arial" w:cs="Arial"/>
                <w:sz w:val="24"/>
                <w:szCs w:val="24"/>
                <w:lang w:val="en-GB"/>
              </w:rPr>
              <w:t>Male/Female: 8/1</w:t>
            </w:r>
          </w:p>
          <w:p w14:paraId="5FB93903" w14:textId="77777777" w:rsidR="00CE1EE5" w:rsidRPr="00196390" w:rsidRDefault="00CE1EE5" w:rsidP="00231E7C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96390">
              <w:rPr>
                <w:rFonts w:ascii="Arial" w:hAnsi="Arial" w:cs="Arial"/>
                <w:sz w:val="24"/>
                <w:szCs w:val="24"/>
                <w:lang w:val="en-GB"/>
              </w:rPr>
              <w:t>Age (</w:t>
            </w:r>
            <w:proofErr w:type="spellStart"/>
            <w:r w:rsidRPr="00196390">
              <w:rPr>
                <w:rFonts w:ascii="Arial" w:hAnsi="Arial" w:cs="Arial"/>
                <w:sz w:val="24"/>
                <w:szCs w:val="24"/>
                <w:lang w:val="en-GB"/>
              </w:rPr>
              <w:t>yrs</w:t>
            </w:r>
            <w:proofErr w:type="spellEnd"/>
            <w:r w:rsidRPr="00196390">
              <w:rPr>
                <w:rFonts w:ascii="Arial" w:hAnsi="Arial" w:cs="Arial"/>
                <w:sz w:val="24"/>
                <w:szCs w:val="24"/>
                <w:lang w:val="en-GB"/>
              </w:rPr>
              <w:t>): 34 ± 4</w:t>
            </w:r>
          </w:p>
          <w:p w14:paraId="5FCD22BF" w14:textId="77777777" w:rsidR="00CE1EE5" w:rsidRPr="00196390" w:rsidRDefault="00CE1EE5" w:rsidP="00231E7C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96390">
              <w:rPr>
                <w:rFonts w:ascii="Arial" w:hAnsi="Arial" w:cs="Arial"/>
                <w:sz w:val="24"/>
                <w:szCs w:val="24"/>
                <w:lang w:val="en-GB"/>
              </w:rPr>
              <w:t>SBP (mmHg): 141 ± 7</w:t>
            </w:r>
          </w:p>
          <w:p w14:paraId="5BBAE07D" w14:textId="77777777" w:rsidR="00CE1EE5" w:rsidRPr="00196390" w:rsidRDefault="00CE1EE5" w:rsidP="00231E7C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96390">
              <w:rPr>
                <w:rFonts w:ascii="Arial" w:hAnsi="Arial" w:cs="Arial"/>
                <w:sz w:val="24"/>
                <w:szCs w:val="24"/>
                <w:lang w:val="en-GB"/>
              </w:rPr>
              <w:t>DBP (mmHg): 87 ± 4</w:t>
            </w:r>
          </w:p>
          <w:p w14:paraId="2B42F2DA" w14:textId="77777777" w:rsidR="00CE1EE5" w:rsidRPr="00196390" w:rsidRDefault="00CE1EE5" w:rsidP="00231E7C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96390">
              <w:rPr>
                <w:rFonts w:ascii="Arial" w:hAnsi="Arial" w:cs="Arial"/>
                <w:sz w:val="24"/>
                <w:szCs w:val="24"/>
                <w:lang w:val="en-GB"/>
              </w:rPr>
              <w:t>AHI: 46</w:t>
            </w:r>
          </w:p>
          <w:p w14:paraId="426B6E0F" w14:textId="77777777" w:rsidR="00CE1EE5" w:rsidRPr="00196390" w:rsidRDefault="00CE1EE5" w:rsidP="00231E7C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96390">
              <w:rPr>
                <w:rFonts w:ascii="Arial" w:hAnsi="Arial" w:cs="Arial"/>
                <w:sz w:val="24"/>
                <w:szCs w:val="24"/>
                <w:lang w:val="en-GB"/>
              </w:rPr>
              <w:t>HR: 72 ± 4</w:t>
            </w:r>
          </w:p>
          <w:p w14:paraId="2E6A1FA0" w14:textId="77777777" w:rsidR="00CE1EE5" w:rsidRPr="00196390" w:rsidRDefault="00CE1EE5" w:rsidP="00231E7C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96390">
              <w:rPr>
                <w:rFonts w:ascii="Arial" w:hAnsi="Arial" w:cs="Arial"/>
                <w:sz w:val="24"/>
                <w:szCs w:val="24"/>
                <w:lang w:val="en-GB"/>
              </w:rPr>
              <w:t>Weight kg: 107</w:t>
            </w:r>
          </w:p>
          <w:p w14:paraId="384BFF5D" w14:textId="77777777" w:rsidR="00CE1EE5" w:rsidRPr="00196390" w:rsidRDefault="00CE1EE5" w:rsidP="00231E7C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</w:p>
          <w:p w14:paraId="56905C24" w14:textId="77777777" w:rsidR="00CE1EE5" w:rsidRPr="00196390" w:rsidRDefault="00CE1EE5" w:rsidP="00231E7C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96390">
              <w:rPr>
                <w:rFonts w:ascii="Arial" w:hAnsi="Arial" w:cs="Arial"/>
                <w:sz w:val="24"/>
                <w:szCs w:val="24"/>
                <w:lang w:val="en-US"/>
              </w:rPr>
              <w:t>Controls</w:t>
            </w:r>
          </w:p>
          <w:p w14:paraId="7B2BA43F" w14:textId="77777777" w:rsidR="00CE1EE5" w:rsidRPr="00196390" w:rsidRDefault="00CE1EE5" w:rsidP="00231E7C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196390">
              <w:rPr>
                <w:rFonts w:ascii="Arial" w:hAnsi="Arial" w:cs="Arial"/>
                <w:sz w:val="24"/>
                <w:szCs w:val="24"/>
                <w:lang w:val="en-US"/>
              </w:rPr>
              <w:t>Male/Female: 6/2</w:t>
            </w:r>
          </w:p>
          <w:p w14:paraId="5448F68D" w14:textId="77777777" w:rsidR="00CE1EE5" w:rsidRPr="00196390" w:rsidRDefault="00CE1EE5" w:rsidP="00231E7C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96390">
              <w:rPr>
                <w:rFonts w:ascii="Arial" w:hAnsi="Arial" w:cs="Arial"/>
                <w:sz w:val="24"/>
                <w:szCs w:val="24"/>
                <w:lang w:val="en-US"/>
              </w:rPr>
              <w:t>Age (</w:t>
            </w:r>
            <w:proofErr w:type="spellStart"/>
            <w:r w:rsidRPr="00196390">
              <w:rPr>
                <w:rFonts w:ascii="Arial" w:hAnsi="Arial" w:cs="Arial"/>
                <w:sz w:val="24"/>
                <w:szCs w:val="24"/>
                <w:lang w:val="en-US"/>
              </w:rPr>
              <w:t>yrs</w:t>
            </w:r>
            <w:proofErr w:type="spellEnd"/>
            <w:r w:rsidRPr="00196390">
              <w:rPr>
                <w:rFonts w:ascii="Arial" w:hAnsi="Arial" w:cs="Arial"/>
                <w:sz w:val="24"/>
                <w:szCs w:val="24"/>
                <w:lang w:val="en-US"/>
              </w:rPr>
              <w:t>): 31</w:t>
            </w:r>
            <w:r w:rsidRPr="00196390">
              <w:rPr>
                <w:rFonts w:ascii="Arial" w:hAnsi="Arial" w:cs="Arial"/>
                <w:sz w:val="24"/>
                <w:szCs w:val="24"/>
                <w:lang w:val="en-GB"/>
              </w:rPr>
              <w:t xml:space="preserve"> ± 3</w:t>
            </w:r>
          </w:p>
          <w:p w14:paraId="0E276E32" w14:textId="77777777" w:rsidR="00CE1EE5" w:rsidRPr="00196390" w:rsidRDefault="00CE1EE5" w:rsidP="00231E7C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96390">
              <w:rPr>
                <w:rFonts w:ascii="Arial" w:hAnsi="Arial" w:cs="Arial"/>
                <w:sz w:val="24"/>
                <w:szCs w:val="24"/>
                <w:lang w:val="en-GB"/>
              </w:rPr>
              <w:t>SBP (mmHg): 132 ± 4</w:t>
            </w:r>
          </w:p>
          <w:p w14:paraId="19BB2804" w14:textId="77777777" w:rsidR="00CE1EE5" w:rsidRPr="00196390" w:rsidRDefault="00CE1EE5" w:rsidP="00231E7C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96390">
              <w:rPr>
                <w:rFonts w:ascii="Arial" w:hAnsi="Arial" w:cs="Arial"/>
                <w:sz w:val="24"/>
                <w:szCs w:val="24"/>
                <w:lang w:val="en-GB"/>
              </w:rPr>
              <w:t>DBP (mmHg): 80 ± 3</w:t>
            </w:r>
          </w:p>
          <w:p w14:paraId="3BFAEF9B" w14:textId="77777777" w:rsidR="00CE1EE5" w:rsidRPr="00196390" w:rsidRDefault="00CE1EE5" w:rsidP="00231E7C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96390">
              <w:rPr>
                <w:rFonts w:ascii="Arial" w:hAnsi="Arial" w:cs="Arial"/>
                <w:sz w:val="24"/>
                <w:szCs w:val="24"/>
                <w:lang w:val="en-GB"/>
              </w:rPr>
              <w:t>HR: 66 ± 3</w:t>
            </w:r>
          </w:p>
          <w:p w14:paraId="24C6D218" w14:textId="77777777" w:rsidR="00CE1EE5" w:rsidRPr="00196390" w:rsidRDefault="00CE1EE5" w:rsidP="00231E7C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96390">
              <w:rPr>
                <w:rFonts w:ascii="Arial" w:hAnsi="Arial" w:cs="Arial"/>
                <w:sz w:val="24"/>
                <w:szCs w:val="24"/>
                <w:lang w:val="en-GB"/>
              </w:rPr>
              <w:t>Weight kg: 98</w:t>
            </w:r>
          </w:p>
        </w:tc>
        <w:tc>
          <w:tcPr>
            <w:tcW w:w="1984" w:type="dxa"/>
          </w:tcPr>
          <w:p w14:paraId="7A76B2D0" w14:textId="77777777" w:rsidR="00CE1EE5" w:rsidRPr="00196390" w:rsidRDefault="00CE1EE5" w:rsidP="00231E7C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96390">
              <w:rPr>
                <w:rFonts w:ascii="Arial" w:hAnsi="Arial" w:cs="Arial"/>
                <w:sz w:val="24"/>
                <w:szCs w:val="24"/>
                <w:lang w:val="en-GB"/>
              </w:rPr>
              <w:t>Peroneal Nerve</w:t>
            </w:r>
          </w:p>
        </w:tc>
        <w:tc>
          <w:tcPr>
            <w:tcW w:w="2552" w:type="dxa"/>
          </w:tcPr>
          <w:p w14:paraId="36B6DC6F" w14:textId="77777777" w:rsidR="00CE1EE5" w:rsidRPr="00196390" w:rsidRDefault="00CE1EE5" w:rsidP="00231E7C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nl-NL"/>
              </w:rPr>
            </w:pPr>
            <w:r w:rsidRPr="00196390">
              <w:rPr>
                <w:rFonts w:ascii="Arial" w:hAnsi="Arial" w:cs="Arial"/>
                <w:color w:val="000000" w:themeColor="text1"/>
                <w:sz w:val="24"/>
                <w:szCs w:val="24"/>
                <w:lang w:val="nl-NL"/>
              </w:rPr>
              <w:t>MSNA burst/min</w:t>
            </w:r>
          </w:p>
          <w:p w14:paraId="2033665E" w14:textId="77777777" w:rsidR="00CE1EE5" w:rsidRPr="00196390" w:rsidRDefault="00CE1EE5" w:rsidP="00231E7C">
            <w:pPr>
              <w:rPr>
                <w:rFonts w:ascii="Arial" w:hAnsi="Arial" w:cs="Arial"/>
                <w:sz w:val="24"/>
                <w:szCs w:val="24"/>
                <w:lang w:val="nl-NL"/>
              </w:rPr>
            </w:pPr>
            <w:r w:rsidRPr="00196390">
              <w:rPr>
                <w:rFonts w:ascii="Arial" w:hAnsi="Arial" w:cs="Arial"/>
                <w:color w:val="000000" w:themeColor="text1"/>
                <w:sz w:val="24"/>
                <w:szCs w:val="24"/>
                <w:lang w:val="nl-NL"/>
              </w:rPr>
              <w:t xml:space="preserve">60 </w:t>
            </w:r>
            <w:r w:rsidRPr="00196390">
              <w:rPr>
                <w:rFonts w:ascii="Arial" w:hAnsi="Arial" w:cs="Arial"/>
                <w:sz w:val="24"/>
                <w:szCs w:val="24"/>
                <w:lang w:val="nl-NL"/>
              </w:rPr>
              <w:t>± 5</w:t>
            </w:r>
          </w:p>
          <w:p w14:paraId="6EEAE808" w14:textId="77777777" w:rsidR="00CE1EE5" w:rsidRPr="00196390" w:rsidRDefault="00CE1EE5" w:rsidP="00231E7C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nl-NL"/>
              </w:rPr>
            </w:pPr>
          </w:p>
          <w:p w14:paraId="44D46A79" w14:textId="77777777" w:rsidR="00CE1EE5" w:rsidRPr="00196390" w:rsidRDefault="00CE1EE5" w:rsidP="00231E7C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nl-NL"/>
              </w:rPr>
            </w:pPr>
          </w:p>
          <w:p w14:paraId="24058FA2" w14:textId="77777777" w:rsidR="00CE1EE5" w:rsidRPr="00196390" w:rsidRDefault="00CE1EE5" w:rsidP="00231E7C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nl-NL"/>
              </w:rPr>
            </w:pPr>
          </w:p>
          <w:p w14:paraId="0463EE01" w14:textId="77777777" w:rsidR="00CE1EE5" w:rsidRPr="00196390" w:rsidRDefault="00CE1EE5" w:rsidP="00231E7C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nl-NL"/>
              </w:rPr>
            </w:pPr>
          </w:p>
          <w:p w14:paraId="08AE6007" w14:textId="77777777" w:rsidR="00CE1EE5" w:rsidRPr="00196390" w:rsidRDefault="00CE1EE5" w:rsidP="00231E7C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nl-NL"/>
              </w:rPr>
            </w:pPr>
          </w:p>
          <w:p w14:paraId="24A6A0D8" w14:textId="77777777" w:rsidR="00CE1EE5" w:rsidRPr="00196390" w:rsidRDefault="00CE1EE5" w:rsidP="00231E7C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nl-NL"/>
              </w:rPr>
            </w:pPr>
          </w:p>
          <w:p w14:paraId="27755011" w14:textId="77777777" w:rsidR="00CE1EE5" w:rsidRPr="00196390" w:rsidRDefault="00CE1EE5" w:rsidP="00231E7C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nl-NL"/>
              </w:rPr>
            </w:pPr>
          </w:p>
          <w:p w14:paraId="5A8D6E98" w14:textId="77777777" w:rsidR="00CE1EE5" w:rsidRPr="00196390" w:rsidRDefault="00CE1EE5" w:rsidP="00231E7C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nl-NL"/>
              </w:rPr>
            </w:pPr>
            <w:r w:rsidRPr="00196390">
              <w:rPr>
                <w:rFonts w:ascii="Arial" w:hAnsi="Arial" w:cs="Arial"/>
                <w:color w:val="000000" w:themeColor="text1"/>
                <w:sz w:val="24"/>
                <w:szCs w:val="24"/>
                <w:lang w:val="nl-NL"/>
              </w:rPr>
              <w:t>MSNA burst/min</w:t>
            </w:r>
          </w:p>
          <w:p w14:paraId="7ED8B5ED" w14:textId="77777777" w:rsidR="00CE1EE5" w:rsidRPr="00196390" w:rsidRDefault="00CE1EE5" w:rsidP="00231E7C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nl-NL"/>
              </w:rPr>
            </w:pPr>
            <w:r w:rsidRPr="00196390">
              <w:rPr>
                <w:rFonts w:ascii="Arial" w:hAnsi="Arial" w:cs="Arial"/>
                <w:color w:val="000000" w:themeColor="text1"/>
                <w:sz w:val="24"/>
                <w:szCs w:val="24"/>
                <w:lang w:val="nl-NL"/>
              </w:rPr>
              <w:t xml:space="preserve">28 </w:t>
            </w:r>
            <w:r w:rsidRPr="00196390">
              <w:rPr>
                <w:rFonts w:ascii="Arial" w:hAnsi="Arial" w:cs="Arial"/>
                <w:sz w:val="24"/>
                <w:szCs w:val="24"/>
                <w:lang w:val="nl-NL"/>
              </w:rPr>
              <w:t>± 3</w:t>
            </w:r>
          </w:p>
        </w:tc>
      </w:tr>
      <w:tr w:rsidR="00CE1EE5" w:rsidRPr="00196390" w14:paraId="10847C0E" w14:textId="77777777" w:rsidTr="00CE1EE5">
        <w:trPr>
          <w:trHeight w:val="1230"/>
          <w:jc w:val="center"/>
        </w:trPr>
        <w:tc>
          <w:tcPr>
            <w:tcW w:w="2972" w:type="dxa"/>
          </w:tcPr>
          <w:p w14:paraId="6C7ABAB6" w14:textId="01F3F4BE" w:rsidR="00CE1EE5" w:rsidRPr="00196390" w:rsidRDefault="00CE1EE5" w:rsidP="00231E7C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96390">
              <w:rPr>
                <w:rFonts w:ascii="Arial" w:hAnsi="Arial" w:cs="Arial"/>
                <w:sz w:val="24"/>
                <w:szCs w:val="24"/>
                <w:lang w:val="en-GB"/>
              </w:rPr>
              <w:t>Taylor 2016_arousal from</w:t>
            </w:r>
            <w:r w:rsidR="009C50B3" w:rsidRPr="00196390">
              <w:rPr>
                <w:rFonts w:ascii="Arial" w:hAnsi="Arial" w:cs="Arial"/>
                <w:sz w:val="24"/>
                <w:szCs w:val="24"/>
                <w:lang w:val="en-GB"/>
              </w:rPr>
              <w:t>, Canada</w:t>
            </w:r>
          </w:p>
        </w:tc>
        <w:tc>
          <w:tcPr>
            <w:tcW w:w="1951" w:type="dxa"/>
          </w:tcPr>
          <w:p w14:paraId="30BF9680" w14:textId="77777777" w:rsidR="00E83BF0" w:rsidRPr="00196390" w:rsidRDefault="00E83BF0" w:rsidP="00E83BF0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96390">
              <w:rPr>
                <w:rFonts w:ascii="Arial" w:hAnsi="Arial" w:cs="Arial"/>
                <w:sz w:val="24"/>
                <w:szCs w:val="24"/>
                <w:lang w:val="en-GB"/>
              </w:rPr>
              <w:t>Cross Sectional</w:t>
            </w:r>
          </w:p>
          <w:p w14:paraId="3B59BFD2" w14:textId="06454952" w:rsidR="00E83BF0" w:rsidRPr="00196390" w:rsidRDefault="00E83BF0" w:rsidP="00231E7C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3158" w:type="dxa"/>
          </w:tcPr>
          <w:p w14:paraId="7D209DBF" w14:textId="77777777" w:rsidR="00CE1EE5" w:rsidRPr="00196390" w:rsidRDefault="00CE1EE5" w:rsidP="00231E7C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96390">
              <w:rPr>
                <w:rFonts w:ascii="Arial" w:hAnsi="Arial" w:cs="Arial"/>
                <w:sz w:val="24"/>
                <w:szCs w:val="24"/>
                <w:lang w:val="en-GB"/>
              </w:rPr>
              <w:t>OSA MILD subjects</w:t>
            </w:r>
          </w:p>
          <w:p w14:paraId="6750AD02" w14:textId="77777777" w:rsidR="00CE1EE5" w:rsidRPr="00196390" w:rsidRDefault="00CE1EE5" w:rsidP="00231E7C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96390">
              <w:rPr>
                <w:rFonts w:ascii="Arial" w:hAnsi="Arial" w:cs="Arial"/>
                <w:sz w:val="24"/>
                <w:szCs w:val="24"/>
                <w:lang w:val="en-GB"/>
              </w:rPr>
              <w:t>Male/Female: 14/10</w:t>
            </w:r>
          </w:p>
          <w:p w14:paraId="1D0A130D" w14:textId="77777777" w:rsidR="00CE1EE5" w:rsidRPr="00196390" w:rsidRDefault="00CE1EE5" w:rsidP="00231E7C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96390">
              <w:rPr>
                <w:rFonts w:ascii="Arial" w:hAnsi="Arial" w:cs="Arial"/>
                <w:sz w:val="24"/>
                <w:szCs w:val="24"/>
                <w:lang w:val="en-GB"/>
              </w:rPr>
              <w:t>Age (</w:t>
            </w:r>
            <w:proofErr w:type="spellStart"/>
            <w:r w:rsidRPr="00196390">
              <w:rPr>
                <w:rFonts w:ascii="Arial" w:hAnsi="Arial" w:cs="Arial"/>
                <w:sz w:val="24"/>
                <w:szCs w:val="24"/>
                <w:lang w:val="en-GB"/>
              </w:rPr>
              <w:t>yrs</w:t>
            </w:r>
            <w:proofErr w:type="spellEnd"/>
            <w:r w:rsidRPr="00196390">
              <w:rPr>
                <w:rFonts w:ascii="Arial" w:hAnsi="Arial" w:cs="Arial"/>
                <w:sz w:val="24"/>
                <w:szCs w:val="24"/>
                <w:lang w:val="en-GB"/>
              </w:rPr>
              <w:t>): 59 ± 1</w:t>
            </w:r>
          </w:p>
          <w:p w14:paraId="26898DBA" w14:textId="77777777" w:rsidR="00CE1EE5" w:rsidRPr="00196390" w:rsidRDefault="00CE1EE5" w:rsidP="00231E7C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96390">
              <w:rPr>
                <w:rFonts w:ascii="Arial" w:hAnsi="Arial" w:cs="Arial"/>
                <w:sz w:val="24"/>
                <w:szCs w:val="24"/>
                <w:lang w:val="en-GB"/>
              </w:rPr>
              <w:t>SBP (mmHg): 122 ± 3</w:t>
            </w:r>
          </w:p>
          <w:p w14:paraId="060ECE4C" w14:textId="77777777" w:rsidR="00CE1EE5" w:rsidRPr="00196390" w:rsidRDefault="00CE1EE5" w:rsidP="00231E7C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96390">
              <w:rPr>
                <w:rFonts w:ascii="Arial" w:hAnsi="Arial" w:cs="Arial"/>
                <w:sz w:val="24"/>
                <w:szCs w:val="24"/>
                <w:lang w:val="en-GB"/>
              </w:rPr>
              <w:t>DBP (mmHg): 69 ± 2</w:t>
            </w:r>
          </w:p>
          <w:p w14:paraId="010CF628" w14:textId="77777777" w:rsidR="00CE1EE5" w:rsidRPr="00196390" w:rsidRDefault="00CE1EE5" w:rsidP="00231E7C">
            <w:pPr>
              <w:rPr>
                <w:rFonts w:ascii="Arial" w:hAnsi="Arial" w:cs="Arial"/>
                <w:sz w:val="24"/>
                <w:szCs w:val="24"/>
              </w:rPr>
            </w:pPr>
            <w:r w:rsidRPr="00196390">
              <w:rPr>
                <w:rFonts w:ascii="Arial" w:hAnsi="Arial" w:cs="Arial"/>
                <w:sz w:val="24"/>
                <w:szCs w:val="24"/>
              </w:rPr>
              <w:t>AHI: 8</w:t>
            </w:r>
          </w:p>
          <w:p w14:paraId="694C0703" w14:textId="77777777" w:rsidR="00CE1EE5" w:rsidRPr="00196390" w:rsidRDefault="00CE1EE5" w:rsidP="00231E7C">
            <w:pPr>
              <w:rPr>
                <w:rFonts w:ascii="Arial" w:hAnsi="Arial" w:cs="Arial"/>
                <w:sz w:val="24"/>
                <w:szCs w:val="24"/>
              </w:rPr>
            </w:pPr>
            <w:r w:rsidRPr="00196390">
              <w:rPr>
                <w:rFonts w:ascii="Arial" w:hAnsi="Arial" w:cs="Arial"/>
                <w:sz w:val="24"/>
                <w:szCs w:val="24"/>
              </w:rPr>
              <w:t>HR: 59 ± 2</w:t>
            </w:r>
          </w:p>
          <w:p w14:paraId="24B5FDEC" w14:textId="77777777" w:rsidR="00CE1EE5" w:rsidRPr="00196390" w:rsidRDefault="00CE1EE5" w:rsidP="00231E7C">
            <w:pPr>
              <w:rPr>
                <w:rFonts w:ascii="Arial" w:hAnsi="Arial" w:cs="Arial"/>
                <w:sz w:val="24"/>
                <w:szCs w:val="24"/>
              </w:rPr>
            </w:pPr>
            <w:r w:rsidRPr="00196390">
              <w:rPr>
                <w:rFonts w:ascii="Arial" w:hAnsi="Arial" w:cs="Arial"/>
                <w:sz w:val="24"/>
                <w:szCs w:val="24"/>
              </w:rPr>
              <w:t>BMI: 28</w:t>
            </w:r>
          </w:p>
          <w:p w14:paraId="74DB0107" w14:textId="77777777" w:rsidR="00CE1EE5" w:rsidRPr="00196390" w:rsidRDefault="00CE1EE5" w:rsidP="00231E7C">
            <w:pPr>
              <w:rPr>
                <w:rFonts w:ascii="Arial" w:hAnsi="Arial" w:cs="Arial"/>
                <w:sz w:val="24"/>
                <w:szCs w:val="24"/>
              </w:rPr>
            </w:pPr>
            <w:r w:rsidRPr="00196390">
              <w:rPr>
                <w:rFonts w:ascii="Arial" w:hAnsi="Arial" w:cs="Arial"/>
                <w:sz w:val="24"/>
                <w:szCs w:val="24"/>
              </w:rPr>
              <w:t>Min O</w:t>
            </w:r>
            <w:r w:rsidRPr="00196390">
              <w:rPr>
                <w:rFonts w:ascii="Arial" w:hAnsi="Arial" w:cs="Arial"/>
                <w:sz w:val="24"/>
                <w:szCs w:val="24"/>
                <w:vertAlign w:val="subscript"/>
              </w:rPr>
              <w:t>2</w:t>
            </w:r>
            <w:r w:rsidRPr="00196390">
              <w:rPr>
                <w:rFonts w:ascii="Arial" w:hAnsi="Arial" w:cs="Arial"/>
                <w:sz w:val="24"/>
                <w:szCs w:val="24"/>
              </w:rPr>
              <w:t xml:space="preserve"> saturation: 88</w:t>
            </w:r>
          </w:p>
          <w:p w14:paraId="10C34F86" w14:textId="77777777" w:rsidR="00CE1EE5" w:rsidRPr="00196390" w:rsidRDefault="00CE1EE5" w:rsidP="00231E7C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96390">
              <w:rPr>
                <w:rFonts w:ascii="Arial" w:hAnsi="Arial" w:cs="Arial"/>
                <w:sz w:val="24"/>
                <w:szCs w:val="24"/>
                <w:lang w:val="en-GB"/>
              </w:rPr>
              <w:t>O</w:t>
            </w:r>
            <w:r w:rsidRPr="00196390">
              <w:rPr>
                <w:rFonts w:ascii="Arial" w:hAnsi="Arial" w:cs="Arial"/>
                <w:sz w:val="24"/>
                <w:szCs w:val="24"/>
                <w:vertAlign w:val="subscript"/>
                <w:lang w:val="en-GB"/>
              </w:rPr>
              <w:t>2</w:t>
            </w:r>
            <w:r w:rsidRPr="00196390">
              <w:rPr>
                <w:rFonts w:ascii="Arial" w:hAnsi="Arial" w:cs="Arial"/>
                <w:sz w:val="24"/>
                <w:szCs w:val="24"/>
                <w:lang w:val="en-GB"/>
              </w:rPr>
              <w:t xml:space="preserve"> saturation: 95</w:t>
            </w:r>
          </w:p>
          <w:p w14:paraId="2FCE8366" w14:textId="77777777" w:rsidR="00CE1EE5" w:rsidRPr="00196390" w:rsidRDefault="00CE1EE5" w:rsidP="00231E7C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96390">
              <w:rPr>
                <w:rFonts w:ascii="Arial" w:hAnsi="Arial" w:cs="Arial"/>
                <w:sz w:val="24"/>
                <w:szCs w:val="24"/>
                <w:lang w:val="en-GB"/>
              </w:rPr>
              <w:t>Arousal events/h: 20</w:t>
            </w:r>
          </w:p>
          <w:p w14:paraId="2093B0FB" w14:textId="77777777" w:rsidR="00CE1EE5" w:rsidRPr="00196390" w:rsidRDefault="00CE1EE5" w:rsidP="00231E7C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</w:p>
          <w:p w14:paraId="5CF94740" w14:textId="77777777" w:rsidR="00CE1EE5" w:rsidRPr="00196390" w:rsidRDefault="00CE1EE5" w:rsidP="00231E7C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96390">
              <w:rPr>
                <w:rFonts w:ascii="Arial" w:hAnsi="Arial" w:cs="Arial"/>
                <w:sz w:val="24"/>
                <w:szCs w:val="24"/>
                <w:lang w:val="en-GB"/>
              </w:rPr>
              <w:t>OSA MODERATE subjects</w:t>
            </w:r>
          </w:p>
          <w:p w14:paraId="622F59AF" w14:textId="77777777" w:rsidR="00CE1EE5" w:rsidRPr="00196390" w:rsidRDefault="00CE1EE5" w:rsidP="00231E7C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96390">
              <w:rPr>
                <w:rFonts w:ascii="Arial" w:hAnsi="Arial" w:cs="Arial"/>
                <w:sz w:val="24"/>
                <w:szCs w:val="24"/>
                <w:lang w:val="en-GB"/>
              </w:rPr>
              <w:t>Male/Female: 16/8</w:t>
            </w:r>
          </w:p>
          <w:p w14:paraId="4D907CF1" w14:textId="77777777" w:rsidR="00CE1EE5" w:rsidRPr="00196390" w:rsidRDefault="00CE1EE5" w:rsidP="00231E7C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96390">
              <w:rPr>
                <w:rFonts w:ascii="Arial" w:hAnsi="Arial" w:cs="Arial"/>
                <w:sz w:val="24"/>
                <w:szCs w:val="24"/>
                <w:lang w:val="en-GB"/>
              </w:rPr>
              <w:lastRenderedPageBreak/>
              <w:t>Age (</w:t>
            </w:r>
            <w:proofErr w:type="spellStart"/>
            <w:r w:rsidRPr="00196390">
              <w:rPr>
                <w:rFonts w:ascii="Arial" w:hAnsi="Arial" w:cs="Arial"/>
                <w:sz w:val="24"/>
                <w:szCs w:val="24"/>
                <w:lang w:val="en-GB"/>
              </w:rPr>
              <w:t>yrs</w:t>
            </w:r>
            <w:proofErr w:type="spellEnd"/>
            <w:r w:rsidRPr="00196390">
              <w:rPr>
                <w:rFonts w:ascii="Arial" w:hAnsi="Arial" w:cs="Arial"/>
                <w:sz w:val="24"/>
                <w:szCs w:val="24"/>
                <w:lang w:val="en-GB"/>
              </w:rPr>
              <w:t>): 58 ± 2</w:t>
            </w:r>
          </w:p>
          <w:p w14:paraId="3B1618BF" w14:textId="77777777" w:rsidR="00CE1EE5" w:rsidRPr="00196390" w:rsidRDefault="00CE1EE5" w:rsidP="00231E7C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96390">
              <w:rPr>
                <w:rFonts w:ascii="Arial" w:hAnsi="Arial" w:cs="Arial"/>
                <w:sz w:val="24"/>
                <w:szCs w:val="24"/>
                <w:lang w:val="en-GB"/>
              </w:rPr>
              <w:t>SBP (mmHg): 124 ± 3</w:t>
            </w:r>
          </w:p>
          <w:p w14:paraId="59C02024" w14:textId="77777777" w:rsidR="00CE1EE5" w:rsidRPr="00196390" w:rsidRDefault="00CE1EE5" w:rsidP="00231E7C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96390">
              <w:rPr>
                <w:rFonts w:ascii="Arial" w:hAnsi="Arial" w:cs="Arial"/>
                <w:sz w:val="24"/>
                <w:szCs w:val="24"/>
                <w:lang w:val="en-GB"/>
              </w:rPr>
              <w:t>DBP (mmHg): 72 ± 2</w:t>
            </w:r>
          </w:p>
          <w:p w14:paraId="3A9DED3B" w14:textId="77777777" w:rsidR="00CE1EE5" w:rsidRPr="00196390" w:rsidRDefault="00CE1EE5" w:rsidP="00231E7C">
            <w:pPr>
              <w:rPr>
                <w:rFonts w:ascii="Arial" w:hAnsi="Arial" w:cs="Arial"/>
                <w:sz w:val="24"/>
                <w:szCs w:val="24"/>
              </w:rPr>
            </w:pPr>
            <w:r w:rsidRPr="00196390">
              <w:rPr>
                <w:rFonts w:ascii="Arial" w:hAnsi="Arial" w:cs="Arial"/>
                <w:sz w:val="24"/>
                <w:szCs w:val="24"/>
              </w:rPr>
              <w:t>AHI: 30</w:t>
            </w:r>
          </w:p>
          <w:p w14:paraId="57A2B657" w14:textId="77777777" w:rsidR="00CE1EE5" w:rsidRPr="00196390" w:rsidRDefault="00CE1EE5" w:rsidP="00231E7C">
            <w:pPr>
              <w:rPr>
                <w:rFonts w:ascii="Arial" w:hAnsi="Arial" w:cs="Arial"/>
                <w:sz w:val="24"/>
                <w:szCs w:val="24"/>
              </w:rPr>
            </w:pPr>
            <w:r w:rsidRPr="00196390">
              <w:rPr>
                <w:rFonts w:ascii="Arial" w:hAnsi="Arial" w:cs="Arial"/>
                <w:sz w:val="24"/>
                <w:szCs w:val="24"/>
              </w:rPr>
              <w:t>HR: 63 ± 2</w:t>
            </w:r>
          </w:p>
          <w:p w14:paraId="183A1381" w14:textId="77777777" w:rsidR="00CE1EE5" w:rsidRPr="00196390" w:rsidRDefault="00CE1EE5" w:rsidP="00231E7C">
            <w:pPr>
              <w:rPr>
                <w:rFonts w:ascii="Arial" w:hAnsi="Arial" w:cs="Arial"/>
                <w:sz w:val="24"/>
                <w:szCs w:val="24"/>
              </w:rPr>
            </w:pPr>
            <w:r w:rsidRPr="00196390">
              <w:rPr>
                <w:rFonts w:ascii="Arial" w:hAnsi="Arial" w:cs="Arial"/>
                <w:sz w:val="24"/>
                <w:szCs w:val="24"/>
              </w:rPr>
              <w:t>BMI: 30</w:t>
            </w:r>
          </w:p>
          <w:p w14:paraId="070B04EC" w14:textId="77777777" w:rsidR="00CE1EE5" w:rsidRPr="00196390" w:rsidRDefault="00CE1EE5" w:rsidP="00231E7C">
            <w:pPr>
              <w:rPr>
                <w:rFonts w:ascii="Arial" w:hAnsi="Arial" w:cs="Arial"/>
                <w:sz w:val="24"/>
                <w:szCs w:val="24"/>
              </w:rPr>
            </w:pPr>
            <w:r w:rsidRPr="00196390">
              <w:rPr>
                <w:rFonts w:ascii="Arial" w:hAnsi="Arial" w:cs="Arial"/>
                <w:sz w:val="24"/>
                <w:szCs w:val="24"/>
              </w:rPr>
              <w:t>Min O</w:t>
            </w:r>
            <w:r w:rsidRPr="00196390">
              <w:rPr>
                <w:rFonts w:ascii="Arial" w:hAnsi="Arial" w:cs="Arial"/>
                <w:sz w:val="24"/>
                <w:szCs w:val="24"/>
                <w:vertAlign w:val="subscript"/>
              </w:rPr>
              <w:t>2</w:t>
            </w:r>
            <w:r w:rsidRPr="00196390">
              <w:rPr>
                <w:rFonts w:ascii="Arial" w:hAnsi="Arial" w:cs="Arial"/>
                <w:sz w:val="24"/>
                <w:szCs w:val="24"/>
              </w:rPr>
              <w:t xml:space="preserve"> saturation: 83</w:t>
            </w:r>
          </w:p>
          <w:p w14:paraId="4CC88908" w14:textId="77777777" w:rsidR="00CE1EE5" w:rsidRPr="00196390" w:rsidRDefault="00CE1EE5" w:rsidP="00231E7C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96390">
              <w:rPr>
                <w:rFonts w:ascii="Arial" w:hAnsi="Arial" w:cs="Arial"/>
                <w:sz w:val="24"/>
                <w:szCs w:val="24"/>
                <w:lang w:val="en-GB"/>
              </w:rPr>
              <w:t>O</w:t>
            </w:r>
            <w:r w:rsidRPr="00196390">
              <w:rPr>
                <w:rFonts w:ascii="Arial" w:hAnsi="Arial" w:cs="Arial"/>
                <w:sz w:val="24"/>
                <w:szCs w:val="24"/>
                <w:vertAlign w:val="subscript"/>
                <w:lang w:val="en-GB"/>
              </w:rPr>
              <w:t>2</w:t>
            </w:r>
            <w:r w:rsidRPr="00196390">
              <w:rPr>
                <w:rFonts w:ascii="Arial" w:hAnsi="Arial" w:cs="Arial"/>
                <w:sz w:val="24"/>
                <w:szCs w:val="24"/>
                <w:lang w:val="en-GB"/>
              </w:rPr>
              <w:t xml:space="preserve"> saturation: 95</w:t>
            </w:r>
          </w:p>
          <w:p w14:paraId="443DD3B2" w14:textId="77777777" w:rsidR="00CE1EE5" w:rsidRPr="00196390" w:rsidRDefault="00CE1EE5" w:rsidP="00231E7C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96390">
              <w:rPr>
                <w:rFonts w:ascii="Arial" w:hAnsi="Arial" w:cs="Arial"/>
                <w:sz w:val="24"/>
                <w:szCs w:val="24"/>
                <w:lang w:val="en-GB"/>
              </w:rPr>
              <w:t>Arousal events/h: 32</w:t>
            </w:r>
          </w:p>
          <w:p w14:paraId="12EF1AB3" w14:textId="77777777" w:rsidR="00CE1EE5" w:rsidRPr="00196390" w:rsidRDefault="00CE1EE5" w:rsidP="00231E7C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984" w:type="dxa"/>
          </w:tcPr>
          <w:p w14:paraId="79DFFFFE" w14:textId="6917B0E3" w:rsidR="00CE1EE5" w:rsidRPr="00196390" w:rsidRDefault="00D43AF2" w:rsidP="00231E7C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96390">
              <w:rPr>
                <w:rFonts w:ascii="Arial" w:hAnsi="Arial" w:cs="Arial"/>
                <w:sz w:val="24"/>
                <w:szCs w:val="24"/>
                <w:lang w:val="en-GB"/>
              </w:rPr>
              <w:lastRenderedPageBreak/>
              <w:t>U</w:t>
            </w:r>
            <w:r w:rsidR="00CE1EE5" w:rsidRPr="00196390">
              <w:rPr>
                <w:rFonts w:ascii="Arial" w:hAnsi="Arial" w:cs="Arial"/>
                <w:sz w:val="24"/>
                <w:szCs w:val="24"/>
                <w:lang w:val="en-GB"/>
              </w:rPr>
              <w:t>nipolar tungsten microelectrode inserted percutaneously into a fascicle of the right common fibular nerve</w:t>
            </w:r>
          </w:p>
        </w:tc>
        <w:tc>
          <w:tcPr>
            <w:tcW w:w="2552" w:type="dxa"/>
          </w:tcPr>
          <w:p w14:paraId="216CB19B" w14:textId="77777777" w:rsidR="00CE1EE5" w:rsidRPr="00196390" w:rsidRDefault="00CE1EE5" w:rsidP="00231E7C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nl-NL"/>
              </w:rPr>
            </w:pPr>
            <w:r w:rsidRPr="00196390">
              <w:rPr>
                <w:rFonts w:ascii="Arial" w:hAnsi="Arial" w:cs="Arial"/>
                <w:color w:val="000000" w:themeColor="text1"/>
                <w:sz w:val="24"/>
                <w:szCs w:val="24"/>
                <w:lang w:val="nl-NL"/>
              </w:rPr>
              <w:t>MSNA burst/100hb</w:t>
            </w:r>
          </w:p>
          <w:p w14:paraId="61E64460" w14:textId="77777777" w:rsidR="00CE1EE5" w:rsidRPr="00196390" w:rsidRDefault="00CE1EE5" w:rsidP="00231E7C">
            <w:pPr>
              <w:rPr>
                <w:rFonts w:ascii="Arial" w:hAnsi="Arial" w:cs="Arial"/>
                <w:sz w:val="24"/>
                <w:szCs w:val="24"/>
                <w:lang w:val="nl-NL"/>
              </w:rPr>
            </w:pPr>
            <w:r w:rsidRPr="00196390">
              <w:rPr>
                <w:rFonts w:ascii="Arial" w:hAnsi="Arial" w:cs="Arial"/>
                <w:color w:val="000000" w:themeColor="text1"/>
                <w:sz w:val="24"/>
                <w:szCs w:val="24"/>
                <w:lang w:val="nl-NL"/>
              </w:rPr>
              <w:t xml:space="preserve">58  </w:t>
            </w:r>
            <w:r w:rsidRPr="00196390">
              <w:rPr>
                <w:rFonts w:ascii="Arial" w:hAnsi="Arial" w:cs="Arial"/>
                <w:sz w:val="24"/>
                <w:szCs w:val="24"/>
                <w:lang w:val="nl-NL"/>
              </w:rPr>
              <w:t>± 4</w:t>
            </w:r>
          </w:p>
          <w:p w14:paraId="59D9F223" w14:textId="77777777" w:rsidR="00CE1EE5" w:rsidRPr="00196390" w:rsidRDefault="00CE1EE5" w:rsidP="00231E7C">
            <w:pPr>
              <w:rPr>
                <w:rFonts w:ascii="Arial" w:hAnsi="Arial" w:cs="Arial"/>
                <w:sz w:val="24"/>
                <w:szCs w:val="24"/>
                <w:lang w:val="nl-NL"/>
              </w:rPr>
            </w:pPr>
          </w:p>
          <w:p w14:paraId="192B0BB3" w14:textId="77777777" w:rsidR="00CE1EE5" w:rsidRPr="00196390" w:rsidRDefault="00CE1EE5" w:rsidP="00231E7C">
            <w:pPr>
              <w:rPr>
                <w:rFonts w:ascii="Arial" w:hAnsi="Arial" w:cs="Arial"/>
                <w:sz w:val="24"/>
                <w:szCs w:val="24"/>
                <w:lang w:val="nl-NL"/>
              </w:rPr>
            </w:pPr>
          </w:p>
          <w:p w14:paraId="236C837B" w14:textId="77777777" w:rsidR="00CE1EE5" w:rsidRPr="00196390" w:rsidRDefault="00CE1EE5" w:rsidP="00231E7C">
            <w:pPr>
              <w:rPr>
                <w:rFonts w:ascii="Arial" w:hAnsi="Arial" w:cs="Arial"/>
                <w:sz w:val="24"/>
                <w:szCs w:val="24"/>
                <w:lang w:val="nl-NL"/>
              </w:rPr>
            </w:pPr>
          </w:p>
          <w:p w14:paraId="14FCDB08" w14:textId="77777777" w:rsidR="00CE1EE5" w:rsidRPr="00196390" w:rsidRDefault="00CE1EE5" w:rsidP="00231E7C">
            <w:pPr>
              <w:rPr>
                <w:rFonts w:ascii="Arial" w:hAnsi="Arial" w:cs="Arial"/>
                <w:sz w:val="24"/>
                <w:szCs w:val="24"/>
                <w:lang w:val="nl-NL"/>
              </w:rPr>
            </w:pPr>
          </w:p>
          <w:p w14:paraId="436B711C" w14:textId="77777777" w:rsidR="00CE1EE5" w:rsidRPr="00196390" w:rsidRDefault="00CE1EE5" w:rsidP="00231E7C">
            <w:pPr>
              <w:rPr>
                <w:rFonts w:ascii="Arial" w:hAnsi="Arial" w:cs="Arial"/>
                <w:sz w:val="24"/>
                <w:szCs w:val="24"/>
                <w:lang w:val="nl-NL"/>
              </w:rPr>
            </w:pPr>
          </w:p>
          <w:p w14:paraId="0BDF29A6" w14:textId="77777777" w:rsidR="00CE1EE5" w:rsidRPr="00196390" w:rsidRDefault="00CE1EE5" w:rsidP="00231E7C">
            <w:pPr>
              <w:rPr>
                <w:rFonts w:ascii="Arial" w:hAnsi="Arial" w:cs="Arial"/>
                <w:sz w:val="24"/>
                <w:szCs w:val="24"/>
                <w:lang w:val="nl-NL"/>
              </w:rPr>
            </w:pPr>
          </w:p>
          <w:p w14:paraId="0B4D7D0E" w14:textId="77777777" w:rsidR="00CE1EE5" w:rsidRPr="00196390" w:rsidRDefault="00CE1EE5" w:rsidP="00231E7C">
            <w:pPr>
              <w:rPr>
                <w:rFonts w:ascii="Arial" w:hAnsi="Arial" w:cs="Arial"/>
                <w:sz w:val="24"/>
                <w:szCs w:val="24"/>
                <w:lang w:val="nl-NL"/>
              </w:rPr>
            </w:pPr>
          </w:p>
          <w:p w14:paraId="36C33AF5" w14:textId="77777777" w:rsidR="00CE1EE5" w:rsidRPr="00196390" w:rsidRDefault="00CE1EE5" w:rsidP="00231E7C">
            <w:pPr>
              <w:rPr>
                <w:rFonts w:ascii="Arial" w:hAnsi="Arial" w:cs="Arial"/>
                <w:sz w:val="24"/>
                <w:szCs w:val="24"/>
                <w:lang w:val="nl-NL"/>
              </w:rPr>
            </w:pPr>
          </w:p>
          <w:p w14:paraId="7AB99DAB" w14:textId="77777777" w:rsidR="00CE1EE5" w:rsidRPr="00196390" w:rsidRDefault="00CE1EE5" w:rsidP="00231E7C">
            <w:pPr>
              <w:rPr>
                <w:rFonts w:ascii="Arial" w:hAnsi="Arial" w:cs="Arial"/>
                <w:sz w:val="24"/>
                <w:szCs w:val="24"/>
                <w:lang w:val="nl-NL"/>
              </w:rPr>
            </w:pPr>
          </w:p>
          <w:p w14:paraId="3DE2B311" w14:textId="77777777" w:rsidR="00CE1EE5" w:rsidRPr="00196390" w:rsidRDefault="00CE1EE5" w:rsidP="00231E7C">
            <w:pPr>
              <w:rPr>
                <w:rFonts w:ascii="Arial" w:hAnsi="Arial" w:cs="Arial"/>
                <w:sz w:val="24"/>
                <w:szCs w:val="24"/>
                <w:lang w:val="nl-NL"/>
              </w:rPr>
            </w:pPr>
          </w:p>
          <w:p w14:paraId="3CFC5616" w14:textId="77777777" w:rsidR="00CE1EE5" w:rsidRPr="00196390" w:rsidRDefault="00CE1EE5" w:rsidP="00231E7C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nl-NL"/>
              </w:rPr>
            </w:pPr>
            <w:r w:rsidRPr="00196390">
              <w:rPr>
                <w:rFonts w:ascii="Arial" w:hAnsi="Arial" w:cs="Arial"/>
                <w:color w:val="000000" w:themeColor="text1"/>
                <w:sz w:val="24"/>
                <w:szCs w:val="24"/>
                <w:lang w:val="nl-NL"/>
              </w:rPr>
              <w:t>MSNA burst/100hb</w:t>
            </w:r>
          </w:p>
          <w:p w14:paraId="377F6BB3" w14:textId="77777777" w:rsidR="00CE1EE5" w:rsidRPr="00196390" w:rsidRDefault="00CE1EE5" w:rsidP="00231E7C">
            <w:pPr>
              <w:rPr>
                <w:rFonts w:ascii="Arial" w:hAnsi="Arial" w:cs="Arial"/>
                <w:sz w:val="24"/>
                <w:szCs w:val="24"/>
                <w:lang w:val="nl-NL"/>
              </w:rPr>
            </w:pPr>
            <w:r w:rsidRPr="00196390">
              <w:rPr>
                <w:rFonts w:ascii="Arial" w:hAnsi="Arial" w:cs="Arial"/>
                <w:color w:val="000000" w:themeColor="text1"/>
                <w:sz w:val="24"/>
                <w:szCs w:val="24"/>
                <w:lang w:val="nl-NL"/>
              </w:rPr>
              <w:t xml:space="preserve">69  </w:t>
            </w:r>
            <w:r w:rsidRPr="00196390">
              <w:rPr>
                <w:rFonts w:ascii="Arial" w:hAnsi="Arial" w:cs="Arial"/>
                <w:sz w:val="24"/>
                <w:szCs w:val="24"/>
                <w:lang w:val="nl-NL"/>
              </w:rPr>
              <w:t>± 3</w:t>
            </w:r>
          </w:p>
          <w:p w14:paraId="2E538679" w14:textId="77777777" w:rsidR="00CE1EE5" w:rsidRPr="00196390" w:rsidRDefault="00CE1EE5" w:rsidP="00231E7C">
            <w:pPr>
              <w:rPr>
                <w:rFonts w:ascii="Arial" w:hAnsi="Arial" w:cs="Arial"/>
                <w:sz w:val="24"/>
                <w:szCs w:val="24"/>
                <w:lang w:val="nl-NL"/>
              </w:rPr>
            </w:pPr>
          </w:p>
          <w:p w14:paraId="555A9EA1" w14:textId="77777777" w:rsidR="00CE1EE5" w:rsidRPr="00196390" w:rsidRDefault="00CE1EE5" w:rsidP="00231E7C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CE1EE5" w:rsidRPr="00196390" w14:paraId="5B23D9C8" w14:textId="77777777" w:rsidTr="00CE1EE5">
        <w:trPr>
          <w:trHeight w:val="2732"/>
          <w:jc w:val="center"/>
        </w:trPr>
        <w:tc>
          <w:tcPr>
            <w:tcW w:w="2972" w:type="dxa"/>
          </w:tcPr>
          <w:p w14:paraId="4597D856" w14:textId="2D7C7354" w:rsidR="00CE1EE5" w:rsidRPr="00196390" w:rsidRDefault="00CE1EE5" w:rsidP="00231E7C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96390">
              <w:rPr>
                <w:rFonts w:ascii="Arial" w:hAnsi="Arial" w:cs="Arial"/>
                <w:sz w:val="24"/>
                <w:szCs w:val="24"/>
                <w:lang w:val="en-GB"/>
              </w:rPr>
              <w:lastRenderedPageBreak/>
              <w:t>Taylor 2016_association between</w:t>
            </w:r>
            <w:r w:rsidR="00DF3B98" w:rsidRPr="00196390">
              <w:rPr>
                <w:rFonts w:ascii="Arial" w:hAnsi="Arial" w:cs="Arial"/>
                <w:sz w:val="24"/>
                <w:szCs w:val="24"/>
                <w:lang w:val="en-GB"/>
              </w:rPr>
              <w:t>, Canada</w:t>
            </w:r>
          </w:p>
        </w:tc>
        <w:tc>
          <w:tcPr>
            <w:tcW w:w="1951" w:type="dxa"/>
          </w:tcPr>
          <w:p w14:paraId="6D533E5F" w14:textId="77777777" w:rsidR="00CE1EE5" w:rsidRPr="00196390" w:rsidRDefault="00CE1EE5" w:rsidP="00231E7C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96390">
              <w:rPr>
                <w:rFonts w:ascii="Arial" w:hAnsi="Arial" w:cs="Arial"/>
                <w:sz w:val="24"/>
                <w:szCs w:val="24"/>
                <w:lang w:val="en-GB"/>
              </w:rPr>
              <w:t>Cross Sectional</w:t>
            </w:r>
          </w:p>
        </w:tc>
        <w:tc>
          <w:tcPr>
            <w:tcW w:w="3158" w:type="dxa"/>
          </w:tcPr>
          <w:p w14:paraId="2D8CA844" w14:textId="77777777" w:rsidR="00CE1EE5" w:rsidRPr="00196390" w:rsidRDefault="00CE1EE5" w:rsidP="00231E7C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96390">
              <w:rPr>
                <w:rFonts w:ascii="Arial" w:hAnsi="Arial" w:cs="Arial"/>
                <w:sz w:val="24"/>
                <w:szCs w:val="24"/>
                <w:lang w:val="en-GB"/>
              </w:rPr>
              <w:t>OSA MILD subjects</w:t>
            </w:r>
          </w:p>
          <w:p w14:paraId="082005F5" w14:textId="77777777" w:rsidR="00CE1EE5" w:rsidRPr="00196390" w:rsidRDefault="00CE1EE5" w:rsidP="00231E7C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96390">
              <w:rPr>
                <w:rFonts w:ascii="Arial" w:hAnsi="Arial" w:cs="Arial"/>
                <w:sz w:val="24"/>
                <w:szCs w:val="24"/>
                <w:lang w:val="en-GB"/>
              </w:rPr>
              <w:t>Male/Female: 11/6</w:t>
            </w:r>
          </w:p>
          <w:p w14:paraId="4F9145E5" w14:textId="77777777" w:rsidR="00CE1EE5" w:rsidRPr="00196390" w:rsidRDefault="00CE1EE5" w:rsidP="00231E7C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96390">
              <w:rPr>
                <w:rFonts w:ascii="Arial" w:hAnsi="Arial" w:cs="Arial"/>
                <w:sz w:val="24"/>
                <w:szCs w:val="24"/>
                <w:lang w:val="en-GB"/>
              </w:rPr>
              <w:t>Age (</w:t>
            </w:r>
            <w:proofErr w:type="spellStart"/>
            <w:r w:rsidRPr="00196390">
              <w:rPr>
                <w:rFonts w:ascii="Arial" w:hAnsi="Arial" w:cs="Arial"/>
                <w:sz w:val="24"/>
                <w:szCs w:val="24"/>
                <w:lang w:val="en-GB"/>
              </w:rPr>
              <w:t>yrs</w:t>
            </w:r>
            <w:proofErr w:type="spellEnd"/>
            <w:r w:rsidRPr="00196390">
              <w:rPr>
                <w:rFonts w:ascii="Arial" w:hAnsi="Arial" w:cs="Arial"/>
                <w:sz w:val="24"/>
                <w:szCs w:val="24"/>
                <w:lang w:val="en-GB"/>
              </w:rPr>
              <w:t>): 57 ± 4</w:t>
            </w:r>
          </w:p>
          <w:p w14:paraId="13333D62" w14:textId="77777777" w:rsidR="00CE1EE5" w:rsidRPr="00196390" w:rsidRDefault="00CE1EE5" w:rsidP="00231E7C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96390">
              <w:rPr>
                <w:rFonts w:ascii="Arial" w:hAnsi="Arial" w:cs="Arial"/>
                <w:sz w:val="24"/>
                <w:szCs w:val="24"/>
                <w:lang w:val="en-GB"/>
              </w:rPr>
              <w:t>SBP (mmHg): 118 ± 3</w:t>
            </w:r>
          </w:p>
          <w:p w14:paraId="2FC68E40" w14:textId="77777777" w:rsidR="00CE1EE5" w:rsidRPr="00196390" w:rsidRDefault="00CE1EE5" w:rsidP="00231E7C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96390">
              <w:rPr>
                <w:rFonts w:ascii="Arial" w:hAnsi="Arial" w:cs="Arial"/>
                <w:sz w:val="24"/>
                <w:szCs w:val="24"/>
                <w:lang w:val="en-GB"/>
              </w:rPr>
              <w:t>DBP (mmHg): 67 ± 7</w:t>
            </w:r>
          </w:p>
          <w:p w14:paraId="6F4C092F" w14:textId="77777777" w:rsidR="00CE1EE5" w:rsidRPr="00196390" w:rsidRDefault="00CE1EE5" w:rsidP="00231E7C">
            <w:pPr>
              <w:rPr>
                <w:rFonts w:ascii="Arial" w:hAnsi="Arial" w:cs="Arial"/>
                <w:sz w:val="24"/>
                <w:szCs w:val="24"/>
              </w:rPr>
            </w:pPr>
            <w:r w:rsidRPr="00196390">
              <w:rPr>
                <w:rFonts w:ascii="Arial" w:hAnsi="Arial" w:cs="Arial"/>
                <w:sz w:val="24"/>
                <w:szCs w:val="24"/>
              </w:rPr>
              <w:t>AHI: 6</w:t>
            </w:r>
          </w:p>
          <w:p w14:paraId="53094B68" w14:textId="77777777" w:rsidR="00CE1EE5" w:rsidRPr="00196390" w:rsidRDefault="00CE1EE5" w:rsidP="00231E7C">
            <w:pPr>
              <w:rPr>
                <w:rFonts w:ascii="Arial" w:hAnsi="Arial" w:cs="Arial"/>
                <w:sz w:val="24"/>
                <w:szCs w:val="24"/>
              </w:rPr>
            </w:pPr>
            <w:r w:rsidRPr="00196390">
              <w:rPr>
                <w:rFonts w:ascii="Arial" w:hAnsi="Arial" w:cs="Arial"/>
                <w:sz w:val="24"/>
                <w:szCs w:val="24"/>
              </w:rPr>
              <w:t>HR: 59 ± 3</w:t>
            </w:r>
          </w:p>
          <w:p w14:paraId="269EAE06" w14:textId="77777777" w:rsidR="00CE1EE5" w:rsidRPr="00196390" w:rsidRDefault="00CE1EE5" w:rsidP="00231E7C">
            <w:pPr>
              <w:rPr>
                <w:rFonts w:ascii="Arial" w:hAnsi="Arial" w:cs="Arial"/>
                <w:sz w:val="24"/>
                <w:szCs w:val="24"/>
              </w:rPr>
            </w:pPr>
            <w:r w:rsidRPr="00196390">
              <w:rPr>
                <w:rFonts w:ascii="Arial" w:hAnsi="Arial" w:cs="Arial"/>
                <w:sz w:val="24"/>
                <w:szCs w:val="24"/>
              </w:rPr>
              <w:t>BMI: 27</w:t>
            </w:r>
          </w:p>
          <w:p w14:paraId="3086DC78" w14:textId="77777777" w:rsidR="00CE1EE5" w:rsidRPr="00196390" w:rsidRDefault="00CE1EE5" w:rsidP="00231E7C">
            <w:pPr>
              <w:rPr>
                <w:rFonts w:ascii="Arial" w:hAnsi="Arial" w:cs="Arial"/>
                <w:sz w:val="24"/>
                <w:szCs w:val="24"/>
              </w:rPr>
            </w:pPr>
            <w:r w:rsidRPr="00196390">
              <w:rPr>
                <w:rFonts w:ascii="Arial" w:hAnsi="Arial" w:cs="Arial"/>
                <w:sz w:val="24"/>
                <w:szCs w:val="24"/>
              </w:rPr>
              <w:t>Min O</w:t>
            </w:r>
            <w:r w:rsidRPr="00196390">
              <w:rPr>
                <w:rFonts w:ascii="Arial" w:hAnsi="Arial" w:cs="Arial"/>
                <w:sz w:val="24"/>
                <w:szCs w:val="24"/>
                <w:vertAlign w:val="subscript"/>
              </w:rPr>
              <w:t>2</w:t>
            </w:r>
            <w:r w:rsidRPr="00196390">
              <w:rPr>
                <w:rFonts w:ascii="Arial" w:hAnsi="Arial" w:cs="Arial"/>
                <w:sz w:val="24"/>
                <w:szCs w:val="24"/>
              </w:rPr>
              <w:t xml:space="preserve"> saturation: 87</w:t>
            </w:r>
          </w:p>
          <w:p w14:paraId="40C4BB97" w14:textId="77777777" w:rsidR="00CE1EE5" w:rsidRPr="00196390" w:rsidRDefault="00CE1EE5" w:rsidP="00231E7C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96390">
              <w:rPr>
                <w:rFonts w:ascii="Arial" w:hAnsi="Arial" w:cs="Arial"/>
                <w:sz w:val="24"/>
                <w:szCs w:val="24"/>
                <w:lang w:val="en-GB"/>
              </w:rPr>
              <w:t>O</w:t>
            </w:r>
            <w:r w:rsidRPr="00196390">
              <w:rPr>
                <w:rFonts w:ascii="Arial" w:hAnsi="Arial" w:cs="Arial"/>
                <w:sz w:val="24"/>
                <w:szCs w:val="24"/>
                <w:vertAlign w:val="subscript"/>
                <w:lang w:val="en-GB"/>
              </w:rPr>
              <w:t>2</w:t>
            </w:r>
            <w:r w:rsidRPr="00196390">
              <w:rPr>
                <w:rFonts w:ascii="Arial" w:hAnsi="Arial" w:cs="Arial"/>
                <w:sz w:val="24"/>
                <w:szCs w:val="24"/>
                <w:lang w:val="en-GB"/>
              </w:rPr>
              <w:t xml:space="preserve"> saturation: 94</w:t>
            </w:r>
          </w:p>
          <w:p w14:paraId="565D5B15" w14:textId="77777777" w:rsidR="00CE1EE5" w:rsidRPr="00196390" w:rsidRDefault="00CE1EE5" w:rsidP="00231E7C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</w:p>
          <w:p w14:paraId="567C1C8E" w14:textId="77777777" w:rsidR="00CE1EE5" w:rsidRPr="00196390" w:rsidRDefault="00CE1EE5" w:rsidP="00231E7C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96390">
              <w:rPr>
                <w:rFonts w:ascii="Arial" w:hAnsi="Arial" w:cs="Arial"/>
                <w:sz w:val="24"/>
                <w:szCs w:val="24"/>
                <w:lang w:val="en-GB"/>
              </w:rPr>
              <w:t>OSA MODERATE subjects</w:t>
            </w:r>
          </w:p>
          <w:p w14:paraId="72604AF3" w14:textId="77777777" w:rsidR="00CE1EE5" w:rsidRPr="00196390" w:rsidRDefault="00CE1EE5" w:rsidP="00231E7C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96390">
              <w:rPr>
                <w:rFonts w:ascii="Arial" w:hAnsi="Arial" w:cs="Arial"/>
                <w:sz w:val="24"/>
                <w:szCs w:val="24"/>
                <w:lang w:val="en-GB"/>
              </w:rPr>
              <w:t>Male/Female: 15/4</w:t>
            </w:r>
          </w:p>
          <w:p w14:paraId="73284489" w14:textId="77777777" w:rsidR="00CE1EE5" w:rsidRPr="00196390" w:rsidRDefault="00CE1EE5" w:rsidP="00231E7C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96390">
              <w:rPr>
                <w:rFonts w:ascii="Arial" w:hAnsi="Arial" w:cs="Arial"/>
                <w:sz w:val="24"/>
                <w:szCs w:val="24"/>
                <w:lang w:val="en-GB"/>
              </w:rPr>
              <w:t>Age (</w:t>
            </w:r>
            <w:proofErr w:type="spellStart"/>
            <w:r w:rsidRPr="00196390">
              <w:rPr>
                <w:rFonts w:ascii="Arial" w:hAnsi="Arial" w:cs="Arial"/>
                <w:sz w:val="24"/>
                <w:szCs w:val="24"/>
                <w:lang w:val="en-GB"/>
              </w:rPr>
              <w:t>yrs</w:t>
            </w:r>
            <w:proofErr w:type="spellEnd"/>
            <w:r w:rsidRPr="00196390">
              <w:rPr>
                <w:rFonts w:ascii="Arial" w:hAnsi="Arial" w:cs="Arial"/>
                <w:sz w:val="24"/>
                <w:szCs w:val="24"/>
                <w:lang w:val="en-GB"/>
              </w:rPr>
              <w:t>): 58 ± 4</w:t>
            </w:r>
          </w:p>
          <w:p w14:paraId="6ADA2A23" w14:textId="77777777" w:rsidR="00CE1EE5" w:rsidRPr="00196390" w:rsidRDefault="00CE1EE5" w:rsidP="00231E7C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96390">
              <w:rPr>
                <w:rFonts w:ascii="Arial" w:hAnsi="Arial" w:cs="Arial"/>
                <w:sz w:val="24"/>
                <w:szCs w:val="24"/>
                <w:lang w:val="en-GB"/>
              </w:rPr>
              <w:t>SBP (mmHg): 122 ± 2</w:t>
            </w:r>
          </w:p>
          <w:p w14:paraId="4E8F6FFC" w14:textId="77777777" w:rsidR="00CE1EE5" w:rsidRPr="00196390" w:rsidRDefault="00CE1EE5" w:rsidP="00231E7C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96390">
              <w:rPr>
                <w:rFonts w:ascii="Arial" w:hAnsi="Arial" w:cs="Arial"/>
                <w:sz w:val="24"/>
                <w:szCs w:val="24"/>
                <w:lang w:val="en-GB"/>
              </w:rPr>
              <w:t>DBP (mmHg): 70 ± 9</w:t>
            </w:r>
          </w:p>
          <w:p w14:paraId="6FC7E658" w14:textId="77777777" w:rsidR="00CE1EE5" w:rsidRPr="00196390" w:rsidRDefault="00CE1EE5" w:rsidP="00231E7C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96390">
              <w:rPr>
                <w:rFonts w:ascii="Arial" w:hAnsi="Arial" w:cs="Arial"/>
                <w:sz w:val="24"/>
                <w:szCs w:val="24"/>
                <w:lang w:val="en-GB"/>
              </w:rPr>
              <w:t>AHI: 28</w:t>
            </w:r>
          </w:p>
          <w:p w14:paraId="62DCA8F7" w14:textId="77777777" w:rsidR="00CE1EE5" w:rsidRPr="00196390" w:rsidRDefault="00CE1EE5" w:rsidP="00231E7C">
            <w:pPr>
              <w:rPr>
                <w:rFonts w:ascii="Arial" w:hAnsi="Arial" w:cs="Arial"/>
                <w:sz w:val="24"/>
                <w:szCs w:val="24"/>
              </w:rPr>
            </w:pPr>
            <w:r w:rsidRPr="00196390">
              <w:rPr>
                <w:rFonts w:ascii="Arial" w:hAnsi="Arial" w:cs="Arial"/>
                <w:sz w:val="24"/>
                <w:szCs w:val="24"/>
              </w:rPr>
              <w:t>HR: 61 ± 2</w:t>
            </w:r>
          </w:p>
          <w:p w14:paraId="464AF441" w14:textId="77777777" w:rsidR="00CE1EE5" w:rsidRPr="00196390" w:rsidRDefault="00CE1EE5" w:rsidP="00231E7C">
            <w:pPr>
              <w:rPr>
                <w:rFonts w:ascii="Arial" w:hAnsi="Arial" w:cs="Arial"/>
                <w:sz w:val="24"/>
                <w:szCs w:val="24"/>
              </w:rPr>
            </w:pPr>
            <w:r w:rsidRPr="00196390">
              <w:rPr>
                <w:rFonts w:ascii="Arial" w:hAnsi="Arial" w:cs="Arial"/>
                <w:sz w:val="24"/>
                <w:szCs w:val="24"/>
              </w:rPr>
              <w:t>BMI: 30</w:t>
            </w:r>
          </w:p>
          <w:p w14:paraId="44894A5D" w14:textId="77777777" w:rsidR="00CE1EE5" w:rsidRPr="00196390" w:rsidRDefault="00CE1EE5" w:rsidP="00231E7C">
            <w:pPr>
              <w:rPr>
                <w:rFonts w:ascii="Arial" w:hAnsi="Arial" w:cs="Arial"/>
                <w:sz w:val="24"/>
                <w:szCs w:val="24"/>
              </w:rPr>
            </w:pPr>
            <w:r w:rsidRPr="00196390">
              <w:rPr>
                <w:rFonts w:ascii="Arial" w:hAnsi="Arial" w:cs="Arial"/>
                <w:sz w:val="24"/>
                <w:szCs w:val="24"/>
              </w:rPr>
              <w:t>Min O</w:t>
            </w:r>
            <w:r w:rsidRPr="00196390">
              <w:rPr>
                <w:rFonts w:ascii="Arial" w:hAnsi="Arial" w:cs="Arial"/>
                <w:sz w:val="24"/>
                <w:szCs w:val="24"/>
                <w:vertAlign w:val="subscript"/>
              </w:rPr>
              <w:t>2</w:t>
            </w:r>
            <w:r w:rsidRPr="00196390">
              <w:rPr>
                <w:rFonts w:ascii="Arial" w:hAnsi="Arial" w:cs="Arial"/>
                <w:sz w:val="24"/>
                <w:szCs w:val="24"/>
              </w:rPr>
              <w:t xml:space="preserve"> saturation: 82</w:t>
            </w:r>
          </w:p>
          <w:p w14:paraId="61F6A913" w14:textId="77777777" w:rsidR="00CE1EE5" w:rsidRPr="00196390" w:rsidRDefault="00CE1EE5" w:rsidP="00231E7C">
            <w:pPr>
              <w:rPr>
                <w:rFonts w:ascii="Arial" w:hAnsi="Arial" w:cs="Arial"/>
                <w:sz w:val="24"/>
                <w:szCs w:val="24"/>
              </w:rPr>
            </w:pPr>
            <w:r w:rsidRPr="00196390">
              <w:rPr>
                <w:rFonts w:ascii="Arial" w:hAnsi="Arial" w:cs="Arial"/>
                <w:sz w:val="24"/>
                <w:szCs w:val="24"/>
              </w:rPr>
              <w:t>O</w:t>
            </w:r>
            <w:r w:rsidRPr="00196390">
              <w:rPr>
                <w:rFonts w:ascii="Arial" w:hAnsi="Arial" w:cs="Arial"/>
                <w:sz w:val="24"/>
                <w:szCs w:val="24"/>
                <w:vertAlign w:val="subscript"/>
              </w:rPr>
              <w:t>2</w:t>
            </w:r>
            <w:r w:rsidRPr="00196390">
              <w:rPr>
                <w:rFonts w:ascii="Arial" w:hAnsi="Arial" w:cs="Arial"/>
                <w:sz w:val="24"/>
                <w:szCs w:val="24"/>
              </w:rPr>
              <w:t xml:space="preserve"> saturation: 95</w:t>
            </w:r>
          </w:p>
        </w:tc>
        <w:tc>
          <w:tcPr>
            <w:tcW w:w="1984" w:type="dxa"/>
          </w:tcPr>
          <w:p w14:paraId="4EC12F31" w14:textId="67C5BF1F" w:rsidR="00CE1EE5" w:rsidRPr="00196390" w:rsidRDefault="00D43AF2" w:rsidP="00231E7C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96390">
              <w:rPr>
                <w:rFonts w:ascii="Arial" w:hAnsi="Arial" w:cs="Arial"/>
                <w:sz w:val="24"/>
                <w:szCs w:val="24"/>
                <w:lang w:val="en-GB"/>
              </w:rPr>
              <w:t>U</w:t>
            </w:r>
            <w:r w:rsidR="00CE1EE5" w:rsidRPr="00196390">
              <w:rPr>
                <w:rFonts w:ascii="Arial" w:hAnsi="Arial" w:cs="Arial"/>
                <w:sz w:val="24"/>
                <w:szCs w:val="24"/>
                <w:lang w:val="en-GB"/>
              </w:rPr>
              <w:t>nipolar tungsten microelectrode inserted percutaneously into a fascicle of the right common fibular nerve</w:t>
            </w:r>
          </w:p>
        </w:tc>
        <w:tc>
          <w:tcPr>
            <w:tcW w:w="2552" w:type="dxa"/>
          </w:tcPr>
          <w:p w14:paraId="643C5D37" w14:textId="77777777" w:rsidR="00CE1EE5" w:rsidRPr="00196390" w:rsidRDefault="00CE1EE5" w:rsidP="00231E7C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nl-NL"/>
              </w:rPr>
            </w:pPr>
            <w:r w:rsidRPr="00196390">
              <w:rPr>
                <w:rFonts w:ascii="Arial" w:hAnsi="Arial" w:cs="Arial"/>
                <w:color w:val="000000" w:themeColor="text1"/>
                <w:sz w:val="24"/>
                <w:szCs w:val="24"/>
                <w:lang w:val="nl-NL"/>
              </w:rPr>
              <w:t>MSNA burst/100hb</w:t>
            </w:r>
          </w:p>
          <w:p w14:paraId="7AD0EED4" w14:textId="77777777" w:rsidR="00CE1EE5" w:rsidRPr="00196390" w:rsidRDefault="00CE1EE5" w:rsidP="00231E7C">
            <w:pPr>
              <w:rPr>
                <w:rFonts w:ascii="Arial" w:hAnsi="Arial" w:cs="Arial"/>
                <w:sz w:val="24"/>
                <w:szCs w:val="24"/>
                <w:lang w:val="nl-NL"/>
              </w:rPr>
            </w:pPr>
            <w:r w:rsidRPr="00196390">
              <w:rPr>
                <w:rFonts w:ascii="Arial" w:hAnsi="Arial" w:cs="Arial"/>
                <w:color w:val="000000" w:themeColor="text1"/>
                <w:sz w:val="24"/>
                <w:szCs w:val="24"/>
                <w:lang w:val="nl-NL"/>
              </w:rPr>
              <w:t xml:space="preserve">49 </w:t>
            </w:r>
            <w:r w:rsidRPr="00196390">
              <w:rPr>
                <w:rFonts w:ascii="Arial" w:hAnsi="Arial" w:cs="Arial"/>
                <w:sz w:val="24"/>
                <w:szCs w:val="24"/>
                <w:lang w:val="nl-NL"/>
              </w:rPr>
              <w:t>± 4</w:t>
            </w:r>
          </w:p>
          <w:p w14:paraId="3C6731C7" w14:textId="77777777" w:rsidR="00CE1EE5" w:rsidRPr="00196390" w:rsidRDefault="00CE1EE5" w:rsidP="00231E7C">
            <w:pPr>
              <w:rPr>
                <w:rFonts w:ascii="Arial" w:hAnsi="Arial" w:cs="Arial"/>
                <w:color w:val="FF0000"/>
                <w:sz w:val="24"/>
                <w:szCs w:val="24"/>
                <w:lang w:val="nl-NL"/>
              </w:rPr>
            </w:pPr>
          </w:p>
          <w:p w14:paraId="5DED7562" w14:textId="77777777" w:rsidR="00CE1EE5" w:rsidRPr="00196390" w:rsidRDefault="00CE1EE5" w:rsidP="00231E7C">
            <w:pPr>
              <w:rPr>
                <w:rFonts w:ascii="Arial" w:hAnsi="Arial" w:cs="Arial"/>
                <w:color w:val="FF0000"/>
                <w:sz w:val="24"/>
                <w:szCs w:val="24"/>
                <w:lang w:val="nl-NL"/>
              </w:rPr>
            </w:pPr>
          </w:p>
          <w:p w14:paraId="79BD257D" w14:textId="77777777" w:rsidR="00CE1EE5" w:rsidRPr="00196390" w:rsidRDefault="00CE1EE5" w:rsidP="00231E7C">
            <w:pPr>
              <w:rPr>
                <w:rFonts w:ascii="Arial" w:hAnsi="Arial" w:cs="Arial"/>
                <w:color w:val="FF0000"/>
                <w:sz w:val="24"/>
                <w:szCs w:val="24"/>
                <w:lang w:val="nl-NL"/>
              </w:rPr>
            </w:pPr>
          </w:p>
          <w:p w14:paraId="68541409" w14:textId="77777777" w:rsidR="00CE1EE5" w:rsidRPr="00196390" w:rsidRDefault="00CE1EE5" w:rsidP="00231E7C">
            <w:pPr>
              <w:rPr>
                <w:rFonts w:ascii="Arial" w:hAnsi="Arial" w:cs="Arial"/>
                <w:color w:val="FF0000"/>
                <w:sz w:val="24"/>
                <w:szCs w:val="24"/>
                <w:lang w:val="nl-NL"/>
              </w:rPr>
            </w:pPr>
          </w:p>
          <w:p w14:paraId="7C917F33" w14:textId="77777777" w:rsidR="00CE1EE5" w:rsidRPr="00196390" w:rsidRDefault="00CE1EE5" w:rsidP="00231E7C">
            <w:pPr>
              <w:rPr>
                <w:rFonts w:ascii="Arial" w:hAnsi="Arial" w:cs="Arial"/>
                <w:color w:val="FF0000"/>
                <w:sz w:val="24"/>
                <w:szCs w:val="24"/>
                <w:lang w:val="nl-NL"/>
              </w:rPr>
            </w:pPr>
          </w:p>
          <w:p w14:paraId="74C9B0E0" w14:textId="77777777" w:rsidR="00CE1EE5" w:rsidRPr="00196390" w:rsidRDefault="00CE1EE5" w:rsidP="00231E7C">
            <w:pPr>
              <w:rPr>
                <w:rFonts w:ascii="Arial" w:hAnsi="Arial" w:cs="Arial"/>
                <w:color w:val="FF0000"/>
                <w:sz w:val="24"/>
                <w:szCs w:val="24"/>
                <w:lang w:val="nl-NL"/>
              </w:rPr>
            </w:pPr>
          </w:p>
          <w:p w14:paraId="78936A32" w14:textId="77777777" w:rsidR="00CE1EE5" w:rsidRPr="00196390" w:rsidRDefault="00CE1EE5" w:rsidP="00231E7C">
            <w:pPr>
              <w:rPr>
                <w:rFonts w:ascii="Arial" w:hAnsi="Arial" w:cs="Arial"/>
                <w:color w:val="FF0000"/>
                <w:sz w:val="24"/>
                <w:szCs w:val="24"/>
                <w:lang w:val="nl-NL"/>
              </w:rPr>
            </w:pPr>
          </w:p>
          <w:p w14:paraId="4A5E04DD" w14:textId="77777777" w:rsidR="00CE1EE5" w:rsidRPr="00196390" w:rsidRDefault="00CE1EE5" w:rsidP="00231E7C">
            <w:pPr>
              <w:rPr>
                <w:rFonts w:ascii="Arial" w:hAnsi="Arial" w:cs="Arial"/>
                <w:color w:val="FF0000"/>
                <w:sz w:val="24"/>
                <w:szCs w:val="24"/>
                <w:lang w:val="nl-NL"/>
              </w:rPr>
            </w:pPr>
          </w:p>
          <w:p w14:paraId="13ED6023" w14:textId="77777777" w:rsidR="00CE1EE5" w:rsidRPr="00196390" w:rsidRDefault="00CE1EE5" w:rsidP="00231E7C">
            <w:pPr>
              <w:rPr>
                <w:rFonts w:ascii="Arial" w:hAnsi="Arial" w:cs="Arial"/>
                <w:color w:val="FF0000"/>
                <w:sz w:val="24"/>
                <w:szCs w:val="24"/>
                <w:lang w:val="nl-NL"/>
              </w:rPr>
            </w:pPr>
          </w:p>
          <w:p w14:paraId="148DEDFE" w14:textId="77777777" w:rsidR="00CE1EE5" w:rsidRPr="00196390" w:rsidRDefault="00CE1EE5" w:rsidP="00231E7C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nl-NL"/>
              </w:rPr>
            </w:pPr>
            <w:r w:rsidRPr="00196390">
              <w:rPr>
                <w:rFonts w:ascii="Arial" w:hAnsi="Arial" w:cs="Arial"/>
                <w:color w:val="000000" w:themeColor="text1"/>
                <w:sz w:val="24"/>
                <w:szCs w:val="24"/>
                <w:lang w:val="nl-NL"/>
              </w:rPr>
              <w:t>MSNA burst/100hb</w:t>
            </w:r>
          </w:p>
          <w:p w14:paraId="23EFE37F" w14:textId="77777777" w:rsidR="00CE1EE5" w:rsidRPr="00196390" w:rsidRDefault="00CE1EE5" w:rsidP="00231E7C">
            <w:pPr>
              <w:rPr>
                <w:rFonts w:ascii="Arial" w:hAnsi="Arial" w:cs="Arial"/>
                <w:sz w:val="24"/>
                <w:szCs w:val="24"/>
                <w:lang w:val="nl-NL"/>
              </w:rPr>
            </w:pPr>
            <w:r w:rsidRPr="00196390">
              <w:rPr>
                <w:rFonts w:ascii="Arial" w:hAnsi="Arial" w:cs="Arial"/>
                <w:color w:val="000000" w:themeColor="text1"/>
                <w:sz w:val="24"/>
                <w:szCs w:val="24"/>
                <w:lang w:val="nl-NL"/>
              </w:rPr>
              <w:t xml:space="preserve">71 </w:t>
            </w:r>
            <w:r w:rsidRPr="00196390">
              <w:rPr>
                <w:rFonts w:ascii="Arial" w:hAnsi="Arial" w:cs="Arial"/>
                <w:sz w:val="24"/>
                <w:szCs w:val="24"/>
                <w:lang w:val="nl-NL"/>
              </w:rPr>
              <w:t>± 4</w:t>
            </w:r>
          </w:p>
          <w:p w14:paraId="44F737C8" w14:textId="77777777" w:rsidR="00CE1EE5" w:rsidRPr="00196390" w:rsidRDefault="00CE1EE5" w:rsidP="00231E7C">
            <w:pPr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</w:tr>
      <w:tr w:rsidR="00CE1EE5" w:rsidRPr="00196390" w14:paraId="74B34A28" w14:textId="77777777" w:rsidTr="00CE1EE5">
        <w:trPr>
          <w:trHeight w:val="2732"/>
          <w:jc w:val="center"/>
        </w:trPr>
        <w:tc>
          <w:tcPr>
            <w:tcW w:w="2972" w:type="dxa"/>
          </w:tcPr>
          <w:p w14:paraId="0966BD9A" w14:textId="31BA5167" w:rsidR="00CE1EE5" w:rsidRPr="00196390" w:rsidRDefault="00CE1EE5" w:rsidP="00231E7C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96390">
              <w:rPr>
                <w:rFonts w:ascii="Arial" w:hAnsi="Arial" w:cs="Arial"/>
                <w:sz w:val="24"/>
                <w:szCs w:val="24"/>
                <w:lang w:val="en-GB"/>
              </w:rPr>
              <w:lastRenderedPageBreak/>
              <w:t>Ueno-</w:t>
            </w:r>
            <w:proofErr w:type="spellStart"/>
            <w:r w:rsidRPr="00196390">
              <w:rPr>
                <w:rFonts w:ascii="Arial" w:hAnsi="Arial" w:cs="Arial"/>
                <w:sz w:val="24"/>
                <w:szCs w:val="24"/>
                <w:lang w:val="en-GB"/>
              </w:rPr>
              <w:t>Pardi</w:t>
            </w:r>
            <w:proofErr w:type="spellEnd"/>
            <w:r w:rsidRPr="00196390">
              <w:rPr>
                <w:rFonts w:ascii="Arial" w:hAnsi="Arial" w:cs="Arial"/>
                <w:sz w:val="24"/>
                <w:szCs w:val="24"/>
                <w:lang w:val="en-GB"/>
              </w:rPr>
              <w:t xml:space="preserve"> 2017</w:t>
            </w:r>
            <w:r w:rsidR="009C50B3" w:rsidRPr="00196390">
              <w:rPr>
                <w:rFonts w:ascii="Arial" w:hAnsi="Arial" w:cs="Arial"/>
                <w:sz w:val="24"/>
                <w:szCs w:val="24"/>
                <w:lang w:val="en-GB"/>
              </w:rPr>
              <w:t>, Brazil</w:t>
            </w:r>
          </w:p>
        </w:tc>
        <w:tc>
          <w:tcPr>
            <w:tcW w:w="1951" w:type="dxa"/>
          </w:tcPr>
          <w:p w14:paraId="45847EA8" w14:textId="77777777" w:rsidR="00CE1EE5" w:rsidRPr="00196390" w:rsidRDefault="00CE1EE5" w:rsidP="00231E7C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96390">
              <w:rPr>
                <w:rFonts w:ascii="Arial" w:hAnsi="Arial" w:cs="Arial"/>
                <w:sz w:val="24"/>
                <w:szCs w:val="24"/>
                <w:lang w:val="en-GB"/>
              </w:rPr>
              <w:t>Cross Sectional</w:t>
            </w:r>
          </w:p>
        </w:tc>
        <w:tc>
          <w:tcPr>
            <w:tcW w:w="3158" w:type="dxa"/>
          </w:tcPr>
          <w:p w14:paraId="06FBD857" w14:textId="77777777" w:rsidR="00CE1EE5" w:rsidRPr="00196390" w:rsidRDefault="00CE1EE5" w:rsidP="00231E7C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96390">
              <w:rPr>
                <w:rFonts w:ascii="Arial" w:hAnsi="Arial" w:cs="Arial"/>
                <w:sz w:val="24"/>
                <w:szCs w:val="24"/>
                <w:lang w:val="en-GB"/>
              </w:rPr>
              <w:t>OSA SEVERE subjects</w:t>
            </w:r>
          </w:p>
          <w:p w14:paraId="06A724E7" w14:textId="77777777" w:rsidR="00CE1EE5" w:rsidRPr="00196390" w:rsidRDefault="00CE1EE5" w:rsidP="00231E7C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96390">
              <w:rPr>
                <w:rFonts w:ascii="Arial" w:hAnsi="Arial" w:cs="Arial"/>
                <w:sz w:val="24"/>
                <w:szCs w:val="24"/>
                <w:lang w:val="en-GB"/>
              </w:rPr>
              <w:t>Male/Female: 8/9</w:t>
            </w:r>
          </w:p>
          <w:p w14:paraId="553F543C" w14:textId="77777777" w:rsidR="00CE1EE5" w:rsidRPr="00196390" w:rsidRDefault="00CE1EE5" w:rsidP="00231E7C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96390">
              <w:rPr>
                <w:rFonts w:ascii="Arial" w:hAnsi="Arial" w:cs="Arial"/>
                <w:sz w:val="24"/>
                <w:szCs w:val="24"/>
                <w:lang w:val="en-GB"/>
              </w:rPr>
              <w:t>Age (</w:t>
            </w:r>
            <w:proofErr w:type="spellStart"/>
            <w:r w:rsidRPr="00196390">
              <w:rPr>
                <w:rFonts w:ascii="Arial" w:hAnsi="Arial" w:cs="Arial"/>
                <w:sz w:val="24"/>
                <w:szCs w:val="24"/>
                <w:lang w:val="en-GB"/>
              </w:rPr>
              <w:t>yrs</w:t>
            </w:r>
            <w:proofErr w:type="spellEnd"/>
            <w:r w:rsidRPr="00196390">
              <w:rPr>
                <w:rFonts w:ascii="Arial" w:hAnsi="Arial" w:cs="Arial"/>
                <w:sz w:val="24"/>
                <w:szCs w:val="24"/>
                <w:lang w:val="en-GB"/>
              </w:rPr>
              <w:t>): 53 ± 2</w:t>
            </w:r>
          </w:p>
          <w:p w14:paraId="798F62FA" w14:textId="77777777" w:rsidR="00CE1EE5" w:rsidRPr="00196390" w:rsidRDefault="00CE1EE5" w:rsidP="00231E7C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96390">
              <w:rPr>
                <w:rFonts w:ascii="Arial" w:hAnsi="Arial" w:cs="Arial"/>
                <w:sz w:val="24"/>
                <w:szCs w:val="24"/>
                <w:lang w:val="en-GB"/>
              </w:rPr>
              <w:t>SBP (mmHg): 120 ± 3</w:t>
            </w:r>
          </w:p>
          <w:p w14:paraId="0CD50137" w14:textId="77777777" w:rsidR="00CE1EE5" w:rsidRPr="00196390" w:rsidRDefault="00CE1EE5" w:rsidP="00231E7C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96390">
              <w:rPr>
                <w:rFonts w:ascii="Arial" w:hAnsi="Arial" w:cs="Arial"/>
                <w:sz w:val="24"/>
                <w:szCs w:val="24"/>
                <w:lang w:val="en-GB"/>
              </w:rPr>
              <w:t>DBP (mmHg): 78 ± 1</w:t>
            </w:r>
          </w:p>
          <w:p w14:paraId="629C6023" w14:textId="77777777" w:rsidR="00CE1EE5" w:rsidRPr="00196390" w:rsidRDefault="00CE1EE5" w:rsidP="00231E7C">
            <w:pPr>
              <w:rPr>
                <w:rFonts w:ascii="Arial" w:hAnsi="Arial" w:cs="Arial"/>
                <w:sz w:val="24"/>
                <w:szCs w:val="24"/>
              </w:rPr>
            </w:pPr>
            <w:r w:rsidRPr="00196390">
              <w:rPr>
                <w:rFonts w:ascii="Arial" w:hAnsi="Arial" w:cs="Arial"/>
                <w:sz w:val="24"/>
                <w:szCs w:val="24"/>
              </w:rPr>
              <w:t>AHI: 43</w:t>
            </w:r>
          </w:p>
          <w:p w14:paraId="242111A8" w14:textId="77777777" w:rsidR="00CE1EE5" w:rsidRPr="00196390" w:rsidRDefault="00CE1EE5" w:rsidP="00231E7C">
            <w:pPr>
              <w:rPr>
                <w:rFonts w:ascii="Arial" w:hAnsi="Arial" w:cs="Arial"/>
                <w:sz w:val="24"/>
                <w:szCs w:val="24"/>
              </w:rPr>
            </w:pPr>
            <w:r w:rsidRPr="00196390">
              <w:rPr>
                <w:rFonts w:ascii="Arial" w:hAnsi="Arial" w:cs="Arial"/>
                <w:sz w:val="24"/>
                <w:szCs w:val="24"/>
              </w:rPr>
              <w:t>HR: 66 ± 2</w:t>
            </w:r>
          </w:p>
          <w:p w14:paraId="23AF25F0" w14:textId="77777777" w:rsidR="00CE1EE5" w:rsidRPr="00196390" w:rsidRDefault="00CE1EE5" w:rsidP="00231E7C">
            <w:pPr>
              <w:rPr>
                <w:rFonts w:ascii="Arial" w:hAnsi="Arial" w:cs="Arial"/>
                <w:sz w:val="24"/>
                <w:szCs w:val="24"/>
              </w:rPr>
            </w:pPr>
            <w:r w:rsidRPr="00196390">
              <w:rPr>
                <w:rFonts w:ascii="Arial" w:hAnsi="Arial" w:cs="Arial"/>
                <w:sz w:val="24"/>
                <w:szCs w:val="24"/>
              </w:rPr>
              <w:t>BMI: 29</w:t>
            </w:r>
          </w:p>
          <w:p w14:paraId="114F1BBE" w14:textId="77777777" w:rsidR="00CE1EE5" w:rsidRPr="00196390" w:rsidRDefault="00CE1EE5" w:rsidP="00231E7C">
            <w:pPr>
              <w:rPr>
                <w:rFonts w:ascii="Arial" w:hAnsi="Arial" w:cs="Arial"/>
                <w:sz w:val="24"/>
                <w:szCs w:val="24"/>
              </w:rPr>
            </w:pPr>
            <w:r w:rsidRPr="00196390">
              <w:rPr>
                <w:rFonts w:ascii="Arial" w:hAnsi="Arial" w:cs="Arial"/>
                <w:sz w:val="24"/>
                <w:szCs w:val="24"/>
              </w:rPr>
              <w:t>Min O</w:t>
            </w:r>
            <w:r w:rsidRPr="00196390">
              <w:rPr>
                <w:rFonts w:ascii="Arial" w:hAnsi="Arial" w:cs="Arial"/>
                <w:sz w:val="24"/>
                <w:szCs w:val="24"/>
                <w:vertAlign w:val="subscript"/>
              </w:rPr>
              <w:t>2</w:t>
            </w:r>
            <w:r w:rsidRPr="00196390">
              <w:rPr>
                <w:rFonts w:ascii="Arial" w:hAnsi="Arial" w:cs="Arial"/>
                <w:sz w:val="24"/>
                <w:szCs w:val="24"/>
              </w:rPr>
              <w:t xml:space="preserve"> saturation: 78</w:t>
            </w:r>
          </w:p>
          <w:p w14:paraId="22E7FA4D" w14:textId="77777777" w:rsidR="00CE1EE5" w:rsidRPr="00196390" w:rsidRDefault="00CE1EE5" w:rsidP="00231E7C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96390">
              <w:rPr>
                <w:rFonts w:ascii="Arial" w:hAnsi="Arial" w:cs="Arial"/>
                <w:sz w:val="24"/>
                <w:szCs w:val="24"/>
                <w:lang w:val="en-GB"/>
              </w:rPr>
              <w:t>Arousal events/h: 78</w:t>
            </w:r>
          </w:p>
          <w:p w14:paraId="387A313E" w14:textId="77777777" w:rsidR="00CE1EE5" w:rsidRPr="00196390" w:rsidRDefault="00CE1EE5" w:rsidP="00231E7C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96390">
              <w:rPr>
                <w:rFonts w:ascii="Arial" w:hAnsi="Arial" w:cs="Arial"/>
                <w:sz w:val="24"/>
                <w:szCs w:val="24"/>
                <w:lang w:val="en-GB"/>
              </w:rPr>
              <w:t>LVEF %: 69</w:t>
            </w:r>
          </w:p>
          <w:p w14:paraId="42BFE620" w14:textId="77777777" w:rsidR="00CE1EE5" w:rsidRPr="00196390" w:rsidRDefault="00CE1EE5" w:rsidP="00231E7C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</w:p>
          <w:p w14:paraId="56EC21DB" w14:textId="77777777" w:rsidR="00CE1EE5" w:rsidRPr="00196390" w:rsidRDefault="00CE1EE5" w:rsidP="00231E7C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96390">
              <w:rPr>
                <w:rFonts w:ascii="Arial" w:hAnsi="Arial" w:cs="Arial"/>
                <w:sz w:val="24"/>
                <w:szCs w:val="24"/>
                <w:lang w:val="en-GB"/>
              </w:rPr>
              <w:t>OSA MILD subjects</w:t>
            </w:r>
          </w:p>
          <w:p w14:paraId="3BDBAC4B" w14:textId="77777777" w:rsidR="00CE1EE5" w:rsidRPr="00196390" w:rsidRDefault="00CE1EE5" w:rsidP="00231E7C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96390">
              <w:rPr>
                <w:rFonts w:ascii="Arial" w:hAnsi="Arial" w:cs="Arial"/>
                <w:sz w:val="24"/>
                <w:szCs w:val="24"/>
                <w:lang w:val="en-GB"/>
              </w:rPr>
              <w:t>Male/Female: 5/9</w:t>
            </w:r>
          </w:p>
          <w:p w14:paraId="756D9C00" w14:textId="77777777" w:rsidR="00CE1EE5" w:rsidRPr="00196390" w:rsidRDefault="00CE1EE5" w:rsidP="00231E7C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96390">
              <w:rPr>
                <w:rFonts w:ascii="Arial" w:hAnsi="Arial" w:cs="Arial"/>
                <w:sz w:val="24"/>
                <w:szCs w:val="24"/>
                <w:lang w:val="en-GB"/>
              </w:rPr>
              <w:t>Age (</w:t>
            </w:r>
            <w:proofErr w:type="spellStart"/>
            <w:r w:rsidRPr="00196390">
              <w:rPr>
                <w:rFonts w:ascii="Arial" w:hAnsi="Arial" w:cs="Arial"/>
                <w:sz w:val="24"/>
                <w:szCs w:val="24"/>
                <w:lang w:val="en-GB"/>
              </w:rPr>
              <w:t>yrs</w:t>
            </w:r>
            <w:proofErr w:type="spellEnd"/>
            <w:r w:rsidRPr="00196390">
              <w:rPr>
                <w:rFonts w:ascii="Arial" w:hAnsi="Arial" w:cs="Arial"/>
                <w:sz w:val="24"/>
                <w:szCs w:val="24"/>
                <w:lang w:val="en-GB"/>
              </w:rPr>
              <w:t>): 51 ± 2</w:t>
            </w:r>
          </w:p>
          <w:p w14:paraId="09069547" w14:textId="77777777" w:rsidR="00CE1EE5" w:rsidRPr="00196390" w:rsidRDefault="00CE1EE5" w:rsidP="00231E7C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96390">
              <w:rPr>
                <w:rFonts w:ascii="Arial" w:hAnsi="Arial" w:cs="Arial"/>
                <w:sz w:val="24"/>
                <w:szCs w:val="24"/>
                <w:lang w:val="en-GB"/>
              </w:rPr>
              <w:t>SBP (mmHg): 117 ± 4</w:t>
            </w:r>
          </w:p>
          <w:p w14:paraId="5C998036" w14:textId="77777777" w:rsidR="00CE1EE5" w:rsidRPr="00196390" w:rsidRDefault="00CE1EE5" w:rsidP="00231E7C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96390">
              <w:rPr>
                <w:rFonts w:ascii="Arial" w:hAnsi="Arial" w:cs="Arial"/>
                <w:sz w:val="24"/>
                <w:szCs w:val="24"/>
                <w:lang w:val="en-GB"/>
              </w:rPr>
              <w:t>DBP (mmHg): 77 ± 2</w:t>
            </w:r>
          </w:p>
          <w:p w14:paraId="07D87309" w14:textId="77777777" w:rsidR="00CE1EE5" w:rsidRPr="00196390" w:rsidRDefault="00CE1EE5" w:rsidP="00231E7C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96390">
              <w:rPr>
                <w:rFonts w:ascii="Arial" w:hAnsi="Arial" w:cs="Arial"/>
                <w:sz w:val="24"/>
                <w:szCs w:val="24"/>
                <w:lang w:val="en-GB"/>
              </w:rPr>
              <w:t>AHI: 7</w:t>
            </w:r>
          </w:p>
          <w:p w14:paraId="15C1C476" w14:textId="77777777" w:rsidR="00CE1EE5" w:rsidRPr="00196390" w:rsidRDefault="00CE1EE5" w:rsidP="00231E7C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96390">
              <w:rPr>
                <w:rFonts w:ascii="Arial" w:hAnsi="Arial" w:cs="Arial"/>
                <w:sz w:val="24"/>
                <w:szCs w:val="24"/>
                <w:lang w:val="en-GB"/>
              </w:rPr>
              <w:t>HR: 69 ± 3</w:t>
            </w:r>
          </w:p>
          <w:p w14:paraId="459AB271" w14:textId="77777777" w:rsidR="00CE1EE5" w:rsidRPr="00196390" w:rsidRDefault="00CE1EE5" w:rsidP="00231E7C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96390">
              <w:rPr>
                <w:rFonts w:ascii="Arial" w:hAnsi="Arial" w:cs="Arial"/>
                <w:sz w:val="24"/>
                <w:szCs w:val="24"/>
                <w:lang w:val="en-GB"/>
              </w:rPr>
              <w:t>BMI: 27</w:t>
            </w:r>
          </w:p>
          <w:p w14:paraId="5ABC6F24" w14:textId="77777777" w:rsidR="00CE1EE5" w:rsidRPr="00196390" w:rsidRDefault="00CE1EE5" w:rsidP="00231E7C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96390">
              <w:rPr>
                <w:rFonts w:ascii="Arial" w:hAnsi="Arial" w:cs="Arial"/>
                <w:sz w:val="24"/>
                <w:szCs w:val="24"/>
                <w:lang w:val="en-GB"/>
              </w:rPr>
              <w:t>Min O</w:t>
            </w:r>
            <w:r w:rsidRPr="00196390">
              <w:rPr>
                <w:rFonts w:ascii="Arial" w:hAnsi="Arial" w:cs="Arial"/>
                <w:sz w:val="24"/>
                <w:szCs w:val="24"/>
                <w:vertAlign w:val="subscript"/>
                <w:lang w:val="en-GB"/>
              </w:rPr>
              <w:t>2</w:t>
            </w:r>
            <w:r w:rsidRPr="00196390">
              <w:rPr>
                <w:rFonts w:ascii="Arial" w:hAnsi="Arial" w:cs="Arial"/>
                <w:sz w:val="24"/>
                <w:szCs w:val="24"/>
                <w:lang w:val="en-GB"/>
              </w:rPr>
              <w:t xml:space="preserve"> saturation: 90</w:t>
            </w:r>
          </w:p>
          <w:p w14:paraId="0A00ACF8" w14:textId="77777777" w:rsidR="00CE1EE5" w:rsidRPr="00196390" w:rsidRDefault="00CE1EE5" w:rsidP="00231E7C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96390">
              <w:rPr>
                <w:rFonts w:ascii="Arial" w:hAnsi="Arial" w:cs="Arial"/>
                <w:sz w:val="24"/>
                <w:szCs w:val="24"/>
                <w:lang w:val="en-GB"/>
              </w:rPr>
              <w:t>Arousal events/h: 90</w:t>
            </w:r>
          </w:p>
          <w:p w14:paraId="56F8675B" w14:textId="77777777" w:rsidR="00CE1EE5" w:rsidRPr="00196390" w:rsidRDefault="00CE1EE5" w:rsidP="00231E7C">
            <w:pPr>
              <w:rPr>
                <w:rFonts w:ascii="Arial" w:hAnsi="Arial" w:cs="Arial"/>
                <w:sz w:val="24"/>
                <w:szCs w:val="24"/>
              </w:rPr>
            </w:pPr>
            <w:r w:rsidRPr="00196390">
              <w:rPr>
                <w:rFonts w:ascii="Arial" w:hAnsi="Arial" w:cs="Arial"/>
                <w:sz w:val="24"/>
                <w:szCs w:val="24"/>
              </w:rPr>
              <w:t>LVEF %: 71</w:t>
            </w:r>
          </w:p>
          <w:p w14:paraId="12A1EFEB" w14:textId="77777777" w:rsidR="00CE1EE5" w:rsidRPr="00196390" w:rsidRDefault="00CE1EE5" w:rsidP="00231E7C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4" w:type="dxa"/>
          </w:tcPr>
          <w:p w14:paraId="697DC663" w14:textId="77777777" w:rsidR="00CE1EE5" w:rsidRPr="00196390" w:rsidRDefault="00CE1EE5" w:rsidP="00231E7C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96390">
              <w:rPr>
                <w:rFonts w:ascii="Arial" w:hAnsi="Arial" w:cs="Arial"/>
                <w:sz w:val="24"/>
                <w:szCs w:val="24"/>
                <w:lang w:val="en-GB"/>
              </w:rPr>
              <w:t>Peroneal Nerve</w:t>
            </w:r>
          </w:p>
        </w:tc>
        <w:tc>
          <w:tcPr>
            <w:tcW w:w="2552" w:type="dxa"/>
          </w:tcPr>
          <w:p w14:paraId="1930B0C3" w14:textId="77777777" w:rsidR="00CE1EE5" w:rsidRPr="00196390" w:rsidRDefault="00CE1EE5" w:rsidP="00231E7C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nl-NL"/>
              </w:rPr>
            </w:pPr>
            <w:r w:rsidRPr="00196390">
              <w:rPr>
                <w:rFonts w:ascii="Arial" w:hAnsi="Arial" w:cs="Arial"/>
                <w:color w:val="000000" w:themeColor="text1"/>
                <w:sz w:val="24"/>
                <w:szCs w:val="24"/>
                <w:lang w:val="nl-NL"/>
              </w:rPr>
              <w:t>MSNA burst/100hb</w:t>
            </w:r>
          </w:p>
          <w:p w14:paraId="7BF9F8C9" w14:textId="77777777" w:rsidR="00CE1EE5" w:rsidRPr="00196390" w:rsidRDefault="00CE1EE5" w:rsidP="00231E7C">
            <w:pPr>
              <w:rPr>
                <w:rFonts w:ascii="Arial" w:hAnsi="Arial" w:cs="Arial"/>
                <w:sz w:val="24"/>
                <w:szCs w:val="24"/>
                <w:lang w:val="nl-NL"/>
              </w:rPr>
            </w:pPr>
            <w:r w:rsidRPr="00196390">
              <w:rPr>
                <w:rFonts w:ascii="Arial" w:hAnsi="Arial" w:cs="Arial"/>
                <w:color w:val="000000" w:themeColor="text1"/>
                <w:sz w:val="24"/>
                <w:szCs w:val="24"/>
                <w:lang w:val="nl-NL"/>
              </w:rPr>
              <w:t xml:space="preserve">63 </w:t>
            </w:r>
            <w:r w:rsidRPr="00196390">
              <w:rPr>
                <w:rFonts w:ascii="Arial" w:hAnsi="Arial" w:cs="Arial"/>
                <w:sz w:val="24"/>
                <w:szCs w:val="24"/>
                <w:lang w:val="nl-NL"/>
              </w:rPr>
              <w:t>± 4</w:t>
            </w:r>
          </w:p>
          <w:p w14:paraId="3FCA2FF4" w14:textId="77777777" w:rsidR="00CE1EE5" w:rsidRPr="00196390" w:rsidRDefault="00CE1EE5" w:rsidP="00231E7C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nl-NL"/>
              </w:rPr>
            </w:pPr>
          </w:p>
          <w:p w14:paraId="4A9E8413" w14:textId="77777777" w:rsidR="00CE1EE5" w:rsidRPr="00196390" w:rsidRDefault="00CE1EE5" w:rsidP="00231E7C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nl-NL"/>
              </w:rPr>
            </w:pPr>
          </w:p>
          <w:p w14:paraId="3E3D9DFA" w14:textId="77777777" w:rsidR="00CE1EE5" w:rsidRPr="00196390" w:rsidRDefault="00CE1EE5" w:rsidP="00231E7C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nl-NL"/>
              </w:rPr>
            </w:pPr>
          </w:p>
          <w:p w14:paraId="5CE247D3" w14:textId="77777777" w:rsidR="00CE1EE5" w:rsidRPr="00196390" w:rsidRDefault="00CE1EE5" w:rsidP="00231E7C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nl-NL"/>
              </w:rPr>
            </w:pPr>
          </w:p>
          <w:p w14:paraId="6FEA58D8" w14:textId="77777777" w:rsidR="00CE1EE5" w:rsidRPr="00196390" w:rsidRDefault="00CE1EE5" w:rsidP="00231E7C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nl-NL"/>
              </w:rPr>
            </w:pPr>
          </w:p>
          <w:p w14:paraId="0C5F4597" w14:textId="77777777" w:rsidR="00CE1EE5" w:rsidRPr="00196390" w:rsidRDefault="00CE1EE5" w:rsidP="00231E7C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nl-NL"/>
              </w:rPr>
            </w:pPr>
          </w:p>
          <w:p w14:paraId="3DFD73B8" w14:textId="77777777" w:rsidR="00CE1EE5" w:rsidRPr="00196390" w:rsidRDefault="00CE1EE5" w:rsidP="00231E7C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nl-NL"/>
              </w:rPr>
            </w:pPr>
          </w:p>
          <w:p w14:paraId="3F4D26B8" w14:textId="77777777" w:rsidR="00CE1EE5" w:rsidRPr="00196390" w:rsidRDefault="00CE1EE5" w:rsidP="00231E7C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nl-NL"/>
              </w:rPr>
            </w:pPr>
          </w:p>
          <w:p w14:paraId="0DD3489F" w14:textId="77777777" w:rsidR="00CE1EE5" w:rsidRPr="00196390" w:rsidRDefault="00CE1EE5" w:rsidP="00231E7C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nl-NL"/>
              </w:rPr>
            </w:pPr>
          </w:p>
          <w:p w14:paraId="7D95C530" w14:textId="77777777" w:rsidR="00CE1EE5" w:rsidRPr="00196390" w:rsidRDefault="00CE1EE5" w:rsidP="00231E7C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nl-NL"/>
              </w:rPr>
            </w:pPr>
          </w:p>
          <w:p w14:paraId="75BAC2F0" w14:textId="77777777" w:rsidR="00CE1EE5" w:rsidRPr="00196390" w:rsidRDefault="00CE1EE5" w:rsidP="00231E7C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nl-NL"/>
              </w:rPr>
            </w:pPr>
            <w:r w:rsidRPr="00196390">
              <w:rPr>
                <w:rFonts w:ascii="Arial" w:hAnsi="Arial" w:cs="Arial"/>
                <w:color w:val="000000" w:themeColor="text1"/>
                <w:sz w:val="24"/>
                <w:szCs w:val="24"/>
                <w:lang w:val="nl-NL"/>
              </w:rPr>
              <w:t>MSNA burst/100hb</w:t>
            </w:r>
          </w:p>
          <w:p w14:paraId="18D55ECF" w14:textId="77777777" w:rsidR="00CE1EE5" w:rsidRPr="00196390" w:rsidRDefault="00CE1EE5" w:rsidP="00231E7C">
            <w:pPr>
              <w:rPr>
                <w:rFonts w:ascii="Arial" w:hAnsi="Arial" w:cs="Arial"/>
                <w:sz w:val="24"/>
                <w:szCs w:val="24"/>
                <w:lang w:val="nl-NL"/>
              </w:rPr>
            </w:pPr>
            <w:r w:rsidRPr="00196390">
              <w:rPr>
                <w:rFonts w:ascii="Arial" w:hAnsi="Arial" w:cs="Arial"/>
                <w:color w:val="000000" w:themeColor="text1"/>
                <w:sz w:val="24"/>
                <w:szCs w:val="24"/>
                <w:lang w:val="nl-NL"/>
              </w:rPr>
              <w:t xml:space="preserve">41 </w:t>
            </w:r>
            <w:r w:rsidRPr="00196390">
              <w:rPr>
                <w:rFonts w:ascii="Arial" w:hAnsi="Arial" w:cs="Arial"/>
                <w:sz w:val="24"/>
                <w:szCs w:val="24"/>
                <w:lang w:val="nl-NL"/>
              </w:rPr>
              <w:t>± 3</w:t>
            </w:r>
          </w:p>
          <w:p w14:paraId="4CA2FB26" w14:textId="77777777" w:rsidR="00CE1EE5" w:rsidRPr="00196390" w:rsidRDefault="00CE1EE5" w:rsidP="00231E7C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nl-NL"/>
              </w:rPr>
            </w:pPr>
            <w:r w:rsidRPr="00196390">
              <w:rPr>
                <w:rFonts w:ascii="Arial" w:hAnsi="Arial" w:cs="Arial"/>
                <w:color w:val="000000" w:themeColor="text1"/>
                <w:sz w:val="24"/>
                <w:szCs w:val="24"/>
                <w:lang w:val="nl-NL"/>
              </w:rPr>
              <w:t>MSNA burst/min</w:t>
            </w:r>
          </w:p>
          <w:p w14:paraId="2389B361" w14:textId="77777777" w:rsidR="00CE1EE5" w:rsidRPr="00196390" w:rsidRDefault="00CE1EE5" w:rsidP="00231E7C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196390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 xml:space="preserve">28 </w:t>
            </w:r>
            <w:r w:rsidRPr="00196390">
              <w:rPr>
                <w:rFonts w:ascii="Arial" w:hAnsi="Arial" w:cs="Arial"/>
                <w:sz w:val="24"/>
                <w:szCs w:val="24"/>
                <w:lang w:val="en-GB"/>
              </w:rPr>
              <w:t xml:space="preserve">± 2 </w:t>
            </w:r>
          </w:p>
        </w:tc>
      </w:tr>
      <w:tr w:rsidR="00CE1EE5" w:rsidRPr="00196390" w14:paraId="78C3024B" w14:textId="77777777" w:rsidTr="00CE1EE5">
        <w:trPr>
          <w:trHeight w:val="274"/>
          <w:jc w:val="center"/>
        </w:trPr>
        <w:tc>
          <w:tcPr>
            <w:tcW w:w="2972" w:type="dxa"/>
          </w:tcPr>
          <w:p w14:paraId="1D30CA08" w14:textId="4D90CA43" w:rsidR="00CE1EE5" w:rsidRPr="00196390" w:rsidRDefault="00CE1EE5" w:rsidP="00231E7C">
            <w:pPr>
              <w:rPr>
                <w:rFonts w:ascii="Arial" w:hAnsi="Arial" w:cs="Arial"/>
                <w:sz w:val="24"/>
                <w:szCs w:val="24"/>
              </w:rPr>
            </w:pPr>
            <w:r w:rsidRPr="00196390">
              <w:rPr>
                <w:rFonts w:ascii="Arial" w:hAnsi="Arial" w:cs="Arial"/>
                <w:sz w:val="24"/>
                <w:szCs w:val="24"/>
              </w:rPr>
              <w:t>W</w:t>
            </w:r>
            <w:r w:rsidR="00196390" w:rsidRPr="00196390">
              <w:rPr>
                <w:rFonts w:ascii="Arial" w:hAnsi="Arial" w:cs="Arial"/>
                <w:sz w:val="24"/>
                <w:szCs w:val="24"/>
              </w:rPr>
              <w:t>aravdekar</w:t>
            </w:r>
            <w:r w:rsidRPr="00196390">
              <w:rPr>
                <w:rFonts w:ascii="Arial" w:hAnsi="Arial" w:cs="Arial"/>
                <w:sz w:val="24"/>
                <w:szCs w:val="24"/>
              </w:rPr>
              <w:t xml:space="preserve"> 1996</w:t>
            </w:r>
            <w:r w:rsidR="009C50B3" w:rsidRPr="00196390">
              <w:rPr>
                <w:rFonts w:ascii="Arial" w:hAnsi="Arial" w:cs="Arial"/>
                <w:sz w:val="24"/>
                <w:szCs w:val="24"/>
              </w:rPr>
              <w:t>, USA</w:t>
            </w:r>
          </w:p>
        </w:tc>
        <w:tc>
          <w:tcPr>
            <w:tcW w:w="1951" w:type="dxa"/>
          </w:tcPr>
          <w:p w14:paraId="73C36527" w14:textId="77777777" w:rsidR="00CE1EE5" w:rsidRPr="00196390" w:rsidRDefault="00CE1EE5" w:rsidP="00231E7C">
            <w:pPr>
              <w:rPr>
                <w:rFonts w:ascii="Arial" w:hAnsi="Arial" w:cs="Arial"/>
                <w:sz w:val="24"/>
                <w:szCs w:val="24"/>
              </w:rPr>
            </w:pPr>
            <w:r w:rsidRPr="00196390">
              <w:rPr>
                <w:rFonts w:ascii="Arial" w:hAnsi="Arial" w:cs="Arial"/>
                <w:sz w:val="24"/>
                <w:szCs w:val="24"/>
                <w:lang w:val="en-GB"/>
              </w:rPr>
              <w:t>Prospective</w:t>
            </w:r>
          </w:p>
        </w:tc>
        <w:tc>
          <w:tcPr>
            <w:tcW w:w="3158" w:type="dxa"/>
          </w:tcPr>
          <w:p w14:paraId="2A0C779D" w14:textId="77777777" w:rsidR="00CE1EE5" w:rsidRPr="00196390" w:rsidRDefault="00CE1EE5" w:rsidP="00231E7C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96390">
              <w:rPr>
                <w:rFonts w:ascii="Arial" w:hAnsi="Arial" w:cs="Arial"/>
                <w:sz w:val="24"/>
                <w:szCs w:val="24"/>
                <w:lang w:val="en-GB"/>
              </w:rPr>
              <w:t>OSA SEVERE subjects</w:t>
            </w:r>
          </w:p>
          <w:p w14:paraId="3B5591FC" w14:textId="77777777" w:rsidR="00CE1EE5" w:rsidRPr="00196390" w:rsidRDefault="00CE1EE5" w:rsidP="00231E7C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96390">
              <w:rPr>
                <w:rFonts w:ascii="Arial" w:hAnsi="Arial" w:cs="Arial"/>
                <w:sz w:val="24"/>
                <w:szCs w:val="24"/>
                <w:lang w:val="en-GB"/>
              </w:rPr>
              <w:t>Male/Female: 6/1</w:t>
            </w:r>
          </w:p>
          <w:p w14:paraId="5CCE431E" w14:textId="77777777" w:rsidR="00CE1EE5" w:rsidRPr="00196390" w:rsidRDefault="00CE1EE5" w:rsidP="00231E7C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96390">
              <w:rPr>
                <w:rFonts w:ascii="Arial" w:hAnsi="Arial" w:cs="Arial"/>
                <w:sz w:val="24"/>
                <w:szCs w:val="24"/>
                <w:lang w:val="en-GB"/>
              </w:rPr>
              <w:t>Age (</w:t>
            </w:r>
            <w:proofErr w:type="spellStart"/>
            <w:r w:rsidRPr="00196390">
              <w:rPr>
                <w:rFonts w:ascii="Arial" w:hAnsi="Arial" w:cs="Arial"/>
                <w:sz w:val="24"/>
                <w:szCs w:val="24"/>
                <w:lang w:val="en-GB"/>
              </w:rPr>
              <w:t>yrs</w:t>
            </w:r>
            <w:proofErr w:type="spellEnd"/>
            <w:r w:rsidRPr="00196390">
              <w:rPr>
                <w:rFonts w:ascii="Arial" w:hAnsi="Arial" w:cs="Arial"/>
                <w:sz w:val="24"/>
                <w:szCs w:val="24"/>
                <w:lang w:val="en-GB"/>
              </w:rPr>
              <w:t>): 50 ± 4.2</w:t>
            </w:r>
          </w:p>
          <w:p w14:paraId="6FF1B62E" w14:textId="77777777" w:rsidR="00CE1EE5" w:rsidRPr="00196390" w:rsidRDefault="00CE1EE5" w:rsidP="00231E7C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96390">
              <w:rPr>
                <w:rFonts w:ascii="Arial" w:hAnsi="Arial" w:cs="Arial"/>
                <w:sz w:val="24"/>
                <w:szCs w:val="24"/>
                <w:lang w:val="en-GB"/>
              </w:rPr>
              <w:t>AHI: 69</w:t>
            </w:r>
          </w:p>
          <w:p w14:paraId="26E6EC36" w14:textId="77777777" w:rsidR="00CE1EE5" w:rsidRPr="00196390" w:rsidRDefault="00CE1EE5" w:rsidP="00231E7C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96390">
              <w:rPr>
                <w:rFonts w:ascii="Arial" w:hAnsi="Arial" w:cs="Arial"/>
                <w:sz w:val="24"/>
                <w:szCs w:val="24"/>
                <w:lang w:val="en-GB"/>
              </w:rPr>
              <w:t>HR: 82 ± 9</w:t>
            </w:r>
          </w:p>
          <w:p w14:paraId="0400A3DF" w14:textId="77777777" w:rsidR="00CE1EE5" w:rsidRPr="00196390" w:rsidRDefault="00CE1EE5" w:rsidP="00231E7C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96390">
              <w:rPr>
                <w:rFonts w:ascii="Arial" w:hAnsi="Arial" w:cs="Arial"/>
                <w:sz w:val="24"/>
                <w:szCs w:val="24"/>
                <w:lang w:val="en-GB"/>
              </w:rPr>
              <w:t>BMI: 38</w:t>
            </w:r>
          </w:p>
          <w:p w14:paraId="279B43BB" w14:textId="77777777" w:rsidR="00CE1EE5" w:rsidRPr="00196390" w:rsidRDefault="00CE1EE5" w:rsidP="00231E7C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96390">
              <w:rPr>
                <w:rFonts w:ascii="Arial" w:hAnsi="Arial" w:cs="Arial"/>
                <w:sz w:val="24"/>
                <w:szCs w:val="24"/>
              </w:rPr>
              <w:t>O</w:t>
            </w:r>
            <w:r w:rsidRPr="00196390">
              <w:rPr>
                <w:rFonts w:ascii="Arial" w:hAnsi="Arial" w:cs="Arial"/>
                <w:sz w:val="24"/>
                <w:szCs w:val="24"/>
                <w:vertAlign w:val="subscript"/>
              </w:rPr>
              <w:t>2</w:t>
            </w:r>
            <w:r w:rsidRPr="00196390">
              <w:rPr>
                <w:rFonts w:ascii="Arial" w:hAnsi="Arial" w:cs="Arial"/>
                <w:sz w:val="24"/>
                <w:szCs w:val="24"/>
              </w:rPr>
              <w:t xml:space="preserve"> saturation: 94</w:t>
            </w:r>
          </w:p>
        </w:tc>
        <w:tc>
          <w:tcPr>
            <w:tcW w:w="1984" w:type="dxa"/>
          </w:tcPr>
          <w:p w14:paraId="0A822CBC" w14:textId="77777777" w:rsidR="00CE1EE5" w:rsidRPr="00196390" w:rsidRDefault="00CE1EE5" w:rsidP="00231E7C">
            <w:pPr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196390">
              <w:rPr>
                <w:rFonts w:ascii="Arial" w:hAnsi="Arial" w:cs="Arial"/>
                <w:sz w:val="24"/>
                <w:szCs w:val="24"/>
                <w:lang w:val="en-GB"/>
              </w:rPr>
              <w:t>Peroneal Nerve</w:t>
            </w:r>
          </w:p>
        </w:tc>
        <w:tc>
          <w:tcPr>
            <w:tcW w:w="2552" w:type="dxa"/>
          </w:tcPr>
          <w:p w14:paraId="3EFAECEE" w14:textId="77777777" w:rsidR="00CE1EE5" w:rsidRPr="00196390" w:rsidRDefault="00CE1EE5" w:rsidP="00231E7C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nl-NL"/>
              </w:rPr>
            </w:pPr>
            <w:r w:rsidRPr="00196390">
              <w:rPr>
                <w:rFonts w:ascii="Arial" w:hAnsi="Arial" w:cs="Arial"/>
                <w:color w:val="000000" w:themeColor="text1"/>
                <w:sz w:val="24"/>
                <w:szCs w:val="24"/>
                <w:lang w:val="nl-NL"/>
              </w:rPr>
              <w:t>MSNA burst/min</w:t>
            </w:r>
          </w:p>
          <w:p w14:paraId="3B604EFD" w14:textId="77777777" w:rsidR="00CE1EE5" w:rsidRPr="00196390" w:rsidRDefault="00CE1EE5" w:rsidP="00231E7C">
            <w:pPr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</w:pPr>
            <w:r w:rsidRPr="00196390">
              <w:rPr>
                <w:rFonts w:ascii="Arial" w:hAnsi="Arial" w:cs="Arial"/>
                <w:color w:val="000000" w:themeColor="text1"/>
                <w:sz w:val="24"/>
                <w:szCs w:val="24"/>
                <w:lang w:val="en-GB"/>
              </w:rPr>
              <w:t xml:space="preserve">69.4 </w:t>
            </w:r>
            <w:r w:rsidRPr="00196390">
              <w:rPr>
                <w:rFonts w:ascii="Arial" w:hAnsi="Arial" w:cs="Arial"/>
                <w:sz w:val="24"/>
                <w:szCs w:val="24"/>
                <w:lang w:val="en-GB"/>
              </w:rPr>
              <w:t>± 5.8</w:t>
            </w:r>
          </w:p>
        </w:tc>
      </w:tr>
    </w:tbl>
    <w:p w14:paraId="4A877CB8" w14:textId="46AC4C06" w:rsidR="00695F3B" w:rsidRPr="00AA2804" w:rsidRDefault="00CE1EE5" w:rsidP="00196390">
      <w:pPr>
        <w:jc w:val="both"/>
        <w:rPr>
          <w:rFonts w:ascii="Arial" w:hAnsi="Arial" w:cs="Arial"/>
          <w:sz w:val="24"/>
          <w:szCs w:val="24"/>
          <w:lang w:val="en-GB"/>
        </w:rPr>
      </w:pPr>
      <w:r w:rsidRPr="00196390">
        <w:rPr>
          <w:rFonts w:ascii="Arial" w:hAnsi="Arial" w:cs="Arial"/>
          <w:sz w:val="24"/>
          <w:szCs w:val="24"/>
          <w:lang w:val="en-GB"/>
        </w:rPr>
        <w:t xml:space="preserve">Data are </w:t>
      </w:r>
      <w:proofErr w:type="spellStart"/>
      <w:r w:rsidRPr="00196390">
        <w:rPr>
          <w:rFonts w:ascii="Arial" w:hAnsi="Arial" w:cs="Arial"/>
          <w:sz w:val="24"/>
          <w:szCs w:val="24"/>
          <w:lang w:val="en-GB"/>
        </w:rPr>
        <w:t>mean±SEM</w:t>
      </w:r>
      <w:proofErr w:type="spellEnd"/>
      <w:r w:rsidRPr="00196390">
        <w:rPr>
          <w:rFonts w:ascii="Arial" w:hAnsi="Arial" w:cs="Arial"/>
          <w:sz w:val="24"/>
          <w:szCs w:val="24"/>
          <w:lang w:val="en-GB"/>
        </w:rPr>
        <w:t xml:space="preserve">. Abbreviations: OSA, obstructive sleep </w:t>
      </w:r>
      <w:proofErr w:type="spellStart"/>
      <w:r w:rsidRPr="00196390">
        <w:rPr>
          <w:rFonts w:ascii="Arial" w:hAnsi="Arial" w:cs="Arial"/>
          <w:sz w:val="24"/>
          <w:szCs w:val="24"/>
          <w:lang w:val="en-GB"/>
        </w:rPr>
        <w:t>apnea</w:t>
      </w:r>
      <w:proofErr w:type="spellEnd"/>
      <w:r w:rsidRPr="00196390">
        <w:rPr>
          <w:rFonts w:ascii="Arial" w:hAnsi="Arial" w:cs="Arial"/>
          <w:sz w:val="24"/>
          <w:szCs w:val="24"/>
          <w:lang w:val="en-GB"/>
        </w:rPr>
        <w:t>; MSNA, muscle sympathetic nerve activity; SBP, systolic blood pressure; DBP, diastolic blood pressure; BMI, body mass index; HR</w:t>
      </w:r>
      <w:r w:rsidRPr="00196390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, heart rate; LDL, </w:t>
      </w:r>
      <w:r w:rsidRPr="00196390">
        <w:rPr>
          <w:rFonts w:ascii="Arial" w:hAnsi="Arial" w:cs="Arial"/>
          <w:color w:val="000000" w:themeColor="text1"/>
          <w:sz w:val="24"/>
          <w:szCs w:val="24"/>
          <w:shd w:val="clear" w:color="auto" w:fill="FFFFFF"/>
          <w:lang w:val="en-GB"/>
        </w:rPr>
        <w:t xml:space="preserve">low density lipoproteins; </w:t>
      </w:r>
      <w:r w:rsidRPr="00196390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LVEF, left ventricular ejection </w:t>
      </w:r>
      <w:r w:rsidRPr="00196390">
        <w:rPr>
          <w:rFonts w:ascii="Arial" w:hAnsi="Arial" w:cs="Arial"/>
          <w:sz w:val="24"/>
          <w:szCs w:val="24"/>
          <w:lang w:val="en-GB"/>
        </w:rPr>
        <w:t xml:space="preserve">fraction; AHI, </w:t>
      </w:r>
      <w:proofErr w:type="spellStart"/>
      <w:r w:rsidRPr="00196390">
        <w:rPr>
          <w:rFonts w:ascii="Arial" w:hAnsi="Arial" w:cs="Arial"/>
          <w:sz w:val="24"/>
          <w:szCs w:val="24"/>
          <w:lang w:val="en-GB"/>
        </w:rPr>
        <w:t>apnea</w:t>
      </w:r>
      <w:proofErr w:type="spellEnd"/>
      <w:r w:rsidRPr="00196390">
        <w:rPr>
          <w:rFonts w:ascii="Arial" w:hAnsi="Arial" w:cs="Arial"/>
          <w:sz w:val="24"/>
          <w:szCs w:val="24"/>
          <w:lang w:val="en-GB"/>
        </w:rPr>
        <w:t>-hypopnea index</w:t>
      </w:r>
      <w:bookmarkEnd w:id="1"/>
      <w:r w:rsidR="00D43AF2" w:rsidRPr="00196390">
        <w:rPr>
          <w:rFonts w:ascii="Arial" w:hAnsi="Arial" w:cs="Arial"/>
          <w:sz w:val="24"/>
          <w:szCs w:val="24"/>
          <w:lang w:val="en-GB"/>
        </w:rPr>
        <w:t xml:space="preserve">; </w:t>
      </w:r>
      <w:proofErr w:type="spellStart"/>
      <w:r w:rsidR="00D43AF2" w:rsidRPr="00196390">
        <w:rPr>
          <w:rFonts w:ascii="Arial" w:hAnsi="Arial" w:cs="Arial"/>
          <w:sz w:val="24"/>
          <w:szCs w:val="24"/>
          <w:lang w:val="en-GB"/>
        </w:rPr>
        <w:t>Chol</w:t>
      </w:r>
      <w:proofErr w:type="spellEnd"/>
      <w:r w:rsidR="00D43AF2" w:rsidRPr="00196390">
        <w:rPr>
          <w:rFonts w:ascii="Arial" w:hAnsi="Arial" w:cs="Arial"/>
          <w:sz w:val="24"/>
          <w:szCs w:val="24"/>
          <w:lang w:val="en-GB"/>
        </w:rPr>
        <w:t>, cholesterol.</w:t>
      </w:r>
    </w:p>
    <w:sectPr w:rsidR="00695F3B" w:rsidRPr="00AA2804" w:rsidSect="00695F3B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Noto Sans Symbols">
    <w:altName w:val="Times New Roman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204A7B"/>
    <w:multiLevelType w:val="multilevel"/>
    <w:tmpl w:val="0FFE076A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" w15:restartNumberingAfterBreak="0">
    <w:nsid w:val="0F4D2FC7"/>
    <w:multiLevelType w:val="multilevel"/>
    <w:tmpl w:val="22D6EA1C"/>
    <w:lvl w:ilvl="0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" w15:restartNumberingAfterBreak="0">
    <w:nsid w:val="126971C1"/>
    <w:multiLevelType w:val="hybridMultilevel"/>
    <w:tmpl w:val="274C11B2"/>
    <w:lvl w:ilvl="0" w:tplc="0410000F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6877F0A"/>
    <w:multiLevelType w:val="hybridMultilevel"/>
    <w:tmpl w:val="E1588ABC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BC341FF"/>
    <w:multiLevelType w:val="hybridMultilevel"/>
    <w:tmpl w:val="5EE84A72"/>
    <w:lvl w:ilvl="0" w:tplc="0410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96A1170"/>
    <w:multiLevelType w:val="hybridMultilevel"/>
    <w:tmpl w:val="CFB4E164"/>
    <w:lvl w:ilvl="0" w:tplc="0410000F">
      <w:start w:val="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A9D0F01"/>
    <w:multiLevelType w:val="multilevel"/>
    <w:tmpl w:val="DF2652BE"/>
    <w:lvl w:ilvl="0">
      <w:start w:val="1"/>
      <w:numFmt w:val="decimal"/>
      <w:lvlText w:val="%1."/>
      <w:lvlJc w:val="left"/>
      <w:pPr>
        <w:ind w:left="502" w:hanging="360"/>
      </w:pPr>
      <w:rPr>
        <w:rFonts w:hint="default"/>
        <w:color w:val="auto"/>
      </w:rPr>
    </w:lvl>
    <w:lvl w:ilvl="1">
      <w:start w:val="1"/>
      <w:numFmt w:val="decimal"/>
      <w:isLgl/>
      <w:lvlText w:val="%1.%2."/>
      <w:lvlJc w:val="left"/>
      <w:pPr>
        <w:ind w:left="816" w:hanging="456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7" w15:restartNumberingAfterBreak="0">
    <w:nsid w:val="48C4570F"/>
    <w:multiLevelType w:val="hybridMultilevel"/>
    <w:tmpl w:val="2D36F20C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BFD6D78"/>
    <w:multiLevelType w:val="multilevel"/>
    <w:tmpl w:val="B5A89170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517C4E02"/>
    <w:multiLevelType w:val="hybridMultilevel"/>
    <w:tmpl w:val="B35EAD00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4243C54"/>
    <w:multiLevelType w:val="hybridMultilevel"/>
    <w:tmpl w:val="E208CD62"/>
    <w:lvl w:ilvl="0" w:tplc="0410000F">
      <w:start w:val="8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C7412C3"/>
    <w:multiLevelType w:val="multilevel"/>
    <w:tmpl w:val="E6DC2D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5C974607"/>
    <w:multiLevelType w:val="multilevel"/>
    <w:tmpl w:val="D5C6B6E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816" w:hanging="456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3" w15:restartNumberingAfterBreak="0">
    <w:nsid w:val="6808451B"/>
    <w:multiLevelType w:val="hybridMultilevel"/>
    <w:tmpl w:val="A4B2D928"/>
    <w:lvl w:ilvl="0" w:tplc="0410000F">
      <w:start w:val="1"/>
      <w:numFmt w:val="decimal"/>
      <w:lvlText w:val="%1."/>
      <w:lvlJc w:val="left"/>
      <w:pPr>
        <w:ind w:left="780" w:hanging="360"/>
      </w:pPr>
      <w:rPr>
        <w:rFonts w:hint="default"/>
      </w:rPr>
    </w:lvl>
    <w:lvl w:ilvl="1" w:tplc="0410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14" w15:restartNumberingAfterBreak="0">
    <w:nsid w:val="70D3133D"/>
    <w:multiLevelType w:val="hybridMultilevel"/>
    <w:tmpl w:val="FCD4039E"/>
    <w:lvl w:ilvl="0" w:tplc="7F7C207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83569EE"/>
    <w:multiLevelType w:val="multilevel"/>
    <w:tmpl w:val="6A6A034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8"/>
      <w:numFmt w:val="decimal"/>
      <w:isLgl/>
      <w:lvlText w:val="%1.%2"/>
      <w:lvlJc w:val="left"/>
      <w:pPr>
        <w:ind w:left="384" w:hanging="384"/>
      </w:pPr>
      <w:rPr>
        <w:rFonts w:hint="default"/>
        <w:b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isLgl/>
      <w:lvlText w:val="%1.%2.%3.%4.%5.%6"/>
      <w:lvlJc w:val="left"/>
      <w:pPr>
        <w:ind w:left="1440" w:hanging="1440"/>
      </w:pPr>
      <w:rPr>
        <w:rFonts w:hint="default"/>
        <w:b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isLgl/>
      <w:lvlText w:val="%1.%2.%3.%4.%5.%6.%7.%8"/>
      <w:lvlJc w:val="left"/>
      <w:pPr>
        <w:ind w:left="1800" w:hanging="1800"/>
      </w:pPr>
      <w:rPr>
        <w:rFonts w:hint="default"/>
        <w:b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  <w:b/>
      </w:rPr>
    </w:lvl>
  </w:abstractNum>
  <w:num w:numId="1">
    <w:abstractNumId w:val="14"/>
  </w:num>
  <w:num w:numId="2">
    <w:abstractNumId w:val="4"/>
  </w:num>
  <w:num w:numId="3">
    <w:abstractNumId w:val="13"/>
  </w:num>
  <w:num w:numId="4">
    <w:abstractNumId w:val="9"/>
  </w:num>
  <w:num w:numId="5">
    <w:abstractNumId w:val="7"/>
  </w:num>
  <w:num w:numId="6">
    <w:abstractNumId w:val="15"/>
  </w:num>
  <w:num w:numId="7">
    <w:abstractNumId w:val="2"/>
  </w:num>
  <w:num w:numId="8">
    <w:abstractNumId w:val="8"/>
  </w:num>
  <w:num w:numId="9">
    <w:abstractNumId w:val="6"/>
  </w:num>
  <w:num w:numId="10">
    <w:abstractNumId w:val="10"/>
  </w:num>
  <w:num w:numId="11">
    <w:abstractNumId w:val="5"/>
  </w:num>
  <w:num w:numId="12">
    <w:abstractNumId w:val="11"/>
  </w:num>
  <w:num w:numId="13">
    <w:abstractNumId w:val="0"/>
  </w:num>
  <w:num w:numId="14">
    <w:abstractNumId w:val="12"/>
  </w:num>
  <w:num w:numId="15">
    <w:abstractNumId w:val="1"/>
  </w:num>
  <w:num w:numId="1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5F3B"/>
    <w:rsid w:val="00000268"/>
    <w:rsid w:val="000012F4"/>
    <w:rsid w:val="00010D3B"/>
    <w:rsid w:val="00024903"/>
    <w:rsid w:val="00043586"/>
    <w:rsid w:val="00051F1E"/>
    <w:rsid w:val="00062B0B"/>
    <w:rsid w:val="00071DA9"/>
    <w:rsid w:val="00074519"/>
    <w:rsid w:val="0007644E"/>
    <w:rsid w:val="00090386"/>
    <w:rsid w:val="00102D5B"/>
    <w:rsid w:val="0011320D"/>
    <w:rsid w:val="001307ED"/>
    <w:rsid w:val="001501B1"/>
    <w:rsid w:val="001723BB"/>
    <w:rsid w:val="00177C09"/>
    <w:rsid w:val="00196390"/>
    <w:rsid w:val="001A7E01"/>
    <w:rsid w:val="001E76A7"/>
    <w:rsid w:val="001F59DB"/>
    <w:rsid w:val="00230244"/>
    <w:rsid w:val="00233BFC"/>
    <w:rsid w:val="00240ADF"/>
    <w:rsid w:val="002506BA"/>
    <w:rsid w:val="00265CCE"/>
    <w:rsid w:val="002914A7"/>
    <w:rsid w:val="002978FB"/>
    <w:rsid w:val="002A7D66"/>
    <w:rsid w:val="002B28F5"/>
    <w:rsid w:val="002E71ED"/>
    <w:rsid w:val="002F081D"/>
    <w:rsid w:val="002F1EB4"/>
    <w:rsid w:val="002F268B"/>
    <w:rsid w:val="003000D6"/>
    <w:rsid w:val="003033F6"/>
    <w:rsid w:val="00311A80"/>
    <w:rsid w:val="00313B88"/>
    <w:rsid w:val="00314328"/>
    <w:rsid w:val="00317CAB"/>
    <w:rsid w:val="00321649"/>
    <w:rsid w:val="003263C8"/>
    <w:rsid w:val="003314E3"/>
    <w:rsid w:val="00332516"/>
    <w:rsid w:val="00334B9D"/>
    <w:rsid w:val="00337FDE"/>
    <w:rsid w:val="00340E4A"/>
    <w:rsid w:val="00340E8B"/>
    <w:rsid w:val="00351570"/>
    <w:rsid w:val="003557C1"/>
    <w:rsid w:val="00361A4B"/>
    <w:rsid w:val="0036746D"/>
    <w:rsid w:val="003703F9"/>
    <w:rsid w:val="00392690"/>
    <w:rsid w:val="003A3610"/>
    <w:rsid w:val="003B5BD7"/>
    <w:rsid w:val="003C411E"/>
    <w:rsid w:val="003C4E67"/>
    <w:rsid w:val="003D0741"/>
    <w:rsid w:val="003D4AF3"/>
    <w:rsid w:val="003E686C"/>
    <w:rsid w:val="004123D1"/>
    <w:rsid w:val="004214D9"/>
    <w:rsid w:val="00425DE2"/>
    <w:rsid w:val="004269B1"/>
    <w:rsid w:val="00450B38"/>
    <w:rsid w:val="00467287"/>
    <w:rsid w:val="00470A6B"/>
    <w:rsid w:val="00474E76"/>
    <w:rsid w:val="004A58FC"/>
    <w:rsid w:val="004B017F"/>
    <w:rsid w:val="004B7866"/>
    <w:rsid w:val="004D1FAE"/>
    <w:rsid w:val="004E51EA"/>
    <w:rsid w:val="005329B5"/>
    <w:rsid w:val="00536AF3"/>
    <w:rsid w:val="005407B0"/>
    <w:rsid w:val="005614DD"/>
    <w:rsid w:val="00561A68"/>
    <w:rsid w:val="0059222A"/>
    <w:rsid w:val="00596CE6"/>
    <w:rsid w:val="005976F2"/>
    <w:rsid w:val="005B08A6"/>
    <w:rsid w:val="005C2226"/>
    <w:rsid w:val="005C4A1D"/>
    <w:rsid w:val="006035E0"/>
    <w:rsid w:val="006209C3"/>
    <w:rsid w:val="00633EDF"/>
    <w:rsid w:val="006343A1"/>
    <w:rsid w:val="00644B4C"/>
    <w:rsid w:val="00654D5F"/>
    <w:rsid w:val="00695F3B"/>
    <w:rsid w:val="006960E4"/>
    <w:rsid w:val="0069723F"/>
    <w:rsid w:val="006A4AEE"/>
    <w:rsid w:val="006C6EA5"/>
    <w:rsid w:val="00747402"/>
    <w:rsid w:val="007523CA"/>
    <w:rsid w:val="00773BA2"/>
    <w:rsid w:val="00780527"/>
    <w:rsid w:val="00785CD6"/>
    <w:rsid w:val="00787CAA"/>
    <w:rsid w:val="007A468C"/>
    <w:rsid w:val="007B6A1A"/>
    <w:rsid w:val="007D054D"/>
    <w:rsid w:val="007E2905"/>
    <w:rsid w:val="00804AC5"/>
    <w:rsid w:val="00830475"/>
    <w:rsid w:val="00832584"/>
    <w:rsid w:val="008370B4"/>
    <w:rsid w:val="00847987"/>
    <w:rsid w:val="00864EC1"/>
    <w:rsid w:val="00865D4E"/>
    <w:rsid w:val="0086654D"/>
    <w:rsid w:val="00871A3E"/>
    <w:rsid w:val="0088539B"/>
    <w:rsid w:val="008A2E84"/>
    <w:rsid w:val="008D5E98"/>
    <w:rsid w:val="008E183C"/>
    <w:rsid w:val="008F239A"/>
    <w:rsid w:val="008F2C46"/>
    <w:rsid w:val="00905D55"/>
    <w:rsid w:val="00924602"/>
    <w:rsid w:val="00924FEA"/>
    <w:rsid w:val="009310F9"/>
    <w:rsid w:val="009428EF"/>
    <w:rsid w:val="00964C16"/>
    <w:rsid w:val="00966CA7"/>
    <w:rsid w:val="00987488"/>
    <w:rsid w:val="009A0427"/>
    <w:rsid w:val="009B6AD4"/>
    <w:rsid w:val="009C50B3"/>
    <w:rsid w:val="009D4DAC"/>
    <w:rsid w:val="009E741E"/>
    <w:rsid w:val="009E7D8D"/>
    <w:rsid w:val="00A029C7"/>
    <w:rsid w:val="00A20B63"/>
    <w:rsid w:val="00A34E62"/>
    <w:rsid w:val="00A43E4D"/>
    <w:rsid w:val="00A44116"/>
    <w:rsid w:val="00A51035"/>
    <w:rsid w:val="00A521F6"/>
    <w:rsid w:val="00A76D2F"/>
    <w:rsid w:val="00AA2804"/>
    <w:rsid w:val="00AA37A8"/>
    <w:rsid w:val="00AD034A"/>
    <w:rsid w:val="00AD687A"/>
    <w:rsid w:val="00B10D93"/>
    <w:rsid w:val="00B20E26"/>
    <w:rsid w:val="00B26021"/>
    <w:rsid w:val="00B32837"/>
    <w:rsid w:val="00B43F2A"/>
    <w:rsid w:val="00B552F4"/>
    <w:rsid w:val="00BA094A"/>
    <w:rsid w:val="00BB4CAE"/>
    <w:rsid w:val="00BD284C"/>
    <w:rsid w:val="00BF20FF"/>
    <w:rsid w:val="00BF2CBF"/>
    <w:rsid w:val="00BF567B"/>
    <w:rsid w:val="00BF6DD5"/>
    <w:rsid w:val="00C140E2"/>
    <w:rsid w:val="00C324B1"/>
    <w:rsid w:val="00C356B7"/>
    <w:rsid w:val="00C54AD7"/>
    <w:rsid w:val="00C72CCB"/>
    <w:rsid w:val="00C804CC"/>
    <w:rsid w:val="00C81B2A"/>
    <w:rsid w:val="00C8515E"/>
    <w:rsid w:val="00CA6F28"/>
    <w:rsid w:val="00CB5D89"/>
    <w:rsid w:val="00CC03C0"/>
    <w:rsid w:val="00CC2FAA"/>
    <w:rsid w:val="00CD35D5"/>
    <w:rsid w:val="00CD5211"/>
    <w:rsid w:val="00CE1EE5"/>
    <w:rsid w:val="00CE4A3B"/>
    <w:rsid w:val="00D16610"/>
    <w:rsid w:val="00D21E06"/>
    <w:rsid w:val="00D37CF6"/>
    <w:rsid w:val="00D43AF2"/>
    <w:rsid w:val="00D45F8B"/>
    <w:rsid w:val="00D52DC0"/>
    <w:rsid w:val="00D82A40"/>
    <w:rsid w:val="00D854FE"/>
    <w:rsid w:val="00D948D3"/>
    <w:rsid w:val="00DA4243"/>
    <w:rsid w:val="00DC1F8C"/>
    <w:rsid w:val="00DE2806"/>
    <w:rsid w:val="00DF0545"/>
    <w:rsid w:val="00DF3B98"/>
    <w:rsid w:val="00E00EDB"/>
    <w:rsid w:val="00E05435"/>
    <w:rsid w:val="00E11632"/>
    <w:rsid w:val="00E119D9"/>
    <w:rsid w:val="00E26D10"/>
    <w:rsid w:val="00E2734D"/>
    <w:rsid w:val="00E3016C"/>
    <w:rsid w:val="00E363F7"/>
    <w:rsid w:val="00E40001"/>
    <w:rsid w:val="00E44DC7"/>
    <w:rsid w:val="00E6107A"/>
    <w:rsid w:val="00E616D9"/>
    <w:rsid w:val="00E62BB5"/>
    <w:rsid w:val="00E75ED1"/>
    <w:rsid w:val="00E834BB"/>
    <w:rsid w:val="00E838D7"/>
    <w:rsid w:val="00E83BF0"/>
    <w:rsid w:val="00EA1E22"/>
    <w:rsid w:val="00EA51F4"/>
    <w:rsid w:val="00EA763F"/>
    <w:rsid w:val="00EB1E90"/>
    <w:rsid w:val="00EB439D"/>
    <w:rsid w:val="00EB62D1"/>
    <w:rsid w:val="00EB7EFB"/>
    <w:rsid w:val="00ED09DD"/>
    <w:rsid w:val="00ED5314"/>
    <w:rsid w:val="00F011D2"/>
    <w:rsid w:val="00F23870"/>
    <w:rsid w:val="00F251D6"/>
    <w:rsid w:val="00F26BBB"/>
    <w:rsid w:val="00F55168"/>
    <w:rsid w:val="00F613B6"/>
    <w:rsid w:val="00F758B2"/>
    <w:rsid w:val="00F76B34"/>
    <w:rsid w:val="00F82496"/>
    <w:rsid w:val="00F83D29"/>
    <w:rsid w:val="00F94CA8"/>
    <w:rsid w:val="00F95053"/>
    <w:rsid w:val="00FC0F39"/>
    <w:rsid w:val="00FC6B1D"/>
    <w:rsid w:val="00FC78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F79B53"/>
  <w15:chartTrackingRefBased/>
  <w15:docId w15:val="{241ABDDD-53A0-4128-A6CE-8F5E37419D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95F3B"/>
  </w:style>
  <w:style w:type="paragraph" w:styleId="Heading1">
    <w:name w:val="heading 1"/>
    <w:basedOn w:val="Normal"/>
    <w:next w:val="Normal"/>
    <w:link w:val="Heading1Char"/>
    <w:uiPriority w:val="9"/>
    <w:qFormat/>
    <w:rsid w:val="00CE1EE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E1EE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E1EE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95F3B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54AD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54AD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54AD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54AD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54AD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54AD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4AD7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C54AD7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CE1EE5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E1EE5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E1EE5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ListParagraph">
    <w:name w:val="List Paragraph"/>
    <w:basedOn w:val="Normal"/>
    <w:uiPriority w:val="34"/>
    <w:qFormat/>
    <w:rsid w:val="00CE1EE5"/>
    <w:pPr>
      <w:ind w:left="720"/>
      <w:contextualSpacing/>
    </w:pPr>
    <w:rPr>
      <w:rFonts w:ascii="Times New Roman" w:hAnsi="Times New Roman"/>
      <w:sz w:val="24"/>
    </w:rPr>
  </w:style>
  <w:style w:type="paragraph" w:styleId="NormalWeb">
    <w:name w:val="Normal (Web)"/>
    <w:basedOn w:val="Normal"/>
    <w:uiPriority w:val="99"/>
    <w:semiHidden/>
    <w:unhideWhenUsed/>
    <w:rsid w:val="00CE1EE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styleId="PlaceholderText">
    <w:name w:val="Placeholder Text"/>
    <w:basedOn w:val="DefaultParagraphFont"/>
    <w:uiPriority w:val="99"/>
    <w:semiHidden/>
    <w:rsid w:val="00CE1EE5"/>
    <w:rPr>
      <w:color w:val="808080"/>
    </w:rPr>
  </w:style>
  <w:style w:type="paragraph" w:styleId="NoSpacing">
    <w:name w:val="No Spacing"/>
    <w:link w:val="NoSpacingChar"/>
    <w:uiPriority w:val="1"/>
    <w:qFormat/>
    <w:rsid w:val="00CE1EE5"/>
    <w:pPr>
      <w:spacing w:after="0" w:line="240" w:lineRule="auto"/>
    </w:pPr>
    <w:rPr>
      <w:rFonts w:ascii="Times New Roman" w:hAnsi="Times New Roman"/>
      <w:sz w:val="24"/>
    </w:rPr>
  </w:style>
  <w:style w:type="paragraph" w:styleId="Caption">
    <w:name w:val="caption"/>
    <w:basedOn w:val="Normal"/>
    <w:next w:val="Normal"/>
    <w:uiPriority w:val="35"/>
    <w:unhideWhenUsed/>
    <w:qFormat/>
    <w:rsid w:val="00CE1EE5"/>
    <w:pPr>
      <w:spacing w:after="200" w:line="240" w:lineRule="auto"/>
    </w:pPr>
    <w:rPr>
      <w:rFonts w:ascii="Times New Roman" w:hAnsi="Times New Roman"/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E1EE5"/>
    <w:pPr>
      <w:tabs>
        <w:tab w:val="center" w:pos="4819"/>
        <w:tab w:val="right" w:pos="9638"/>
      </w:tabs>
      <w:spacing w:after="0" w:line="240" w:lineRule="auto"/>
    </w:pPr>
    <w:rPr>
      <w:rFonts w:ascii="Times New Roman" w:hAnsi="Times New Roman"/>
      <w:sz w:val="24"/>
    </w:rPr>
  </w:style>
  <w:style w:type="character" w:customStyle="1" w:styleId="HeaderChar">
    <w:name w:val="Header Char"/>
    <w:basedOn w:val="DefaultParagraphFont"/>
    <w:link w:val="Header"/>
    <w:uiPriority w:val="99"/>
    <w:rsid w:val="00CE1EE5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CE1EE5"/>
    <w:pPr>
      <w:tabs>
        <w:tab w:val="center" w:pos="4819"/>
        <w:tab w:val="right" w:pos="9638"/>
      </w:tabs>
      <w:spacing w:after="0" w:line="240" w:lineRule="auto"/>
    </w:pPr>
    <w:rPr>
      <w:rFonts w:ascii="Times New Roman" w:hAnsi="Times New Roman"/>
      <w:sz w:val="24"/>
    </w:rPr>
  </w:style>
  <w:style w:type="character" w:customStyle="1" w:styleId="FooterChar">
    <w:name w:val="Footer Char"/>
    <w:basedOn w:val="DefaultParagraphFont"/>
    <w:link w:val="Footer"/>
    <w:uiPriority w:val="99"/>
    <w:rsid w:val="00CE1EE5"/>
    <w:rPr>
      <w:rFonts w:ascii="Times New Roman" w:hAnsi="Times New Roman"/>
      <w:sz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CE1EE5"/>
    <w:rPr>
      <w:rFonts w:ascii="Times New Roman" w:hAnsi="Times New Roman"/>
      <w:sz w:val="24"/>
    </w:rPr>
  </w:style>
  <w:style w:type="paragraph" w:styleId="Index1">
    <w:name w:val="index 1"/>
    <w:basedOn w:val="Normal"/>
    <w:next w:val="Normal"/>
    <w:autoRedefine/>
    <w:uiPriority w:val="99"/>
    <w:unhideWhenUsed/>
    <w:rsid w:val="00CE1EE5"/>
    <w:pPr>
      <w:spacing w:after="0" w:line="240" w:lineRule="auto"/>
      <w:ind w:left="220" w:hanging="220"/>
    </w:pPr>
    <w:rPr>
      <w:rFonts w:ascii="Times New Roman" w:hAnsi="Times New Roman"/>
      <w:sz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CE1EE5"/>
    <w:pPr>
      <w:outlineLvl w:val="9"/>
    </w:pPr>
    <w:rPr>
      <w:lang w:eastAsia="it-IT"/>
    </w:rPr>
  </w:style>
  <w:style w:type="paragraph" w:styleId="TOC1">
    <w:name w:val="toc 1"/>
    <w:basedOn w:val="Normal"/>
    <w:next w:val="Normal"/>
    <w:autoRedefine/>
    <w:uiPriority w:val="39"/>
    <w:unhideWhenUsed/>
    <w:rsid w:val="00CE1EE5"/>
    <w:pPr>
      <w:spacing w:after="100"/>
    </w:pPr>
    <w:rPr>
      <w:rFonts w:ascii="Times New Roman" w:hAnsi="Times New Roman"/>
      <w:sz w:val="24"/>
    </w:rPr>
  </w:style>
  <w:style w:type="paragraph" w:styleId="TOC2">
    <w:name w:val="toc 2"/>
    <w:basedOn w:val="Normal"/>
    <w:next w:val="Normal"/>
    <w:autoRedefine/>
    <w:uiPriority w:val="39"/>
    <w:unhideWhenUsed/>
    <w:rsid w:val="00CE1EE5"/>
    <w:pPr>
      <w:spacing w:after="100"/>
      <w:ind w:left="240"/>
    </w:pPr>
    <w:rPr>
      <w:rFonts w:ascii="Times New Roman" w:hAnsi="Times New Roman"/>
      <w:sz w:val="24"/>
    </w:rPr>
  </w:style>
  <w:style w:type="paragraph" w:styleId="TOC3">
    <w:name w:val="toc 3"/>
    <w:basedOn w:val="Normal"/>
    <w:next w:val="Normal"/>
    <w:autoRedefine/>
    <w:uiPriority w:val="39"/>
    <w:unhideWhenUsed/>
    <w:rsid w:val="00CE1EE5"/>
    <w:pPr>
      <w:spacing w:after="100"/>
      <w:ind w:left="480"/>
    </w:pPr>
    <w:rPr>
      <w:rFonts w:ascii="Times New Roman" w:hAnsi="Times New Roman"/>
      <w:sz w:val="24"/>
    </w:rPr>
  </w:style>
  <w:style w:type="character" w:customStyle="1" w:styleId="anchor-text">
    <w:name w:val="anchor-text"/>
    <w:basedOn w:val="DefaultParagraphFont"/>
    <w:rsid w:val="00CE1EE5"/>
  </w:style>
  <w:style w:type="paragraph" w:customStyle="1" w:styleId="nova-e-listitem">
    <w:name w:val="nova-e-list__item"/>
    <w:basedOn w:val="Normal"/>
    <w:rsid w:val="00CE1EE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007</Words>
  <Characters>5745</Characters>
  <Application>Microsoft Office Word</Application>
  <DocSecurity>0</DocSecurity>
  <Lines>47</Lines>
  <Paragraphs>1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lisa Biffi</dc:creator>
  <cp:keywords/>
  <dc:description/>
  <cp:lastModifiedBy>Arun Sharma</cp:lastModifiedBy>
  <cp:revision>2</cp:revision>
  <dcterms:created xsi:type="dcterms:W3CDTF">2024-02-08T11:54:00Z</dcterms:created>
  <dcterms:modified xsi:type="dcterms:W3CDTF">2024-02-08T11:54:00Z</dcterms:modified>
</cp:coreProperties>
</file>